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08A8" w:rsidRPr="008475E9" w:rsidRDefault="00E608A8" w:rsidP="00E608A8">
      <w:pPr>
        <w:spacing w:line="276" w:lineRule="auto"/>
        <w:rPr>
          <w:b/>
          <w:sz w:val="24"/>
        </w:rPr>
      </w:pPr>
    </w:p>
    <w:p w:rsidR="004618A8" w:rsidRDefault="004618A8" w:rsidP="00E608A8">
      <w:pPr>
        <w:spacing w:line="276" w:lineRule="auto"/>
        <w:rPr>
          <w:sz w:val="24"/>
        </w:rPr>
      </w:pPr>
      <w:r w:rsidRPr="008475E9">
        <w:rPr>
          <w:rFonts w:hint="eastAsia"/>
          <w:b/>
          <w:sz w:val="24"/>
        </w:rPr>
        <w:t>Table S</w:t>
      </w:r>
      <w:r w:rsidR="00E422F4">
        <w:rPr>
          <w:b/>
          <w:sz w:val="24"/>
        </w:rPr>
        <w:t>1</w:t>
      </w:r>
      <w:r w:rsidRPr="008475E9">
        <w:rPr>
          <w:rFonts w:hint="eastAsia"/>
          <w:b/>
          <w:sz w:val="24"/>
        </w:rPr>
        <w:t xml:space="preserve"> </w:t>
      </w:r>
      <w:r w:rsidRPr="008475E9">
        <w:rPr>
          <w:rFonts w:hint="eastAsia"/>
          <w:sz w:val="24"/>
        </w:rPr>
        <w:t>T</w:t>
      </w:r>
      <w:r w:rsidRPr="008475E9">
        <w:rPr>
          <w:sz w:val="24"/>
        </w:rPr>
        <w:t>est</w:t>
      </w:r>
      <w:r w:rsidRPr="008475E9">
        <w:rPr>
          <w:rFonts w:hint="eastAsia"/>
          <w:sz w:val="24"/>
        </w:rPr>
        <w:t>s of n</w:t>
      </w:r>
      <w:r w:rsidRPr="008475E9">
        <w:rPr>
          <w:sz w:val="24"/>
        </w:rPr>
        <w:t>ormal distribution</w:t>
      </w:r>
      <w:r w:rsidRPr="008475E9">
        <w:rPr>
          <w:rFonts w:hint="eastAsia"/>
          <w:sz w:val="24"/>
        </w:rPr>
        <w:t xml:space="preserve"> for </w:t>
      </w:r>
      <w:r w:rsidRPr="008475E9">
        <w:rPr>
          <w:sz w:val="24"/>
        </w:rPr>
        <w:t>continuous variable</w:t>
      </w:r>
      <w:r w:rsidRPr="008475E9">
        <w:rPr>
          <w:rFonts w:hint="eastAsia"/>
          <w:sz w:val="24"/>
        </w:rPr>
        <w:t xml:space="preserve">s in three groups </w:t>
      </w:r>
      <w:r w:rsidRPr="008475E9">
        <w:rPr>
          <w:sz w:val="24"/>
        </w:rPr>
        <w:t>separately</w:t>
      </w:r>
      <w:r w:rsidRPr="008475E9">
        <w:rPr>
          <w:rFonts w:hint="eastAsia"/>
          <w:sz w:val="24"/>
        </w:rPr>
        <w:t>.</w:t>
      </w:r>
    </w:p>
    <w:p w:rsidR="008475E9" w:rsidRPr="008475E9" w:rsidRDefault="008475E9" w:rsidP="00E608A8">
      <w:pPr>
        <w:spacing w:line="276" w:lineRule="auto"/>
        <w:rPr>
          <w:b/>
          <w:sz w:val="24"/>
        </w:rPr>
      </w:pPr>
    </w:p>
    <w:tbl>
      <w:tblPr>
        <w:tblStyle w:val="TableGrid"/>
        <w:tblW w:w="11766" w:type="dxa"/>
        <w:tblInd w:w="-15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7"/>
        <w:gridCol w:w="584"/>
        <w:gridCol w:w="713"/>
        <w:gridCol w:w="708"/>
        <w:gridCol w:w="709"/>
        <w:gridCol w:w="709"/>
        <w:gridCol w:w="992"/>
        <w:gridCol w:w="851"/>
        <w:gridCol w:w="637"/>
        <w:gridCol w:w="638"/>
        <w:gridCol w:w="607"/>
        <w:gridCol w:w="794"/>
        <w:gridCol w:w="159"/>
        <w:gridCol w:w="619"/>
        <w:gridCol w:w="515"/>
        <w:gridCol w:w="283"/>
        <w:gridCol w:w="851"/>
      </w:tblGrid>
      <w:tr w:rsidR="004618A8" w:rsidRPr="00E312E0" w:rsidTr="002851FA">
        <w:tc>
          <w:tcPr>
            <w:tcW w:w="1397" w:type="dxa"/>
            <w:tcBorders>
              <w:bottom w:val="single" w:sz="4" w:space="0" w:color="auto"/>
            </w:tcBorders>
          </w:tcPr>
          <w:p w:rsidR="004618A8" w:rsidRPr="00E312E0" w:rsidRDefault="004618A8" w:rsidP="00E608A8">
            <w:pPr>
              <w:spacing w:line="276" w:lineRule="auto"/>
            </w:pPr>
          </w:p>
        </w:tc>
        <w:tc>
          <w:tcPr>
            <w:tcW w:w="584" w:type="dxa"/>
            <w:tcBorders>
              <w:bottom w:val="single" w:sz="4" w:space="0" w:color="auto"/>
            </w:tcBorders>
            <w:vAlign w:val="center"/>
          </w:tcPr>
          <w:p w:rsidR="004618A8" w:rsidRPr="00E312E0" w:rsidRDefault="004618A8" w:rsidP="00E608A8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E312E0">
              <w:rPr>
                <w:rFonts w:hint="eastAsia"/>
                <w:b/>
                <w:sz w:val="18"/>
                <w:szCs w:val="18"/>
              </w:rPr>
              <w:t>Age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center"/>
          </w:tcPr>
          <w:p w:rsidR="004618A8" w:rsidRPr="00E312E0" w:rsidRDefault="004618A8" w:rsidP="00E608A8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E312E0">
              <w:rPr>
                <w:rFonts w:hint="eastAsia"/>
                <w:b/>
                <w:sz w:val="18"/>
                <w:szCs w:val="18"/>
              </w:rPr>
              <w:t>Educa</w:t>
            </w:r>
            <w:proofErr w:type="spellEnd"/>
          </w:p>
          <w:p w:rsidR="004618A8" w:rsidRPr="00E312E0" w:rsidRDefault="004618A8" w:rsidP="00E608A8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E312E0">
              <w:rPr>
                <w:rFonts w:hint="eastAsia"/>
                <w:b/>
                <w:sz w:val="18"/>
                <w:szCs w:val="18"/>
              </w:rPr>
              <w:t>-</w:t>
            </w:r>
            <w:proofErr w:type="spellStart"/>
            <w:r w:rsidRPr="00E312E0">
              <w:rPr>
                <w:rFonts w:hint="eastAsia"/>
                <w:b/>
                <w:sz w:val="18"/>
                <w:szCs w:val="18"/>
              </w:rPr>
              <w:t>tion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4618A8" w:rsidRPr="00E312E0" w:rsidRDefault="004618A8" w:rsidP="00E608A8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E312E0">
              <w:rPr>
                <w:rFonts w:hint="eastAsia"/>
                <w:b/>
                <w:sz w:val="18"/>
                <w:szCs w:val="18"/>
              </w:rPr>
              <w:t>BD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618A8" w:rsidRPr="00E312E0" w:rsidRDefault="004618A8" w:rsidP="00E608A8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E312E0">
              <w:rPr>
                <w:rFonts w:hint="eastAsia"/>
                <w:b/>
                <w:sz w:val="18"/>
                <w:szCs w:val="18"/>
              </w:rPr>
              <w:t>STAI</w:t>
            </w:r>
          </w:p>
          <w:p w:rsidR="004618A8" w:rsidRPr="00E312E0" w:rsidRDefault="004618A8" w:rsidP="00E608A8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E312E0">
              <w:rPr>
                <w:rFonts w:hint="eastAsia"/>
                <w:b/>
                <w:sz w:val="18"/>
                <w:szCs w:val="18"/>
              </w:rPr>
              <w:t>_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618A8" w:rsidRPr="00E312E0" w:rsidRDefault="004618A8" w:rsidP="00E608A8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E312E0">
              <w:rPr>
                <w:rFonts w:hint="eastAsia"/>
                <w:b/>
                <w:sz w:val="18"/>
                <w:szCs w:val="18"/>
              </w:rPr>
              <w:t>STAI</w:t>
            </w:r>
          </w:p>
          <w:p w:rsidR="004618A8" w:rsidRPr="00E312E0" w:rsidRDefault="004618A8" w:rsidP="00E608A8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E312E0">
              <w:rPr>
                <w:rFonts w:hint="eastAsia"/>
                <w:b/>
                <w:sz w:val="18"/>
                <w:szCs w:val="18"/>
              </w:rPr>
              <w:t>_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618A8" w:rsidRPr="00E312E0" w:rsidRDefault="004618A8" w:rsidP="00E608A8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E312E0">
              <w:rPr>
                <w:rFonts w:hint="eastAsia"/>
                <w:b/>
                <w:sz w:val="18"/>
                <w:szCs w:val="18"/>
              </w:rPr>
              <w:t>O</w:t>
            </w:r>
            <w:r w:rsidRPr="00E312E0">
              <w:rPr>
                <w:b/>
                <w:sz w:val="18"/>
                <w:szCs w:val="18"/>
              </w:rPr>
              <w:t>mission</w:t>
            </w:r>
            <w:r w:rsidR="009E4B07">
              <w:rPr>
                <w:rFonts w:hint="eastAsia"/>
                <w:b/>
                <w:sz w:val="18"/>
                <w:szCs w:val="18"/>
              </w:rPr>
              <w:t xml:space="preserve"> error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4618A8" w:rsidRPr="00E312E0" w:rsidRDefault="004618A8" w:rsidP="00E608A8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E312E0">
              <w:rPr>
                <w:rFonts w:hint="eastAsia"/>
                <w:b/>
                <w:sz w:val="18"/>
                <w:szCs w:val="18"/>
              </w:rPr>
              <w:t>C</w:t>
            </w:r>
            <w:r w:rsidRPr="00E312E0">
              <w:rPr>
                <w:b/>
                <w:sz w:val="18"/>
                <w:szCs w:val="18"/>
              </w:rPr>
              <w:t>ommi</w:t>
            </w:r>
            <w:proofErr w:type="spellEnd"/>
          </w:p>
          <w:p w:rsidR="004618A8" w:rsidRPr="00E312E0" w:rsidRDefault="004618A8" w:rsidP="00E608A8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E312E0">
              <w:rPr>
                <w:rFonts w:hint="eastAsia"/>
                <w:b/>
                <w:sz w:val="18"/>
                <w:szCs w:val="18"/>
              </w:rPr>
              <w:t>-</w:t>
            </w:r>
            <w:proofErr w:type="spellStart"/>
            <w:r w:rsidRPr="00E312E0">
              <w:rPr>
                <w:rFonts w:hint="eastAsia"/>
                <w:b/>
                <w:sz w:val="18"/>
                <w:szCs w:val="18"/>
              </w:rPr>
              <w:t>s</w:t>
            </w:r>
            <w:r w:rsidRPr="00E312E0">
              <w:rPr>
                <w:b/>
                <w:sz w:val="18"/>
                <w:szCs w:val="18"/>
              </w:rPr>
              <w:t>sion</w:t>
            </w:r>
            <w:proofErr w:type="spellEnd"/>
            <w:r w:rsidR="009E4B07">
              <w:rPr>
                <w:rFonts w:hint="eastAsia"/>
                <w:b/>
                <w:sz w:val="18"/>
                <w:szCs w:val="18"/>
              </w:rPr>
              <w:t xml:space="preserve"> errors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vAlign w:val="center"/>
          </w:tcPr>
          <w:p w:rsidR="004618A8" w:rsidRPr="00E312E0" w:rsidRDefault="00A04356" w:rsidP="00E608A8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rFonts w:hint="eastAsia"/>
                <w:b/>
                <w:sz w:val="18"/>
                <w:szCs w:val="18"/>
              </w:rPr>
              <w:t>mean</w:t>
            </w:r>
            <w:r w:rsidR="004618A8" w:rsidRPr="00E312E0">
              <w:rPr>
                <w:rFonts w:hint="eastAsia"/>
                <w:b/>
                <w:sz w:val="18"/>
                <w:szCs w:val="18"/>
              </w:rPr>
              <w:t>RT</w:t>
            </w:r>
            <w:proofErr w:type="spellEnd"/>
          </w:p>
        </w:tc>
        <w:tc>
          <w:tcPr>
            <w:tcW w:w="638" w:type="dxa"/>
            <w:tcBorders>
              <w:bottom w:val="single" w:sz="4" w:space="0" w:color="auto"/>
            </w:tcBorders>
            <w:vAlign w:val="center"/>
          </w:tcPr>
          <w:p w:rsidR="004618A8" w:rsidRPr="00E312E0" w:rsidRDefault="004618A8" w:rsidP="00E608A8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E312E0">
              <w:rPr>
                <w:rFonts w:hint="eastAsia"/>
                <w:b/>
                <w:sz w:val="18"/>
                <w:szCs w:val="18"/>
              </w:rPr>
              <w:t>Dura-</w:t>
            </w:r>
            <w:proofErr w:type="spellStart"/>
            <w:r w:rsidRPr="00E312E0">
              <w:rPr>
                <w:rFonts w:hint="eastAsia"/>
                <w:b/>
                <w:sz w:val="18"/>
                <w:szCs w:val="18"/>
              </w:rPr>
              <w:t>tion</w:t>
            </w:r>
            <w:proofErr w:type="spellEnd"/>
          </w:p>
        </w:tc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:rsidR="004618A8" w:rsidRPr="00E312E0" w:rsidRDefault="00BE1818" w:rsidP="00E608A8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IIV</w:t>
            </w:r>
          </w:p>
        </w:tc>
        <w:tc>
          <w:tcPr>
            <w:tcW w:w="3221" w:type="dxa"/>
            <w:gridSpan w:val="6"/>
            <w:tcBorders>
              <w:bottom w:val="single" w:sz="4" w:space="0" w:color="auto"/>
            </w:tcBorders>
            <w:vAlign w:val="center"/>
          </w:tcPr>
          <w:p w:rsidR="004618A8" w:rsidRPr="00E312E0" w:rsidRDefault="004618A8" w:rsidP="00E608A8">
            <w:pPr>
              <w:spacing w:line="276" w:lineRule="auto"/>
              <w:jc w:val="center"/>
              <w:rPr>
                <w:b/>
                <w:sz w:val="18"/>
              </w:rPr>
            </w:pPr>
            <w:r w:rsidRPr="00E312E0">
              <w:rPr>
                <w:rFonts w:hint="eastAsia"/>
                <w:b/>
                <w:sz w:val="18"/>
              </w:rPr>
              <w:t>Illness severity</w:t>
            </w:r>
          </w:p>
        </w:tc>
      </w:tr>
      <w:tr w:rsidR="004618A8" w:rsidRPr="00E312E0" w:rsidTr="002851FA">
        <w:tc>
          <w:tcPr>
            <w:tcW w:w="1397" w:type="dxa"/>
            <w:tcBorders>
              <w:top w:val="single" w:sz="4" w:space="0" w:color="auto"/>
              <w:bottom w:val="nil"/>
            </w:tcBorders>
            <w:vAlign w:val="center"/>
          </w:tcPr>
          <w:p w:rsidR="004618A8" w:rsidRPr="00E312E0" w:rsidRDefault="00E05CA6" w:rsidP="00E608A8">
            <w:pPr>
              <w:spacing w:line="276" w:lineRule="auto"/>
              <w:rPr>
                <w:b/>
                <w:i/>
              </w:rPr>
            </w:pPr>
            <w:r>
              <w:rPr>
                <w:rFonts w:hint="eastAsia"/>
                <w:b/>
                <w:i/>
              </w:rPr>
              <w:t>SCZ</w:t>
            </w:r>
          </w:p>
        </w:tc>
        <w:tc>
          <w:tcPr>
            <w:tcW w:w="584" w:type="dxa"/>
            <w:tcBorders>
              <w:top w:val="single" w:sz="4" w:space="0" w:color="auto"/>
              <w:bottom w:val="nil"/>
            </w:tcBorders>
          </w:tcPr>
          <w:p w:rsidR="004618A8" w:rsidRPr="00E312E0" w:rsidRDefault="004618A8" w:rsidP="00E608A8">
            <w:pPr>
              <w:spacing w:line="276" w:lineRule="auto"/>
            </w:pPr>
          </w:p>
        </w:tc>
        <w:tc>
          <w:tcPr>
            <w:tcW w:w="713" w:type="dxa"/>
            <w:tcBorders>
              <w:top w:val="single" w:sz="4" w:space="0" w:color="auto"/>
              <w:bottom w:val="nil"/>
            </w:tcBorders>
          </w:tcPr>
          <w:p w:rsidR="004618A8" w:rsidRPr="00E312E0" w:rsidRDefault="004618A8" w:rsidP="00E608A8">
            <w:pPr>
              <w:spacing w:line="276" w:lineRule="auto"/>
              <w:rPr>
                <w:b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4618A8" w:rsidRPr="00E312E0" w:rsidRDefault="004618A8" w:rsidP="00E608A8">
            <w:pPr>
              <w:spacing w:line="276" w:lineRule="auto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4618A8" w:rsidRPr="00E312E0" w:rsidRDefault="004618A8" w:rsidP="00E608A8">
            <w:pPr>
              <w:spacing w:line="276" w:lineRule="auto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4618A8" w:rsidRPr="00E312E0" w:rsidRDefault="004618A8" w:rsidP="00E608A8">
            <w:pPr>
              <w:spacing w:line="276" w:lineRule="auto"/>
              <w:rPr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4618A8" w:rsidRPr="00E312E0" w:rsidRDefault="004618A8" w:rsidP="00E608A8">
            <w:pPr>
              <w:spacing w:line="276" w:lineRule="auto"/>
              <w:rPr>
                <w:b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4618A8" w:rsidRPr="00E312E0" w:rsidRDefault="004618A8" w:rsidP="00E608A8">
            <w:pPr>
              <w:spacing w:line="276" w:lineRule="auto"/>
              <w:rPr>
                <w:b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nil"/>
            </w:tcBorders>
          </w:tcPr>
          <w:p w:rsidR="004618A8" w:rsidRPr="00E312E0" w:rsidRDefault="004618A8" w:rsidP="00E608A8">
            <w:pPr>
              <w:spacing w:line="276" w:lineRule="auto"/>
              <w:rPr>
                <w:b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</w:tcPr>
          <w:p w:rsidR="004618A8" w:rsidRPr="00E312E0" w:rsidRDefault="004618A8" w:rsidP="00E608A8">
            <w:pPr>
              <w:spacing w:line="276" w:lineRule="auto"/>
              <w:rPr>
                <w:b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18A8" w:rsidRPr="00E312E0" w:rsidRDefault="004618A8" w:rsidP="00E608A8">
            <w:pPr>
              <w:spacing w:line="276" w:lineRule="auto"/>
              <w:jc w:val="center"/>
              <w:rPr>
                <w:b/>
                <w:sz w:val="18"/>
              </w:rPr>
            </w:pPr>
            <w:r w:rsidRPr="00E312E0">
              <w:rPr>
                <w:rFonts w:hint="eastAsia"/>
                <w:b/>
                <w:sz w:val="18"/>
              </w:rPr>
              <w:t>PANSS</w:t>
            </w:r>
          </w:p>
          <w:p w:rsidR="004618A8" w:rsidRPr="00E312E0" w:rsidRDefault="004618A8" w:rsidP="00E608A8">
            <w:pPr>
              <w:spacing w:line="276" w:lineRule="auto"/>
              <w:jc w:val="center"/>
              <w:rPr>
                <w:b/>
                <w:sz w:val="18"/>
              </w:rPr>
            </w:pPr>
            <w:r w:rsidRPr="00E312E0">
              <w:rPr>
                <w:rFonts w:hint="eastAsia"/>
                <w:b/>
                <w:sz w:val="16"/>
              </w:rPr>
              <w:t>_P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18A8" w:rsidRPr="00E312E0" w:rsidRDefault="004618A8" w:rsidP="00E608A8">
            <w:pPr>
              <w:spacing w:line="276" w:lineRule="auto"/>
              <w:jc w:val="center"/>
              <w:rPr>
                <w:b/>
                <w:sz w:val="18"/>
              </w:rPr>
            </w:pPr>
            <w:r w:rsidRPr="00E312E0">
              <w:rPr>
                <w:rFonts w:hint="eastAsia"/>
                <w:b/>
                <w:sz w:val="18"/>
              </w:rPr>
              <w:t>PANSS</w:t>
            </w:r>
          </w:p>
          <w:p w:rsidR="004618A8" w:rsidRPr="00E312E0" w:rsidRDefault="004618A8" w:rsidP="00E608A8">
            <w:pPr>
              <w:spacing w:line="276" w:lineRule="auto"/>
              <w:jc w:val="center"/>
              <w:rPr>
                <w:b/>
                <w:sz w:val="18"/>
              </w:rPr>
            </w:pPr>
            <w:r w:rsidRPr="00E312E0">
              <w:rPr>
                <w:rFonts w:hint="eastAsia"/>
                <w:b/>
                <w:sz w:val="16"/>
              </w:rPr>
              <w:t>_N</w:t>
            </w:r>
          </w:p>
        </w:tc>
        <w:tc>
          <w:tcPr>
            <w:tcW w:w="7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18A8" w:rsidRPr="00E312E0" w:rsidRDefault="004618A8" w:rsidP="00E608A8">
            <w:pPr>
              <w:spacing w:line="276" w:lineRule="auto"/>
              <w:jc w:val="center"/>
              <w:rPr>
                <w:b/>
                <w:sz w:val="18"/>
              </w:rPr>
            </w:pPr>
            <w:r w:rsidRPr="00E312E0">
              <w:rPr>
                <w:rFonts w:hint="eastAsia"/>
                <w:b/>
                <w:sz w:val="18"/>
              </w:rPr>
              <w:t>PANSS</w:t>
            </w:r>
          </w:p>
          <w:p w:rsidR="004618A8" w:rsidRPr="00E312E0" w:rsidRDefault="004618A8" w:rsidP="00E608A8">
            <w:pPr>
              <w:spacing w:line="276" w:lineRule="auto"/>
              <w:jc w:val="center"/>
              <w:rPr>
                <w:b/>
                <w:sz w:val="18"/>
              </w:rPr>
            </w:pPr>
            <w:r w:rsidRPr="00E312E0">
              <w:rPr>
                <w:rFonts w:hint="eastAsia"/>
                <w:b/>
                <w:sz w:val="18"/>
              </w:rPr>
              <w:t>_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18A8" w:rsidRPr="00E312E0" w:rsidRDefault="004618A8" w:rsidP="00E608A8">
            <w:pPr>
              <w:spacing w:line="276" w:lineRule="auto"/>
              <w:jc w:val="center"/>
              <w:rPr>
                <w:b/>
                <w:sz w:val="18"/>
              </w:rPr>
            </w:pPr>
            <w:r w:rsidRPr="00E312E0">
              <w:rPr>
                <w:rFonts w:hint="eastAsia"/>
                <w:b/>
                <w:sz w:val="18"/>
              </w:rPr>
              <w:t>PANSS</w:t>
            </w:r>
          </w:p>
          <w:p w:rsidR="004618A8" w:rsidRPr="00E312E0" w:rsidRDefault="004618A8" w:rsidP="00E608A8">
            <w:pPr>
              <w:spacing w:line="276" w:lineRule="auto"/>
              <w:jc w:val="center"/>
              <w:rPr>
                <w:b/>
                <w:sz w:val="18"/>
              </w:rPr>
            </w:pPr>
            <w:r w:rsidRPr="00E312E0">
              <w:rPr>
                <w:rFonts w:hint="eastAsia"/>
                <w:b/>
                <w:sz w:val="18"/>
              </w:rPr>
              <w:t>_T</w:t>
            </w:r>
          </w:p>
        </w:tc>
      </w:tr>
      <w:tr w:rsidR="004618A8" w:rsidRPr="00E312E0" w:rsidTr="002851FA">
        <w:tc>
          <w:tcPr>
            <w:tcW w:w="1397" w:type="dxa"/>
            <w:tcBorders>
              <w:top w:val="nil"/>
            </w:tcBorders>
          </w:tcPr>
          <w:p w:rsidR="004618A8" w:rsidRPr="00E312E0" w:rsidRDefault="004618A8" w:rsidP="00E608A8">
            <w:pPr>
              <w:spacing w:line="276" w:lineRule="auto"/>
              <w:ind w:firstLineChars="15" w:firstLine="31"/>
            </w:pPr>
            <w:r w:rsidRPr="00E312E0">
              <w:rPr>
                <w:rFonts w:hint="eastAsia"/>
              </w:rPr>
              <w:t>Kolmogorov</w:t>
            </w:r>
          </w:p>
          <w:p w:rsidR="004618A8" w:rsidRPr="00E312E0" w:rsidRDefault="004618A8" w:rsidP="00E608A8">
            <w:pPr>
              <w:spacing w:line="276" w:lineRule="auto"/>
              <w:ind w:firstLineChars="15" w:firstLine="31"/>
            </w:pPr>
            <w:r w:rsidRPr="00E312E0">
              <w:rPr>
                <w:rFonts w:hint="eastAsia"/>
              </w:rPr>
              <w:t>-</w:t>
            </w:r>
            <w:proofErr w:type="spellStart"/>
            <w:r w:rsidRPr="00E312E0">
              <w:rPr>
                <w:rFonts w:hint="eastAsia"/>
              </w:rPr>
              <w:t>Smornov</w:t>
            </w:r>
            <w:proofErr w:type="spellEnd"/>
            <w:r w:rsidRPr="00E312E0">
              <w:rPr>
                <w:rFonts w:hint="eastAsia"/>
              </w:rPr>
              <w:t xml:space="preserve"> Z</w:t>
            </w:r>
          </w:p>
        </w:tc>
        <w:tc>
          <w:tcPr>
            <w:tcW w:w="584" w:type="dxa"/>
            <w:tcBorders>
              <w:top w:val="nil"/>
            </w:tcBorders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0.76</w:t>
            </w:r>
          </w:p>
        </w:tc>
        <w:tc>
          <w:tcPr>
            <w:tcW w:w="713" w:type="dxa"/>
            <w:tcBorders>
              <w:top w:val="nil"/>
            </w:tcBorders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1.18</w:t>
            </w:r>
          </w:p>
        </w:tc>
        <w:tc>
          <w:tcPr>
            <w:tcW w:w="708" w:type="dxa"/>
            <w:tcBorders>
              <w:top w:val="nil"/>
            </w:tcBorders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0.47</w:t>
            </w:r>
          </w:p>
        </w:tc>
        <w:tc>
          <w:tcPr>
            <w:tcW w:w="709" w:type="dxa"/>
            <w:tcBorders>
              <w:top w:val="nil"/>
            </w:tcBorders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0.59</w:t>
            </w:r>
          </w:p>
        </w:tc>
        <w:tc>
          <w:tcPr>
            <w:tcW w:w="709" w:type="dxa"/>
            <w:tcBorders>
              <w:top w:val="nil"/>
            </w:tcBorders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0.48</w:t>
            </w:r>
          </w:p>
        </w:tc>
        <w:tc>
          <w:tcPr>
            <w:tcW w:w="992" w:type="dxa"/>
            <w:tcBorders>
              <w:top w:val="nil"/>
            </w:tcBorders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0.94</w:t>
            </w:r>
          </w:p>
        </w:tc>
        <w:tc>
          <w:tcPr>
            <w:tcW w:w="851" w:type="dxa"/>
            <w:tcBorders>
              <w:top w:val="nil"/>
            </w:tcBorders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0.72</w:t>
            </w:r>
          </w:p>
        </w:tc>
        <w:tc>
          <w:tcPr>
            <w:tcW w:w="637" w:type="dxa"/>
            <w:tcBorders>
              <w:top w:val="nil"/>
            </w:tcBorders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0.41</w:t>
            </w:r>
          </w:p>
        </w:tc>
        <w:tc>
          <w:tcPr>
            <w:tcW w:w="638" w:type="dxa"/>
            <w:tcBorders>
              <w:top w:val="nil"/>
            </w:tcBorders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0.93</w:t>
            </w:r>
          </w:p>
        </w:tc>
        <w:tc>
          <w:tcPr>
            <w:tcW w:w="607" w:type="dxa"/>
            <w:tcBorders>
              <w:top w:val="nil"/>
            </w:tcBorders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0.53</w:t>
            </w:r>
          </w:p>
        </w:tc>
        <w:tc>
          <w:tcPr>
            <w:tcW w:w="794" w:type="dxa"/>
            <w:tcBorders>
              <w:top w:val="nil"/>
            </w:tcBorders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0.69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</w:tcBorders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0.74</w:t>
            </w:r>
          </w:p>
        </w:tc>
        <w:tc>
          <w:tcPr>
            <w:tcW w:w="798" w:type="dxa"/>
            <w:gridSpan w:val="2"/>
            <w:tcBorders>
              <w:top w:val="single" w:sz="4" w:space="0" w:color="auto"/>
            </w:tcBorders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0.4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0.50</w:t>
            </w:r>
          </w:p>
        </w:tc>
      </w:tr>
      <w:tr w:rsidR="004618A8" w:rsidRPr="00E312E0" w:rsidTr="002851FA">
        <w:tc>
          <w:tcPr>
            <w:tcW w:w="1397" w:type="dxa"/>
          </w:tcPr>
          <w:p w:rsidR="004618A8" w:rsidRPr="00E312E0" w:rsidRDefault="004618A8" w:rsidP="00E608A8">
            <w:pPr>
              <w:spacing w:line="276" w:lineRule="auto"/>
              <w:ind w:firstLineChars="15" w:firstLine="31"/>
              <w:jc w:val="center"/>
              <w:rPr>
                <w:i/>
              </w:rPr>
            </w:pPr>
            <w:r w:rsidRPr="00E312E0">
              <w:rPr>
                <w:rFonts w:hint="eastAsia"/>
                <w:i/>
              </w:rPr>
              <w:t>p</w:t>
            </w:r>
          </w:p>
        </w:tc>
        <w:tc>
          <w:tcPr>
            <w:tcW w:w="584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.612</w:t>
            </w:r>
          </w:p>
        </w:tc>
        <w:tc>
          <w:tcPr>
            <w:tcW w:w="713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.124</w:t>
            </w:r>
          </w:p>
        </w:tc>
        <w:tc>
          <w:tcPr>
            <w:tcW w:w="708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.980</w:t>
            </w:r>
          </w:p>
        </w:tc>
        <w:tc>
          <w:tcPr>
            <w:tcW w:w="709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.873</w:t>
            </w:r>
          </w:p>
        </w:tc>
        <w:tc>
          <w:tcPr>
            <w:tcW w:w="709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.975</w:t>
            </w:r>
          </w:p>
        </w:tc>
        <w:tc>
          <w:tcPr>
            <w:tcW w:w="992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.343</w:t>
            </w:r>
          </w:p>
        </w:tc>
        <w:tc>
          <w:tcPr>
            <w:tcW w:w="851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.672</w:t>
            </w:r>
          </w:p>
        </w:tc>
        <w:tc>
          <w:tcPr>
            <w:tcW w:w="637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.996</w:t>
            </w:r>
          </w:p>
        </w:tc>
        <w:tc>
          <w:tcPr>
            <w:tcW w:w="638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.355</w:t>
            </w:r>
          </w:p>
        </w:tc>
        <w:tc>
          <w:tcPr>
            <w:tcW w:w="607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.944</w:t>
            </w:r>
          </w:p>
        </w:tc>
        <w:tc>
          <w:tcPr>
            <w:tcW w:w="794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.722</w:t>
            </w:r>
          </w:p>
        </w:tc>
        <w:tc>
          <w:tcPr>
            <w:tcW w:w="778" w:type="dxa"/>
            <w:gridSpan w:val="2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.640</w:t>
            </w:r>
          </w:p>
        </w:tc>
        <w:tc>
          <w:tcPr>
            <w:tcW w:w="798" w:type="dxa"/>
            <w:gridSpan w:val="2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.989</w:t>
            </w:r>
          </w:p>
        </w:tc>
        <w:tc>
          <w:tcPr>
            <w:tcW w:w="851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.962</w:t>
            </w:r>
          </w:p>
        </w:tc>
      </w:tr>
      <w:tr w:rsidR="004618A8" w:rsidRPr="00E312E0" w:rsidTr="002851FA">
        <w:tc>
          <w:tcPr>
            <w:tcW w:w="1397" w:type="dxa"/>
          </w:tcPr>
          <w:p w:rsidR="004618A8" w:rsidRPr="00E312E0" w:rsidRDefault="004618A8" w:rsidP="00E608A8">
            <w:pPr>
              <w:spacing w:line="276" w:lineRule="auto"/>
              <w:rPr>
                <w:b/>
                <w:i/>
              </w:rPr>
            </w:pPr>
          </w:p>
        </w:tc>
        <w:tc>
          <w:tcPr>
            <w:tcW w:w="584" w:type="dxa"/>
          </w:tcPr>
          <w:p w:rsidR="004618A8" w:rsidRPr="00E312E0" w:rsidRDefault="004618A8" w:rsidP="00E608A8">
            <w:pPr>
              <w:spacing w:line="276" w:lineRule="auto"/>
            </w:pPr>
          </w:p>
        </w:tc>
        <w:tc>
          <w:tcPr>
            <w:tcW w:w="713" w:type="dxa"/>
          </w:tcPr>
          <w:p w:rsidR="004618A8" w:rsidRPr="00E312E0" w:rsidRDefault="004618A8" w:rsidP="00E608A8">
            <w:pPr>
              <w:spacing w:line="276" w:lineRule="auto"/>
            </w:pPr>
          </w:p>
        </w:tc>
        <w:tc>
          <w:tcPr>
            <w:tcW w:w="708" w:type="dxa"/>
          </w:tcPr>
          <w:p w:rsidR="004618A8" w:rsidRPr="00E312E0" w:rsidRDefault="004618A8" w:rsidP="00E608A8">
            <w:pPr>
              <w:spacing w:line="276" w:lineRule="auto"/>
            </w:pPr>
          </w:p>
        </w:tc>
        <w:tc>
          <w:tcPr>
            <w:tcW w:w="709" w:type="dxa"/>
          </w:tcPr>
          <w:p w:rsidR="004618A8" w:rsidRPr="00E312E0" w:rsidRDefault="004618A8" w:rsidP="00E608A8">
            <w:pPr>
              <w:spacing w:line="276" w:lineRule="auto"/>
            </w:pPr>
          </w:p>
        </w:tc>
        <w:tc>
          <w:tcPr>
            <w:tcW w:w="709" w:type="dxa"/>
          </w:tcPr>
          <w:p w:rsidR="004618A8" w:rsidRPr="00E312E0" w:rsidRDefault="004618A8" w:rsidP="00E608A8">
            <w:pPr>
              <w:spacing w:line="276" w:lineRule="auto"/>
            </w:pPr>
          </w:p>
        </w:tc>
        <w:tc>
          <w:tcPr>
            <w:tcW w:w="992" w:type="dxa"/>
          </w:tcPr>
          <w:p w:rsidR="004618A8" w:rsidRPr="00E312E0" w:rsidRDefault="004618A8" w:rsidP="00E608A8">
            <w:pPr>
              <w:spacing w:line="276" w:lineRule="auto"/>
            </w:pPr>
          </w:p>
        </w:tc>
        <w:tc>
          <w:tcPr>
            <w:tcW w:w="851" w:type="dxa"/>
          </w:tcPr>
          <w:p w:rsidR="004618A8" w:rsidRPr="00E312E0" w:rsidRDefault="004618A8" w:rsidP="00E608A8">
            <w:pPr>
              <w:spacing w:line="276" w:lineRule="auto"/>
            </w:pPr>
          </w:p>
        </w:tc>
        <w:tc>
          <w:tcPr>
            <w:tcW w:w="1275" w:type="dxa"/>
            <w:gridSpan w:val="2"/>
          </w:tcPr>
          <w:p w:rsidR="004618A8" w:rsidRPr="00E312E0" w:rsidRDefault="004618A8" w:rsidP="00E608A8">
            <w:pPr>
              <w:spacing w:line="276" w:lineRule="auto"/>
            </w:pPr>
          </w:p>
        </w:tc>
        <w:tc>
          <w:tcPr>
            <w:tcW w:w="1560" w:type="dxa"/>
            <w:gridSpan w:val="3"/>
            <w:tcBorders>
              <w:bottom w:val="nil"/>
            </w:tcBorders>
          </w:tcPr>
          <w:p w:rsidR="004618A8" w:rsidRPr="00E312E0" w:rsidRDefault="004618A8" w:rsidP="00E608A8">
            <w:pPr>
              <w:spacing w:line="276" w:lineRule="auto"/>
              <w:ind w:firstLineChars="200" w:firstLine="361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bottom w:val="nil"/>
            </w:tcBorders>
          </w:tcPr>
          <w:p w:rsidR="004618A8" w:rsidRPr="00E312E0" w:rsidRDefault="004618A8" w:rsidP="00E608A8">
            <w:pPr>
              <w:spacing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bottom w:val="nil"/>
            </w:tcBorders>
          </w:tcPr>
          <w:p w:rsidR="004618A8" w:rsidRPr="00E312E0" w:rsidRDefault="004618A8" w:rsidP="00E608A8">
            <w:pPr>
              <w:spacing w:line="276" w:lineRule="auto"/>
              <w:rPr>
                <w:b/>
                <w:sz w:val="18"/>
                <w:szCs w:val="18"/>
              </w:rPr>
            </w:pPr>
          </w:p>
        </w:tc>
      </w:tr>
      <w:tr w:rsidR="004618A8" w:rsidRPr="00E312E0" w:rsidTr="002851FA">
        <w:tc>
          <w:tcPr>
            <w:tcW w:w="1397" w:type="dxa"/>
          </w:tcPr>
          <w:p w:rsidR="004618A8" w:rsidRPr="00E312E0" w:rsidRDefault="004618A8" w:rsidP="00E608A8">
            <w:pPr>
              <w:spacing w:line="276" w:lineRule="auto"/>
              <w:rPr>
                <w:b/>
                <w:i/>
              </w:rPr>
            </w:pPr>
            <w:r w:rsidRPr="00E312E0">
              <w:rPr>
                <w:rFonts w:hint="eastAsia"/>
                <w:b/>
                <w:i/>
              </w:rPr>
              <w:t>OCD</w:t>
            </w:r>
          </w:p>
        </w:tc>
        <w:tc>
          <w:tcPr>
            <w:tcW w:w="584" w:type="dxa"/>
          </w:tcPr>
          <w:p w:rsidR="004618A8" w:rsidRPr="00E312E0" w:rsidRDefault="004618A8" w:rsidP="00E608A8">
            <w:pPr>
              <w:spacing w:line="276" w:lineRule="auto"/>
            </w:pPr>
          </w:p>
        </w:tc>
        <w:tc>
          <w:tcPr>
            <w:tcW w:w="713" w:type="dxa"/>
          </w:tcPr>
          <w:p w:rsidR="004618A8" w:rsidRPr="00E312E0" w:rsidRDefault="004618A8" w:rsidP="00E608A8">
            <w:pPr>
              <w:spacing w:line="276" w:lineRule="auto"/>
            </w:pPr>
          </w:p>
        </w:tc>
        <w:tc>
          <w:tcPr>
            <w:tcW w:w="708" w:type="dxa"/>
          </w:tcPr>
          <w:p w:rsidR="004618A8" w:rsidRPr="00E312E0" w:rsidRDefault="004618A8" w:rsidP="00E608A8">
            <w:pPr>
              <w:spacing w:line="276" w:lineRule="auto"/>
            </w:pPr>
          </w:p>
        </w:tc>
        <w:tc>
          <w:tcPr>
            <w:tcW w:w="709" w:type="dxa"/>
          </w:tcPr>
          <w:p w:rsidR="004618A8" w:rsidRPr="00E312E0" w:rsidRDefault="004618A8" w:rsidP="00E608A8">
            <w:pPr>
              <w:spacing w:line="276" w:lineRule="auto"/>
            </w:pPr>
          </w:p>
        </w:tc>
        <w:tc>
          <w:tcPr>
            <w:tcW w:w="709" w:type="dxa"/>
          </w:tcPr>
          <w:p w:rsidR="004618A8" w:rsidRPr="00E312E0" w:rsidRDefault="004618A8" w:rsidP="00E608A8">
            <w:pPr>
              <w:spacing w:line="276" w:lineRule="auto"/>
            </w:pPr>
          </w:p>
        </w:tc>
        <w:tc>
          <w:tcPr>
            <w:tcW w:w="992" w:type="dxa"/>
          </w:tcPr>
          <w:p w:rsidR="004618A8" w:rsidRPr="00E312E0" w:rsidRDefault="004618A8" w:rsidP="00E608A8">
            <w:pPr>
              <w:spacing w:line="276" w:lineRule="auto"/>
            </w:pPr>
          </w:p>
        </w:tc>
        <w:tc>
          <w:tcPr>
            <w:tcW w:w="851" w:type="dxa"/>
          </w:tcPr>
          <w:p w:rsidR="004618A8" w:rsidRPr="00E312E0" w:rsidRDefault="004618A8" w:rsidP="00E608A8">
            <w:pPr>
              <w:spacing w:line="276" w:lineRule="auto"/>
            </w:pPr>
          </w:p>
        </w:tc>
        <w:tc>
          <w:tcPr>
            <w:tcW w:w="1275" w:type="dxa"/>
            <w:gridSpan w:val="2"/>
          </w:tcPr>
          <w:p w:rsidR="004618A8" w:rsidRPr="00E312E0" w:rsidRDefault="004618A8" w:rsidP="00E608A8">
            <w:pPr>
              <w:spacing w:line="276" w:lineRule="auto"/>
            </w:pPr>
          </w:p>
        </w:tc>
        <w:tc>
          <w:tcPr>
            <w:tcW w:w="1560" w:type="dxa"/>
            <w:gridSpan w:val="3"/>
            <w:tcBorders>
              <w:top w:val="nil"/>
              <w:bottom w:val="nil"/>
            </w:tcBorders>
          </w:tcPr>
          <w:p w:rsidR="004618A8" w:rsidRPr="00E312E0" w:rsidRDefault="004618A8" w:rsidP="00E608A8">
            <w:pPr>
              <w:spacing w:line="276" w:lineRule="auto"/>
              <w:ind w:firstLineChars="200" w:firstLine="361"/>
              <w:rPr>
                <w:b/>
                <w:sz w:val="16"/>
                <w:szCs w:val="18"/>
              </w:rPr>
            </w:pPr>
            <w:r w:rsidRPr="00E312E0">
              <w:rPr>
                <w:rFonts w:hint="eastAsia"/>
                <w:b/>
                <w:sz w:val="18"/>
                <w:szCs w:val="18"/>
              </w:rPr>
              <w:t>YBOCS</w:t>
            </w:r>
            <w:r w:rsidRPr="00E312E0">
              <w:rPr>
                <w:rFonts w:hint="eastAsia"/>
                <w:b/>
                <w:sz w:val="16"/>
                <w:szCs w:val="18"/>
              </w:rPr>
              <w:t>_O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4618A8" w:rsidRPr="00E312E0" w:rsidRDefault="004618A8" w:rsidP="00E608A8">
            <w:pPr>
              <w:spacing w:line="276" w:lineRule="auto"/>
              <w:rPr>
                <w:b/>
                <w:sz w:val="16"/>
                <w:szCs w:val="18"/>
              </w:rPr>
            </w:pPr>
            <w:r w:rsidRPr="00E312E0">
              <w:rPr>
                <w:rFonts w:hint="eastAsia"/>
                <w:b/>
                <w:sz w:val="18"/>
                <w:szCs w:val="18"/>
              </w:rPr>
              <w:t>YBOCS</w:t>
            </w:r>
            <w:r w:rsidRPr="00E312E0">
              <w:rPr>
                <w:rFonts w:hint="eastAsia"/>
                <w:b/>
                <w:sz w:val="16"/>
                <w:szCs w:val="18"/>
              </w:rPr>
              <w:t>_C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4618A8" w:rsidRPr="00E312E0" w:rsidRDefault="004618A8" w:rsidP="00E608A8">
            <w:pPr>
              <w:spacing w:line="276" w:lineRule="auto"/>
              <w:rPr>
                <w:b/>
                <w:sz w:val="16"/>
                <w:szCs w:val="18"/>
              </w:rPr>
            </w:pPr>
            <w:r w:rsidRPr="00E312E0">
              <w:rPr>
                <w:rFonts w:hint="eastAsia"/>
                <w:b/>
                <w:sz w:val="18"/>
                <w:szCs w:val="18"/>
              </w:rPr>
              <w:t>YBOCS</w:t>
            </w:r>
            <w:r w:rsidRPr="00E312E0">
              <w:rPr>
                <w:rFonts w:hint="eastAsia"/>
                <w:b/>
                <w:sz w:val="16"/>
                <w:szCs w:val="18"/>
              </w:rPr>
              <w:t>_T</w:t>
            </w:r>
          </w:p>
        </w:tc>
      </w:tr>
      <w:tr w:rsidR="004618A8" w:rsidRPr="00E312E0" w:rsidTr="002851FA">
        <w:tc>
          <w:tcPr>
            <w:tcW w:w="1397" w:type="dxa"/>
          </w:tcPr>
          <w:p w:rsidR="004618A8" w:rsidRPr="00E312E0" w:rsidRDefault="004618A8" w:rsidP="00E608A8">
            <w:pPr>
              <w:spacing w:line="276" w:lineRule="auto"/>
              <w:ind w:firstLineChars="15" w:firstLine="31"/>
            </w:pPr>
            <w:r w:rsidRPr="00E312E0">
              <w:rPr>
                <w:rFonts w:hint="eastAsia"/>
              </w:rPr>
              <w:t>Kolmogorov</w:t>
            </w:r>
          </w:p>
          <w:p w:rsidR="004618A8" w:rsidRPr="00E312E0" w:rsidRDefault="004618A8" w:rsidP="00E608A8">
            <w:pPr>
              <w:spacing w:line="276" w:lineRule="auto"/>
              <w:ind w:firstLineChars="15" w:firstLine="31"/>
            </w:pPr>
            <w:r w:rsidRPr="00E312E0">
              <w:rPr>
                <w:rFonts w:hint="eastAsia"/>
              </w:rPr>
              <w:t>-</w:t>
            </w:r>
            <w:proofErr w:type="spellStart"/>
            <w:r w:rsidRPr="00E312E0">
              <w:rPr>
                <w:rFonts w:hint="eastAsia"/>
              </w:rPr>
              <w:t>Smornov</w:t>
            </w:r>
            <w:proofErr w:type="spellEnd"/>
            <w:r w:rsidRPr="00E312E0">
              <w:rPr>
                <w:rFonts w:hint="eastAsia"/>
              </w:rPr>
              <w:t xml:space="preserve"> Z</w:t>
            </w:r>
          </w:p>
        </w:tc>
        <w:tc>
          <w:tcPr>
            <w:tcW w:w="584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0.87</w:t>
            </w:r>
          </w:p>
        </w:tc>
        <w:tc>
          <w:tcPr>
            <w:tcW w:w="713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1.09</w:t>
            </w:r>
          </w:p>
        </w:tc>
        <w:tc>
          <w:tcPr>
            <w:tcW w:w="708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0.64</w:t>
            </w:r>
          </w:p>
        </w:tc>
        <w:tc>
          <w:tcPr>
            <w:tcW w:w="709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0.46</w:t>
            </w:r>
          </w:p>
        </w:tc>
        <w:tc>
          <w:tcPr>
            <w:tcW w:w="709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0.90</w:t>
            </w:r>
          </w:p>
        </w:tc>
        <w:tc>
          <w:tcPr>
            <w:tcW w:w="992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1.74</w:t>
            </w:r>
          </w:p>
        </w:tc>
        <w:tc>
          <w:tcPr>
            <w:tcW w:w="851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1.04</w:t>
            </w:r>
          </w:p>
        </w:tc>
        <w:tc>
          <w:tcPr>
            <w:tcW w:w="637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0.92</w:t>
            </w:r>
          </w:p>
        </w:tc>
        <w:tc>
          <w:tcPr>
            <w:tcW w:w="638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1.15</w:t>
            </w:r>
          </w:p>
        </w:tc>
        <w:tc>
          <w:tcPr>
            <w:tcW w:w="607" w:type="dxa"/>
            <w:tcBorders>
              <w:top w:val="nil"/>
              <w:bottom w:val="nil"/>
            </w:tcBorders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1.08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bottom w:val="nil"/>
            </w:tcBorders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0.9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0.5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0.53</w:t>
            </w:r>
          </w:p>
        </w:tc>
      </w:tr>
      <w:tr w:rsidR="004618A8" w:rsidRPr="00E312E0" w:rsidTr="002851FA">
        <w:tc>
          <w:tcPr>
            <w:tcW w:w="1397" w:type="dxa"/>
          </w:tcPr>
          <w:p w:rsidR="004618A8" w:rsidRPr="00E312E0" w:rsidRDefault="004618A8" w:rsidP="00E608A8">
            <w:pPr>
              <w:spacing w:line="276" w:lineRule="auto"/>
              <w:ind w:firstLineChars="15" w:firstLine="31"/>
              <w:jc w:val="center"/>
              <w:rPr>
                <w:i/>
              </w:rPr>
            </w:pPr>
            <w:r w:rsidRPr="00E312E0">
              <w:rPr>
                <w:rFonts w:hint="eastAsia"/>
                <w:i/>
              </w:rPr>
              <w:t>p</w:t>
            </w:r>
          </w:p>
        </w:tc>
        <w:tc>
          <w:tcPr>
            <w:tcW w:w="584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.437</w:t>
            </w:r>
          </w:p>
        </w:tc>
        <w:tc>
          <w:tcPr>
            <w:tcW w:w="713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.188</w:t>
            </w:r>
          </w:p>
        </w:tc>
        <w:tc>
          <w:tcPr>
            <w:tcW w:w="708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.811</w:t>
            </w:r>
          </w:p>
        </w:tc>
        <w:tc>
          <w:tcPr>
            <w:tcW w:w="709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.986</w:t>
            </w:r>
          </w:p>
        </w:tc>
        <w:tc>
          <w:tcPr>
            <w:tcW w:w="709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.389</w:t>
            </w:r>
          </w:p>
        </w:tc>
        <w:tc>
          <w:tcPr>
            <w:tcW w:w="992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&lt; .01</w:t>
            </w:r>
          </w:p>
        </w:tc>
        <w:tc>
          <w:tcPr>
            <w:tcW w:w="851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.234</w:t>
            </w:r>
          </w:p>
        </w:tc>
        <w:tc>
          <w:tcPr>
            <w:tcW w:w="637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.365</w:t>
            </w:r>
          </w:p>
        </w:tc>
        <w:tc>
          <w:tcPr>
            <w:tcW w:w="638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.141</w:t>
            </w:r>
          </w:p>
        </w:tc>
        <w:tc>
          <w:tcPr>
            <w:tcW w:w="607" w:type="dxa"/>
            <w:tcBorders>
              <w:top w:val="nil"/>
            </w:tcBorders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.193</w:t>
            </w:r>
          </w:p>
        </w:tc>
        <w:tc>
          <w:tcPr>
            <w:tcW w:w="953" w:type="dxa"/>
            <w:gridSpan w:val="2"/>
            <w:tcBorders>
              <w:top w:val="nil"/>
            </w:tcBorders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.356</w:t>
            </w:r>
          </w:p>
        </w:tc>
        <w:tc>
          <w:tcPr>
            <w:tcW w:w="1134" w:type="dxa"/>
            <w:gridSpan w:val="2"/>
            <w:tcBorders>
              <w:top w:val="nil"/>
            </w:tcBorders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.892</w:t>
            </w:r>
          </w:p>
        </w:tc>
        <w:tc>
          <w:tcPr>
            <w:tcW w:w="1134" w:type="dxa"/>
            <w:gridSpan w:val="2"/>
            <w:tcBorders>
              <w:top w:val="nil"/>
            </w:tcBorders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.945</w:t>
            </w:r>
          </w:p>
        </w:tc>
      </w:tr>
      <w:tr w:rsidR="004618A8" w:rsidRPr="00E312E0" w:rsidTr="002851FA">
        <w:tc>
          <w:tcPr>
            <w:tcW w:w="1397" w:type="dxa"/>
          </w:tcPr>
          <w:p w:rsidR="004618A8" w:rsidRPr="00E312E0" w:rsidRDefault="004618A8" w:rsidP="00E608A8">
            <w:pPr>
              <w:spacing w:line="276" w:lineRule="auto"/>
              <w:rPr>
                <w:b/>
                <w:i/>
              </w:rPr>
            </w:pPr>
          </w:p>
        </w:tc>
        <w:tc>
          <w:tcPr>
            <w:tcW w:w="584" w:type="dxa"/>
          </w:tcPr>
          <w:p w:rsidR="004618A8" w:rsidRPr="00E312E0" w:rsidRDefault="004618A8" w:rsidP="00E608A8">
            <w:pPr>
              <w:spacing w:line="276" w:lineRule="auto"/>
            </w:pPr>
          </w:p>
        </w:tc>
        <w:tc>
          <w:tcPr>
            <w:tcW w:w="713" w:type="dxa"/>
          </w:tcPr>
          <w:p w:rsidR="004618A8" w:rsidRPr="00E312E0" w:rsidRDefault="004618A8" w:rsidP="00E608A8">
            <w:pPr>
              <w:spacing w:line="276" w:lineRule="auto"/>
            </w:pPr>
          </w:p>
        </w:tc>
        <w:tc>
          <w:tcPr>
            <w:tcW w:w="708" w:type="dxa"/>
          </w:tcPr>
          <w:p w:rsidR="004618A8" w:rsidRPr="00E312E0" w:rsidRDefault="004618A8" w:rsidP="00E608A8">
            <w:pPr>
              <w:spacing w:line="276" w:lineRule="auto"/>
            </w:pPr>
          </w:p>
        </w:tc>
        <w:tc>
          <w:tcPr>
            <w:tcW w:w="709" w:type="dxa"/>
          </w:tcPr>
          <w:p w:rsidR="004618A8" w:rsidRPr="00E312E0" w:rsidRDefault="004618A8" w:rsidP="00E608A8">
            <w:pPr>
              <w:spacing w:line="276" w:lineRule="auto"/>
            </w:pPr>
          </w:p>
        </w:tc>
        <w:tc>
          <w:tcPr>
            <w:tcW w:w="709" w:type="dxa"/>
          </w:tcPr>
          <w:p w:rsidR="004618A8" w:rsidRPr="00E312E0" w:rsidRDefault="004618A8" w:rsidP="00E608A8">
            <w:pPr>
              <w:spacing w:line="276" w:lineRule="auto"/>
            </w:pPr>
          </w:p>
        </w:tc>
        <w:tc>
          <w:tcPr>
            <w:tcW w:w="992" w:type="dxa"/>
          </w:tcPr>
          <w:p w:rsidR="004618A8" w:rsidRPr="00E312E0" w:rsidRDefault="004618A8" w:rsidP="00E608A8">
            <w:pPr>
              <w:spacing w:line="276" w:lineRule="auto"/>
            </w:pPr>
          </w:p>
        </w:tc>
        <w:tc>
          <w:tcPr>
            <w:tcW w:w="851" w:type="dxa"/>
          </w:tcPr>
          <w:p w:rsidR="004618A8" w:rsidRPr="00E312E0" w:rsidRDefault="004618A8" w:rsidP="00E608A8">
            <w:pPr>
              <w:spacing w:line="276" w:lineRule="auto"/>
            </w:pPr>
          </w:p>
        </w:tc>
        <w:tc>
          <w:tcPr>
            <w:tcW w:w="1275" w:type="dxa"/>
            <w:gridSpan w:val="2"/>
          </w:tcPr>
          <w:p w:rsidR="004618A8" w:rsidRPr="00E312E0" w:rsidRDefault="004618A8" w:rsidP="00E608A8">
            <w:pPr>
              <w:spacing w:line="276" w:lineRule="auto"/>
            </w:pPr>
          </w:p>
        </w:tc>
        <w:tc>
          <w:tcPr>
            <w:tcW w:w="607" w:type="dxa"/>
          </w:tcPr>
          <w:p w:rsidR="004618A8" w:rsidRPr="00E312E0" w:rsidRDefault="004618A8" w:rsidP="00E608A8">
            <w:pPr>
              <w:spacing w:line="276" w:lineRule="auto"/>
            </w:pPr>
          </w:p>
        </w:tc>
        <w:tc>
          <w:tcPr>
            <w:tcW w:w="953" w:type="dxa"/>
            <w:gridSpan w:val="2"/>
          </w:tcPr>
          <w:p w:rsidR="004618A8" w:rsidRPr="00E312E0" w:rsidRDefault="004618A8" w:rsidP="00E608A8">
            <w:pPr>
              <w:spacing w:line="276" w:lineRule="auto"/>
            </w:pPr>
          </w:p>
        </w:tc>
        <w:tc>
          <w:tcPr>
            <w:tcW w:w="1134" w:type="dxa"/>
            <w:gridSpan w:val="2"/>
          </w:tcPr>
          <w:p w:rsidR="004618A8" w:rsidRPr="00E312E0" w:rsidRDefault="004618A8" w:rsidP="00E608A8">
            <w:pPr>
              <w:spacing w:line="276" w:lineRule="auto"/>
            </w:pPr>
          </w:p>
        </w:tc>
        <w:tc>
          <w:tcPr>
            <w:tcW w:w="1134" w:type="dxa"/>
            <w:gridSpan w:val="2"/>
          </w:tcPr>
          <w:p w:rsidR="004618A8" w:rsidRPr="00E312E0" w:rsidRDefault="004618A8" w:rsidP="00E608A8">
            <w:pPr>
              <w:spacing w:line="276" w:lineRule="auto"/>
            </w:pPr>
          </w:p>
        </w:tc>
      </w:tr>
      <w:tr w:rsidR="004618A8" w:rsidRPr="00E312E0" w:rsidTr="002851FA">
        <w:tc>
          <w:tcPr>
            <w:tcW w:w="1397" w:type="dxa"/>
          </w:tcPr>
          <w:p w:rsidR="004618A8" w:rsidRPr="00E312E0" w:rsidRDefault="004618A8" w:rsidP="00E608A8">
            <w:pPr>
              <w:spacing w:line="276" w:lineRule="auto"/>
              <w:rPr>
                <w:b/>
                <w:i/>
              </w:rPr>
            </w:pPr>
            <w:r w:rsidRPr="00E312E0">
              <w:rPr>
                <w:rFonts w:hint="eastAsia"/>
                <w:b/>
                <w:i/>
              </w:rPr>
              <w:t>HC</w:t>
            </w:r>
          </w:p>
        </w:tc>
        <w:tc>
          <w:tcPr>
            <w:tcW w:w="584" w:type="dxa"/>
          </w:tcPr>
          <w:p w:rsidR="004618A8" w:rsidRPr="00E312E0" w:rsidRDefault="004618A8" w:rsidP="00E608A8">
            <w:pPr>
              <w:spacing w:line="276" w:lineRule="auto"/>
            </w:pPr>
          </w:p>
        </w:tc>
        <w:tc>
          <w:tcPr>
            <w:tcW w:w="713" w:type="dxa"/>
          </w:tcPr>
          <w:p w:rsidR="004618A8" w:rsidRPr="00E312E0" w:rsidRDefault="004618A8" w:rsidP="00E608A8">
            <w:pPr>
              <w:spacing w:line="276" w:lineRule="auto"/>
            </w:pPr>
          </w:p>
        </w:tc>
        <w:tc>
          <w:tcPr>
            <w:tcW w:w="708" w:type="dxa"/>
          </w:tcPr>
          <w:p w:rsidR="004618A8" w:rsidRPr="00E312E0" w:rsidRDefault="004618A8" w:rsidP="00E608A8">
            <w:pPr>
              <w:spacing w:line="276" w:lineRule="auto"/>
            </w:pPr>
          </w:p>
        </w:tc>
        <w:tc>
          <w:tcPr>
            <w:tcW w:w="709" w:type="dxa"/>
          </w:tcPr>
          <w:p w:rsidR="004618A8" w:rsidRPr="00E312E0" w:rsidRDefault="004618A8" w:rsidP="00E608A8">
            <w:pPr>
              <w:spacing w:line="276" w:lineRule="auto"/>
            </w:pPr>
          </w:p>
        </w:tc>
        <w:tc>
          <w:tcPr>
            <w:tcW w:w="709" w:type="dxa"/>
          </w:tcPr>
          <w:p w:rsidR="004618A8" w:rsidRPr="00E312E0" w:rsidRDefault="004618A8" w:rsidP="00E608A8">
            <w:pPr>
              <w:spacing w:line="276" w:lineRule="auto"/>
            </w:pPr>
          </w:p>
        </w:tc>
        <w:tc>
          <w:tcPr>
            <w:tcW w:w="992" w:type="dxa"/>
          </w:tcPr>
          <w:p w:rsidR="004618A8" w:rsidRPr="00E312E0" w:rsidRDefault="004618A8" w:rsidP="00E608A8">
            <w:pPr>
              <w:spacing w:line="276" w:lineRule="auto"/>
            </w:pPr>
          </w:p>
        </w:tc>
        <w:tc>
          <w:tcPr>
            <w:tcW w:w="851" w:type="dxa"/>
          </w:tcPr>
          <w:p w:rsidR="004618A8" w:rsidRPr="00E312E0" w:rsidRDefault="004618A8" w:rsidP="00E608A8">
            <w:pPr>
              <w:spacing w:line="276" w:lineRule="auto"/>
            </w:pPr>
          </w:p>
        </w:tc>
        <w:tc>
          <w:tcPr>
            <w:tcW w:w="1275" w:type="dxa"/>
            <w:gridSpan w:val="2"/>
          </w:tcPr>
          <w:p w:rsidR="004618A8" w:rsidRPr="00E312E0" w:rsidRDefault="004618A8" w:rsidP="00E608A8">
            <w:pPr>
              <w:spacing w:line="276" w:lineRule="auto"/>
            </w:pPr>
          </w:p>
        </w:tc>
        <w:tc>
          <w:tcPr>
            <w:tcW w:w="607" w:type="dxa"/>
          </w:tcPr>
          <w:p w:rsidR="004618A8" w:rsidRPr="00E312E0" w:rsidRDefault="004618A8" w:rsidP="00E608A8">
            <w:pPr>
              <w:spacing w:line="276" w:lineRule="auto"/>
            </w:pPr>
          </w:p>
        </w:tc>
        <w:tc>
          <w:tcPr>
            <w:tcW w:w="953" w:type="dxa"/>
            <w:gridSpan w:val="2"/>
          </w:tcPr>
          <w:p w:rsidR="004618A8" w:rsidRPr="00E312E0" w:rsidRDefault="004618A8" w:rsidP="00E608A8">
            <w:pPr>
              <w:spacing w:line="276" w:lineRule="auto"/>
            </w:pPr>
          </w:p>
        </w:tc>
        <w:tc>
          <w:tcPr>
            <w:tcW w:w="1134" w:type="dxa"/>
            <w:gridSpan w:val="2"/>
          </w:tcPr>
          <w:p w:rsidR="004618A8" w:rsidRPr="00E312E0" w:rsidRDefault="004618A8" w:rsidP="00E608A8">
            <w:pPr>
              <w:spacing w:line="276" w:lineRule="auto"/>
            </w:pPr>
          </w:p>
        </w:tc>
        <w:tc>
          <w:tcPr>
            <w:tcW w:w="1134" w:type="dxa"/>
            <w:gridSpan w:val="2"/>
          </w:tcPr>
          <w:p w:rsidR="004618A8" w:rsidRPr="00E312E0" w:rsidRDefault="004618A8" w:rsidP="00E608A8">
            <w:pPr>
              <w:spacing w:line="276" w:lineRule="auto"/>
            </w:pPr>
          </w:p>
        </w:tc>
      </w:tr>
      <w:tr w:rsidR="004618A8" w:rsidRPr="00E312E0" w:rsidTr="002851FA">
        <w:tc>
          <w:tcPr>
            <w:tcW w:w="1397" w:type="dxa"/>
          </w:tcPr>
          <w:p w:rsidR="004618A8" w:rsidRPr="00E312E0" w:rsidRDefault="004618A8" w:rsidP="00E608A8">
            <w:pPr>
              <w:spacing w:line="276" w:lineRule="auto"/>
              <w:ind w:firstLineChars="15" w:firstLine="31"/>
            </w:pPr>
            <w:r w:rsidRPr="00E312E0">
              <w:rPr>
                <w:rFonts w:hint="eastAsia"/>
              </w:rPr>
              <w:t>Kolmogorov</w:t>
            </w:r>
          </w:p>
          <w:p w:rsidR="004618A8" w:rsidRPr="00E312E0" w:rsidRDefault="004618A8" w:rsidP="00E608A8">
            <w:pPr>
              <w:spacing w:line="276" w:lineRule="auto"/>
              <w:ind w:firstLineChars="15" w:firstLine="31"/>
            </w:pPr>
            <w:r w:rsidRPr="00E312E0">
              <w:rPr>
                <w:rFonts w:hint="eastAsia"/>
              </w:rPr>
              <w:t>-</w:t>
            </w:r>
            <w:proofErr w:type="spellStart"/>
            <w:r w:rsidRPr="00E312E0">
              <w:rPr>
                <w:rFonts w:hint="eastAsia"/>
              </w:rPr>
              <w:t>Smornov</w:t>
            </w:r>
            <w:proofErr w:type="spellEnd"/>
            <w:r w:rsidRPr="00E312E0">
              <w:rPr>
                <w:rFonts w:hint="eastAsia"/>
              </w:rPr>
              <w:t xml:space="preserve"> Z</w:t>
            </w:r>
          </w:p>
        </w:tc>
        <w:tc>
          <w:tcPr>
            <w:tcW w:w="584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1.04</w:t>
            </w:r>
          </w:p>
        </w:tc>
        <w:tc>
          <w:tcPr>
            <w:tcW w:w="713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1.03</w:t>
            </w:r>
          </w:p>
        </w:tc>
        <w:tc>
          <w:tcPr>
            <w:tcW w:w="708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1.19</w:t>
            </w:r>
          </w:p>
        </w:tc>
        <w:tc>
          <w:tcPr>
            <w:tcW w:w="709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0.53</w:t>
            </w:r>
          </w:p>
        </w:tc>
        <w:tc>
          <w:tcPr>
            <w:tcW w:w="709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0.77</w:t>
            </w:r>
          </w:p>
        </w:tc>
        <w:tc>
          <w:tcPr>
            <w:tcW w:w="992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1.96</w:t>
            </w:r>
          </w:p>
        </w:tc>
        <w:tc>
          <w:tcPr>
            <w:tcW w:w="851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0.75</w:t>
            </w:r>
          </w:p>
        </w:tc>
        <w:tc>
          <w:tcPr>
            <w:tcW w:w="637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1.33</w:t>
            </w:r>
          </w:p>
        </w:tc>
        <w:tc>
          <w:tcPr>
            <w:tcW w:w="638" w:type="dxa"/>
          </w:tcPr>
          <w:p w:rsidR="004618A8" w:rsidRPr="00E312E0" w:rsidRDefault="004618A8" w:rsidP="00E608A8">
            <w:pPr>
              <w:spacing w:line="276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607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1.11</w:t>
            </w:r>
          </w:p>
        </w:tc>
        <w:tc>
          <w:tcPr>
            <w:tcW w:w="953" w:type="dxa"/>
            <w:gridSpan w:val="2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-</w:t>
            </w:r>
          </w:p>
        </w:tc>
        <w:tc>
          <w:tcPr>
            <w:tcW w:w="1134" w:type="dxa"/>
            <w:gridSpan w:val="2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-</w:t>
            </w:r>
          </w:p>
        </w:tc>
        <w:tc>
          <w:tcPr>
            <w:tcW w:w="1134" w:type="dxa"/>
            <w:gridSpan w:val="2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-</w:t>
            </w:r>
          </w:p>
        </w:tc>
      </w:tr>
      <w:tr w:rsidR="004618A8" w:rsidRPr="00E312E0" w:rsidTr="002851FA">
        <w:tc>
          <w:tcPr>
            <w:tcW w:w="1397" w:type="dxa"/>
          </w:tcPr>
          <w:p w:rsidR="004618A8" w:rsidRPr="00E312E0" w:rsidRDefault="004618A8" w:rsidP="00E608A8">
            <w:pPr>
              <w:spacing w:line="276" w:lineRule="auto"/>
              <w:ind w:firstLineChars="15" w:firstLine="31"/>
              <w:jc w:val="center"/>
              <w:rPr>
                <w:i/>
              </w:rPr>
            </w:pPr>
            <w:r w:rsidRPr="00E312E0">
              <w:rPr>
                <w:rFonts w:hint="eastAsia"/>
                <w:i/>
              </w:rPr>
              <w:t>p</w:t>
            </w:r>
          </w:p>
        </w:tc>
        <w:tc>
          <w:tcPr>
            <w:tcW w:w="584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.229</w:t>
            </w:r>
          </w:p>
        </w:tc>
        <w:tc>
          <w:tcPr>
            <w:tcW w:w="713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.237</w:t>
            </w:r>
          </w:p>
        </w:tc>
        <w:tc>
          <w:tcPr>
            <w:tcW w:w="708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.119</w:t>
            </w:r>
          </w:p>
        </w:tc>
        <w:tc>
          <w:tcPr>
            <w:tcW w:w="709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.939</w:t>
            </w:r>
          </w:p>
        </w:tc>
        <w:tc>
          <w:tcPr>
            <w:tcW w:w="709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.602</w:t>
            </w:r>
          </w:p>
        </w:tc>
        <w:tc>
          <w:tcPr>
            <w:tcW w:w="992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&lt; .005</w:t>
            </w:r>
          </w:p>
        </w:tc>
        <w:tc>
          <w:tcPr>
            <w:tcW w:w="851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.622</w:t>
            </w:r>
          </w:p>
        </w:tc>
        <w:tc>
          <w:tcPr>
            <w:tcW w:w="637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.058</w:t>
            </w:r>
          </w:p>
        </w:tc>
        <w:tc>
          <w:tcPr>
            <w:tcW w:w="638" w:type="dxa"/>
          </w:tcPr>
          <w:p w:rsidR="004618A8" w:rsidRPr="00E312E0" w:rsidRDefault="004618A8" w:rsidP="00E608A8">
            <w:pPr>
              <w:spacing w:line="276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607" w:type="dxa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.171</w:t>
            </w:r>
          </w:p>
        </w:tc>
        <w:tc>
          <w:tcPr>
            <w:tcW w:w="953" w:type="dxa"/>
            <w:gridSpan w:val="2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-</w:t>
            </w:r>
          </w:p>
        </w:tc>
        <w:tc>
          <w:tcPr>
            <w:tcW w:w="1134" w:type="dxa"/>
            <w:gridSpan w:val="2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-</w:t>
            </w:r>
          </w:p>
        </w:tc>
        <w:tc>
          <w:tcPr>
            <w:tcW w:w="1134" w:type="dxa"/>
            <w:gridSpan w:val="2"/>
          </w:tcPr>
          <w:p w:rsidR="004618A8" w:rsidRPr="00E312E0" w:rsidRDefault="004618A8" w:rsidP="00E608A8">
            <w:pPr>
              <w:spacing w:line="276" w:lineRule="auto"/>
            </w:pPr>
            <w:r w:rsidRPr="00E312E0">
              <w:rPr>
                <w:rFonts w:hint="eastAsia"/>
              </w:rPr>
              <w:t>-</w:t>
            </w:r>
          </w:p>
        </w:tc>
      </w:tr>
    </w:tbl>
    <w:p w:rsidR="004618A8" w:rsidRDefault="004618A8" w:rsidP="00E608A8">
      <w:pPr>
        <w:spacing w:line="276" w:lineRule="auto"/>
        <w:rPr>
          <w:sz w:val="18"/>
        </w:rPr>
      </w:pPr>
      <w:r w:rsidRPr="00E312E0">
        <w:rPr>
          <w:rFonts w:hint="eastAsia"/>
          <w:sz w:val="18"/>
        </w:rPr>
        <w:t>SC</w:t>
      </w:r>
      <w:r w:rsidR="00E05CA6">
        <w:rPr>
          <w:sz w:val="18"/>
        </w:rPr>
        <w:t>Z</w:t>
      </w:r>
      <w:r w:rsidRPr="00E312E0">
        <w:rPr>
          <w:rFonts w:hint="eastAsia"/>
          <w:sz w:val="18"/>
        </w:rPr>
        <w:t xml:space="preserve">, </w:t>
      </w:r>
      <w:r w:rsidRPr="00E312E0">
        <w:rPr>
          <w:sz w:val="18"/>
        </w:rPr>
        <w:t>schizophrenia</w:t>
      </w:r>
      <w:r w:rsidRPr="00E312E0">
        <w:rPr>
          <w:rFonts w:hint="eastAsia"/>
          <w:sz w:val="18"/>
        </w:rPr>
        <w:t>; OCD, obsessive-compulsiv</w:t>
      </w:r>
      <w:r w:rsidR="009E4B07">
        <w:rPr>
          <w:rFonts w:hint="eastAsia"/>
          <w:sz w:val="18"/>
        </w:rPr>
        <w:t>e disorder; HC: healthy control;</w:t>
      </w:r>
      <w:r w:rsidR="009E4B07" w:rsidRPr="009E4B07">
        <w:rPr>
          <w:rFonts w:hint="eastAsia"/>
          <w:sz w:val="18"/>
          <w:szCs w:val="18"/>
        </w:rPr>
        <w:t xml:space="preserve"> </w:t>
      </w:r>
      <w:r w:rsidR="009E4B07">
        <w:rPr>
          <w:rFonts w:hint="eastAsia"/>
          <w:sz w:val="18"/>
          <w:szCs w:val="18"/>
        </w:rPr>
        <w:t xml:space="preserve">SART, sustained attention to response task; SD: standard deviation; YBOCS, Yale-Brown Obsessive-Compulsive Scale; PANSS, </w:t>
      </w:r>
      <w:r w:rsidR="009E4B07" w:rsidRPr="00C54FA8">
        <w:rPr>
          <w:sz w:val="18"/>
          <w:szCs w:val="18"/>
        </w:rPr>
        <w:t>Positive and Negative Syndrome Scale</w:t>
      </w:r>
      <w:r w:rsidR="009E4B07">
        <w:rPr>
          <w:rFonts w:hint="eastAsia"/>
          <w:sz w:val="18"/>
          <w:szCs w:val="18"/>
        </w:rPr>
        <w:t xml:space="preserve">; BDI, Beck Depression Inventory; </w:t>
      </w:r>
      <w:r w:rsidR="009E4B07" w:rsidRPr="0006192F">
        <w:rPr>
          <w:rFonts w:hint="eastAsia"/>
          <w:sz w:val="18"/>
          <w:szCs w:val="18"/>
        </w:rPr>
        <w:t xml:space="preserve">STAI, </w:t>
      </w:r>
      <w:r w:rsidR="009E4B07" w:rsidRPr="0006192F">
        <w:rPr>
          <w:sz w:val="18"/>
          <w:szCs w:val="18"/>
        </w:rPr>
        <w:t>State Trait Anxiety Inventory</w:t>
      </w:r>
      <w:r w:rsidR="009E4B07">
        <w:rPr>
          <w:rFonts w:hint="eastAsia"/>
          <w:sz w:val="18"/>
          <w:szCs w:val="18"/>
        </w:rPr>
        <w:t>; RT, reaction time; IIV, intra-individual variation.</w:t>
      </w:r>
    </w:p>
    <w:p w:rsidR="00E608A8" w:rsidRDefault="00E608A8" w:rsidP="00E608A8">
      <w:pPr>
        <w:spacing w:line="276" w:lineRule="auto"/>
        <w:rPr>
          <w:sz w:val="18"/>
        </w:rPr>
      </w:pPr>
    </w:p>
    <w:p w:rsidR="00E608A8" w:rsidRDefault="00E608A8" w:rsidP="00E608A8">
      <w:pPr>
        <w:spacing w:line="276" w:lineRule="auto"/>
        <w:rPr>
          <w:sz w:val="18"/>
        </w:rPr>
      </w:pPr>
    </w:p>
    <w:p w:rsidR="00E608A8" w:rsidRDefault="00E608A8" w:rsidP="00E608A8">
      <w:pPr>
        <w:spacing w:line="276" w:lineRule="auto"/>
        <w:rPr>
          <w:sz w:val="18"/>
        </w:rPr>
      </w:pPr>
    </w:p>
    <w:p w:rsidR="00E608A8" w:rsidRDefault="00E608A8" w:rsidP="00E608A8">
      <w:pPr>
        <w:spacing w:line="276" w:lineRule="auto"/>
        <w:rPr>
          <w:sz w:val="18"/>
        </w:rPr>
      </w:pPr>
    </w:p>
    <w:p w:rsidR="000C2E3B" w:rsidRDefault="000C2E3B">
      <w:pPr>
        <w:widowControl/>
        <w:jc w:val="left"/>
        <w:rPr>
          <w:sz w:val="18"/>
        </w:rPr>
      </w:pPr>
      <w:r>
        <w:rPr>
          <w:sz w:val="18"/>
        </w:rPr>
        <w:br w:type="page"/>
      </w:r>
    </w:p>
    <w:p w:rsidR="000C2E3B" w:rsidRDefault="000C2E3B" w:rsidP="00E608A8">
      <w:pPr>
        <w:spacing w:line="276" w:lineRule="auto"/>
        <w:rPr>
          <w:sz w:val="18"/>
        </w:rPr>
        <w:sectPr w:rsidR="000C2E3B" w:rsidSect="008E2EB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475E9" w:rsidRPr="00E45855" w:rsidRDefault="006B37C5" w:rsidP="00E45855">
      <w:pPr>
        <w:spacing w:line="276" w:lineRule="auto"/>
        <w:jc w:val="left"/>
        <w:rPr>
          <w:sz w:val="24"/>
        </w:rPr>
      </w:pPr>
      <w:r w:rsidRPr="008475E9">
        <w:rPr>
          <w:rFonts w:hint="eastAsia"/>
          <w:b/>
          <w:sz w:val="24"/>
        </w:rPr>
        <w:lastRenderedPageBreak/>
        <w:t>Table S</w:t>
      </w:r>
      <w:r w:rsidR="00E422F4">
        <w:rPr>
          <w:b/>
          <w:sz w:val="24"/>
        </w:rPr>
        <w:t>2</w:t>
      </w:r>
      <w:r w:rsidR="00B2796D" w:rsidRPr="008475E9">
        <w:rPr>
          <w:rFonts w:hint="eastAsia"/>
          <w:b/>
          <w:sz w:val="24"/>
        </w:rPr>
        <w:t xml:space="preserve"> </w:t>
      </w:r>
      <w:r w:rsidRPr="008475E9">
        <w:rPr>
          <w:rFonts w:hint="eastAsia"/>
          <w:sz w:val="24"/>
        </w:rPr>
        <w:t xml:space="preserve">Correlations between </w:t>
      </w:r>
      <w:r w:rsidRPr="008475E9">
        <w:rPr>
          <w:sz w:val="24"/>
        </w:rPr>
        <w:t>demographic</w:t>
      </w:r>
      <w:r w:rsidR="00F70063">
        <w:rPr>
          <w:sz w:val="24"/>
        </w:rPr>
        <w:t>,</w:t>
      </w:r>
      <w:r w:rsidRPr="008475E9">
        <w:rPr>
          <w:rFonts w:hint="eastAsia"/>
          <w:sz w:val="24"/>
        </w:rPr>
        <w:t xml:space="preserve"> clinical </w:t>
      </w:r>
      <w:r w:rsidR="00F70063">
        <w:rPr>
          <w:sz w:val="24"/>
        </w:rPr>
        <w:t xml:space="preserve">and head motion </w:t>
      </w:r>
      <w:r w:rsidRPr="008475E9">
        <w:rPr>
          <w:rFonts w:hint="eastAsia"/>
          <w:sz w:val="24"/>
        </w:rPr>
        <w:t xml:space="preserve">variables and </w:t>
      </w:r>
      <w:r w:rsidR="009F2D25" w:rsidRPr="008475E9">
        <w:rPr>
          <w:rFonts w:hint="eastAsia"/>
          <w:sz w:val="24"/>
        </w:rPr>
        <w:t>deficits during</w:t>
      </w:r>
      <w:r w:rsidRPr="008475E9">
        <w:rPr>
          <w:rFonts w:hint="eastAsia"/>
          <w:sz w:val="24"/>
        </w:rPr>
        <w:t xml:space="preserve"> SART as well as </w:t>
      </w:r>
      <w:r w:rsidR="009C6834" w:rsidRPr="008475E9">
        <w:rPr>
          <w:rFonts w:hint="eastAsia"/>
          <w:sz w:val="24"/>
        </w:rPr>
        <w:t xml:space="preserve">altered </w:t>
      </w:r>
      <w:r w:rsidRPr="008475E9">
        <w:rPr>
          <w:rFonts w:hint="eastAsia"/>
          <w:sz w:val="24"/>
        </w:rPr>
        <w:t>FC</w:t>
      </w:r>
      <w:r w:rsidR="00F70063">
        <w:rPr>
          <w:sz w:val="24"/>
        </w:rPr>
        <w:t>s</w:t>
      </w:r>
      <w:r w:rsidR="009C6834" w:rsidRPr="008475E9">
        <w:rPr>
          <w:rFonts w:hint="eastAsia"/>
          <w:sz w:val="24"/>
        </w:rPr>
        <w:t xml:space="preserve"> </w:t>
      </w:r>
      <w:r w:rsidRPr="008475E9">
        <w:rPr>
          <w:rFonts w:hint="eastAsia"/>
          <w:sz w:val="24"/>
        </w:rPr>
        <w:t xml:space="preserve">in </w:t>
      </w:r>
      <w:r w:rsidR="009F2D25" w:rsidRPr="008475E9">
        <w:rPr>
          <w:rFonts w:hint="eastAsia"/>
          <w:sz w:val="24"/>
        </w:rPr>
        <w:t>patient</w:t>
      </w:r>
      <w:r w:rsidRPr="008475E9">
        <w:rPr>
          <w:rFonts w:hint="eastAsia"/>
          <w:sz w:val="24"/>
        </w:rPr>
        <w:t xml:space="preserve"> groups</w:t>
      </w:r>
      <w:r w:rsidR="007D0D95" w:rsidRPr="008475E9">
        <w:rPr>
          <w:rFonts w:hint="eastAsia"/>
          <w:sz w:val="24"/>
        </w:rPr>
        <w:t xml:space="preserve"> [r (</w:t>
      </w:r>
      <w:r w:rsidR="007D0D95" w:rsidRPr="008475E9">
        <w:rPr>
          <w:rFonts w:hint="eastAsia"/>
          <w:i/>
          <w:sz w:val="24"/>
        </w:rPr>
        <w:t>p</w:t>
      </w:r>
      <w:r w:rsidR="007D0D95" w:rsidRPr="008475E9">
        <w:rPr>
          <w:rFonts w:hint="eastAsia"/>
          <w:sz w:val="24"/>
        </w:rPr>
        <w:t>)]</w:t>
      </w:r>
      <w:r w:rsidRPr="008475E9">
        <w:rPr>
          <w:rFonts w:hint="eastAsia"/>
          <w:sz w:val="24"/>
        </w:rPr>
        <w:t>.</w:t>
      </w:r>
    </w:p>
    <w:tbl>
      <w:tblPr>
        <w:tblStyle w:val="TableGrid"/>
        <w:tblW w:w="15964" w:type="dxa"/>
        <w:tblInd w:w="-8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4"/>
        <w:gridCol w:w="1170"/>
        <w:gridCol w:w="1170"/>
        <w:gridCol w:w="1170"/>
        <w:gridCol w:w="283"/>
        <w:gridCol w:w="887"/>
        <w:gridCol w:w="553"/>
        <w:gridCol w:w="617"/>
        <w:gridCol w:w="1104"/>
        <w:gridCol w:w="66"/>
        <w:gridCol w:w="1260"/>
        <w:gridCol w:w="1170"/>
        <w:gridCol w:w="1170"/>
        <w:gridCol w:w="1170"/>
        <w:gridCol w:w="1170"/>
      </w:tblGrid>
      <w:tr w:rsidR="00010E73" w:rsidRPr="00010E73" w:rsidTr="00010E73">
        <w:trPr>
          <w:trHeight w:val="620"/>
        </w:trPr>
        <w:tc>
          <w:tcPr>
            <w:tcW w:w="3004" w:type="dxa"/>
            <w:vAlign w:val="center"/>
          </w:tcPr>
          <w:p w:rsidR="00010E73" w:rsidRPr="00010E73" w:rsidRDefault="00010E73" w:rsidP="00E608A8">
            <w:pPr>
              <w:spacing w:line="276" w:lineRule="auto"/>
              <w:jc w:val="center"/>
              <w:rPr>
                <w:b/>
              </w:rPr>
            </w:pPr>
            <w:r w:rsidRPr="00010E73">
              <w:rPr>
                <w:rFonts w:hint="eastAsia"/>
                <w:b/>
              </w:rPr>
              <w:t>Variables</w:t>
            </w:r>
          </w:p>
        </w:tc>
        <w:tc>
          <w:tcPr>
            <w:tcW w:w="1170" w:type="dxa"/>
            <w:vAlign w:val="center"/>
          </w:tcPr>
          <w:p w:rsidR="00010E73" w:rsidRPr="00010E73" w:rsidRDefault="00010E73" w:rsidP="00E608A8">
            <w:pPr>
              <w:spacing w:line="276" w:lineRule="auto"/>
              <w:jc w:val="center"/>
              <w:rPr>
                <w:b/>
              </w:rPr>
            </w:pPr>
            <w:r w:rsidRPr="00010E73">
              <w:rPr>
                <w:rFonts w:hint="eastAsia"/>
                <w:b/>
              </w:rPr>
              <w:t>Age</w:t>
            </w:r>
          </w:p>
        </w:tc>
        <w:tc>
          <w:tcPr>
            <w:tcW w:w="1170" w:type="dxa"/>
            <w:vAlign w:val="center"/>
          </w:tcPr>
          <w:p w:rsidR="00010E73" w:rsidRPr="00010E73" w:rsidRDefault="00010E73" w:rsidP="00E608A8">
            <w:pPr>
              <w:spacing w:line="276" w:lineRule="auto"/>
              <w:jc w:val="center"/>
              <w:rPr>
                <w:b/>
              </w:rPr>
            </w:pPr>
            <w:proofErr w:type="spellStart"/>
            <w:r w:rsidRPr="00010E73">
              <w:rPr>
                <w:rFonts w:hint="eastAsia"/>
                <w:b/>
              </w:rPr>
              <w:t>Educa</w:t>
            </w:r>
            <w:proofErr w:type="spellEnd"/>
          </w:p>
          <w:p w:rsidR="00010E73" w:rsidRPr="00010E73" w:rsidRDefault="00010E73" w:rsidP="00E608A8">
            <w:pPr>
              <w:spacing w:line="276" w:lineRule="auto"/>
              <w:jc w:val="center"/>
              <w:rPr>
                <w:b/>
              </w:rPr>
            </w:pPr>
            <w:r w:rsidRPr="00010E73">
              <w:rPr>
                <w:rFonts w:hint="eastAsia"/>
                <w:b/>
              </w:rPr>
              <w:t>-</w:t>
            </w:r>
            <w:proofErr w:type="spellStart"/>
            <w:r w:rsidRPr="00010E73">
              <w:rPr>
                <w:rFonts w:hint="eastAsia"/>
                <w:b/>
              </w:rPr>
              <w:t>tion</w:t>
            </w:r>
            <w:proofErr w:type="spellEnd"/>
          </w:p>
        </w:tc>
        <w:tc>
          <w:tcPr>
            <w:tcW w:w="468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0E73" w:rsidRPr="00010E73" w:rsidRDefault="00010E73" w:rsidP="00E608A8">
            <w:pPr>
              <w:spacing w:line="276" w:lineRule="auto"/>
              <w:jc w:val="center"/>
              <w:rPr>
                <w:b/>
              </w:rPr>
            </w:pPr>
            <w:r w:rsidRPr="00010E73">
              <w:rPr>
                <w:b/>
              </w:rPr>
              <w:t>I</w:t>
            </w:r>
            <w:r w:rsidRPr="00010E73">
              <w:rPr>
                <w:rFonts w:hint="eastAsia"/>
                <w:b/>
              </w:rPr>
              <w:t>llness severity</w:t>
            </w:r>
          </w:p>
        </w:tc>
        <w:tc>
          <w:tcPr>
            <w:tcW w:w="1260" w:type="dxa"/>
            <w:vAlign w:val="center"/>
          </w:tcPr>
          <w:p w:rsidR="00010E73" w:rsidRPr="00010E73" w:rsidRDefault="00010E73" w:rsidP="00010E73">
            <w:pPr>
              <w:spacing w:line="276" w:lineRule="auto"/>
              <w:jc w:val="center"/>
              <w:rPr>
                <w:b/>
              </w:rPr>
            </w:pPr>
            <w:r w:rsidRPr="00010E73">
              <w:rPr>
                <w:rFonts w:hint="eastAsia"/>
                <w:b/>
              </w:rPr>
              <w:t>Duration</w:t>
            </w:r>
          </w:p>
        </w:tc>
        <w:tc>
          <w:tcPr>
            <w:tcW w:w="1170" w:type="dxa"/>
            <w:vAlign w:val="center"/>
          </w:tcPr>
          <w:p w:rsidR="00010E73" w:rsidRPr="00010E73" w:rsidRDefault="00010E73" w:rsidP="00010E73">
            <w:pPr>
              <w:spacing w:line="276" w:lineRule="auto"/>
              <w:jc w:val="center"/>
              <w:rPr>
                <w:b/>
              </w:rPr>
            </w:pPr>
            <w:r w:rsidRPr="00010E73">
              <w:rPr>
                <w:rFonts w:hint="eastAsia"/>
                <w:b/>
              </w:rPr>
              <w:t>BDI</w:t>
            </w:r>
          </w:p>
        </w:tc>
        <w:tc>
          <w:tcPr>
            <w:tcW w:w="1170" w:type="dxa"/>
            <w:vAlign w:val="center"/>
          </w:tcPr>
          <w:p w:rsidR="00010E73" w:rsidRPr="00010E73" w:rsidRDefault="00010E73" w:rsidP="00010E73">
            <w:pPr>
              <w:spacing w:line="276" w:lineRule="auto"/>
              <w:jc w:val="center"/>
              <w:rPr>
                <w:b/>
              </w:rPr>
            </w:pPr>
            <w:r w:rsidRPr="00010E73">
              <w:rPr>
                <w:rFonts w:hint="eastAsia"/>
                <w:b/>
              </w:rPr>
              <w:t>STAI_S</w:t>
            </w:r>
          </w:p>
        </w:tc>
        <w:tc>
          <w:tcPr>
            <w:tcW w:w="1170" w:type="dxa"/>
            <w:tcBorders>
              <w:right w:val="nil"/>
            </w:tcBorders>
            <w:vAlign w:val="center"/>
          </w:tcPr>
          <w:p w:rsidR="00010E73" w:rsidRPr="00010E73" w:rsidRDefault="00010E73" w:rsidP="00010E73">
            <w:pPr>
              <w:spacing w:line="276" w:lineRule="auto"/>
              <w:jc w:val="center"/>
              <w:rPr>
                <w:b/>
              </w:rPr>
            </w:pPr>
            <w:r w:rsidRPr="00010E73">
              <w:rPr>
                <w:rFonts w:hint="eastAsia"/>
                <w:b/>
              </w:rPr>
              <w:t>STAI_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0E73" w:rsidRPr="00010E73" w:rsidRDefault="00010E73" w:rsidP="00010E73">
            <w:pPr>
              <w:spacing w:line="276" w:lineRule="auto"/>
              <w:jc w:val="center"/>
              <w:rPr>
                <w:b/>
              </w:rPr>
            </w:pPr>
            <w:r w:rsidRPr="00010E73">
              <w:rPr>
                <w:b/>
              </w:rPr>
              <w:t>FD</w:t>
            </w:r>
          </w:p>
        </w:tc>
      </w:tr>
      <w:tr w:rsidR="00010E73" w:rsidRPr="00010E73" w:rsidTr="00010E73">
        <w:tc>
          <w:tcPr>
            <w:tcW w:w="3004" w:type="dxa"/>
            <w:tcBorders>
              <w:bottom w:val="single" w:sz="4" w:space="0" w:color="auto"/>
            </w:tcBorders>
          </w:tcPr>
          <w:p w:rsidR="00010E73" w:rsidRPr="00010E73" w:rsidRDefault="00010E73" w:rsidP="00E608A8">
            <w:pPr>
              <w:spacing w:line="276" w:lineRule="auto"/>
              <w:rPr>
                <w:b/>
                <w:i/>
              </w:rPr>
            </w:pPr>
            <w:r w:rsidRPr="00010E73">
              <w:rPr>
                <w:rFonts w:hint="eastAsia"/>
                <w:b/>
                <w:i/>
              </w:rPr>
              <w:t>SCZ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10E73" w:rsidRPr="00010E73" w:rsidRDefault="00010E73" w:rsidP="00E608A8">
            <w:pPr>
              <w:spacing w:line="276" w:lineRule="auto"/>
              <w:rPr>
                <w:b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10E73" w:rsidRPr="00010E73" w:rsidRDefault="00010E73" w:rsidP="00E608A8">
            <w:pPr>
              <w:spacing w:line="276" w:lineRule="auto"/>
              <w:rPr>
                <w:b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010E73" w:rsidRPr="00010E73" w:rsidRDefault="00010E73" w:rsidP="00E608A8">
            <w:pPr>
              <w:spacing w:line="276" w:lineRule="auto"/>
              <w:rPr>
                <w:b/>
                <w:sz w:val="18"/>
              </w:rPr>
            </w:pPr>
            <w:r w:rsidRPr="00010E73">
              <w:rPr>
                <w:b/>
                <w:sz w:val="18"/>
              </w:rPr>
              <w:t xml:space="preserve">  </w:t>
            </w:r>
            <w:r w:rsidRPr="00010E73">
              <w:rPr>
                <w:rFonts w:hint="eastAsia"/>
                <w:b/>
                <w:sz w:val="18"/>
              </w:rPr>
              <w:t>PANSS_P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10E73" w:rsidRPr="00010E73" w:rsidRDefault="00010E73" w:rsidP="00E608A8">
            <w:pPr>
              <w:spacing w:line="276" w:lineRule="auto"/>
              <w:rPr>
                <w:b/>
                <w:sz w:val="18"/>
              </w:rPr>
            </w:pPr>
            <w:r w:rsidRPr="00010E73">
              <w:rPr>
                <w:rFonts w:hint="eastAsia"/>
                <w:b/>
                <w:sz w:val="18"/>
              </w:rPr>
              <w:t>PANSS_N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10E73" w:rsidRPr="00010E73" w:rsidRDefault="00010E73" w:rsidP="00E608A8">
            <w:pPr>
              <w:spacing w:line="276" w:lineRule="auto"/>
              <w:rPr>
                <w:b/>
                <w:sz w:val="18"/>
              </w:rPr>
            </w:pPr>
            <w:r w:rsidRPr="00010E73">
              <w:rPr>
                <w:rFonts w:hint="eastAsia"/>
                <w:b/>
                <w:sz w:val="18"/>
              </w:rPr>
              <w:t>PANSS_G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10E73" w:rsidRPr="00010E73" w:rsidRDefault="00010E73" w:rsidP="00E608A8">
            <w:pPr>
              <w:spacing w:line="276" w:lineRule="auto"/>
              <w:rPr>
                <w:b/>
                <w:sz w:val="18"/>
              </w:rPr>
            </w:pPr>
            <w:r w:rsidRPr="00010E73">
              <w:rPr>
                <w:rFonts w:hint="eastAsia"/>
                <w:b/>
                <w:sz w:val="18"/>
              </w:rPr>
              <w:t>PANSS_T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010E73" w:rsidRPr="00010E73" w:rsidRDefault="00010E73" w:rsidP="00E608A8">
            <w:pPr>
              <w:spacing w:line="276" w:lineRule="auto"/>
              <w:rPr>
                <w:b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10E73" w:rsidRPr="00010E73" w:rsidRDefault="00010E73" w:rsidP="00E608A8">
            <w:pPr>
              <w:spacing w:line="276" w:lineRule="auto"/>
              <w:rPr>
                <w:b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10E73" w:rsidRPr="00010E73" w:rsidRDefault="00010E73" w:rsidP="00E608A8">
            <w:pPr>
              <w:spacing w:line="276" w:lineRule="auto"/>
              <w:rPr>
                <w:b/>
              </w:rPr>
            </w:pPr>
          </w:p>
        </w:tc>
        <w:tc>
          <w:tcPr>
            <w:tcW w:w="1170" w:type="dxa"/>
            <w:tcBorders>
              <w:bottom w:val="single" w:sz="4" w:space="0" w:color="auto"/>
              <w:right w:val="nil"/>
            </w:tcBorders>
          </w:tcPr>
          <w:p w:rsidR="00010E73" w:rsidRPr="00010E73" w:rsidRDefault="00010E73" w:rsidP="00E608A8">
            <w:pPr>
              <w:spacing w:line="276" w:lineRule="auto"/>
              <w:rPr>
                <w:b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0E73" w:rsidRPr="00010E73" w:rsidRDefault="00010E73" w:rsidP="00010E73">
            <w:pPr>
              <w:spacing w:line="276" w:lineRule="auto"/>
              <w:jc w:val="center"/>
              <w:rPr>
                <w:b/>
              </w:rPr>
            </w:pPr>
          </w:p>
        </w:tc>
      </w:tr>
      <w:tr w:rsidR="00E45855" w:rsidRPr="00010E73" w:rsidTr="00010E73">
        <w:tc>
          <w:tcPr>
            <w:tcW w:w="3004" w:type="dxa"/>
            <w:tcBorders>
              <w:top w:val="single" w:sz="4" w:space="0" w:color="auto"/>
              <w:bottom w:val="nil"/>
            </w:tcBorders>
          </w:tcPr>
          <w:p w:rsidR="00E45855" w:rsidRPr="00010E73" w:rsidRDefault="00E45855" w:rsidP="00E608A8">
            <w:pPr>
              <w:spacing w:line="276" w:lineRule="auto"/>
              <w:ind w:leftChars="-1" w:left="-2" w:firstLineChars="16" w:firstLine="34"/>
            </w:pPr>
            <w:r w:rsidRPr="00010E73">
              <w:rPr>
                <w:rFonts w:hint="eastAsia"/>
              </w:rPr>
              <w:t>Omission error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E45855" w:rsidRPr="00010E73" w:rsidRDefault="00E45855" w:rsidP="00E45855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11(.674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E45855" w:rsidRPr="00010E73" w:rsidRDefault="00E45855" w:rsidP="00E45855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15</w:t>
            </w:r>
            <w:r w:rsidRPr="00010E73">
              <w:rPr>
                <w:sz w:val="20"/>
              </w:rPr>
              <w:t>(</w:t>
            </w:r>
            <w:r w:rsidRPr="00010E73">
              <w:rPr>
                <w:rFonts w:hint="eastAsia"/>
                <w:sz w:val="20"/>
              </w:rPr>
              <w:t>.570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E45855" w:rsidRPr="00010E73" w:rsidRDefault="00E45855" w:rsidP="00E45855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-0.17(.523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nil"/>
            </w:tcBorders>
          </w:tcPr>
          <w:p w:rsidR="00E45855" w:rsidRPr="00010E73" w:rsidRDefault="00E45855" w:rsidP="00E45855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32(.233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nil"/>
            </w:tcBorders>
          </w:tcPr>
          <w:p w:rsidR="00E45855" w:rsidRPr="00010E73" w:rsidRDefault="00E45855" w:rsidP="00E45855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29(.280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nil"/>
            </w:tcBorders>
          </w:tcPr>
          <w:p w:rsidR="00E45855" w:rsidRPr="00010E73" w:rsidRDefault="00E45855" w:rsidP="00E45855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20(.456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E45855" w:rsidRPr="00010E73" w:rsidRDefault="00E45855" w:rsidP="00E45855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-0.36(.171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E45855" w:rsidRPr="00010E73" w:rsidRDefault="00E45855" w:rsidP="00E45855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14(.619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E45855" w:rsidRPr="00010E73" w:rsidRDefault="00E45855" w:rsidP="00E45855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05(.847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E45855" w:rsidRPr="00010E73" w:rsidRDefault="00E45855" w:rsidP="00E45855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01(.960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E45855" w:rsidRPr="00010E73" w:rsidRDefault="00E45855" w:rsidP="00E45855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sz w:val="20"/>
              </w:rPr>
              <w:t>-</w:t>
            </w:r>
          </w:p>
        </w:tc>
      </w:tr>
      <w:tr w:rsidR="00E45855" w:rsidRPr="00010E73" w:rsidTr="00E82821">
        <w:tc>
          <w:tcPr>
            <w:tcW w:w="3004" w:type="dxa"/>
            <w:tcBorders>
              <w:top w:val="nil"/>
            </w:tcBorders>
          </w:tcPr>
          <w:p w:rsidR="00E45855" w:rsidRPr="00010E73" w:rsidRDefault="00E45855" w:rsidP="00E608A8">
            <w:pPr>
              <w:spacing w:line="276" w:lineRule="auto"/>
              <w:ind w:leftChars="-1" w:left="-2" w:firstLineChars="16" w:firstLine="34"/>
            </w:pPr>
            <w:r w:rsidRPr="00010E73">
              <w:t>Commission</w:t>
            </w:r>
            <w:r w:rsidRPr="00010E73">
              <w:rPr>
                <w:rFonts w:hint="eastAsia"/>
              </w:rPr>
              <w:t xml:space="preserve"> error</w:t>
            </w:r>
          </w:p>
        </w:tc>
        <w:tc>
          <w:tcPr>
            <w:tcW w:w="1170" w:type="dxa"/>
            <w:tcBorders>
              <w:top w:val="nil"/>
            </w:tcBorders>
          </w:tcPr>
          <w:p w:rsidR="00E45855" w:rsidRPr="00010E73" w:rsidRDefault="00E45855" w:rsidP="00E45855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29(.268)</w:t>
            </w:r>
          </w:p>
        </w:tc>
        <w:tc>
          <w:tcPr>
            <w:tcW w:w="1170" w:type="dxa"/>
            <w:tcBorders>
              <w:top w:val="nil"/>
            </w:tcBorders>
          </w:tcPr>
          <w:p w:rsidR="00E45855" w:rsidRPr="00010E73" w:rsidRDefault="00E45855" w:rsidP="00E45855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21(.423)</w:t>
            </w:r>
          </w:p>
        </w:tc>
        <w:tc>
          <w:tcPr>
            <w:tcW w:w="1170" w:type="dxa"/>
            <w:tcBorders>
              <w:top w:val="nil"/>
            </w:tcBorders>
          </w:tcPr>
          <w:p w:rsidR="00E45855" w:rsidRPr="00010E73" w:rsidRDefault="00E45855" w:rsidP="00E45855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-0.06(.811)</w:t>
            </w:r>
          </w:p>
        </w:tc>
        <w:tc>
          <w:tcPr>
            <w:tcW w:w="1170" w:type="dxa"/>
            <w:gridSpan w:val="2"/>
            <w:tcBorders>
              <w:top w:val="nil"/>
            </w:tcBorders>
          </w:tcPr>
          <w:p w:rsidR="00E45855" w:rsidRPr="00010E73" w:rsidRDefault="00E45855" w:rsidP="00E45855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04(.884)</w:t>
            </w:r>
          </w:p>
        </w:tc>
        <w:tc>
          <w:tcPr>
            <w:tcW w:w="1170" w:type="dxa"/>
            <w:gridSpan w:val="2"/>
            <w:tcBorders>
              <w:top w:val="nil"/>
            </w:tcBorders>
          </w:tcPr>
          <w:p w:rsidR="00E45855" w:rsidRPr="00010E73" w:rsidRDefault="00E45855" w:rsidP="00E45855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-0.03(.911)</w:t>
            </w:r>
          </w:p>
        </w:tc>
        <w:tc>
          <w:tcPr>
            <w:tcW w:w="1170" w:type="dxa"/>
            <w:gridSpan w:val="2"/>
            <w:tcBorders>
              <w:top w:val="nil"/>
            </w:tcBorders>
          </w:tcPr>
          <w:p w:rsidR="00E45855" w:rsidRPr="00010E73" w:rsidRDefault="00E45855" w:rsidP="00E45855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-0.03(.916)</w:t>
            </w:r>
          </w:p>
        </w:tc>
        <w:tc>
          <w:tcPr>
            <w:tcW w:w="1260" w:type="dxa"/>
            <w:tcBorders>
              <w:top w:val="nil"/>
            </w:tcBorders>
          </w:tcPr>
          <w:p w:rsidR="00E45855" w:rsidRPr="00010E73" w:rsidRDefault="00E45855" w:rsidP="00E45855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-0.62</w:t>
            </w:r>
            <w:r w:rsidRPr="00010E73">
              <w:rPr>
                <w:rFonts w:hint="eastAsia"/>
                <w:sz w:val="20"/>
                <w:vertAlign w:val="superscript"/>
              </w:rPr>
              <w:t>**</w:t>
            </w:r>
            <w:r w:rsidRPr="00010E73">
              <w:rPr>
                <w:rFonts w:hint="eastAsia"/>
                <w:sz w:val="20"/>
              </w:rPr>
              <w:t>(.009)</w:t>
            </w:r>
          </w:p>
        </w:tc>
        <w:tc>
          <w:tcPr>
            <w:tcW w:w="1170" w:type="dxa"/>
            <w:tcBorders>
              <w:top w:val="nil"/>
            </w:tcBorders>
          </w:tcPr>
          <w:p w:rsidR="00E45855" w:rsidRPr="00010E73" w:rsidRDefault="00E45855" w:rsidP="00E45855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09(.973)</w:t>
            </w:r>
          </w:p>
        </w:tc>
        <w:tc>
          <w:tcPr>
            <w:tcW w:w="1170" w:type="dxa"/>
            <w:tcBorders>
              <w:top w:val="nil"/>
            </w:tcBorders>
          </w:tcPr>
          <w:p w:rsidR="00E45855" w:rsidRPr="00010E73" w:rsidRDefault="00E45855" w:rsidP="00E45855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22(.391)</w:t>
            </w:r>
          </w:p>
        </w:tc>
        <w:tc>
          <w:tcPr>
            <w:tcW w:w="1170" w:type="dxa"/>
            <w:tcBorders>
              <w:top w:val="nil"/>
            </w:tcBorders>
          </w:tcPr>
          <w:p w:rsidR="00E45855" w:rsidRPr="00010E73" w:rsidRDefault="00E45855" w:rsidP="00E45855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29(.253)</w:t>
            </w:r>
          </w:p>
        </w:tc>
        <w:tc>
          <w:tcPr>
            <w:tcW w:w="1170" w:type="dxa"/>
            <w:tcBorders>
              <w:top w:val="nil"/>
            </w:tcBorders>
          </w:tcPr>
          <w:p w:rsidR="00E45855" w:rsidRPr="00010E73" w:rsidRDefault="00E45855" w:rsidP="00E45855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sz w:val="20"/>
              </w:rPr>
              <w:t>-</w:t>
            </w:r>
          </w:p>
        </w:tc>
      </w:tr>
      <w:tr w:rsidR="00E45855" w:rsidRPr="00010E73" w:rsidTr="00E82821">
        <w:tc>
          <w:tcPr>
            <w:tcW w:w="3004" w:type="dxa"/>
          </w:tcPr>
          <w:p w:rsidR="00E45855" w:rsidRPr="00010E73" w:rsidRDefault="00E45855" w:rsidP="00E608A8">
            <w:pPr>
              <w:spacing w:line="276" w:lineRule="auto"/>
              <w:ind w:leftChars="-1" w:left="-2" w:firstLineChars="16" w:firstLine="34"/>
            </w:pPr>
            <w:r w:rsidRPr="00010E73">
              <w:rPr>
                <w:rFonts w:hint="eastAsia"/>
              </w:rPr>
              <w:t>IIV</w:t>
            </w:r>
          </w:p>
        </w:tc>
        <w:tc>
          <w:tcPr>
            <w:tcW w:w="1170" w:type="dxa"/>
          </w:tcPr>
          <w:p w:rsidR="00E45855" w:rsidRPr="00010E73" w:rsidRDefault="00E45855" w:rsidP="00E45855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-0.12(.649)</w:t>
            </w:r>
          </w:p>
        </w:tc>
        <w:tc>
          <w:tcPr>
            <w:tcW w:w="1170" w:type="dxa"/>
          </w:tcPr>
          <w:p w:rsidR="00E45855" w:rsidRPr="00010E73" w:rsidRDefault="00E45855" w:rsidP="00E45855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01(.993)</w:t>
            </w:r>
          </w:p>
        </w:tc>
        <w:tc>
          <w:tcPr>
            <w:tcW w:w="1170" w:type="dxa"/>
          </w:tcPr>
          <w:p w:rsidR="00E45855" w:rsidRPr="00010E73" w:rsidRDefault="00E45855" w:rsidP="00E45855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-0.12(.639)</w:t>
            </w:r>
          </w:p>
        </w:tc>
        <w:tc>
          <w:tcPr>
            <w:tcW w:w="1170" w:type="dxa"/>
            <w:gridSpan w:val="2"/>
          </w:tcPr>
          <w:p w:rsidR="00E45855" w:rsidRPr="00010E73" w:rsidRDefault="00E45855" w:rsidP="00E45855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40(.111)</w:t>
            </w:r>
          </w:p>
        </w:tc>
        <w:tc>
          <w:tcPr>
            <w:tcW w:w="1170" w:type="dxa"/>
            <w:gridSpan w:val="2"/>
          </w:tcPr>
          <w:p w:rsidR="00E45855" w:rsidRPr="00010E73" w:rsidRDefault="00E45855" w:rsidP="00E45855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04(.886)</w:t>
            </w:r>
          </w:p>
        </w:tc>
        <w:tc>
          <w:tcPr>
            <w:tcW w:w="1170" w:type="dxa"/>
            <w:gridSpan w:val="2"/>
          </w:tcPr>
          <w:p w:rsidR="00E45855" w:rsidRPr="00010E73" w:rsidRDefault="00E45855" w:rsidP="00E45855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10(.709)</w:t>
            </w:r>
          </w:p>
        </w:tc>
        <w:tc>
          <w:tcPr>
            <w:tcW w:w="1260" w:type="dxa"/>
          </w:tcPr>
          <w:p w:rsidR="00E45855" w:rsidRPr="00010E73" w:rsidRDefault="00E45855" w:rsidP="00E45855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-0.32(.215)</w:t>
            </w:r>
          </w:p>
        </w:tc>
        <w:tc>
          <w:tcPr>
            <w:tcW w:w="1170" w:type="dxa"/>
          </w:tcPr>
          <w:p w:rsidR="00E45855" w:rsidRPr="00010E73" w:rsidRDefault="00E45855" w:rsidP="00E45855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01(.973)</w:t>
            </w:r>
          </w:p>
        </w:tc>
        <w:tc>
          <w:tcPr>
            <w:tcW w:w="1170" w:type="dxa"/>
          </w:tcPr>
          <w:p w:rsidR="00E45855" w:rsidRPr="00010E73" w:rsidRDefault="00E45855" w:rsidP="00E45855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38(.134)</w:t>
            </w:r>
          </w:p>
        </w:tc>
        <w:tc>
          <w:tcPr>
            <w:tcW w:w="1170" w:type="dxa"/>
          </w:tcPr>
          <w:p w:rsidR="00E45855" w:rsidRPr="00010E73" w:rsidRDefault="00E45855" w:rsidP="00E45855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31(.232)</w:t>
            </w:r>
          </w:p>
        </w:tc>
        <w:tc>
          <w:tcPr>
            <w:tcW w:w="1170" w:type="dxa"/>
          </w:tcPr>
          <w:p w:rsidR="00E45855" w:rsidRPr="00010E73" w:rsidRDefault="00905C8F" w:rsidP="00E45855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sz w:val="20"/>
              </w:rPr>
              <w:t>-</w:t>
            </w:r>
          </w:p>
        </w:tc>
      </w:tr>
      <w:tr w:rsidR="00905C8F" w:rsidRPr="00010E73" w:rsidTr="00E82821">
        <w:tc>
          <w:tcPr>
            <w:tcW w:w="3004" w:type="dxa"/>
          </w:tcPr>
          <w:p w:rsidR="00905C8F" w:rsidRPr="00010E73" w:rsidRDefault="00905C8F" w:rsidP="00905C8F">
            <w:pPr>
              <w:spacing w:line="276" w:lineRule="auto"/>
              <w:ind w:leftChars="-1" w:left="-2" w:firstLineChars="16" w:firstLine="34"/>
              <w:jc w:val="left"/>
            </w:pPr>
            <w:r w:rsidRPr="00010E73">
              <w:rPr>
                <w:rFonts w:hint="eastAsia"/>
              </w:rPr>
              <w:t xml:space="preserve">Left </w:t>
            </w:r>
            <w:proofErr w:type="spellStart"/>
            <w:r w:rsidRPr="00010E73">
              <w:t>mPFC</w:t>
            </w:r>
            <w:proofErr w:type="spellEnd"/>
            <w:r w:rsidRPr="00010E73">
              <w:rPr>
                <w:rFonts w:hint="eastAsia"/>
              </w:rPr>
              <w:t xml:space="preserve">-bilateral ACC 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40(.112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26(.312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-0.23(.369)</w:t>
            </w:r>
          </w:p>
        </w:tc>
        <w:tc>
          <w:tcPr>
            <w:tcW w:w="1170" w:type="dxa"/>
            <w:gridSpan w:val="2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-0.44(.076)</w:t>
            </w:r>
          </w:p>
        </w:tc>
        <w:tc>
          <w:tcPr>
            <w:tcW w:w="1170" w:type="dxa"/>
            <w:gridSpan w:val="2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-0.14(.588)</w:t>
            </w:r>
          </w:p>
        </w:tc>
        <w:tc>
          <w:tcPr>
            <w:tcW w:w="1170" w:type="dxa"/>
            <w:gridSpan w:val="2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-0.29(.254)</w:t>
            </w:r>
          </w:p>
        </w:tc>
        <w:tc>
          <w:tcPr>
            <w:tcW w:w="126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08(.774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12(.635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-0.12(.641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10(.704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sz w:val="20"/>
              </w:rPr>
              <w:t>0.18(.487)</w:t>
            </w:r>
          </w:p>
        </w:tc>
      </w:tr>
      <w:tr w:rsidR="00905C8F" w:rsidRPr="00010E73" w:rsidTr="00E82821">
        <w:tc>
          <w:tcPr>
            <w:tcW w:w="3004" w:type="dxa"/>
          </w:tcPr>
          <w:p w:rsidR="00905C8F" w:rsidRPr="00010E73" w:rsidRDefault="00905C8F" w:rsidP="00905C8F">
            <w:pPr>
              <w:spacing w:line="276" w:lineRule="auto"/>
              <w:ind w:leftChars="-1" w:left="-2" w:firstLineChars="16" w:firstLine="34"/>
              <w:jc w:val="left"/>
            </w:pPr>
            <w:r w:rsidRPr="00010E73">
              <w:t>R</w:t>
            </w:r>
            <w:r w:rsidRPr="00010E73">
              <w:rPr>
                <w:rFonts w:hint="eastAsia"/>
              </w:rPr>
              <w:t xml:space="preserve">ight </w:t>
            </w:r>
            <w:proofErr w:type="spellStart"/>
            <w:r w:rsidRPr="00010E73">
              <w:t>mPFC</w:t>
            </w:r>
            <w:proofErr w:type="spellEnd"/>
            <w:r w:rsidRPr="00010E73">
              <w:rPr>
                <w:rFonts w:hint="eastAsia"/>
              </w:rPr>
              <w:t>-</w:t>
            </w:r>
            <w:r w:rsidRPr="00010E73">
              <w:t>bilateral amygdala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-0.42(.098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-0.21(.428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09(.732)</w:t>
            </w:r>
          </w:p>
        </w:tc>
        <w:tc>
          <w:tcPr>
            <w:tcW w:w="1170" w:type="dxa"/>
            <w:gridSpan w:val="2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08(.756)</w:t>
            </w:r>
          </w:p>
        </w:tc>
        <w:tc>
          <w:tcPr>
            <w:tcW w:w="1170" w:type="dxa"/>
            <w:gridSpan w:val="2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19(.471)</w:t>
            </w:r>
          </w:p>
        </w:tc>
        <w:tc>
          <w:tcPr>
            <w:tcW w:w="1170" w:type="dxa"/>
            <w:gridSpan w:val="2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17(.525)</w:t>
            </w:r>
          </w:p>
        </w:tc>
        <w:tc>
          <w:tcPr>
            <w:tcW w:w="126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49(.057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-0.01(.984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17(.528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04(.882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sz w:val="20"/>
              </w:rPr>
              <w:t>0.09(.739)</w:t>
            </w:r>
          </w:p>
        </w:tc>
      </w:tr>
      <w:tr w:rsidR="00905C8F" w:rsidRPr="00010E73" w:rsidTr="00E82821">
        <w:tc>
          <w:tcPr>
            <w:tcW w:w="3004" w:type="dxa"/>
          </w:tcPr>
          <w:p w:rsidR="00905C8F" w:rsidRPr="00010E73" w:rsidRDefault="00905C8F" w:rsidP="00905C8F">
            <w:pPr>
              <w:spacing w:line="276" w:lineRule="auto"/>
              <w:ind w:leftChars="-1" w:left="-2" w:firstLineChars="16" w:firstLine="34"/>
              <w:jc w:val="left"/>
            </w:pPr>
            <w:r w:rsidRPr="00010E73">
              <w:t xml:space="preserve">Left </w:t>
            </w:r>
            <w:proofErr w:type="spellStart"/>
            <w:r w:rsidRPr="00010E73">
              <w:t>mPFC</w:t>
            </w:r>
            <w:proofErr w:type="spellEnd"/>
            <w:r w:rsidRPr="00010E73">
              <w:t>-right parietal lobe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sz w:val="20"/>
              </w:rPr>
              <w:t>0.16(.539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sz w:val="20"/>
              </w:rPr>
              <w:t>0.09(0.734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sz w:val="20"/>
              </w:rPr>
              <w:t>-0.14(.595)</w:t>
            </w:r>
          </w:p>
        </w:tc>
        <w:tc>
          <w:tcPr>
            <w:tcW w:w="1170" w:type="dxa"/>
            <w:gridSpan w:val="2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sz w:val="20"/>
              </w:rPr>
              <w:t>0.99(.706)</w:t>
            </w:r>
          </w:p>
        </w:tc>
        <w:tc>
          <w:tcPr>
            <w:tcW w:w="1170" w:type="dxa"/>
            <w:gridSpan w:val="2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sz w:val="20"/>
              </w:rPr>
              <w:t>-0.10(.712)</w:t>
            </w:r>
          </w:p>
        </w:tc>
        <w:tc>
          <w:tcPr>
            <w:tcW w:w="1170" w:type="dxa"/>
            <w:gridSpan w:val="2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sz w:val="20"/>
              </w:rPr>
              <w:t>-0.08(.772)</w:t>
            </w:r>
          </w:p>
        </w:tc>
        <w:tc>
          <w:tcPr>
            <w:tcW w:w="126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sz w:val="20"/>
              </w:rPr>
              <w:t>-0.34(.186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sz w:val="20"/>
              </w:rPr>
              <w:t>0.15(.571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sz w:val="20"/>
              </w:rPr>
              <w:t>0.32(.216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sz w:val="20"/>
              </w:rPr>
              <w:t>0.44(.078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sz w:val="20"/>
              </w:rPr>
              <w:t>-0.14(.582)</w:t>
            </w:r>
          </w:p>
        </w:tc>
      </w:tr>
      <w:tr w:rsidR="00905C8F" w:rsidRPr="00010E73" w:rsidTr="00E82821">
        <w:tc>
          <w:tcPr>
            <w:tcW w:w="3004" w:type="dxa"/>
          </w:tcPr>
          <w:p w:rsidR="00905C8F" w:rsidRPr="00010E73" w:rsidRDefault="00905C8F" w:rsidP="00905C8F">
            <w:pPr>
              <w:spacing w:line="276" w:lineRule="auto"/>
              <w:rPr>
                <w:b/>
                <w:i/>
              </w:rPr>
            </w:pPr>
            <w:r w:rsidRPr="00010E73">
              <w:rPr>
                <w:rFonts w:hint="eastAsia"/>
                <w:b/>
                <w:i/>
              </w:rPr>
              <w:t>OCD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453" w:type="dxa"/>
            <w:gridSpan w:val="2"/>
            <w:tcBorders>
              <w:top w:val="nil"/>
              <w:bottom w:val="single" w:sz="4" w:space="0" w:color="auto"/>
            </w:tcBorders>
          </w:tcPr>
          <w:p w:rsidR="00905C8F" w:rsidRPr="00010E73" w:rsidRDefault="00E82821" w:rsidP="00905C8F">
            <w:pPr>
              <w:spacing w:line="276" w:lineRule="auto"/>
              <w:rPr>
                <w:b/>
                <w:sz w:val="20"/>
              </w:rPr>
            </w:pPr>
            <w:r w:rsidRPr="00010E73">
              <w:rPr>
                <w:b/>
                <w:sz w:val="20"/>
              </w:rPr>
              <w:t xml:space="preserve">  </w:t>
            </w:r>
            <w:r w:rsidR="00905C8F" w:rsidRPr="00010E73">
              <w:rPr>
                <w:rFonts w:hint="eastAsia"/>
                <w:b/>
                <w:sz w:val="20"/>
              </w:rPr>
              <w:t>YBOCS_O</w:t>
            </w:r>
          </w:p>
        </w:tc>
        <w:tc>
          <w:tcPr>
            <w:tcW w:w="1440" w:type="dxa"/>
            <w:gridSpan w:val="2"/>
            <w:tcBorders>
              <w:top w:val="nil"/>
              <w:bottom w:val="single" w:sz="4" w:space="0" w:color="auto"/>
            </w:tcBorders>
          </w:tcPr>
          <w:p w:rsidR="00905C8F" w:rsidRPr="00010E73" w:rsidRDefault="00905C8F" w:rsidP="00905C8F">
            <w:pPr>
              <w:spacing w:line="276" w:lineRule="auto"/>
              <w:rPr>
                <w:b/>
                <w:sz w:val="20"/>
              </w:rPr>
            </w:pPr>
            <w:r w:rsidRPr="00010E73">
              <w:rPr>
                <w:rFonts w:hint="eastAsia"/>
                <w:b/>
                <w:sz w:val="20"/>
              </w:rPr>
              <w:t>YBOCS-C</w:t>
            </w:r>
          </w:p>
        </w:tc>
        <w:tc>
          <w:tcPr>
            <w:tcW w:w="1721" w:type="dxa"/>
            <w:gridSpan w:val="2"/>
            <w:tcBorders>
              <w:top w:val="nil"/>
              <w:bottom w:val="single" w:sz="4" w:space="0" w:color="auto"/>
            </w:tcBorders>
          </w:tcPr>
          <w:p w:rsidR="00905C8F" w:rsidRPr="00010E73" w:rsidRDefault="00A973B8" w:rsidP="00905C8F">
            <w:pPr>
              <w:spacing w:line="276" w:lineRule="auto"/>
              <w:rPr>
                <w:b/>
                <w:sz w:val="20"/>
              </w:rPr>
            </w:pPr>
            <w:r w:rsidRPr="00010E73">
              <w:rPr>
                <w:b/>
                <w:sz w:val="20"/>
              </w:rPr>
              <w:t xml:space="preserve">   </w:t>
            </w:r>
            <w:r w:rsidR="00905C8F" w:rsidRPr="00010E73">
              <w:rPr>
                <w:rFonts w:hint="eastAsia"/>
                <w:b/>
                <w:sz w:val="20"/>
              </w:rPr>
              <w:t>YBOCS-T</w:t>
            </w:r>
          </w:p>
        </w:tc>
        <w:tc>
          <w:tcPr>
            <w:tcW w:w="1326" w:type="dxa"/>
            <w:gridSpan w:val="2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b/>
              </w:rPr>
            </w:pPr>
          </w:p>
        </w:tc>
      </w:tr>
      <w:tr w:rsidR="00905C8F" w:rsidRPr="00010E73" w:rsidTr="00E82821">
        <w:tc>
          <w:tcPr>
            <w:tcW w:w="3004" w:type="dxa"/>
          </w:tcPr>
          <w:p w:rsidR="00905C8F" w:rsidRPr="00010E73" w:rsidRDefault="00905C8F" w:rsidP="00905C8F">
            <w:pPr>
              <w:spacing w:line="276" w:lineRule="auto"/>
              <w:ind w:firstLineChars="16" w:firstLine="34"/>
            </w:pPr>
            <w:r w:rsidRPr="00010E73">
              <w:rPr>
                <w:rFonts w:hint="eastAsia"/>
              </w:rPr>
              <w:t>Omission error</w:t>
            </w:r>
            <w:r w:rsidRPr="00010E73">
              <w:rPr>
                <w:rFonts w:hint="eastAsia"/>
                <w:vertAlign w:val="superscript"/>
              </w:rPr>
              <w:t xml:space="preserve">* 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-0.13(.463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-0.20(.256)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</w:tcBorders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05(.780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20(.262)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</w:tcBorders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20(.253)</w:t>
            </w:r>
          </w:p>
        </w:tc>
        <w:tc>
          <w:tcPr>
            <w:tcW w:w="1326" w:type="dxa"/>
            <w:gridSpan w:val="2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-0.08(.670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-0.01(.974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-0.08(.665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01(.979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sz w:val="20"/>
              </w:rPr>
              <w:t>-</w:t>
            </w:r>
          </w:p>
        </w:tc>
      </w:tr>
      <w:tr w:rsidR="00905C8F" w:rsidRPr="00010E73" w:rsidTr="00E82821">
        <w:tc>
          <w:tcPr>
            <w:tcW w:w="3004" w:type="dxa"/>
          </w:tcPr>
          <w:p w:rsidR="00905C8F" w:rsidRPr="00010E73" w:rsidRDefault="00905C8F" w:rsidP="00905C8F">
            <w:pPr>
              <w:spacing w:line="276" w:lineRule="auto"/>
              <w:ind w:firstLineChars="16" w:firstLine="34"/>
            </w:pPr>
            <w:r w:rsidRPr="00010E73">
              <w:t>Commission</w:t>
            </w:r>
            <w:r w:rsidRPr="00010E73">
              <w:rPr>
                <w:rFonts w:hint="eastAsia"/>
              </w:rPr>
              <w:t xml:space="preserve"> error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01(.940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23(.179)</w:t>
            </w:r>
          </w:p>
        </w:tc>
        <w:tc>
          <w:tcPr>
            <w:tcW w:w="1453" w:type="dxa"/>
            <w:gridSpan w:val="2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-0.05(.792)</w:t>
            </w:r>
          </w:p>
        </w:tc>
        <w:tc>
          <w:tcPr>
            <w:tcW w:w="1440" w:type="dxa"/>
            <w:gridSpan w:val="2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-0.01(.938)</w:t>
            </w:r>
          </w:p>
        </w:tc>
        <w:tc>
          <w:tcPr>
            <w:tcW w:w="1721" w:type="dxa"/>
            <w:gridSpan w:val="2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-0.03(.857)</w:t>
            </w:r>
          </w:p>
        </w:tc>
        <w:tc>
          <w:tcPr>
            <w:tcW w:w="1326" w:type="dxa"/>
            <w:gridSpan w:val="2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-0.02(.925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09(.598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-0.11(.543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-0.03(.858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sz w:val="20"/>
              </w:rPr>
              <w:t>-</w:t>
            </w:r>
          </w:p>
        </w:tc>
      </w:tr>
      <w:tr w:rsidR="00905C8F" w:rsidRPr="00010E73" w:rsidTr="00E82821">
        <w:tc>
          <w:tcPr>
            <w:tcW w:w="3004" w:type="dxa"/>
          </w:tcPr>
          <w:p w:rsidR="00905C8F" w:rsidRPr="00010E73" w:rsidRDefault="00905C8F" w:rsidP="00905C8F">
            <w:pPr>
              <w:spacing w:line="276" w:lineRule="auto"/>
              <w:ind w:firstLineChars="16" w:firstLine="34"/>
            </w:pPr>
            <w:r w:rsidRPr="00010E73">
              <w:rPr>
                <w:rFonts w:hint="eastAsia"/>
              </w:rPr>
              <w:t>IIV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-0.06(.745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20(.239)</w:t>
            </w:r>
          </w:p>
        </w:tc>
        <w:tc>
          <w:tcPr>
            <w:tcW w:w="1453" w:type="dxa"/>
            <w:gridSpan w:val="2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-0.03(.875)</w:t>
            </w:r>
          </w:p>
        </w:tc>
        <w:tc>
          <w:tcPr>
            <w:tcW w:w="1440" w:type="dxa"/>
            <w:gridSpan w:val="2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01(.981)</w:t>
            </w:r>
          </w:p>
        </w:tc>
        <w:tc>
          <w:tcPr>
            <w:tcW w:w="1721" w:type="dxa"/>
            <w:gridSpan w:val="2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-0.01(.960)</w:t>
            </w:r>
          </w:p>
        </w:tc>
        <w:tc>
          <w:tcPr>
            <w:tcW w:w="1326" w:type="dxa"/>
            <w:gridSpan w:val="2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-0.18(.302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24(.161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19(.272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12(.506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sz w:val="20"/>
              </w:rPr>
              <w:t>-</w:t>
            </w:r>
          </w:p>
        </w:tc>
      </w:tr>
      <w:tr w:rsidR="00905C8F" w:rsidRPr="00010E73" w:rsidTr="00E82821">
        <w:tc>
          <w:tcPr>
            <w:tcW w:w="3004" w:type="dxa"/>
          </w:tcPr>
          <w:p w:rsidR="00905C8F" w:rsidRPr="00010E73" w:rsidRDefault="00905C8F" w:rsidP="00905C8F">
            <w:pPr>
              <w:spacing w:line="276" w:lineRule="auto"/>
              <w:ind w:firstLineChars="16" w:firstLine="34"/>
              <w:jc w:val="left"/>
            </w:pPr>
            <w:r w:rsidRPr="00010E73">
              <w:rPr>
                <w:rFonts w:hint="eastAsia"/>
              </w:rPr>
              <w:t xml:space="preserve">Right </w:t>
            </w:r>
            <w:proofErr w:type="spellStart"/>
            <w:r w:rsidRPr="00010E73">
              <w:t>mPFC</w:t>
            </w:r>
            <w:proofErr w:type="spellEnd"/>
            <w:r w:rsidRPr="00010E73">
              <w:rPr>
                <w:rFonts w:hint="eastAsia"/>
              </w:rPr>
              <w:t>-left SFG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-0.05(.768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-0.03(.850)</w:t>
            </w:r>
          </w:p>
        </w:tc>
        <w:tc>
          <w:tcPr>
            <w:tcW w:w="1453" w:type="dxa"/>
            <w:gridSpan w:val="2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-0.03(.856)</w:t>
            </w:r>
          </w:p>
        </w:tc>
        <w:tc>
          <w:tcPr>
            <w:tcW w:w="1440" w:type="dxa"/>
            <w:gridSpan w:val="2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-0.14(.415)</w:t>
            </w:r>
          </w:p>
        </w:tc>
        <w:tc>
          <w:tcPr>
            <w:tcW w:w="1721" w:type="dxa"/>
            <w:gridSpan w:val="2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-0.13(.457)</w:t>
            </w:r>
          </w:p>
        </w:tc>
        <w:tc>
          <w:tcPr>
            <w:tcW w:w="1326" w:type="dxa"/>
            <w:gridSpan w:val="2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-0.06(.728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-0.04(.850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09(.600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-0.07(.688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sz w:val="20"/>
              </w:rPr>
              <w:t>0.01(.956)</w:t>
            </w:r>
          </w:p>
        </w:tc>
      </w:tr>
      <w:tr w:rsidR="00905C8F" w:rsidRPr="00010E73" w:rsidTr="00E82821">
        <w:tc>
          <w:tcPr>
            <w:tcW w:w="3004" w:type="dxa"/>
          </w:tcPr>
          <w:p w:rsidR="00905C8F" w:rsidRPr="00010E73" w:rsidRDefault="00905C8F" w:rsidP="00905C8F">
            <w:pPr>
              <w:spacing w:line="276" w:lineRule="auto"/>
              <w:ind w:firstLineChars="16" w:firstLine="34"/>
              <w:jc w:val="left"/>
            </w:pPr>
            <w:r w:rsidRPr="00010E73">
              <w:t>R</w:t>
            </w:r>
            <w:r w:rsidRPr="00010E73">
              <w:rPr>
                <w:rFonts w:hint="eastAsia"/>
              </w:rPr>
              <w:t xml:space="preserve">ight </w:t>
            </w:r>
            <w:proofErr w:type="spellStart"/>
            <w:r w:rsidRPr="00010E73">
              <w:t>mPFC</w:t>
            </w:r>
            <w:proofErr w:type="spellEnd"/>
            <w:r w:rsidRPr="00010E73">
              <w:rPr>
                <w:rFonts w:hint="eastAsia"/>
              </w:rPr>
              <w:t xml:space="preserve">-bilateral thalamus 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-0.03(.884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07(.688)</w:t>
            </w:r>
          </w:p>
        </w:tc>
        <w:tc>
          <w:tcPr>
            <w:tcW w:w="1453" w:type="dxa"/>
            <w:gridSpan w:val="2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16(.371)</w:t>
            </w:r>
          </w:p>
        </w:tc>
        <w:tc>
          <w:tcPr>
            <w:tcW w:w="1440" w:type="dxa"/>
            <w:gridSpan w:val="2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-0.08(.641)</w:t>
            </w:r>
          </w:p>
        </w:tc>
        <w:tc>
          <w:tcPr>
            <w:tcW w:w="1721" w:type="dxa"/>
            <w:gridSpan w:val="2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0.01(.985)</w:t>
            </w:r>
          </w:p>
        </w:tc>
        <w:tc>
          <w:tcPr>
            <w:tcW w:w="1326" w:type="dxa"/>
            <w:gridSpan w:val="2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-0.06(.745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-0.18(309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-0.08(.633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rFonts w:hint="eastAsia"/>
                <w:sz w:val="20"/>
              </w:rPr>
              <w:t>-0.22(.211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sz w:val="20"/>
              </w:rPr>
              <w:t>-0.15(.387)</w:t>
            </w:r>
          </w:p>
        </w:tc>
      </w:tr>
      <w:tr w:rsidR="00905C8F" w:rsidTr="00E82821">
        <w:tc>
          <w:tcPr>
            <w:tcW w:w="3004" w:type="dxa"/>
          </w:tcPr>
          <w:p w:rsidR="00905C8F" w:rsidRPr="00010E73" w:rsidRDefault="00905C8F" w:rsidP="00905C8F">
            <w:pPr>
              <w:spacing w:line="276" w:lineRule="auto"/>
              <w:ind w:firstLineChars="16" w:firstLine="34"/>
              <w:jc w:val="left"/>
            </w:pPr>
            <w:r w:rsidRPr="00010E73">
              <w:t xml:space="preserve">Left </w:t>
            </w:r>
            <w:proofErr w:type="spellStart"/>
            <w:r w:rsidRPr="00010E73">
              <w:t>mPFC</w:t>
            </w:r>
            <w:proofErr w:type="spellEnd"/>
            <w:r w:rsidRPr="00010E73">
              <w:t>-right parietal lobe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sz w:val="20"/>
              </w:rPr>
              <w:t>-0.20(.269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sz w:val="20"/>
              </w:rPr>
              <w:t>-0.01(.963)</w:t>
            </w:r>
          </w:p>
        </w:tc>
        <w:tc>
          <w:tcPr>
            <w:tcW w:w="1453" w:type="dxa"/>
            <w:gridSpan w:val="2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sz w:val="20"/>
              </w:rPr>
              <w:t>0.11(.548)</w:t>
            </w:r>
          </w:p>
        </w:tc>
        <w:tc>
          <w:tcPr>
            <w:tcW w:w="1440" w:type="dxa"/>
            <w:gridSpan w:val="2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sz w:val="20"/>
              </w:rPr>
              <w:t>0.02(.926)</w:t>
            </w:r>
          </w:p>
        </w:tc>
        <w:tc>
          <w:tcPr>
            <w:tcW w:w="1721" w:type="dxa"/>
            <w:gridSpan w:val="2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sz w:val="20"/>
              </w:rPr>
              <w:t>0.06(.729)</w:t>
            </w:r>
          </w:p>
        </w:tc>
        <w:tc>
          <w:tcPr>
            <w:tcW w:w="1326" w:type="dxa"/>
            <w:gridSpan w:val="2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sz w:val="20"/>
              </w:rPr>
              <w:t>-0.28(.127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sz w:val="20"/>
              </w:rPr>
              <w:t>0.29(.105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sz w:val="20"/>
              </w:rPr>
              <w:t>0.20(.272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sz w:val="20"/>
              </w:rPr>
              <w:t>0.14(.432)</w:t>
            </w:r>
          </w:p>
        </w:tc>
        <w:tc>
          <w:tcPr>
            <w:tcW w:w="1170" w:type="dxa"/>
          </w:tcPr>
          <w:p w:rsidR="00905C8F" w:rsidRPr="00010E73" w:rsidRDefault="00905C8F" w:rsidP="00905C8F">
            <w:pPr>
              <w:spacing w:line="276" w:lineRule="auto"/>
              <w:jc w:val="center"/>
              <w:rPr>
                <w:sz w:val="20"/>
              </w:rPr>
            </w:pPr>
            <w:r w:rsidRPr="00010E73">
              <w:rPr>
                <w:sz w:val="20"/>
              </w:rPr>
              <w:t>0.15(.412)</w:t>
            </w:r>
          </w:p>
        </w:tc>
      </w:tr>
    </w:tbl>
    <w:p w:rsidR="00FA29BF" w:rsidRPr="009F6E04" w:rsidRDefault="00462855" w:rsidP="00E608A8">
      <w:pPr>
        <w:spacing w:line="276" w:lineRule="auto"/>
        <w:rPr>
          <w:sz w:val="20"/>
        </w:rPr>
      </w:pPr>
      <w:r w:rsidRPr="009F6E04">
        <w:rPr>
          <w:rFonts w:hint="eastAsia"/>
          <w:sz w:val="20"/>
        </w:rPr>
        <w:t xml:space="preserve">* The </w:t>
      </w:r>
      <w:r w:rsidRPr="009F6E04">
        <w:rPr>
          <w:sz w:val="20"/>
        </w:rPr>
        <w:t>correlations</w:t>
      </w:r>
      <w:r w:rsidRPr="009F6E04">
        <w:rPr>
          <w:rFonts w:hint="eastAsia"/>
          <w:sz w:val="20"/>
        </w:rPr>
        <w:t xml:space="preserve"> between omission </w:t>
      </w:r>
      <w:r w:rsidR="00732820">
        <w:rPr>
          <w:rFonts w:hint="eastAsia"/>
          <w:sz w:val="20"/>
        </w:rPr>
        <w:t xml:space="preserve">error </w:t>
      </w:r>
      <w:r w:rsidRPr="009F6E04">
        <w:rPr>
          <w:rFonts w:hint="eastAsia"/>
          <w:sz w:val="20"/>
        </w:rPr>
        <w:t xml:space="preserve">and other variables in OCD were indicated by spearman correlation as the </w:t>
      </w:r>
      <w:r w:rsidRPr="009F6E04">
        <w:rPr>
          <w:sz w:val="20"/>
        </w:rPr>
        <w:t>distribution</w:t>
      </w:r>
      <w:r w:rsidRPr="009F6E04">
        <w:rPr>
          <w:rFonts w:hint="eastAsia"/>
          <w:sz w:val="20"/>
        </w:rPr>
        <w:t xml:space="preserve"> of omission </w:t>
      </w:r>
      <w:r w:rsidR="00732820">
        <w:rPr>
          <w:rFonts w:hint="eastAsia"/>
          <w:sz w:val="20"/>
        </w:rPr>
        <w:t xml:space="preserve">error </w:t>
      </w:r>
      <w:r w:rsidRPr="009F6E04">
        <w:rPr>
          <w:rFonts w:hint="eastAsia"/>
          <w:sz w:val="20"/>
        </w:rPr>
        <w:t xml:space="preserve">in OCD </w:t>
      </w:r>
      <w:r w:rsidR="0088519C" w:rsidRPr="009F6E04">
        <w:rPr>
          <w:rFonts w:hint="eastAsia"/>
          <w:sz w:val="20"/>
        </w:rPr>
        <w:t>didn</w:t>
      </w:r>
      <w:r w:rsidR="0088519C" w:rsidRPr="009F6E04">
        <w:rPr>
          <w:sz w:val="20"/>
        </w:rPr>
        <w:t>’</w:t>
      </w:r>
      <w:r w:rsidR="0088519C" w:rsidRPr="009F6E04">
        <w:rPr>
          <w:rFonts w:hint="eastAsia"/>
          <w:sz w:val="20"/>
        </w:rPr>
        <w:t>t comply with the normal distribution</w:t>
      </w:r>
      <w:r w:rsidRPr="009F6E04">
        <w:rPr>
          <w:rFonts w:hint="eastAsia"/>
          <w:sz w:val="20"/>
        </w:rPr>
        <w:t xml:space="preserve">. </w:t>
      </w:r>
      <w:r w:rsidR="0088519C" w:rsidRPr="009F6E04">
        <w:rPr>
          <w:rFonts w:hint="eastAsia"/>
          <w:sz w:val="20"/>
        </w:rPr>
        <w:t xml:space="preserve">All other correlations were calculated by </w:t>
      </w:r>
      <w:r w:rsidR="0088519C" w:rsidRPr="009F6E04">
        <w:rPr>
          <w:sz w:val="20"/>
        </w:rPr>
        <w:t>Pearson</w:t>
      </w:r>
      <w:r w:rsidR="0088519C" w:rsidRPr="009F6E04">
        <w:rPr>
          <w:rFonts w:hint="eastAsia"/>
          <w:sz w:val="20"/>
        </w:rPr>
        <w:t xml:space="preserve"> </w:t>
      </w:r>
      <w:r w:rsidR="0088519C" w:rsidRPr="009F6E04">
        <w:rPr>
          <w:sz w:val="20"/>
        </w:rPr>
        <w:t>correlation</w:t>
      </w:r>
      <w:r w:rsidR="0088519C" w:rsidRPr="009F6E04">
        <w:rPr>
          <w:rFonts w:hint="eastAsia"/>
          <w:sz w:val="20"/>
        </w:rPr>
        <w:t xml:space="preserve">. </w:t>
      </w:r>
      <w:r w:rsidRPr="009F6E04">
        <w:rPr>
          <w:rFonts w:hint="eastAsia"/>
          <w:sz w:val="20"/>
        </w:rPr>
        <w:t xml:space="preserve">  </w:t>
      </w:r>
    </w:p>
    <w:p w:rsidR="00E82821" w:rsidRDefault="00E05CA6" w:rsidP="00E82821">
      <w:pPr>
        <w:spacing w:line="276" w:lineRule="auto"/>
        <w:rPr>
          <w:sz w:val="18"/>
        </w:rPr>
        <w:sectPr w:rsidR="00E82821" w:rsidSect="000C2E3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sz w:val="20"/>
        </w:rPr>
        <w:t>SCZ</w:t>
      </w:r>
      <w:r w:rsidR="009F6E04" w:rsidRPr="009F6E04">
        <w:rPr>
          <w:sz w:val="20"/>
        </w:rPr>
        <w:t>, schizophrenia; OCD, obsessive-compulsiv</w:t>
      </w:r>
      <w:r w:rsidR="00846DDC">
        <w:rPr>
          <w:sz w:val="20"/>
        </w:rPr>
        <w:t>e disorder; HC: healthy control</w:t>
      </w:r>
      <w:r w:rsidR="00846DDC">
        <w:rPr>
          <w:rFonts w:hint="eastAsia"/>
          <w:sz w:val="20"/>
        </w:rPr>
        <w:t>;</w:t>
      </w:r>
      <w:r w:rsidR="00846DDC" w:rsidRPr="00846DDC">
        <w:rPr>
          <w:rFonts w:hint="eastAsia"/>
          <w:sz w:val="18"/>
          <w:szCs w:val="18"/>
        </w:rPr>
        <w:t xml:space="preserve"> </w:t>
      </w:r>
      <w:r w:rsidR="00846DDC">
        <w:rPr>
          <w:rFonts w:hint="eastAsia"/>
          <w:sz w:val="18"/>
          <w:szCs w:val="18"/>
        </w:rPr>
        <w:t xml:space="preserve">SART, sustained attention to response task; SD: standard deviation; </w:t>
      </w:r>
      <w:r w:rsidR="00913A7C">
        <w:rPr>
          <w:sz w:val="18"/>
          <w:szCs w:val="18"/>
        </w:rPr>
        <w:t xml:space="preserve">FD, framewise displacement; </w:t>
      </w:r>
      <w:r w:rsidR="00846DDC">
        <w:rPr>
          <w:rFonts w:hint="eastAsia"/>
          <w:sz w:val="18"/>
          <w:szCs w:val="18"/>
        </w:rPr>
        <w:t xml:space="preserve">YBOCS, Yale-Brown Obsessive-Compulsive Scale; PANSS, </w:t>
      </w:r>
      <w:r w:rsidR="00846DDC" w:rsidRPr="00C54FA8">
        <w:rPr>
          <w:sz w:val="18"/>
          <w:szCs w:val="18"/>
        </w:rPr>
        <w:t>Positive and Negative Syndrome Scale</w:t>
      </w:r>
      <w:r w:rsidR="00846DDC">
        <w:rPr>
          <w:rFonts w:hint="eastAsia"/>
          <w:sz w:val="18"/>
          <w:szCs w:val="18"/>
        </w:rPr>
        <w:t xml:space="preserve">; BDI, Beck Depression Inventory; </w:t>
      </w:r>
      <w:r w:rsidR="00846DDC" w:rsidRPr="0006192F">
        <w:rPr>
          <w:rFonts w:hint="eastAsia"/>
          <w:sz w:val="18"/>
          <w:szCs w:val="18"/>
        </w:rPr>
        <w:t xml:space="preserve">STAI, </w:t>
      </w:r>
      <w:r w:rsidR="00846DDC" w:rsidRPr="0006192F">
        <w:rPr>
          <w:sz w:val="18"/>
          <w:szCs w:val="18"/>
        </w:rPr>
        <w:t>State Trait Anxiety Inventory</w:t>
      </w:r>
      <w:r w:rsidR="00846DDC">
        <w:rPr>
          <w:rFonts w:hint="eastAsia"/>
          <w:sz w:val="18"/>
          <w:szCs w:val="18"/>
        </w:rPr>
        <w:t xml:space="preserve">; RT, reaction time; IIV, intra-individual variation; </w:t>
      </w:r>
      <w:proofErr w:type="spellStart"/>
      <w:r w:rsidR="00846DDC">
        <w:rPr>
          <w:rFonts w:hint="eastAsia"/>
          <w:sz w:val="18"/>
        </w:rPr>
        <w:t>mPFC</w:t>
      </w:r>
      <w:proofErr w:type="spellEnd"/>
      <w:r w:rsidR="00846DDC">
        <w:rPr>
          <w:rFonts w:hint="eastAsia"/>
          <w:sz w:val="18"/>
        </w:rPr>
        <w:t xml:space="preserve">, medical prefrontal cortex; PCC, </w:t>
      </w:r>
      <w:r w:rsidR="00846DDC" w:rsidRPr="0006192F">
        <w:rPr>
          <w:sz w:val="18"/>
        </w:rPr>
        <w:t>posterior cingulate cortex</w:t>
      </w:r>
      <w:r w:rsidR="00846DDC">
        <w:rPr>
          <w:rFonts w:hint="eastAsia"/>
          <w:sz w:val="18"/>
        </w:rPr>
        <w:t>; FC, functional connectivity; ACC, anterior cingulum cortex; SFG, superior frontal gyrus</w:t>
      </w:r>
      <w:r w:rsidR="00E82821">
        <w:rPr>
          <w:sz w:val="18"/>
        </w:rPr>
        <w:t>.</w:t>
      </w:r>
    </w:p>
    <w:p w:rsidR="00E45855" w:rsidRDefault="00E45855" w:rsidP="00E608A8">
      <w:pPr>
        <w:spacing w:line="276" w:lineRule="auto"/>
        <w:rPr>
          <w:sz w:val="18"/>
        </w:rPr>
      </w:pPr>
    </w:p>
    <w:p w:rsidR="00B065F6" w:rsidRPr="000C2E3B" w:rsidRDefault="00B065F6" w:rsidP="00660DDF">
      <w:pPr>
        <w:widowControl/>
        <w:spacing w:line="480" w:lineRule="auto"/>
        <w:ind w:firstLine="432"/>
        <w:jc w:val="left"/>
        <w:rPr>
          <w:b/>
          <w:sz w:val="24"/>
          <w:szCs w:val="24"/>
        </w:rPr>
      </w:pPr>
      <w:r w:rsidRPr="008475E9">
        <w:rPr>
          <w:rFonts w:hint="eastAsia"/>
          <w:b/>
          <w:sz w:val="24"/>
          <w:szCs w:val="24"/>
        </w:rPr>
        <w:t>S.</w:t>
      </w:r>
      <w:r w:rsidR="00E87B64" w:rsidRPr="008475E9">
        <w:rPr>
          <w:rFonts w:hint="eastAsia"/>
          <w:b/>
          <w:sz w:val="24"/>
          <w:szCs w:val="24"/>
        </w:rPr>
        <w:t>1</w:t>
      </w:r>
      <w:r w:rsidRPr="008475E9">
        <w:rPr>
          <w:rFonts w:hint="eastAsia"/>
          <w:sz w:val="24"/>
          <w:szCs w:val="24"/>
        </w:rPr>
        <w:t xml:space="preserve"> </w:t>
      </w:r>
      <w:r w:rsidRPr="008475E9">
        <w:rPr>
          <w:sz w:val="24"/>
          <w:szCs w:val="24"/>
        </w:rPr>
        <w:t>T</w:t>
      </w:r>
      <w:r w:rsidRPr="008475E9">
        <w:rPr>
          <w:rFonts w:hint="eastAsia"/>
          <w:sz w:val="24"/>
          <w:szCs w:val="24"/>
        </w:rPr>
        <w:t xml:space="preserve">o further confirm whether our results were acceptable, we calculated the </w:t>
      </w:r>
      <w:r w:rsidRPr="008475E9">
        <w:rPr>
          <w:sz w:val="24"/>
          <w:szCs w:val="24"/>
        </w:rPr>
        <w:t>require</w:t>
      </w:r>
      <w:r w:rsidRPr="008475E9">
        <w:rPr>
          <w:rFonts w:hint="eastAsia"/>
          <w:sz w:val="24"/>
          <w:szCs w:val="24"/>
        </w:rPr>
        <w:t xml:space="preserve">d effect size according to our sample sizes. </w:t>
      </w:r>
      <w:r w:rsidRPr="008475E9">
        <w:rPr>
          <w:sz w:val="24"/>
          <w:szCs w:val="24"/>
        </w:rPr>
        <w:t>R</w:t>
      </w:r>
      <w:r w:rsidRPr="008475E9">
        <w:rPr>
          <w:rFonts w:hint="eastAsia"/>
          <w:sz w:val="24"/>
          <w:szCs w:val="24"/>
        </w:rPr>
        <w:t xml:space="preserve">esults showed that for our comparisons of </w:t>
      </w:r>
      <w:r w:rsidR="00E05CA6">
        <w:rPr>
          <w:rFonts w:hint="eastAsia"/>
          <w:sz w:val="24"/>
          <w:szCs w:val="24"/>
        </w:rPr>
        <w:t>SCZ</w:t>
      </w:r>
      <w:r w:rsidRPr="008475E9">
        <w:rPr>
          <w:rFonts w:hint="eastAsia"/>
          <w:sz w:val="24"/>
          <w:szCs w:val="24"/>
        </w:rPr>
        <w:t xml:space="preserve"> </w:t>
      </w:r>
      <w:r w:rsidRPr="008475E9">
        <w:rPr>
          <w:rFonts w:hint="eastAsia"/>
          <w:i/>
          <w:sz w:val="24"/>
          <w:szCs w:val="24"/>
        </w:rPr>
        <w:t>vs.</w:t>
      </w:r>
      <w:r w:rsidRPr="008475E9">
        <w:rPr>
          <w:rFonts w:hint="eastAsia"/>
          <w:sz w:val="24"/>
          <w:szCs w:val="24"/>
        </w:rPr>
        <w:t xml:space="preserve"> HC and OCD</w:t>
      </w:r>
      <w:r w:rsidRPr="008475E9">
        <w:rPr>
          <w:rFonts w:hint="eastAsia"/>
          <w:i/>
          <w:sz w:val="24"/>
          <w:szCs w:val="24"/>
        </w:rPr>
        <w:t xml:space="preserve"> vs. </w:t>
      </w:r>
      <w:r w:rsidRPr="008475E9">
        <w:rPr>
          <w:rFonts w:hint="eastAsia"/>
          <w:sz w:val="24"/>
          <w:szCs w:val="24"/>
        </w:rPr>
        <w:t>HC, to achieve 80% power at 5% significance level, the required effect sizes (Cohen</w:t>
      </w:r>
      <w:r w:rsidRPr="008475E9">
        <w:rPr>
          <w:sz w:val="24"/>
          <w:szCs w:val="24"/>
        </w:rPr>
        <w:t>’</w:t>
      </w:r>
      <w:r w:rsidRPr="008475E9">
        <w:rPr>
          <w:rFonts w:hint="eastAsia"/>
          <w:sz w:val="24"/>
          <w:szCs w:val="24"/>
        </w:rPr>
        <w:t xml:space="preserve">s </w:t>
      </w:r>
      <w:r w:rsidRPr="008475E9">
        <w:rPr>
          <w:rFonts w:hint="eastAsia"/>
          <w:i/>
          <w:sz w:val="24"/>
          <w:szCs w:val="24"/>
        </w:rPr>
        <w:t>d</w:t>
      </w:r>
      <w:r w:rsidRPr="008475E9">
        <w:rPr>
          <w:rFonts w:hint="eastAsia"/>
          <w:sz w:val="24"/>
          <w:szCs w:val="24"/>
        </w:rPr>
        <w:t>) would be 0.84 and 0.67</w:t>
      </w:r>
      <w:r w:rsidR="009779C1">
        <w:rPr>
          <w:sz w:val="24"/>
          <w:szCs w:val="24"/>
        </w:rPr>
        <w:t xml:space="preserve"> </w:t>
      </w:r>
      <w:r w:rsidRPr="008475E9">
        <w:rPr>
          <w:rFonts w:hint="eastAsia"/>
          <w:sz w:val="24"/>
          <w:szCs w:val="24"/>
        </w:rPr>
        <w:t>respectively (G-power, version 3.1.9.2). As shown in</w:t>
      </w:r>
      <w:r w:rsidRPr="008475E9">
        <w:rPr>
          <w:rFonts w:hint="eastAsia"/>
          <w:b/>
          <w:sz w:val="24"/>
          <w:szCs w:val="24"/>
        </w:rPr>
        <w:t xml:space="preserve"> Table 1</w:t>
      </w:r>
      <w:r w:rsidRPr="008475E9">
        <w:rPr>
          <w:rFonts w:hint="eastAsia"/>
          <w:sz w:val="24"/>
          <w:szCs w:val="24"/>
        </w:rPr>
        <w:t xml:space="preserve"> and </w:t>
      </w:r>
      <w:r w:rsidRPr="008475E9">
        <w:rPr>
          <w:rFonts w:hint="eastAsia"/>
          <w:b/>
          <w:sz w:val="24"/>
          <w:szCs w:val="24"/>
        </w:rPr>
        <w:t>Table 2</w:t>
      </w:r>
      <w:r w:rsidRPr="008475E9">
        <w:rPr>
          <w:rFonts w:hint="eastAsia"/>
          <w:sz w:val="24"/>
          <w:szCs w:val="24"/>
        </w:rPr>
        <w:t>, The Cohen</w:t>
      </w:r>
      <w:r w:rsidRPr="008475E9">
        <w:rPr>
          <w:sz w:val="24"/>
          <w:szCs w:val="24"/>
        </w:rPr>
        <w:t>’</w:t>
      </w:r>
      <w:r w:rsidRPr="008475E9">
        <w:rPr>
          <w:rFonts w:hint="eastAsia"/>
          <w:sz w:val="24"/>
          <w:szCs w:val="24"/>
        </w:rPr>
        <w:t xml:space="preserve">s </w:t>
      </w:r>
      <w:r w:rsidRPr="008475E9">
        <w:rPr>
          <w:rFonts w:hint="eastAsia"/>
          <w:i/>
          <w:sz w:val="24"/>
          <w:szCs w:val="24"/>
        </w:rPr>
        <w:t xml:space="preserve">d </w:t>
      </w:r>
      <w:r w:rsidRPr="008475E9">
        <w:rPr>
          <w:rFonts w:hint="eastAsia"/>
          <w:sz w:val="24"/>
          <w:szCs w:val="24"/>
        </w:rPr>
        <w:t xml:space="preserve">for the </w:t>
      </w:r>
      <w:r w:rsidR="00E05CA6">
        <w:rPr>
          <w:rFonts w:hint="eastAsia"/>
          <w:sz w:val="24"/>
          <w:szCs w:val="24"/>
        </w:rPr>
        <w:t>SCZ</w:t>
      </w:r>
      <w:r w:rsidRPr="008475E9">
        <w:rPr>
          <w:rFonts w:hint="eastAsia"/>
          <w:sz w:val="24"/>
          <w:szCs w:val="24"/>
        </w:rPr>
        <w:t xml:space="preserve"> group in the present study ranged from 0.9</w:t>
      </w:r>
      <w:r w:rsidR="009779C1">
        <w:rPr>
          <w:sz w:val="24"/>
          <w:szCs w:val="24"/>
        </w:rPr>
        <w:t>3</w:t>
      </w:r>
      <w:r w:rsidRPr="008475E9">
        <w:rPr>
          <w:rFonts w:hint="eastAsia"/>
          <w:sz w:val="24"/>
          <w:szCs w:val="24"/>
        </w:rPr>
        <w:t xml:space="preserve"> to 1.</w:t>
      </w:r>
      <w:r w:rsidR="009779C1">
        <w:rPr>
          <w:sz w:val="24"/>
          <w:szCs w:val="24"/>
        </w:rPr>
        <w:t>47</w:t>
      </w:r>
      <w:r w:rsidRPr="008475E9">
        <w:rPr>
          <w:rFonts w:hint="eastAsia"/>
          <w:sz w:val="24"/>
          <w:szCs w:val="24"/>
        </w:rPr>
        <w:t xml:space="preserve">, which were all larger than the detectable effect size (0.840), suggesting that the results were acceptable. </w:t>
      </w:r>
      <w:r w:rsidRPr="008475E9">
        <w:rPr>
          <w:sz w:val="24"/>
          <w:szCs w:val="24"/>
        </w:rPr>
        <w:t>I</w:t>
      </w:r>
      <w:r w:rsidRPr="008475E9">
        <w:rPr>
          <w:rFonts w:hint="eastAsia"/>
          <w:sz w:val="24"/>
          <w:szCs w:val="24"/>
        </w:rPr>
        <w:t xml:space="preserve">n terms of the OCD group, all the effect sizes for the altered FCs and the </w:t>
      </w:r>
      <w:r w:rsidRPr="008475E9">
        <w:rPr>
          <w:sz w:val="24"/>
          <w:szCs w:val="24"/>
        </w:rPr>
        <w:t>impaired</w:t>
      </w:r>
      <w:r w:rsidRPr="008475E9">
        <w:rPr>
          <w:rFonts w:hint="eastAsia"/>
          <w:sz w:val="24"/>
          <w:szCs w:val="24"/>
        </w:rPr>
        <w:t xml:space="preserve"> omission errors were larger enough to be sound (ranged from 0.6</w:t>
      </w:r>
      <w:r w:rsidR="009779C1">
        <w:rPr>
          <w:sz w:val="24"/>
          <w:szCs w:val="24"/>
        </w:rPr>
        <w:t>9</w:t>
      </w:r>
      <w:r w:rsidRPr="008475E9">
        <w:rPr>
          <w:rFonts w:hint="eastAsia"/>
          <w:sz w:val="24"/>
          <w:szCs w:val="24"/>
        </w:rPr>
        <w:t xml:space="preserve"> to 1.</w:t>
      </w:r>
      <w:r w:rsidR="009779C1">
        <w:rPr>
          <w:sz w:val="24"/>
          <w:szCs w:val="24"/>
        </w:rPr>
        <w:t>47</w:t>
      </w:r>
      <w:r w:rsidRPr="008475E9">
        <w:rPr>
          <w:rFonts w:hint="eastAsia"/>
          <w:sz w:val="24"/>
          <w:szCs w:val="24"/>
        </w:rPr>
        <w:t>), however, the Cohen</w:t>
      </w:r>
      <w:r w:rsidRPr="008475E9">
        <w:rPr>
          <w:sz w:val="24"/>
          <w:szCs w:val="24"/>
        </w:rPr>
        <w:t>’</w:t>
      </w:r>
      <w:r w:rsidRPr="008475E9">
        <w:rPr>
          <w:rFonts w:hint="eastAsia"/>
          <w:sz w:val="24"/>
          <w:szCs w:val="24"/>
        </w:rPr>
        <w:t xml:space="preserve">s </w:t>
      </w:r>
      <w:r w:rsidRPr="008475E9">
        <w:rPr>
          <w:rFonts w:hint="eastAsia"/>
          <w:i/>
          <w:sz w:val="24"/>
          <w:szCs w:val="24"/>
        </w:rPr>
        <w:t xml:space="preserve">d </w:t>
      </w:r>
      <w:r w:rsidRPr="008475E9">
        <w:rPr>
          <w:rFonts w:hint="eastAsia"/>
          <w:sz w:val="24"/>
          <w:szCs w:val="24"/>
        </w:rPr>
        <w:t>of</w:t>
      </w:r>
      <w:r w:rsidRPr="008475E9">
        <w:rPr>
          <w:rFonts w:hint="eastAsia"/>
          <w:i/>
          <w:sz w:val="24"/>
          <w:szCs w:val="24"/>
        </w:rPr>
        <w:t xml:space="preserve"> </w:t>
      </w:r>
      <w:r w:rsidRPr="008475E9">
        <w:rPr>
          <w:rFonts w:hint="eastAsia"/>
          <w:sz w:val="24"/>
          <w:szCs w:val="24"/>
        </w:rPr>
        <w:t xml:space="preserve">IIV (0.632) and commission errors (0.485) were not reached that </w:t>
      </w:r>
      <w:r w:rsidRPr="008475E9">
        <w:rPr>
          <w:sz w:val="24"/>
          <w:szCs w:val="24"/>
        </w:rPr>
        <w:t>required</w:t>
      </w:r>
      <w:r w:rsidRPr="008475E9">
        <w:rPr>
          <w:rFonts w:hint="eastAsia"/>
          <w:sz w:val="24"/>
          <w:szCs w:val="24"/>
        </w:rPr>
        <w:t xml:space="preserve"> level. </w:t>
      </w:r>
    </w:p>
    <w:p w:rsidR="00B065F6" w:rsidRDefault="00B065F6" w:rsidP="00B065F6">
      <w:pPr>
        <w:spacing w:line="480" w:lineRule="auto"/>
        <w:ind w:firstLineChars="200" w:firstLine="422"/>
        <w:rPr>
          <w:b/>
        </w:rPr>
      </w:pPr>
    </w:p>
    <w:p w:rsidR="00B065F6" w:rsidRDefault="00B065F6" w:rsidP="00B065F6">
      <w:pPr>
        <w:spacing w:line="480" w:lineRule="auto"/>
        <w:ind w:firstLineChars="200" w:firstLine="422"/>
        <w:rPr>
          <w:b/>
        </w:rPr>
      </w:pPr>
    </w:p>
    <w:p w:rsidR="00B065F6" w:rsidRDefault="00B065F6" w:rsidP="00B065F6">
      <w:pPr>
        <w:spacing w:line="480" w:lineRule="auto"/>
        <w:ind w:firstLineChars="200" w:firstLine="422"/>
        <w:rPr>
          <w:b/>
        </w:rPr>
      </w:pPr>
    </w:p>
    <w:p w:rsidR="00B065F6" w:rsidRDefault="00B065F6" w:rsidP="00B065F6">
      <w:pPr>
        <w:spacing w:line="480" w:lineRule="auto"/>
        <w:ind w:firstLineChars="200" w:firstLine="422"/>
        <w:rPr>
          <w:b/>
        </w:rPr>
      </w:pPr>
    </w:p>
    <w:p w:rsidR="00B065F6" w:rsidRDefault="00B065F6" w:rsidP="00B065F6">
      <w:pPr>
        <w:spacing w:line="480" w:lineRule="auto"/>
        <w:ind w:firstLineChars="200" w:firstLine="422"/>
        <w:rPr>
          <w:b/>
        </w:rPr>
      </w:pPr>
    </w:p>
    <w:p w:rsidR="00B065F6" w:rsidRDefault="00B065F6" w:rsidP="00B065F6">
      <w:pPr>
        <w:spacing w:line="480" w:lineRule="auto"/>
        <w:ind w:firstLineChars="200" w:firstLine="422"/>
        <w:rPr>
          <w:b/>
        </w:rPr>
      </w:pPr>
    </w:p>
    <w:p w:rsidR="00B065F6" w:rsidRDefault="00B065F6" w:rsidP="00B065F6">
      <w:pPr>
        <w:spacing w:line="480" w:lineRule="auto"/>
        <w:ind w:firstLineChars="200" w:firstLine="422"/>
        <w:rPr>
          <w:b/>
        </w:rPr>
      </w:pPr>
    </w:p>
    <w:p w:rsidR="00B065F6" w:rsidRDefault="00B065F6" w:rsidP="00B065F6">
      <w:pPr>
        <w:spacing w:line="480" w:lineRule="auto"/>
        <w:ind w:firstLineChars="200" w:firstLine="422"/>
        <w:rPr>
          <w:b/>
        </w:rPr>
      </w:pPr>
    </w:p>
    <w:p w:rsidR="00B065F6" w:rsidRDefault="00B065F6" w:rsidP="00B065F6">
      <w:pPr>
        <w:spacing w:line="480" w:lineRule="auto"/>
        <w:ind w:firstLineChars="200" w:firstLine="422"/>
        <w:rPr>
          <w:b/>
        </w:rPr>
      </w:pPr>
    </w:p>
    <w:p w:rsidR="00B065F6" w:rsidRDefault="00B065F6" w:rsidP="00B065F6">
      <w:pPr>
        <w:spacing w:line="480" w:lineRule="auto"/>
        <w:ind w:firstLineChars="200" w:firstLine="422"/>
        <w:rPr>
          <w:b/>
        </w:rPr>
      </w:pPr>
    </w:p>
    <w:p w:rsidR="00660DDF" w:rsidRDefault="00660DDF">
      <w:pPr>
        <w:widowControl/>
        <w:jc w:val="left"/>
        <w:rPr>
          <w:b/>
          <w:sz w:val="24"/>
          <w:szCs w:val="24"/>
        </w:rPr>
      </w:pPr>
    </w:p>
    <w:p w:rsidR="005D5368" w:rsidRDefault="00B065F6" w:rsidP="009616F9">
      <w:pPr>
        <w:spacing w:line="480" w:lineRule="auto"/>
        <w:ind w:firstLineChars="200" w:firstLine="482"/>
        <w:rPr>
          <w:sz w:val="24"/>
          <w:szCs w:val="24"/>
        </w:rPr>
      </w:pPr>
      <w:r w:rsidRPr="00010E73">
        <w:rPr>
          <w:rFonts w:hint="eastAsia"/>
          <w:b/>
          <w:sz w:val="24"/>
          <w:szCs w:val="24"/>
        </w:rPr>
        <w:lastRenderedPageBreak/>
        <w:t>S.</w:t>
      </w:r>
      <w:r w:rsidR="00E87B64" w:rsidRPr="00010E73">
        <w:rPr>
          <w:rFonts w:hint="eastAsia"/>
          <w:b/>
          <w:sz w:val="24"/>
          <w:szCs w:val="24"/>
        </w:rPr>
        <w:t>2</w:t>
      </w:r>
      <w:r w:rsidRPr="00010E73">
        <w:rPr>
          <w:rFonts w:hint="eastAsia"/>
          <w:sz w:val="24"/>
          <w:szCs w:val="24"/>
        </w:rPr>
        <w:t xml:space="preserve"> In order to figure out whether medication status had effect on performance on the SART deficits and the altered FCs revealed in the </w:t>
      </w:r>
      <w:r w:rsidR="00E05CA6" w:rsidRPr="00010E73">
        <w:rPr>
          <w:rFonts w:hint="eastAsia"/>
          <w:sz w:val="24"/>
          <w:szCs w:val="24"/>
        </w:rPr>
        <w:t>SCZ</w:t>
      </w:r>
      <w:r w:rsidRPr="00010E73">
        <w:rPr>
          <w:rFonts w:hint="eastAsia"/>
          <w:sz w:val="24"/>
          <w:szCs w:val="24"/>
        </w:rPr>
        <w:t xml:space="preserve"> and OCD, we further compared the </w:t>
      </w:r>
      <w:r w:rsidR="00DD5D2F" w:rsidRPr="00010E73">
        <w:rPr>
          <w:sz w:val="24"/>
          <w:szCs w:val="24"/>
        </w:rPr>
        <w:t xml:space="preserve">demographical and clinical variables, </w:t>
      </w:r>
      <w:r w:rsidRPr="00010E73">
        <w:rPr>
          <w:rFonts w:hint="eastAsia"/>
          <w:sz w:val="24"/>
          <w:szCs w:val="24"/>
        </w:rPr>
        <w:t xml:space="preserve">SART performance and the altered FCs values between the medicated and </w:t>
      </w:r>
      <w:r w:rsidRPr="00010E73">
        <w:rPr>
          <w:sz w:val="24"/>
          <w:szCs w:val="24"/>
        </w:rPr>
        <w:t>unmediated</w:t>
      </w:r>
      <w:r w:rsidRPr="00010E73">
        <w:rPr>
          <w:rFonts w:hint="eastAsia"/>
          <w:sz w:val="24"/>
          <w:szCs w:val="24"/>
        </w:rPr>
        <w:t xml:space="preserve"> groups in </w:t>
      </w:r>
      <w:r w:rsidR="00E05CA6" w:rsidRPr="00010E73">
        <w:rPr>
          <w:rFonts w:hint="eastAsia"/>
          <w:sz w:val="24"/>
          <w:szCs w:val="24"/>
        </w:rPr>
        <w:t>SCZ</w:t>
      </w:r>
      <w:r w:rsidRPr="00010E73">
        <w:rPr>
          <w:rFonts w:hint="eastAsia"/>
          <w:sz w:val="24"/>
          <w:szCs w:val="24"/>
        </w:rPr>
        <w:t xml:space="preserve"> and OCD </w:t>
      </w:r>
      <w:r w:rsidRPr="00010E73">
        <w:rPr>
          <w:sz w:val="24"/>
          <w:szCs w:val="24"/>
        </w:rPr>
        <w:t>separately</w:t>
      </w:r>
      <w:r w:rsidR="00660DDF" w:rsidRPr="00010E73">
        <w:rPr>
          <w:sz w:val="24"/>
          <w:szCs w:val="24"/>
        </w:rPr>
        <w:t>. R</w:t>
      </w:r>
      <w:r w:rsidRPr="00010E73">
        <w:rPr>
          <w:rFonts w:hint="eastAsia"/>
          <w:sz w:val="24"/>
          <w:szCs w:val="24"/>
        </w:rPr>
        <w:t xml:space="preserve">esults showed that </w:t>
      </w:r>
      <w:r w:rsidR="00DD5D2F" w:rsidRPr="00010E73">
        <w:rPr>
          <w:sz w:val="24"/>
          <w:szCs w:val="24"/>
        </w:rPr>
        <w:t xml:space="preserve">in terms of </w:t>
      </w:r>
      <w:r w:rsidR="00E05CA6" w:rsidRPr="00010E73">
        <w:rPr>
          <w:sz w:val="24"/>
          <w:szCs w:val="24"/>
        </w:rPr>
        <w:t>SCZ</w:t>
      </w:r>
      <w:r w:rsidR="00DD5D2F" w:rsidRPr="00010E73">
        <w:rPr>
          <w:sz w:val="24"/>
          <w:szCs w:val="24"/>
        </w:rPr>
        <w:t xml:space="preserve">, </w:t>
      </w:r>
      <w:r w:rsidR="00DD5D2F" w:rsidRPr="00010E73">
        <w:rPr>
          <w:color w:val="3E3D40"/>
          <w:sz w:val="24"/>
          <w:szCs w:val="24"/>
        </w:rPr>
        <w:t>patients who was not under treatment had trend-level higher score</w:t>
      </w:r>
      <w:r w:rsidR="00094198" w:rsidRPr="00010E73">
        <w:rPr>
          <w:color w:val="3E3D40"/>
          <w:sz w:val="24"/>
          <w:szCs w:val="24"/>
        </w:rPr>
        <w:t>s</w:t>
      </w:r>
      <w:r w:rsidR="00DD5D2F" w:rsidRPr="00010E73">
        <w:rPr>
          <w:color w:val="3E3D40"/>
          <w:sz w:val="24"/>
          <w:szCs w:val="24"/>
        </w:rPr>
        <w:t xml:space="preserve"> in the symptom severity indexed by the PANSS total score</w:t>
      </w:r>
      <w:r w:rsidR="00094198" w:rsidRPr="00010E73">
        <w:rPr>
          <w:color w:val="3E3D40"/>
          <w:sz w:val="24"/>
          <w:szCs w:val="24"/>
        </w:rPr>
        <w:t>s</w:t>
      </w:r>
      <w:r w:rsidR="00DD5D2F" w:rsidRPr="00010E73">
        <w:rPr>
          <w:color w:val="3E3D40"/>
          <w:sz w:val="24"/>
          <w:szCs w:val="24"/>
        </w:rPr>
        <w:t xml:space="preserve"> (</w:t>
      </w:r>
      <w:r w:rsidR="00DD5D2F" w:rsidRPr="00010E73">
        <w:rPr>
          <w:i/>
          <w:color w:val="3E3D40"/>
          <w:sz w:val="24"/>
          <w:szCs w:val="24"/>
        </w:rPr>
        <w:t>p</w:t>
      </w:r>
      <w:r w:rsidR="00DD5D2F" w:rsidRPr="00010E73">
        <w:rPr>
          <w:color w:val="3E3D40"/>
          <w:sz w:val="24"/>
          <w:szCs w:val="24"/>
        </w:rPr>
        <w:t xml:space="preserve"> = 0.056), which was mainly driven by the higher scores in the General Psychopathology subscale (</w:t>
      </w:r>
      <w:r w:rsidR="00DD5D2F" w:rsidRPr="00010E73">
        <w:rPr>
          <w:i/>
          <w:color w:val="3E3D40"/>
          <w:sz w:val="24"/>
          <w:szCs w:val="24"/>
        </w:rPr>
        <w:t>p</w:t>
      </w:r>
      <w:r w:rsidR="00DD5D2F" w:rsidRPr="00010E73">
        <w:rPr>
          <w:color w:val="3E3D40"/>
          <w:sz w:val="24"/>
          <w:szCs w:val="24"/>
        </w:rPr>
        <w:t xml:space="preserve"> = 0.006)</w:t>
      </w:r>
      <w:r w:rsidR="00C72B28" w:rsidRPr="00010E73">
        <w:rPr>
          <w:color w:val="3E3D40"/>
          <w:sz w:val="24"/>
          <w:szCs w:val="24"/>
        </w:rPr>
        <w:t>. No other group differences in demographical and clinical variables were detected (</w:t>
      </w:r>
      <w:proofErr w:type="spellStart"/>
      <w:r w:rsidR="00C72B28" w:rsidRPr="00010E73">
        <w:rPr>
          <w:rFonts w:hint="eastAsia"/>
          <w:i/>
          <w:sz w:val="24"/>
          <w:szCs w:val="24"/>
        </w:rPr>
        <w:t>ps</w:t>
      </w:r>
      <w:proofErr w:type="spellEnd"/>
      <w:r w:rsidR="00C72B28" w:rsidRPr="00010E73">
        <w:rPr>
          <w:rFonts w:hint="eastAsia"/>
          <w:sz w:val="24"/>
          <w:szCs w:val="24"/>
        </w:rPr>
        <w:t xml:space="preserve"> </w:t>
      </w:r>
      <w:r w:rsidR="00C72B28" w:rsidRPr="00010E73">
        <w:rPr>
          <w:sz w:val="24"/>
          <w:szCs w:val="24"/>
        </w:rPr>
        <w:t>≥</w:t>
      </w:r>
      <w:r w:rsidR="00C72B28" w:rsidRPr="00010E73">
        <w:rPr>
          <w:rFonts w:hint="eastAsia"/>
          <w:sz w:val="24"/>
          <w:szCs w:val="24"/>
        </w:rPr>
        <w:t xml:space="preserve"> 0.05</w:t>
      </w:r>
      <w:r w:rsidR="00C72B28" w:rsidRPr="00010E73">
        <w:rPr>
          <w:color w:val="3E3D40"/>
          <w:sz w:val="24"/>
          <w:szCs w:val="24"/>
        </w:rPr>
        <w:t xml:space="preserve">). In both samples, </w:t>
      </w:r>
      <w:r w:rsidRPr="00010E73">
        <w:rPr>
          <w:rFonts w:hint="eastAsia"/>
          <w:sz w:val="24"/>
          <w:szCs w:val="24"/>
        </w:rPr>
        <w:t xml:space="preserve">medicated and unmedicated groups did not differ in any of the measurements </w:t>
      </w:r>
      <w:r w:rsidR="00660DDF" w:rsidRPr="00010E73">
        <w:rPr>
          <w:sz w:val="24"/>
          <w:szCs w:val="24"/>
        </w:rPr>
        <w:t>in SART</w:t>
      </w:r>
      <w:r w:rsidR="00C72B28" w:rsidRPr="00010E73">
        <w:rPr>
          <w:sz w:val="24"/>
          <w:szCs w:val="24"/>
        </w:rPr>
        <w:t xml:space="preserve"> and the altered FCs</w:t>
      </w:r>
      <w:r w:rsidR="00660DDF" w:rsidRPr="00010E73">
        <w:rPr>
          <w:sz w:val="24"/>
          <w:szCs w:val="24"/>
        </w:rPr>
        <w:t xml:space="preserve"> </w:t>
      </w:r>
      <w:r w:rsidRPr="00010E73">
        <w:rPr>
          <w:rFonts w:hint="eastAsia"/>
          <w:sz w:val="24"/>
          <w:szCs w:val="24"/>
        </w:rPr>
        <w:t>(</w:t>
      </w:r>
      <w:proofErr w:type="spellStart"/>
      <w:r w:rsidRPr="00010E73">
        <w:rPr>
          <w:rFonts w:hint="eastAsia"/>
          <w:i/>
          <w:sz w:val="24"/>
          <w:szCs w:val="24"/>
        </w:rPr>
        <w:t>ps</w:t>
      </w:r>
      <w:proofErr w:type="spellEnd"/>
      <w:r w:rsidRPr="00010E73">
        <w:rPr>
          <w:rFonts w:hint="eastAsia"/>
          <w:sz w:val="24"/>
          <w:szCs w:val="24"/>
        </w:rPr>
        <w:t xml:space="preserve"> </w:t>
      </w:r>
      <w:r w:rsidRPr="00010E73">
        <w:rPr>
          <w:sz w:val="24"/>
          <w:szCs w:val="24"/>
        </w:rPr>
        <w:t>≥</w:t>
      </w:r>
      <w:r w:rsidRPr="00010E73">
        <w:rPr>
          <w:rFonts w:hint="eastAsia"/>
          <w:sz w:val="24"/>
          <w:szCs w:val="24"/>
        </w:rPr>
        <w:t xml:space="preserve"> 0.05, see details in </w:t>
      </w:r>
      <w:r w:rsidRPr="00010E73">
        <w:rPr>
          <w:rFonts w:hint="eastAsia"/>
          <w:b/>
          <w:sz w:val="24"/>
          <w:szCs w:val="24"/>
        </w:rPr>
        <w:t>Table S</w:t>
      </w:r>
      <w:r w:rsidR="00E422F4" w:rsidRPr="00010E73">
        <w:rPr>
          <w:b/>
          <w:sz w:val="24"/>
          <w:szCs w:val="24"/>
        </w:rPr>
        <w:t>3</w:t>
      </w:r>
      <w:r w:rsidRPr="00010E73">
        <w:rPr>
          <w:rFonts w:hint="eastAsia"/>
          <w:sz w:val="24"/>
          <w:szCs w:val="24"/>
        </w:rPr>
        <w:t xml:space="preserve">). </w:t>
      </w:r>
      <w:r w:rsidR="009779C1" w:rsidRPr="00010E73">
        <w:rPr>
          <w:sz w:val="24"/>
          <w:szCs w:val="24"/>
        </w:rPr>
        <w:t xml:space="preserve">Thus, in both </w:t>
      </w:r>
      <w:r w:rsidR="00E05CA6" w:rsidRPr="00010E73">
        <w:rPr>
          <w:sz w:val="24"/>
          <w:szCs w:val="24"/>
        </w:rPr>
        <w:t>SCZ</w:t>
      </w:r>
      <w:r w:rsidR="009779C1" w:rsidRPr="00010E73">
        <w:rPr>
          <w:sz w:val="24"/>
          <w:szCs w:val="24"/>
        </w:rPr>
        <w:t xml:space="preserve"> and OCD, medicated and unmedicated </w:t>
      </w:r>
      <w:r w:rsidR="00F70063" w:rsidRPr="00010E73">
        <w:rPr>
          <w:sz w:val="24"/>
          <w:szCs w:val="24"/>
        </w:rPr>
        <w:t xml:space="preserve">patients </w:t>
      </w:r>
      <w:r w:rsidR="009779C1" w:rsidRPr="00010E73">
        <w:rPr>
          <w:sz w:val="24"/>
          <w:szCs w:val="24"/>
        </w:rPr>
        <w:t xml:space="preserve">had comparable alterations in both SART performance and FCs, indicating that the dysfunctions in each psychiatric condition were not likely driven by one single subgroup. For the </w:t>
      </w:r>
      <w:r w:rsidR="00E05CA6" w:rsidRPr="00010E73">
        <w:rPr>
          <w:sz w:val="24"/>
          <w:szCs w:val="24"/>
        </w:rPr>
        <w:t>SCZ</w:t>
      </w:r>
      <w:r w:rsidR="009779C1" w:rsidRPr="00010E73">
        <w:rPr>
          <w:sz w:val="24"/>
          <w:szCs w:val="24"/>
        </w:rPr>
        <w:t xml:space="preserve"> sample, though patients with medications were trend-level severer in symptom presentation, the FCs and sustained attention did not differ between two </w:t>
      </w:r>
      <w:proofErr w:type="gramStart"/>
      <w:r w:rsidR="009779C1" w:rsidRPr="00010E73">
        <w:rPr>
          <w:sz w:val="24"/>
          <w:szCs w:val="24"/>
        </w:rPr>
        <w:t>subgroups, and</w:t>
      </w:r>
      <w:proofErr w:type="gramEnd"/>
      <w:r w:rsidR="009779C1" w:rsidRPr="00010E73">
        <w:rPr>
          <w:sz w:val="24"/>
          <w:szCs w:val="24"/>
        </w:rPr>
        <w:t xml:space="preserve"> were not significantly correlated with illness severity (</w:t>
      </w:r>
      <w:r w:rsidR="009779C1" w:rsidRPr="00010E73">
        <w:rPr>
          <w:b/>
          <w:sz w:val="24"/>
          <w:szCs w:val="24"/>
        </w:rPr>
        <w:t>Table S</w:t>
      </w:r>
      <w:r w:rsidR="00E422F4" w:rsidRPr="00010E73">
        <w:rPr>
          <w:b/>
          <w:sz w:val="24"/>
          <w:szCs w:val="24"/>
        </w:rPr>
        <w:t>2</w:t>
      </w:r>
      <w:r w:rsidR="009779C1" w:rsidRPr="00010E73">
        <w:rPr>
          <w:sz w:val="24"/>
          <w:szCs w:val="24"/>
        </w:rPr>
        <w:t xml:space="preserve">), which suggested that at least, our findings were not </w:t>
      </w:r>
      <w:r w:rsidR="00094198" w:rsidRPr="00010E73">
        <w:rPr>
          <w:sz w:val="24"/>
          <w:szCs w:val="24"/>
        </w:rPr>
        <w:t xml:space="preserve">likely to be </w:t>
      </w:r>
      <w:r w:rsidR="009779C1" w:rsidRPr="00010E73">
        <w:rPr>
          <w:sz w:val="24"/>
          <w:szCs w:val="24"/>
        </w:rPr>
        <w:t>affected by the slightly differences in severity between two subgroups.</w:t>
      </w:r>
      <w:r w:rsidR="009779C1" w:rsidRPr="009779C1">
        <w:rPr>
          <w:sz w:val="24"/>
          <w:szCs w:val="24"/>
        </w:rPr>
        <w:t xml:space="preserve">   </w:t>
      </w:r>
    </w:p>
    <w:p w:rsidR="009616F9" w:rsidRPr="008475E9" w:rsidRDefault="005D5368" w:rsidP="005D5368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B065F6" w:rsidRPr="00010E73" w:rsidRDefault="00B065F6" w:rsidP="00B065F6">
      <w:pPr>
        <w:spacing w:line="276" w:lineRule="auto"/>
        <w:rPr>
          <w:sz w:val="24"/>
          <w:szCs w:val="24"/>
        </w:rPr>
      </w:pPr>
      <w:r w:rsidRPr="00010E73">
        <w:rPr>
          <w:rFonts w:hint="eastAsia"/>
          <w:b/>
          <w:sz w:val="24"/>
          <w:szCs w:val="24"/>
        </w:rPr>
        <w:lastRenderedPageBreak/>
        <w:t>Table S</w:t>
      </w:r>
      <w:r w:rsidR="00E422F4" w:rsidRPr="00010E73">
        <w:rPr>
          <w:b/>
          <w:sz w:val="24"/>
          <w:szCs w:val="24"/>
        </w:rPr>
        <w:t>3</w:t>
      </w:r>
      <w:r w:rsidRPr="00010E73">
        <w:rPr>
          <w:rFonts w:hint="eastAsia"/>
          <w:b/>
          <w:sz w:val="24"/>
          <w:szCs w:val="24"/>
        </w:rPr>
        <w:t xml:space="preserve"> </w:t>
      </w:r>
      <w:proofErr w:type="gramStart"/>
      <w:r w:rsidRPr="00010E73">
        <w:rPr>
          <w:sz w:val="24"/>
          <w:szCs w:val="24"/>
        </w:rPr>
        <w:t>The</w:t>
      </w:r>
      <w:proofErr w:type="gramEnd"/>
      <w:r w:rsidRPr="00010E73">
        <w:rPr>
          <w:sz w:val="24"/>
          <w:szCs w:val="24"/>
        </w:rPr>
        <w:t xml:space="preserve"> </w:t>
      </w:r>
      <w:r w:rsidRPr="00010E73">
        <w:rPr>
          <w:rFonts w:hint="eastAsia"/>
          <w:sz w:val="24"/>
          <w:szCs w:val="24"/>
        </w:rPr>
        <w:t xml:space="preserve">effect of medication status on measurements of sustained attention in </w:t>
      </w:r>
      <w:r w:rsidR="00E05CA6" w:rsidRPr="00010E73">
        <w:rPr>
          <w:rFonts w:hint="eastAsia"/>
          <w:sz w:val="24"/>
          <w:szCs w:val="24"/>
        </w:rPr>
        <w:t>SCZ</w:t>
      </w:r>
      <w:r w:rsidRPr="00010E73">
        <w:rPr>
          <w:rFonts w:hint="eastAsia"/>
          <w:sz w:val="24"/>
          <w:szCs w:val="24"/>
        </w:rPr>
        <w:t xml:space="preserve"> and OCD.</w:t>
      </w:r>
    </w:p>
    <w:p w:rsidR="008475E9" w:rsidRPr="00010E73" w:rsidRDefault="008475E9" w:rsidP="00B065F6">
      <w:pPr>
        <w:spacing w:line="276" w:lineRule="auto"/>
        <w:rPr>
          <w:sz w:val="24"/>
          <w:szCs w:val="24"/>
        </w:rPr>
      </w:pPr>
    </w:p>
    <w:tbl>
      <w:tblPr>
        <w:tblStyle w:val="TableGrid"/>
        <w:tblW w:w="12103" w:type="dxa"/>
        <w:tblInd w:w="-15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8"/>
        <w:gridCol w:w="1417"/>
        <w:gridCol w:w="1418"/>
        <w:gridCol w:w="709"/>
        <w:gridCol w:w="425"/>
        <w:gridCol w:w="283"/>
        <w:gridCol w:w="284"/>
        <w:gridCol w:w="1134"/>
        <w:gridCol w:w="1559"/>
        <w:gridCol w:w="709"/>
        <w:gridCol w:w="709"/>
        <w:gridCol w:w="428"/>
      </w:tblGrid>
      <w:tr w:rsidR="00B065F6" w:rsidRPr="00010E73" w:rsidTr="00660DDF">
        <w:tc>
          <w:tcPr>
            <w:tcW w:w="3028" w:type="dxa"/>
            <w:vMerge w:val="restart"/>
            <w:tcBorders>
              <w:top w:val="single" w:sz="12" w:space="0" w:color="auto"/>
            </w:tcBorders>
            <w:vAlign w:val="center"/>
          </w:tcPr>
          <w:p w:rsidR="00B065F6" w:rsidRPr="00010E73" w:rsidRDefault="00B065F6" w:rsidP="00B065F6">
            <w:pPr>
              <w:spacing w:line="276" w:lineRule="auto"/>
              <w:rPr>
                <w:b/>
              </w:rPr>
            </w:pPr>
            <w:r w:rsidRPr="00010E73">
              <w:rPr>
                <w:rFonts w:hint="eastAsia"/>
                <w:b/>
              </w:rPr>
              <w:t>Domain</w:t>
            </w:r>
          </w:p>
        </w:tc>
        <w:tc>
          <w:tcPr>
            <w:tcW w:w="3969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:rsidR="00B065F6" w:rsidRPr="00010E73" w:rsidRDefault="00E05CA6" w:rsidP="00B065F6">
            <w:pPr>
              <w:spacing w:line="276" w:lineRule="auto"/>
              <w:jc w:val="center"/>
              <w:rPr>
                <w:b/>
              </w:rPr>
            </w:pPr>
            <w:r w:rsidRPr="00010E73">
              <w:rPr>
                <w:rFonts w:hint="eastAsia"/>
                <w:b/>
                <w:i/>
              </w:rPr>
              <w:t>SCZ</w:t>
            </w:r>
            <w:r w:rsidR="00B065F6" w:rsidRPr="00010E73">
              <w:rPr>
                <w:rFonts w:hint="eastAsia"/>
                <w:b/>
                <w:i/>
              </w:rPr>
              <w:t xml:space="preserve"> 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:rsidR="00B065F6" w:rsidRPr="00010E73" w:rsidRDefault="00B065F6" w:rsidP="00B065F6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284" w:type="dxa"/>
            <w:tcBorders>
              <w:top w:val="single" w:sz="12" w:space="0" w:color="auto"/>
            </w:tcBorders>
          </w:tcPr>
          <w:p w:rsidR="00B065F6" w:rsidRPr="00010E73" w:rsidRDefault="00B065F6" w:rsidP="00B065F6">
            <w:pPr>
              <w:spacing w:line="276" w:lineRule="auto"/>
              <w:jc w:val="center"/>
              <w:rPr>
                <w:b/>
                <w:i/>
              </w:rPr>
            </w:pPr>
          </w:p>
        </w:tc>
        <w:tc>
          <w:tcPr>
            <w:tcW w:w="4539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:rsidR="00B065F6" w:rsidRPr="00010E73" w:rsidRDefault="00B065F6" w:rsidP="00B065F6">
            <w:pPr>
              <w:spacing w:line="276" w:lineRule="auto"/>
              <w:jc w:val="center"/>
              <w:rPr>
                <w:b/>
                <w:i/>
              </w:rPr>
            </w:pPr>
            <w:r w:rsidRPr="00010E73">
              <w:rPr>
                <w:rFonts w:hint="eastAsia"/>
                <w:b/>
                <w:i/>
              </w:rPr>
              <w:t>OCD</w:t>
            </w:r>
          </w:p>
        </w:tc>
      </w:tr>
      <w:tr w:rsidR="00B065F6" w:rsidRPr="00010E73" w:rsidTr="00660DDF">
        <w:trPr>
          <w:gridAfter w:val="1"/>
          <w:wAfter w:w="428" w:type="dxa"/>
        </w:trPr>
        <w:tc>
          <w:tcPr>
            <w:tcW w:w="3028" w:type="dxa"/>
            <w:vMerge/>
            <w:tcBorders>
              <w:bottom w:val="single" w:sz="4" w:space="0" w:color="auto"/>
            </w:tcBorders>
          </w:tcPr>
          <w:p w:rsidR="00B065F6" w:rsidRPr="00010E73" w:rsidRDefault="00B065F6" w:rsidP="00B065F6">
            <w:pPr>
              <w:spacing w:line="276" w:lineRule="auto"/>
              <w:rPr>
                <w:b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B065F6" w:rsidRPr="00010E73" w:rsidRDefault="00B065F6" w:rsidP="00B065F6">
            <w:pPr>
              <w:spacing w:line="276" w:lineRule="auto"/>
              <w:jc w:val="center"/>
              <w:rPr>
                <w:b/>
              </w:rPr>
            </w:pPr>
            <w:r w:rsidRPr="00010E73">
              <w:rPr>
                <w:b/>
              </w:rPr>
              <w:t>Medicated</w:t>
            </w:r>
          </w:p>
          <w:p w:rsidR="00B065F6" w:rsidRPr="00010E73" w:rsidRDefault="00B065F6" w:rsidP="00B065F6">
            <w:pPr>
              <w:spacing w:line="276" w:lineRule="auto"/>
              <w:jc w:val="center"/>
              <w:rPr>
                <w:b/>
              </w:rPr>
            </w:pPr>
            <w:r w:rsidRPr="00010E73">
              <w:rPr>
                <w:rFonts w:hint="eastAsia"/>
                <w:b/>
              </w:rPr>
              <w:t>(</w:t>
            </w:r>
            <w:r w:rsidRPr="00010E73">
              <w:rPr>
                <w:rFonts w:hint="eastAsia"/>
                <w:b/>
                <w:i/>
              </w:rPr>
              <w:t>N = 11</w:t>
            </w:r>
            <w:r w:rsidRPr="00010E73">
              <w:rPr>
                <w:rFonts w:hint="eastAsia"/>
                <w:b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B065F6" w:rsidRPr="00010E73" w:rsidRDefault="00B065F6" w:rsidP="00B065F6">
            <w:pPr>
              <w:spacing w:line="276" w:lineRule="auto"/>
              <w:jc w:val="center"/>
              <w:rPr>
                <w:b/>
              </w:rPr>
            </w:pPr>
            <w:r w:rsidRPr="00010E73">
              <w:rPr>
                <w:b/>
              </w:rPr>
              <w:t>Unme</w:t>
            </w:r>
            <w:r w:rsidRPr="00010E73">
              <w:rPr>
                <w:rFonts w:hint="eastAsia"/>
                <w:b/>
              </w:rPr>
              <w:t>dica</w:t>
            </w:r>
            <w:r w:rsidRPr="00010E73">
              <w:rPr>
                <w:b/>
              </w:rPr>
              <w:t>ted</w:t>
            </w:r>
          </w:p>
          <w:p w:rsidR="00B065F6" w:rsidRPr="00010E73" w:rsidRDefault="00B065F6" w:rsidP="00B065F6">
            <w:pPr>
              <w:spacing w:line="276" w:lineRule="auto"/>
              <w:jc w:val="center"/>
              <w:rPr>
                <w:b/>
              </w:rPr>
            </w:pPr>
            <w:r w:rsidRPr="00010E73">
              <w:rPr>
                <w:rFonts w:hint="eastAsia"/>
                <w:b/>
              </w:rPr>
              <w:t>(</w:t>
            </w:r>
            <w:r w:rsidRPr="00010E73">
              <w:rPr>
                <w:rFonts w:hint="eastAsia"/>
                <w:b/>
                <w:i/>
              </w:rPr>
              <w:t>N = 6</w:t>
            </w:r>
            <w:r w:rsidRPr="00010E73">
              <w:rPr>
                <w:rFonts w:hint="eastAsia"/>
                <w:b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065F6" w:rsidRPr="00010E73" w:rsidRDefault="009616F9" w:rsidP="00B065F6">
            <w:pPr>
              <w:spacing w:line="276" w:lineRule="auto"/>
              <w:jc w:val="center"/>
              <w:rPr>
                <w:b/>
                <w:i/>
              </w:rPr>
            </w:pPr>
            <w:r w:rsidRPr="00010E73">
              <w:rPr>
                <w:sz w:val="20"/>
              </w:rPr>
              <w:t xml:space="preserve"> </w:t>
            </w:r>
            <w:r w:rsidRPr="00010E73">
              <w:rPr>
                <w:b/>
              </w:rPr>
              <w:t>t/</w:t>
            </w:r>
            <w:r w:rsidRPr="00010E73">
              <w:rPr>
                <w:b/>
              </w:rPr>
              <w:sym w:font="Symbol" w:char="F063"/>
            </w:r>
            <w:r w:rsidRPr="00010E73">
              <w:rPr>
                <w:b/>
              </w:rPr>
              <w:t>2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vAlign w:val="center"/>
          </w:tcPr>
          <w:p w:rsidR="00B065F6" w:rsidRPr="00010E73" w:rsidRDefault="00B065F6" w:rsidP="00B065F6">
            <w:pPr>
              <w:spacing w:line="276" w:lineRule="auto"/>
              <w:ind w:firstLineChars="50" w:firstLine="105"/>
              <w:rPr>
                <w:b/>
                <w:i/>
              </w:rPr>
            </w:pPr>
            <w:r w:rsidRPr="00010E73">
              <w:rPr>
                <w:rFonts w:hint="eastAsia"/>
                <w:b/>
                <w:i/>
              </w:rPr>
              <w:t>p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center"/>
          </w:tcPr>
          <w:p w:rsidR="00B065F6" w:rsidRPr="00010E73" w:rsidRDefault="00B065F6" w:rsidP="00B065F6">
            <w:pPr>
              <w:spacing w:line="276" w:lineRule="auto"/>
              <w:jc w:val="center"/>
              <w:rPr>
                <w:b/>
              </w:rPr>
            </w:pPr>
            <w:r w:rsidRPr="00010E73">
              <w:rPr>
                <w:b/>
              </w:rPr>
              <w:t>Medicated</w:t>
            </w:r>
          </w:p>
          <w:p w:rsidR="00B065F6" w:rsidRPr="00010E73" w:rsidRDefault="00B065F6" w:rsidP="00B065F6">
            <w:pPr>
              <w:spacing w:line="276" w:lineRule="auto"/>
              <w:jc w:val="center"/>
              <w:rPr>
                <w:b/>
              </w:rPr>
            </w:pPr>
            <w:r w:rsidRPr="00010E73">
              <w:rPr>
                <w:rFonts w:hint="eastAsia"/>
                <w:b/>
              </w:rPr>
              <w:t>(</w:t>
            </w:r>
            <w:r w:rsidRPr="00010E73">
              <w:rPr>
                <w:rFonts w:hint="eastAsia"/>
                <w:b/>
                <w:i/>
              </w:rPr>
              <w:t>N = 15</w:t>
            </w:r>
            <w:r w:rsidRPr="00010E73">
              <w:rPr>
                <w:rFonts w:hint="eastAsia"/>
                <w:b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B065F6" w:rsidRPr="00010E73" w:rsidRDefault="00B065F6" w:rsidP="00B065F6">
            <w:pPr>
              <w:spacing w:line="276" w:lineRule="auto"/>
              <w:jc w:val="center"/>
              <w:rPr>
                <w:b/>
              </w:rPr>
            </w:pPr>
            <w:r w:rsidRPr="00010E73">
              <w:rPr>
                <w:b/>
              </w:rPr>
              <w:t>Unmedi</w:t>
            </w:r>
            <w:r w:rsidRPr="00010E73">
              <w:rPr>
                <w:rFonts w:hint="eastAsia"/>
                <w:b/>
              </w:rPr>
              <w:t>c</w:t>
            </w:r>
            <w:r w:rsidRPr="00010E73">
              <w:rPr>
                <w:b/>
              </w:rPr>
              <w:t>ated</w:t>
            </w:r>
          </w:p>
          <w:p w:rsidR="00B065F6" w:rsidRPr="00010E73" w:rsidRDefault="00B065F6" w:rsidP="00B065F6">
            <w:pPr>
              <w:spacing w:line="276" w:lineRule="auto"/>
              <w:jc w:val="center"/>
              <w:rPr>
                <w:b/>
              </w:rPr>
            </w:pPr>
            <w:r w:rsidRPr="00010E73">
              <w:rPr>
                <w:rFonts w:hint="eastAsia"/>
                <w:b/>
              </w:rPr>
              <w:t>(</w:t>
            </w:r>
            <w:r w:rsidRPr="00010E73">
              <w:rPr>
                <w:rFonts w:hint="eastAsia"/>
                <w:b/>
                <w:i/>
              </w:rPr>
              <w:t>N = 20</w:t>
            </w:r>
            <w:r w:rsidRPr="00010E73">
              <w:rPr>
                <w:rFonts w:hint="eastAsia"/>
                <w:b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065F6" w:rsidRPr="00010E73" w:rsidRDefault="00B065F6" w:rsidP="00B065F6">
            <w:pPr>
              <w:spacing w:line="276" w:lineRule="auto"/>
              <w:jc w:val="center"/>
              <w:rPr>
                <w:b/>
                <w:i/>
              </w:rPr>
            </w:pPr>
            <w:r w:rsidRPr="00010E73">
              <w:rPr>
                <w:rFonts w:hint="eastAsia"/>
                <w:b/>
                <w:i/>
              </w:rPr>
              <w:t>t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065F6" w:rsidRPr="00010E73" w:rsidRDefault="00B065F6" w:rsidP="00B065F6">
            <w:pPr>
              <w:spacing w:line="276" w:lineRule="auto"/>
              <w:jc w:val="center"/>
              <w:rPr>
                <w:b/>
                <w:i/>
              </w:rPr>
            </w:pPr>
            <w:r w:rsidRPr="00010E73">
              <w:rPr>
                <w:rFonts w:hint="eastAsia"/>
                <w:b/>
                <w:i/>
              </w:rPr>
              <w:t>p</w:t>
            </w:r>
          </w:p>
        </w:tc>
      </w:tr>
      <w:tr w:rsidR="009C1CDA" w:rsidRPr="00010E73" w:rsidTr="00660DDF">
        <w:trPr>
          <w:gridAfter w:val="1"/>
          <w:wAfter w:w="428" w:type="dxa"/>
        </w:trPr>
        <w:tc>
          <w:tcPr>
            <w:tcW w:w="3028" w:type="dxa"/>
            <w:tcBorders>
              <w:top w:val="single" w:sz="4" w:space="0" w:color="auto"/>
              <w:bottom w:val="nil"/>
            </w:tcBorders>
          </w:tcPr>
          <w:p w:rsidR="009C1CDA" w:rsidRPr="00010E73" w:rsidRDefault="009616F9" w:rsidP="00B065F6">
            <w:pPr>
              <w:spacing w:line="276" w:lineRule="auto"/>
            </w:pPr>
            <w:r w:rsidRPr="00010E73">
              <w:t>ag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9C1CDA" w:rsidRPr="00010E73" w:rsidRDefault="00850428" w:rsidP="00B065F6">
            <w:pPr>
              <w:spacing w:line="276" w:lineRule="auto"/>
              <w:jc w:val="center"/>
            </w:pPr>
            <w:r w:rsidRPr="00010E73">
              <w:t>22.09(3.88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9C1CDA" w:rsidRPr="00010E73" w:rsidRDefault="00850428" w:rsidP="00B065F6">
            <w:pPr>
              <w:spacing w:line="276" w:lineRule="auto"/>
              <w:jc w:val="center"/>
            </w:pPr>
            <w:r w:rsidRPr="00010E73">
              <w:t>23.00(3.74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9C1CDA" w:rsidRPr="00010E73" w:rsidRDefault="00850428" w:rsidP="00B065F6">
            <w:pPr>
              <w:spacing w:line="276" w:lineRule="auto"/>
              <w:jc w:val="center"/>
            </w:pPr>
            <w:r w:rsidRPr="00010E73">
              <w:t>-</w:t>
            </w:r>
            <w:r w:rsidR="009616F9" w:rsidRPr="00010E73">
              <w:t>0.47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nil"/>
            </w:tcBorders>
          </w:tcPr>
          <w:p w:rsidR="009C1CDA" w:rsidRPr="00010E73" w:rsidRDefault="009616F9" w:rsidP="00B065F6">
            <w:pPr>
              <w:spacing w:line="276" w:lineRule="auto"/>
              <w:jc w:val="center"/>
            </w:pPr>
            <w:r w:rsidRPr="00010E73">
              <w:t>0.647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</w:tcPr>
          <w:p w:rsidR="009C1CDA" w:rsidRPr="00010E73" w:rsidRDefault="00850428" w:rsidP="00B065F6">
            <w:pPr>
              <w:spacing w:line="276" w:lineRule="auto"/>
              <w:jc w:val="center"/>
            </w:pPr>
            <w:r w:rsidRPr="00010E73">
              <w:t>23.40(5.73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9C1CDA" w:rsidRPr="00010E73" w:rsidRDefault="00E4065B" w:rsidP="00B065F6">
            <w:pPr>
              <w:spacing w:line="276" w:lineRule="auto"/>
              <w:jc w:val="center"/>
            </w:pPr>
            <w:r w:rsidRPr="00010E73">
              <w:t>24.20(5.42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9C1CDA" w:rsidRPr="00010E73" w:rsidRDefault="00850428" w:rsidP="00B065F6">
            <w:pPr>
              <w:spacing w:line="276" w:lineRule="auto"/>
              <w:jc w:val="center"/>
            </w:pPr>
            <w:r w:rsidRPr="00010E73">
              <w:t>-0.4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9C1CDA" w:rsidRPr="00010E73" w:rsidRDefault="00850428" w:rsidP="00B065F6">
            <w:pPr>
              <w:spacing w:line="276" w:lineRule="auto"/>
              <w:jc w:val="center"/>
            </w:pPr>
            <w:r w:rsidRPr="00010E73">
              <w:t>0.676</w:t>
            </w:r>
          </w:p>
        </w:tc>
      </w:tr>
      <w:tr w:rsidR="009C1CDA" w:rsidRPr="00010E73" w:rsidTr="00660DDF">
        <w:trPr>
          <w:gridAfter w:val="1"/>
          <w:wAfter w:w="428" w:type="dxa"/>
        </w:trPr>
        <w:tc>
          <w:tcPr>
            <w:tcW w:w="3028" w:type="dxa"/>
            <w:tcBorders>
              <w:top w:val="nil"/>
            </w:tcBorders>
          </w:tcPr>
          <w:p w:rsidR="009C1CDA" w:rsidRPr="00010E73" w:rsidRDefault="009616F9" w:rsidP="00B065F6">
            <w:pPr>
              <w:spacing w:line="276" w:lineRule="auto"/>
            </w:pPr>
            <w:r w:rsidRPr="00010E73">
              <w:t>Sex (female, %)</w:t>
            </w:r>
          </w:p>
        </w:tc>
        <w:tc>
          <w:tcPr>
            <w:tcW w:w="1417" w:type="dxa"/>
            <w:tcBorders>
              <w:top w:val="nil"/>
            </w:tcBorders>
          </w:tcPr>
          <w:p w:rsidR="009C1CDA" w:rsidRPr="00010E73" w:rsidRDefault="00850428" w:rsidP="00B065F6">
            <w:pPr>
              <w:spacing w:line="276" w:lineRule="auto"/>
              <w:jc w:val="center"/>
            </w:pPr>
            <w:r w:rsidRPr="00010E73">
              <w:t>4(33.4)</w:t>
            </w:r>
          </w:p>
        </w:tc>
        <w:tc>
          <w:tcPr>
            <w:tcW w:w="1418" w:type="dxa"/>
            <w:tcBorders>
              <w:top w:val="nil"/>
            </w:tcBorders>
          </w:tcPr>
          <w:p w:rsidR="009C1CDA" w:rsidRPr="00010E73" w:rsidRDefault="00850428" w:rsidP="00B065F6">
            <w:pPr>
              <w:spacing w:line="276" w:lineRule="auto"/>
              <w:jc w:val="center"/>
            </w:pPr>
            <w:r w:rsidRPr="00010E73">
              <w:t>4(66.7)</w:t>
            </w:r>
          </w:p>
        </w:tc>
        <w:tc>
          <w:tcPr>
            <w:tcW w:w="709" w:type="dxa"/>
            <w:tcBorders>
              <w:top w:val="nil"/>
            </w:tcBorders>
          </w:tcPr>
          <w:p w:rsidR="009C1CDA" w:rsidRPr="00010E73" w:rsidRDefault="00850428" w:rsidP="00B065F6">
            <w:pPr>
              <w:spacing w:line="276" w:lineRule="auto"/>
              <w:jc w:val="center"/>
            </w:pPr>
            <w:r w:rsidRPr="00010E73">
              <w:t>1.43</w:t>
            </w:r>
          </w:p>
        </w:tc>
        <w:tc>
          <w:tcPr>
            <w:tcW w:w="708" w:type="dxa"/>
            <w:gridSpan w:val="2"/>
            <w:tcBorders>
              <w:top w:val="nil"/>
            </w:tcBorders>
          </w:tcPr>
          <w:p w:rsidR="009C1CDA" w:rsidRPr="00010E73" w:rsidRDefault="00850428" w:rsidP="00B065F6">
            <w:pPr>
              <w:spacing w:line="276" w:lineRule="auto"/>
              <w:jc w:val="center"/>
            </w:pPr>
            <w:r w:rsidRPr="00010E73">
              <w:t>0.232</w:t>
            </w:r>
          </w:p>
        </w:tc>
        <w:tc>
          <w:tcPr>
            <w:tcW w:w="1418" w:type="dxa"/>
            <w:gridSpan w:val="2"/>
            <w:tcBorders>
              <w:top w:val="nil"/>
            </w:tcBorders>
          </w:tcPr>
          <w:p w:rsidR="009C1CDA" w:rsidRPr="00010E73" w:rsidRDefault="00850428" w:rsidP="00B065F6">
            <w:pPr>
              <w:spacing w:line="276" w:lineRule="auto"/>
              <w:jc w:val="center"/>
            </w:pPr>
            <w:r w:rsidRPr="00010E73">
              <w:t>8(53.3)</w:t>
            </w:r>
          </w:p>
        </w:tc>
        <w:tc>
          <w:tcPr>
            <w:tcW w:w="1559" w:type="dxa"/>
            <w:tcBorders>
              <w:top w:val="nil"/>
            </w:tcBorders>
          </w:tcPr>
          <w:p w:rsidR="009C1CDA" w:rsidRPr="00010E73" w:rsidRDefault="00850428" w:rsidP="00B065F6">
            <w:pPr>
              <w:spacing w:line="276" w:lineRule="auto"/>
              <w:jc w:val="center"/>
            </w:pPr>
            <w:r w:rsidRPr="00010E73">
              <w:t>8(40.0)</w:t>
            </w:r>
          </w:p>
        </w:tc>
        <w:tc>
          <w:tcPr>
            <w:tcW w:w="709" w:type="dxa"/>
            <w:tcBorders>
              <w:top w:val="nil"/>
            </w:tcBorders>
          </w:tcPr>
          <w:p w:rsidR="009C1CDA" w:rsidRPr="00010E73" w:rsidRDefault="00850428" w:rsidP="00B065F6">
            <w:pPr>
              <w:spacing w:line="276" w:lineRule="auto"/>
              <w:jc w:val="center"/>
            </w:pPr>
            <w:r w:rsidRPr="00010E73">
              <w:t>0.61</w:t>
            </w:r>
          </w:p>
        </w:tc>
        <w:tc>
          <w:tcPr>
            <w:tcW w:w="709" w:type="dxa"/>
            <w:tcBorders>
              <w:top w:val="nil"/>
            </w:tcBorders>
          </w:tcPr>
          <w:p w:rsidR="009C1CDA" w:rsidRPr="00010E73" w:rsidRDefault="00850428" w:rsidP="00B065F6">
            <w:pPr>
              <w:spacing w:line="276" w:lineRule="auto"/>
              <w:jc w:val="center"/>
            </w:pPr>
            <w:r w:rsidRPr="00010E73">
              <w:t>0.433</w:t>
            </w:r>
          </w:p>
        </w:tc>
      </w:tr>
      <w:tr w:rsidR="009C1CDA" w:rsidRPr="00010E73" w:rsidTr="00660DDF">
        <w:trPr>
          <w:gridAfter w:val="1"/>
          <w:wAfter w:w="428" w:type="dxa"/>
        </w:trPr>
        <w:tc>
          <w:tcPr>
            <w:tcW w:w="3028" w:type="dxa"/>
          </w:tcPr>
          <w:p w:rsidR="009C1CDA" w:rsidRPr="00010E73" w:rsidRDefault="009616F9" w:rsidP="00B065F6">
            <w:pPr>
              <w:spacing w:line="276" w:lineRule="auto"/>
            </w:pPr>
            <w:r w:rsidRPr="00010E73">
              <w:t>Education (years)</w:t>
            </w:r>
          </w:p>
        </w:tc>
        <w:tc>
          <w:tcPr>
            <w:tcW w:w="1417" w:type="dxa"/>
          </w:tcPr>
          <w:p w:rsidR="009C1CDA" w:rsidRPr="00010E73" w:rsidRDefault="00850428" w:rsidP="00B065F6">
            <w:pPr>
              <w:spacing w:line="276" w:lineRule="auto"/>
              <w:jc w:val="center"/>
            </w:pPr>
            <w:r w:rsidRPr="00010E73">
              <w:t>13.45(2.52)</w:t>
            </w:r>
          </w:p>
        </w:tc>
        <w:tc>
          <w:tcPr>
            <w:tcW w:w="1418" w:type="dxa"/>
          </w:tcPr>
          <w:p w:rsidR="009C1CDA" w:rsidRPr="00010E73" w:rsidRDefault="00850428" w:rsidP="00B065F6">
            <w:pPr>
              <w:spacing w:line="276" w:lineRule="auto"/>
              <w:jc w:val="center"/>
            </w:pPr>
            <w:r w:rsidRPr="00010E73">
              <w:t>14.33(3.14)</w:t>
            </w:r>
          </w:p>
        </w:tc>
        <w:tc>
          <w:tcPr>
            <w:tcW w:w="709" w:type="dxa"/>
          </w:tcPr>
          <w:p w:rsidR="009C1CDA" w:rsidRPr="00010E73" w:rsidRDefault="00850428" w:rsidP="00B065F6">
            <w:pPr>
              <w:spacing w:line="276" w:lineRule="auto"/>
              <w:jc w:val="center"/>
            </w:pPr>
            <w:r w:rsidRPr="00010E73">
              <w:t>-</w:t>
            </w:r>
            <w:r w:rsidR="009616F9" w:rsidRPr="00010E73">
              <w:t>0.67</w:t>
            </w:r>
          </w:p>
        </w:tc>
        <w:tc>
          <w:tcPr>
            <w:tcW w:w="708" w:type="dxa"/>
            <w:gridSpan w:val="2"/>
          </w:tcPr>
          <w:p w:rsidR="009C1CDA" w:rsidRPr="00010E73" w:rsidRDefault="009616F9" w:rsidP="00B065F6">
            <w:pPr>
              <w:spacing w:line="276" w:lineRule="auto"/>
              <w:jc w:val="center"/>
            </w:pPr>
            <w:r w:rsidRPr="00010E73">
              <w:t>0.513</w:t>
            </w:r>
          </w:p>
        </w:tc>
        <w:tc>
          <w:tcPr>
            <w:tcW w:w="1418" w:type="dxa"/>
            <w:gridSpan w:val="2"/>
          </w:tcPr>
          <w:p w:rsidR="009C1CDA" w:rsidRPr="00010E73" w:rsidRDefault="00E4065B" w:rsidP="00B065F6">
            <w:pPr>
              <w:spacing w:line="276" w:lineRule="auto"/>
              <w:jc w:val="center"/>
            </w:pPr>
            <w:r w:rsidRPr="00010E73">
              <w:t>15.00(2.78)</w:t>
            </w:r>
          </w:p>
        </w:tc>
        <w:tc>
          <w:tcPr>
            <w:tcW w:w="1559" w:type="dxa"/>
          </w:tcPr>
          <w:p w:rsidR="009C1CDA" w:rsidRPr="00010E73" w:rsidRDefault="00E4065B" w:rsidP="00B065F6">
            <w:pPr>
              <w:spacing w:line="276" w:lineRule="auto"/>
              <w:jc w:val="center"/>
            </w:pPr>
            <w:r w:rsidRPr="00010E73">
              <w:t>14.93(1.99)</w:t>
            </w:r>
          </w:p>
        </w:tc>
        <w:tc>
          <w:tcPr>
            <w:tcW w:w="709" w:type="dxa"/>
          </w:tcPr>
          <w:p w:rsidR="009C1CDA" w:rsidRPr="00010E73" w:rsidRDefault="00850428" w:rsidP="00B065F6">
            <w:pPr>
              <w:spacing w:line="276" w:lineRule="auto"/>
              <w:jc w:val="center"/>
            </w:pPr>
            <w:r w:rsidRPr="00010E73">
              <w:t>0.09</w:t>
            </w:r>
          </w:p>
        </w:tc>
        <w:tc>
          <w:tcPr>
            <w:tcW w:w="709" w:type="dxa"/>
          </w:tcPr>
          <w:p w:rsidR="009C1CDA" w:rsidRPr="00010E73" w:rsidRDefault="00850428" w:rsidP="00B065F6">
            <w:pPr>
              <w:spacing w:line="276" w:lineRule="auto"/>
              <w:jc w:val="center"/>
            </w:pPr>
            <w:r w:rsidRPr="00010E73">
              <w:t>0.926</w:t>
            </w:r>
          </w:p>
        </w:tc>
      </w:tr>
      <w:tr w:rsidR="009C1CDA" w:rsidRPr="00010E73" w:rsidTr="00660DDF">
        <w:trPr>
          <w:gridAfter w:val="1"/>
          <w:wAfter w:w="428" w:type="dxa"/>
        </w:trPr>
        <w:tc>
          <w:tcPr>
            <w:tcW w:w="3028" w:type="dxa"/>
          </w:tcPr>
          <w:p w:rsidR="009C1CDA" w:rsidRPr="00010E73" w:rsidRDefault="009616F9" w:rsidP="00B065F6">
            <w:pPr>
              <w:spacing w:line="276" w:lineRule="auto"/>
            </w:pPr>
            <w:r w:rsidRPr="00010E73">
              <w:t>Duration (month)</w:t>
            </w:r>
          </w:p>
        </w:tc>
        <w:tc>
          <w:tcPr>
            <w:tcW w:w="1417" w:type="dxa"/>
          </w:tcPr>
          <w:p w:rsidR="009C1CDA" w:rsidRPr="00010E73" w:rsidRDefault="00850428" w:rsidP="00B065F6">
            <w:pPr>
              <w:spacing w:line="276" w:lineRule="auto"/>
              <w:jc w:val="center"/>
            </w:pPr>
            <w:r w:rsidRPr="00010E73">
              <w:t>18.36(15.67)</w:t>
            </w:r>
          </w:p>
        </w:tc>
        <w:tc>
          <w:tcPr>
            <w:tcW w:w="1418" w:type="dxa"/>
          </w:tcPr>
          <w:p w:rsidR="009C1CDA" w:rsidRPr="00010E73" w:rsidRDefault="00850428" w:rsidP="00B065F6">
            <w:pPr>
              <w:spacing w:line="276" w:lineRule="auto"/>
              <w:jc w:val="center"/>
            </w:pPr>
            <w:r w:rsidRPr="00010E73">
              <w:t>22.83(33.77)</w:t>
            </w:r>
          </w:p>
        </w:tc>
        <w:tc>
          <w:tcPr>
            <w:tcW w:w="709" w:type="dxa"/>
          </w:tcPr>
          <w:p w:rsidR="009C1CDA" w:rsidRPr="00010E73" w:rsidRDefault="00850428" w:rsidP="00B065F6">
            <w:pPr>
              <w:spacing w:line="276" w:lineRule="auto"/>
              <w:jc w:val="center"/>
            </w:pPr>
            <w:r w:rsidRPr="00010E73">
              <w:t>-</w:t>
            </w:r>
            <w:r w:rsidR="009616F9" w:rsidRPr="00010E73">
              <w:t>0.38</w:t>
            </w:r>
          </w:p>
        </w:tc>
        <w:tc>
          <w:tcPr>
            <w:tcW w:w="708" w:type="dxa"/>
            <w:gridSpan w:val="2"/>
          </w:tcPr>
          <w:p w:rsidR="009C1CDA" w:rsidRPr="00010E73" w:rsidRDefault="009616F9" w:rsidP="00B065F6">
            <w:pPr>
              <w:spacing w:line="276" w:lineRule="auto"/>
              <w:jc w:val="center"/>
            </w:pPr>
            <w:r w:rsidRPr="00010E73">
              <w:t>0.711</w:t>
            </w:r>
          </w:p>
        </w:tc>
        <w:tc>
          <w:tcPr>
            <w:tcW w:w="1418" w:type="dxa"/>
            <w:gridSpan w:val="2"/>
          </w:tcPr>
          <w:p w:rsidR="009C1CDA" w:rsidRPr="00010E73" w:rsidRDefault="00E4065B" w:rsidP="00B065F6">
            <w:pPr>
              <w:spacing w:line="276" w:lineRule="auto"/>
              <w:jc w:val="center"/>
            </w:pPr>
            <w:r w:rsidRPr="00010E73">
              <w:t>61.67(71.68)</w:t>
            </w:r>
          </w:p>
        </w:tc>
        <w:tc>
          <w:tcPr>
            <w:tcW w:w="1559" w:type="dxa"/>
          </w:tcPr>
          <w:p w:rsidR="009C1CDA" w:rsidRPr="00010E73" w:rsidRDefault="00E4065B" w:rsidP="00B065F6">
            <w:pPr>
              <w:spacing w:line="276" w:lineRule="auto"/>
              <w:jc w:val="center"/>
            </w:pPr>
            <w:r w:rsidRPr="00010E73">
              <w:t>61.25(58.41)</w:t>
            </w:r>
          </w:p>
        </w:tc>
        <w:tc>
          <w:tcPr>
            <w:tcW w:w="709" w:type="dxa"/>
          </w:tcPr>
          <w:p w:rsidR="009C1CDA" w:rsidRPr="00010E73" w:rsidRDefault="00850428" w:rsidP="00B065F6">
            <w:pPr>
              <w:spacing w:line="276" w:lineRule="auto"/>
              <w:jc w:val="center"/>
            </w:pPr>
            <w:r w:rsidRPr="00010E73">
              <w:t>0.02</w:t>
            </w:r>
          </w:p>
        </w:tc>
        <w:tc>
          <w:tcPr>
            <w:tcW w:w="709" w:type="dxa"/>
          </w:tcPr>
          <w:p w:rsidR="009C1CDA" w:rsidRPr="00010E73" w:rsidRDefault="00850428" w:rsidP="00B065F6">
            <w:pPr>
              <w:spacing w:line="276" w:lineRule="auto"/>
              <w:jc w:val="center"/>
            </w:pPr>
            <w:r w:rsidRPr="00010E73">
              <w:t>0.985</w:t>
            </w:r>
          </w:p>
        </w:tc>
      </w:tr>
      <w:tr w:rsidR="009616F9" w:rsidRPr="00010E73" w:rsidTr="00660DDF">
        <w:trPr>
          <w:gridAfter w:val="1"/>
          <w:wAfter w:w="428" w:type="dxa"/>
        </w:trPr>
        <w:tc>
          <w:tcPr>
            <w:tcW w:w="3028" w:type="dxa"/>
          </w:tcPr>
          <w:p w:rsidR="009616F9" w:rsidRPr="00010E73" w:rsidRDefault="009616F9" w:rsidP="009616F9">
            <w:pPr>
              <w:rPr>
                <w:sz w:val="20"/>
              </w:rPr>
            </w:pPr>
            <w:proofErr w:type="spellStart"/>
            <w:r w:rsidRPr="00010E73">
              <w:rPr>
                <w:sz w:val="20"/>
              </w:rPr>
              <w:t>PANSS_Total</w:t>
            </w:r>
            <w:proofErr w:type="spellEnd"/>
          </w:p>
        </w:tc>
        <w:tc>
          <w:tcPr>
            <w:tcW w:w="1417" w:type="dxa"/>
          </w:tcPr>
          <w:p w:rsidR="009616F9" w:rsidRPr="00010E73" w:rsidRDefault="00850428" w:rsidP="009616F9">
            <w:pPr>
              <w:spacing w:line="276" w:lineRule="auto"/>
              <w:jc w:val="center"/>
            </w:pPr>
            <w:r w:rsidRPr="00010E73">
              <w:t>54.54(11.10)</w:t>
            </w:r>
          </w:p>
        </w:tc>
        <w:tc>
          <w:tcPr>
            <w:tcW w:w="1418" w:type="dxa"/>
          </w:tcPr>
          <w:p w:rsidR="009616F9" w:rsidRPr="00010E73" w:rsidRDefault="00850428" w:rsidP="009616F9">
            <w:pPr>
              <w:spacing w:line="276" w:lineRule="auto"/>
              <w:jc w:val="center"/>
            </w:pPr>
            <w:r w:rsidRPr="00010E73">
              <w:t>66.33(10.67)</w:t>
            </w:r>
          </w:p>
        </w:tc>
        <w:tc>
          <w:tcPr>
            <w:tcW w:w="709" w:type="dxa"/>
          </w:tcPr>
          <w:p w:rsidR="009616F9" w:rsidRPr="00010E73" w:rsidRDefault="00850428" w:rsidP="009616F9">
            <w:pPr>
              <w:spacing w:line="276" w:lineRule="auto"/>
              <w:jc w:val="center"/>
            </w:pPr>
            <w:r w:rsidRPr="00010E73">
              <w:t>-</w:t>
            </w:r>
            <w:r w:rsidR="009616F9" w:rsidRPr="00010E73">
              <w:t>2.12</w:t>
            </w:r>
          </w:p>
        </w:tc>
        <w:tc>
          <w:tcPr>
            <w:tcW w:w="708" w:type="dxa"/>
            <w:gridSpan w:val="2"/>
          </w:tcPr>
          <w:p w:rsidR="009616F9" w:rsidRPr="00010E73" w:rsidRDefault="009616F9" w:rsidP="009616F9">
            <w:pPr>
              <w:spacing w:line="276" w:lineRule="auto"/>
              <w:jc w:val="center"/>
            </w:pPr>
            <w:r w:rsidRPr="00010E73">
              <w:t>0.056</w:t>
            </w:r>
          </w:p>
        </w:tc>
        <w:tc>
          <w:tcPr>
            <w:tcW w:w="1418" w:type="dxa"/>
            <w:gridSpan w:val="2"/>
          </w:tcPr>
          <w:p w:rsidR="009616F9" w:rsidRPr="00010E73" w:rsidRDefault="00E4065B" w:rsidP="009616F9">
            <w:pPr>
              <w:spacing w:line="276" w:lineRule="auto"/>
              <w:jc w:val="center"/>
            </w:pPr>
            <w:r w:rsidRPr="00010E73">
              <w:t>-</w:t>
            </w:r>
          </w:p>
        </w:tc>
        <w:tc>
          <w:tcPr>
            <w:tcW w:w="1559" w:type="dxa"/>
          </w:tcPr>
          <w:p w:rsidR="009616F9" w:rsidRPr="00010E73" w:rsidRDefault="00E4065B" w:rsidP="009616F9">
            <w:pPr>
              <w:spacing w:line="276" w:lineRule="auto"/>
              <w:jc w:val="center"/>
            </w:pPr>
            <w:r w:rsidRPr="00010E73">
              <w:t>-</w:t>
            </w:r>
          </w:p>
        </w:tc>
        <w:tc>
          <w:tcPr>
            <w:tcW w:w="709" w:type="dxa"/>
          </w:tcPr>
          <w:p w:rsidR="009616F9" w:rsidRPr="00010E73" w:rsidRDefault="00850428" w:rsidP="009616F9">
            <w:pPr>
              <w:spacing w:line="276" w:lineRule="auto"/>
              <w:jc w:val="center"/>
            </w:pPr>
            <w:r w:rsidRPr="00010E73">
              <w:t>-</w:t>
            </w:r>
          </w:p>
        </w:tc>
        <w:tc>
          <w:tcPr>
            <w:tcW w:w="709" w:type="dxa"/>
          </w:tcPr>
          <w:p w:rsidR="009616F9" w:rsidRPr="00010E73" w:rsidRDefault="00850428" w:rsidP="009616F9">
            <w:pPr>
              <w:spacing w:line="276" w:lineRule="auto"/>
              <w:jc w:val="center"/>
            </w:pPr>
            <w:r w:rsidRPr="00010E73">
              <w:t>-</w:t>
            </w:r>
          </w:p>
        </w:tc>
      </w:tr>
      <w:tr w:rsidR="009616F9" w:rsidRPr="00010E73" w:rsidTr="00660DDF">
        <w:trPr>
          <w:gridAfter w:val="1"/>
          <w:wAfter w:w="428" w:type="dxa"/>
        </w:trPr>
        <w:tc>
          <w:tcPr>
            <w:tcW w:w="3028" w:type="dxa"/>
          </w:tcPr>
          <w:p w:rsidR="009616F9" w:rsidRPr="00010E73" w:rsidRDefault="009616F9" w:rsidP="009616F9">
            <w:pPr>
              <w:rPr>
                <w:sz w:val="20"/>
              </w:rPr>
            </w:pPr>
            <w:r w:rsidRPr="00010E73">
              <w:rPr>
                <w:sz w:val="20"/>
              </w:rPr>
              <w:t xml:space="preserve">  PANSS_P</w:t>
            </w:r>
          </w:p>
        </w:tc>
        <w:tc>
          <w:tcPr>
            <w:tcW w:w="1417" w:type="dxa"/>
          </w:tcPr>
          <w:p w:rsidR="009616F9" w:rsidRPr="00010E73" w:rsidRDefault="00850428" w:rsidP="009616F9">
            <w:pPr>
              <w:spacing w:line="276" w:lineRule="auto"/>
              <w:jc w:val="center"/>
            </w:pPr>
            <w:r w:rsidRPr="00010E73">
              <w:t>17.63(4.06)</w:t>
            </w:r>
          </w:p>
        </w:tc>
        <w:tc>
          <w:tcPr>
            <w:tcW w:w="1418" w:type="dxa"/>
          </w:tcPr>
          <w:p w:rsidR="009616F9" w:rsidRPr="00010E73" w:rsidRDefault="00850428" w:rsidP="009616F9">
            <w:pPr>
              <w:spacing w:line="276" w:lineRule="auto"/>
              <w:jc w:val="center"/>
            </w:pPr>
            <w:r w:rsidRPr="00010E73">
              <w:t>17.17(4.67)</w:t>
            </w:r>
          </w:p>
        </w:tc>
        <w:tc>
          <w:tcPr>
            <w:tcW w:w="709" w:type="dxa"/>
          </w:tcPr>
          <w:p w:rsidR="009616F9" w:rsidRPr="00010E73" w:rsidRDefault="009616F9" w:rsidP="009616F9">
            <w:pPr>
              <w:spacing w:line="276" w:lineRule="auto"/>
              <w:jc w:val="center"/>
            </w:pPr>
            <w:r w:rsidRPr="00010E73">
              <w:t>0.22</w:t>
            </w:r>
          </w:p>
        </w:tc>
        <w:tc>
          <w:tcPr>
            <w:tcW w:w="708" w:type="dxa"/>
            <w:gridSpan w:val="2"/>
          </w:tcPr>
          <w:p w:rsidR="009616F9" w:rsidRPr="00010E73" w:rsidRDefault="009616F9" w:rsidP="009616F9">
            <w:pPr>
              <w:spacing w:line="276" w:lineRule="auto"/>
              <w:jc w:val="center"/>
            </w:pPr>
            <w:r w:rsidRPr="00010E73">
              <w:t>0.831</w:t>
            </w:r>
          </w:p>
        </w:tc>
        <w:tc>
          <w:tcPr>
            <w:tcW w:w="1418" w:type="dxa"/>
            <w:gridSpan w:val="2"/>
          </w:tcPr>
          <w:p w:rsidR="009616F9" w:rsidRPr="00010E73" w:rsidRDefault="00E4065B" w:rsidP="009616F9">
            <w:pPr>
              <w:spacing w:line="276" w:lineRule="auto"/>
              <w:jc w:val="center"/>
            </w:pPr>
            <w:r w:rsidRPr="00010E73">
              <w:t>-</w:t>
            </w:r>
          </w:p>
        </w:tc>
        <w:tc>
          <w:tcPr>
            <w:tcW w:w="1559" w:type="dxa"/>
          </w:tcPr>
          <w:p w:rsidR="009616F9" w:rsidRPr="00010E73" w:rsidRDefault="00E4065B" w:rsidP="009616F9">
            <w:pPr>
              <w:spacing w:line="276" w:lineRule="auto"/>
              <w:jc w:val="center"/>
            </w:pPr>
            <w:r w:rsidRPr="00010E73">
              <w:t>-</w:t>
            </w:r>
          </w:p>
        </w:tc>
        <w:tc>
          <w:tcPr>
            <w:tcW w:w="709" w:type="dxa"/>
          </w:tcPr>
          <w:p w:rsidR="009616F9" w:rsidRPr="00010E73" w:rsidRDefault="00850428" w:rsidP="009616F9">
            <w:pPr>
              <w:spacing w:line="276" w:lineRule="auto"/>
              <w:jc w:val="center"/>
            </w:pPr>
            <w:r w:rsidRPr="00010E73">
              <w:t>-</w:t>
            </w:r>
          </w:p>
        </w:tc>
        <w:tc>
          <w:tcPr>
            <w:tcW w:w="709" w:type="dxa"/>
          </w:tcPr>
          <w:p w:rsidR="009616F9" w:rsidRPr="00010E73" w:rsidRDefault="00850428" w:rsidP="009616F9">
            <w:pPr>
              <w:spacing w:line="276" w:lineRule="auto"/>
              <w:jc w:val="center"/>
            </w:pPr>
            <w:r w:rsidRPr="00010E73">
              <w:t>-</w:t>
            </w:r>
          </w:p>
        </w:tc>
      </w:tr>
      <w:tr w:rsidR="009616F9" w:rsidRPr="00010E73" w:rsidTr="00660DDF">
        <w:trPr>
          <w:gridAfter w:val="1"/>
          <w:wAfter w:w="428" w:type="dxa"/>
        </w:trPr>
        <w:tc>
          <w:tcPr>
            <w:tcW w:w="3028" w:type="dxa"/>
          </w:tcPr>
          <w:p w:rsidR="009616F9" w:rsidRPr="00010E73" w:rsidRDefault="009616F9" w:rsidP="009616F9">
            <w:pPr>
              <w:rPr>
                <w:sz w:val="20"/>
              </w:rPr>
            </w:pPr>
            <w:r w:rsidRPr="00010E73">
              <w:rPr>
                <w:sz w:val="20"/>
              </w:rPr>
              <w:t xml:space="preserve">  PANSS_N</w:t>
            </w:r>
          </w:p>
        </w:tc>
        <w:tc>
          <w:tcPr>
            <w:tcW w:w="1417" w:type="dxa"/>
          </w:tcPr>
          <w:p w:rsidR="009616F9" w:rsidRPr="00010E73" w:rsidRDefault="00850428" w:rsidP="009616F9">
            <w:pPr>
              <w:spacing w:line="276" w:lineRule="auto"/>
              <w:jc w:val="center"/>
            </w:pPr>
            <w:r w:rsidRPr="00010E73">
              <w:t>9.36(2.87)</w:t>
            </w:r>
          </w:p>
        </w:tc>
        <w:tc>
          <w:tcPr>
            <w:tcW w:w="1418" w:type="dxa"/>
          </w:tcPr>
          <w:p w:rsidR="009616F9" w:rsidRPr="00010E73" w:rsidRDefault="00850428" w:rsidP="009616F9">
            <w:pPr>
              <w:spacing w:line="276" w:lineRule="auto"/>
              <w:jc w:val="center"/>
            </w:pPr>
            <w:r w:rsidRPr="00010E73">
              <w:t>12.00(4.29)</w:t>
            </w:r>
          </w:p>
        </w:tc>
        <w:tc>
          <w:tcPr>
            <w:tcW w:w="709" w:type="dxa"/>
          </w:tcPr>
          <w:p w:rsidR="009616F9" w:rsidRPr="00010E73" w:rsidRDefault="00850428" w:rsidP="009616F9">
            <w:pPr>
              <w:spacing w:line="276" w:lineRule="auto"/>
              <w:jc w:val="center"/>
            </w:pPr>
            <w:r w:rsidRPr="00010E73">
              <w:t>-</w:t>
            </w:r>
            <w:r w:rsidR="009616F9" w:rsidRPr="00010E73">
              <w:t>1.53</w:t>
            </w:r>
          </w:p>
        </w:tc>
        <w:tc>
          <w:tcPr>
            <w:tcW w:w="708" w:type="dxa"/>
            <w:gridSpan w:val="2"/>
          </w:tcPr>
          <w:p w:rsidR="009616F9" w:rsidRPr="00010E73" w:rsidRDefault="009616F9" w:rsidP="009616F9">
            <w:pPr>
              <w:spacing w:line="276" w:lineRule="auto"/>
              <w:jc w:val="center"/>
            </w:pPr>
            <w:r w:rsidRPr="00010E73">
              <w:t>0.149</w:t>
            </w:r>
          </w:p>
        </w:tc>
        <w:tc>
          <w:tcPr>
            <w:tcW w:w="1418" w:type="dxa"/>
            <w:gridSpan w:val="2"/>
          </w:tcPr>
          <w:p w:rsidR="009616F9" w:rsidRPr="00010E73" w:rsidRDefault="00E4065B" w:rsidP="009616F9">
            <w:pPr>
              <w:spacing w:line="276" w:lineRule="auto"/>
              <w:jc w:val="center"/>
            </w:pPr>
            <w:r w:rsidRPr="00010E73">
              <w:t>-</w:t>
            </w:r>
          </w:p>
        </w:tc>
        <w:tc>
          <w:tcPr>
            <w:tcW w:w="1559" w:type="dxa"/>
          </w:tcPr>
          <w:p w:rsidR="009616F9" w:rsidRPr="00010E73" w:rsidRDefault="00E4065B" w:rsidP="009616F9">
            <w:pPr>
              <w:spacing w:line="276" w:lineRule="auto"/>
              <w:jc w:val="center"/>
            </w:pPr>
            <w:r w:rsidRPr="00010E73">
              <w:t>-</w:t>
            </w:r>
          </w:p>
        </w:tc>
        <w:tc>
          <w:tcPr>
            <w:tcW w:w="709" w:type="dxa"/>
          </w:tcPr>
          <w:p w:rsidR="009616F9" w:rsidRPr="00010E73" w:rsidRDefault="00850428" w:rsidP="009616F9">
            <w:pPr>
              <w:spacing w:line="276" w:lineRule="auto"/>
              <w:jc w:val="center"/>
            </w:pPr>
            <w:r w:rsidRPr="00010E73">
              <w:t>-</w:t>
            </w:r>
          </w:p>
        </w:tc>
        <w:tc>
          <w:tcPr>
            <w:tcW w:w="709" w:type="dxa"/>
          </w:tcPr>
          <w:p w:rsidR="009616F9" w:rsidRPr="00010E73" w:rsidRDefault="00850428" w:rsidP="009616F9">
            <w:pPr>
              <w:spacing w:line="276" w:lineRule="auto"/>
              <w:jc w:val="center"/>
            </w:pPr>
            <w:r w:rsidRPr="00010E73">
              <w:t>-</w:t>
            </w:r>
          </w:p>
        </w:tc>
      </w:tr>
      <w:tr w:rsidR="009616F9" w:rsidRPr="00010E73" w:rsidTr="00660DDF">
        <w:trPr>
          <w:gridAfter w:val="1"/>
          <w:wAfter w:w="428" w:type="dxa"/>
        </w:trPr>
        <w:tc>
          <w:tcPr>
            <w:tcW w:w="3028" w:type="dxa"/>
          </w:tcPr>
          <w:p w:rsidR="009616F9" w:rsidRPr="00010E73" w:rsidRDefault="009616F9" w:rsidP="009616F9">
            <w:pPr>
              <w:rPr>
                <w:sz w:val="20"/>
              </w:rPr>
            </w:pPr>
            <w:r w:rsidRPr="00010E73">
              <w:rPr>
                <w:sz w:val="20"/>
              </w:rPr>
              <w:t xml:space="preserve">  PANSS_G </w:t>
            </w:r>
          </w:p>
        </w:tc>
        <w:tc>
          <w:tcPr>
            <w:tcW w:w="1417" w:type="dxa"/>
          </w:tcPr>
          <w:p w:rsidR="009616F9" w:rsidRPr="00010E73" w:rsidRDefault="00850428" w:rsidP="009616F9">
            <w:pPr>
              <w:spacing w:line="276" w:lineRule="auto"/>
              <w:jc w:val="center"/>
            </w:pPr>
            <w:r w:rsidRPr="00010E73">
              <w:t>27.54(5.61)</w:t>
            </w:r>
          </w:p>
        </w:tc>
        <w:tc>
          <w:tcPr>
            <w:tcW w:w="1418" w:type="dxa"/>
          </w:tcPr>
          <w:p w:rsidR="009616F9" w:rsidRPr="00010E73" w:rsidRDefault="00850428" w:rsidP="009616F9">
            <w:pPr>
              <w:spacing w:line="276" w:lineRule="auto"/>
              <w:jc w:val="center"/>
            </w:pPr>
            <w:r w:rsidRPr="00010E73">
              <w:t>31.17(5.42)</w:t>
            </w:r>
          </w:p>
        </w:tc>
        <w:tc>
          <w:tcPr>
            <w:tcW w:w="709" w:type="dxa"/>
          </w:tcPr>
          <w:p w:rsidR="009616F9" w:rsidRPr="00010E73" w:rsidRDefault="00850428" w:rsidP="009616F9">
            <w:pPr>
              <w:spacing w:line="276" w:lineRule="auto"/>
              <w:jc w:val="center"/>
            </w:pPr>
            <w:r w:rsidRPr="00010E73">
              <w:t>-</w:t>
            </w:r>
            <w:r w:rsidR="009616F9" w:rsidRPr="00010E73">
              <w:t>3.42</w:t>
            </w:r>
          </w:p>
        </w:tc>
        <w:tc>
          <w:tcPr>
            <w:tcW w:w="708" w:type="dxa"/>
            <w:gridSpan w:val="2"/>
          </w:tcPr>
          <w:p w:rsidR="009616F9" w:rsidRPr="00010E73" w:rsidRDefault="009616F9" w:rsidP="009616F9">
            <w:pPr>
              <w:spacing w:line="276" w:lineRule="auto"/>
              <w:jc w:val="center"/>
            </w:pPr>
            <w:r w:rsidRPr="00010E73">
              <w:t>0.006</w:t>
            </w:r>
          </w:p>
        </w:tc>
        <w:tc>
          <w:tcPr>
            <w:tcW w:w="1418" w:type="dxa"/>
            <w:gridSpan w:val="2"/>
          </w:tcPr>
          <w:p w:rsidR="009616F9" w:rsidRPr="00010E73" w:rsidRDefault="00E4065B" w:rsidP="009616F9">
            <w:pPr>
              <w:spacing w:line="276" w:lineRule="auto"/>
              <w:jc w:val="center"/>
            </w:pPr>
            <w:r w:rsidRPr="00010E73">
              <w:t>-</w:t>
            </w:r>
          </w:p>
        </w:tc>
        <w:tc>
          <w:tcPr>
            <w:tcW w:w="1559" w:type="dxa"/>
          </w:tcPr>
          <w:p w:rsidR="009616F9" w:rsidRPr="00010E73" w:rsidRDefault="00E4065B" w:rsidP="009616F9">
            <w:pPr>
              <w:spacing w:line="276" w:lineRule="auto"/>
              <w:jc w:val="center"/>
            </w:pPr>
            <w:r w:rsidRPr="00010E73">
              <w:t>-</w:t>
            </w:r>
          </w:p>
        </w:tc>
        <w:tc>
          <w:tcPr>
            <w:tcW w:w="709" w:type="dxa"/>
          </w:tcPr>
          <w:p w:rsidR="009616F9" w:rsidRPr="00010E73" w:rsidRDefault="00850428" w:rsidP="009616F9">
            <w:pPr>
              <w:spacing w:line="276" w:lineRule="auto"/>
              <w:jc w:val="center"/>
            </w:pPr>
            <w:r w:rsidRPr="00010E73">
              <w:t>-</w:t>
            </w:r>
          </w:p>
        </w:tc>
        <w:tc>
          <w:tcPr>
            <w:tcW w:w="709" w:type="dxa"/>
          </w:tcPr>
          <w:p w:rsidR="009616F9" w:rsidRPr="00010E73" w:rsidRDefault="00850428" w:rsidP="009616F9">
            <w:pPr>
              <w:spacing w:line="276" w:lineRule="auto"/>
              <w:jc w:val="center"/>
            </w:pPr>
            <w:r w:rsidRPr="00010E73">
              <w:t>-</w:t>
            </w:r>
          </w:p>
        </w:tc>
      </w:tr>
      <w:tr w:rsidR="009616F9" w:rsidRPr="00010E73" w:rsidTr="00660DDF">
        <w:trPr>
          <w:gridAfter w:val="1"/>
          <w:wAfter w:w="428" w:type="dxa"/>
        </w:trPr>
        <w:tc>
          <w:tcPr>
            <w:tcW w:w="3028" w:type="dxa"/>
          </w:tcPr>
          <w:p w:rsidR="009616F9" w:rsidRPr="00010E73" w:rsidRDefault="009616F9" w:rsidP="009616F9">
            <w:pPr>
              <w:rPr>
                <w:sz w:val="20"/>
              </w:rPr>
            </w:pPr>
            <w:proofErr w:type="spellStart"/>
            <w:r w:rsidRPr="00010E73">
              <w:rPr>
                <w:sz w:val="20"/>
              </w:rPr>
              <w:t>YBOCS_Total</w:t>
            </w:r>
            <w:proofErr w:type="spellEnd"/>
          </w:p>
        </w:tc>
        <w:tc>
          <w:tcPr>
            <w:tcW w:w="1417" w:type="dxa"/>
          </w:tcPr>
          <w:p w:rsidR="009616F9" w:rsidRPr="00010E73" w:rsidRDefault="00850428" w:rsidP="009616F9">
            <w:pPr>
              <w:spacing w:line="276" w:lineRule="auto"/>
              <w:jc w:val="center"/>
            </w:pPr>
            <w:r w:rsidRPr="00010E73">
              <w:t>-</w:t>
            </w:r>
          </w:p>
        </w:tc>
        <w:tc>
          <w:tcPr>
            <w:tcW w:w="1418" w:type="dxa"/>
          </w:tcPr>
          <w:p w:rsidR="009616F9" w:rsidRPr="00010E73" w:rsidRDefault="00850428" w:rsidP="009616F9">
            <w:pPr>
              <w:spacing w:line="276" w:lineRule="auto"/>
              <w:jc w:val="center"/>
            </w:pPr>
            <w:r w:rsidRPr="00010E73">
              <w:t>-</w:t>
            </w:r>
          </w:p>
        </w:tc>
        <w:tc>
          <w:tcPr>
            <w:tcW w:w="709" w:type="dxa"/>
          </w:tcPr>
          <w:p w:rsidR="009616F9" w:rsidRPr="00010E73" w:rsidRDefault="009616F9" w:rsidP="009616F9">
            <w:pPr>
              <w:spacing w:line="276" w:lineRule="auto"/>
              <w:jc w:val="center"/>
            </w:pPr>
            <w:r w:rsidRPr="00010E73">
              <w:t>-</w:t>
            </w:r>
          </w:p>
        </w:tc>
        <w:tc>
          <w:tcPr>
            <w:tcW w:w="708" w:type="dxa"/>
            <w:gridSpan w:val="2"/>
          </w:tcPr>
          <w:p w:rsidR="009616F9" w:rsidRPr="00010E73" w:rsidRDefault="009616F9" w:rsidP="009616F9">
            <w:pPr>
              <w:spacing w:line="276" w:lineRule="auto"/>
              <w:jc w:val="center"/>
            </w:pPr>
            <w:r w:rsidRPr="00010E73">
              <w:t>-</w:t>
            </w:r>
          </w:p>
        </w:tc>
        <w:tc>
          <w:tcPr>
            <w:tcW w:w="1418" w:type="dxa"/>
            <w:gridSpan w:val="2"/>
          </w:tcPr>
          <w:p w:rsidR="009616F9" w:rsidRPr="00010E73" w:rsidRDefault="00E4065B" w:rsidP="009616F9">
            <w:pPr>
              <w:spacing w:line="276" w:lineRule="auto"/>
              <w:jc w:val="center"/>
            </w:pPr>
            <w:r w:rsidRPr="00010E73">
              <w:t>32.13(6.16)</w:t>
            </w:r>
          </w:p>
        </w:tc>
        <w:tc>
          <w:tcPr>
            <w:tcW w:w="1559" w:type="dxa"/>
          </w:tcPr>
          <w:p w:rsidR="009616F9" w:rsidRPr="00010E73" w:rsidRDefault="00E4065B" w:rsidP="009616F9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29.05</w:t>
            </w:r>
            <w:r w:rsidRPr="00010E73">
              <w:rPr>
                <w:rFonts w:hint="eastAsia"/>
              </w:rPr>
              <w:t>（</w:t>
            </w:r>
            <w:r w:rsidRPr="00010E73">
              <w:rPr>
                <w:rFonts w:hint="eastAsia"/>
              </w:rPr>
              <w:t>6.13</w:t>
            </w:r>
            <w:r w:rsidRPr="00010E73">
              <w:rPr>
                <w:rFonts w:hint="eastAsia"/>
              </w:rPr>
              <w:t>）</w:t>
            </w:r>
          </w:p>
        </w:tc>
        <w:tc>
          <w:tcPr>
            <w:tcW w:w="709" w:type="dxa"/>
          </w:tcPr>
          <w:p w:rsidR="009616F9" w:rsidRPr="00010E73" w:rsidRDefault="00850428" w:rsidP="009616F9">
            <w:pPr>
              <w:spacing w:line="276" w:lineRule="auto"/>
              <w:jc w:val="center"/>
            </w:pPr>
            <w:r w:rsidRPr="00010E73">
              <w:t>1.50</w:t>
            </w:r>
          </w:p>
        </w:tc>
        <w:tc>
          <w:tcPr>
            <w:tcW w:w="709" w:type="dxa"/>
          </w:tcPr>
          <w:p w:rsidR="009616F9" w:rsidRPr="00010E73" w:rsidRDefault="00850428" w:rsidP="009616F9">
            <w:pPr>
              <w:spacing w:line="276" w:lineRule="auto"/>
              <w:jc w:val="center"/>
            </w:pPr>
            <w:r w:rsidRPr="00010E73">
              <w:t>0.144</w:t>
            </w:r>
          </w:p>
        </w:tc>
      </w:tr>
      <w:tr w:rsidR="009616F9" w:rsidRPr="00010E73" w:rsidTr="00660DDF">
        <w:trPr>
          <w:gridAfter w:val="1"/>
          <w:wAfter w:w="428" w:type="dxa"/>
        </w:trPr>
        <w:tc>
          <w:tcPr>
            <w:tcW w:w="3028" w:type="dxa"/>
          </w:tcPr>
          <w:p w:rsidR="009616F9" w:rsidRPr="00010E73" w:rsidRDefault="009616F9" w:rsidP="009616F9">
            <w:pPr>
              <w:rPr>
                <w:sz w:val="20"/>
              </w:rPr>
            </w:pPr>
            <w:r w:rsidRPr="00010E73">
              <w:rPr>
                <w:sz w:val="20"/>
              </w:rPr>
              <w:t xml:space="preserve">  YBOCS_O</w:t>
            </w:r>
          </w:p>
        </w:tc>
        <w:tc>
          <w:tcPr>
            <w:tcW w:w="1417" w:type="dxa"/>
          </w:tcPr>
          <w:p w:rsidR="009616F9" w:rsidRPr="00010E73" w:rsidRDefault="00850428" w:rsidP="009616F9">
            <w:pPr>
              <w:spacing w:line="276" w:lineRule="auto"/>
              <w:jc w:val="center"/>
            </w:pPr>
            <w:r w:rsidRPr="00010E73">
              <w:t>-</w:t>
            </w:r>
          </w:p>
        </w:tc>
        <w:tc>
          <w:tcPr>
            <w:tcW w:w="1418" w:type="dxa"/>
          </w:tcPr>
          <w:p w:rsidR="009616F9" w:rsidRPr="00010E73" w:rsidRDefault="00850428" w:rsidP="009616F9">
            <w:pPr>
              <w:spacing w:line="276" w:lineRule="auto"/>
              <w:jc w:val="center"/>
            </w:pPr>
            <w:r w:rsidRPr="00010E73">
              <w:t>-</w:t>
            </w:r>
          </w:p>
        </w:tc>
        <w:tc>
          <w:tcPr>
            <w:tcW w:w="709" w:type="dxa"/>
          </w:tcPr>
          <w:p w:rsidR="009616F9" w:rsidRPr="00010E73" w:rsidRDefault="009616F9" w:rsidP="009616F9">
            <w:pPr>
              <w:spacing w:line="276" w:lineRule="auto"/>
              <w:jc w:val="center"/>
            </w:pPr>
            <w:r w:rsidRPr="00010E73">
              <w:t>-</w:t>
            </w:r>
          </w:p>
        </w:tc>
        <w:tc>
          <w:tcPr>
            <w:tcW w:w="708" w:type="dxa"/>
            <w:gridSpan w:val="2"/>
          </w:tcPr>
          <w:p w:rsidR="009616F9" w:rsidRPr="00010E73" w:rsidRDefault="009616F9" w:rsidP="009616F9">
            <w:pPr>
              <w:spacing w:line="276" w:lineRule="auto"/>
              <w:jc w:val="center"/>
            </w:pPr>
            <w:r w:rsidRPr="00010E73">
              <w:t>-</w:t>
            </w:r>
          </w:p>
        </w:tc>
        <w:tc>
          <w:tcPr>
            <w:tcW w:w="1418" w:type="dxa"/>
            <w:gridSpan w:val="2"/>
          </w:tcPr>
          <w:p w:rsidR="009616F9" w:rsidRPr="00010E73" w:rsidRDefault="00E4065B" w:rsidP="009616F9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16.80</w:t>
            </w:r>
            <w:r w:rsidRPr="00010E73">
              <w:rPr>
                <w:rFonts w:hint="eastAsia"/>
              </w:rPr>
              <w:t>（</w:t>
            </w:r>
            <w:r w:rsidRPr="00010E73">
              <w:rPr>
                <w:rFonts w:hint="eastAsia"/>
              </w:rPr>
              <w:t>2.57</w:t>
            </w:r>
            <w:r w:rsidRPr="00010E73">
              <w:rPr>
                <w:rFonts w:hint="eastAsia"/>
              </w:rPr>
              <w:t>）</w:t>
            </w:r>
          </w:p>
        </w:tc>
        <w:tc>
          <w:tcPr>
            <w:tcW w:w="1559" w:type="dxa"/>
          </w:tcPr>
          <w:p w:rsidR="009616F9" w:rsidRPr="00010E73" w:rsidRDefault="00E4065B" w:rsidP="009616F9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16.10</w:t>
            </w:r>
            <w:r w:rsidRPr="00010E73">
              <w:rPr>
                <w:rFonts w:hint="eastAsia"/>
              </w:rPr>
              <w:t>（</w:t>
            </w:r>
            <w:r w:rsidRPr="00010E73">
              <w:rPr>
                <w:rFonts w:hint="eastAsia"/>
              </w:rPr>
              <w:t>2.94</w:t>
            </w:r>
            <w:r w:rsidRPr="00010E73">
              <w:rPr>
                <w:rFonts w:hint="eastAsia"/>
              </w:rPr>
              <w:t>）</w:t>
            </w:r>
          </w:p>
        </w:tc>
        <w:tc>
          <w:tcPr>
            <w:tcW w:w="709" w:type="dxa"/>
          </w:tcPr>
          <w:p w:rsidR="009616F9" w:rsidRPr="00010E73" w:rsidRDefault="00850428" w:rsidP="009616F9">
            <w:pPr>
              <w:spacing w:line="276" w:lineRule="auto"/>
              <w:jc w:val="center"/>
            </w:pPr>
            <w:r w:rsidRPr="00010E73">
              <w:t>0.74</w:t>
            </w:r>
          </w:p>
        </w:tc>
        <w:tc>
          <w:tcPr>
            <w:tcW w:w="709" w:type="dxa"/>
          </w:tcPr>
          <w:p w:rsidR="009616F9" w:rsidRPr="00010E73" w:rsidRDefault="00850428" w:rsidP="009616F9">
            <w:pPr>
              <w:spacing w:line="276" w:lineRule="auto"/>
              <w:jc w:val="center"/>
            </w:pPr>
            <w:r w:rsidRPr="00010E73">
              <w:t>0.467</w:t>
            </w:r>
          </w:p>
        </w:tc>
      </w:tr>
      <w:tr w:rsidR="009616F9" w:rsidRPr="00010E73" w:rsidTr="00660DDF">
        <w:trPr>
          <w:gridAfter w:val="1"/>
          <w:wAfter w:w="428" w:type="dxa"/>
        </w:trPr>
        <w:tc>
          <w:tcPr>
            <w:tcW w:w="3028" w:type="dxa"/>
          </w:tcPr>
          <w:p w:rsidR="009616F9" w:rsidRPr="00010E73" w:rsidRDefault="009616F9" w:rsidP="009616F9">
            <w:pPr>
              <w:rPr>
                <w:sz w:val="20"/>
              </w:rPr>
            </w:pPr>
            <w:r w:rsidRPr="00010E73">
              <w:rPr>
                <w:sz w:val="20"/>
              </w:rPr>
              <w:t xml:space="preserve">  YBOCS_C</w:t>
            </w:r>
          </w:p>
        </w:tc>
        <w:tc>
          <w:tcPr>
            <w:tcW w:w="1417" w:type="dxa"/>
          </w:tcPr>
          <w:p w:rsidR="009616F9" w:rsidRPr="00010E73" w:rsidRDefault="00850428" w:rsidP="009616F9">
            <w:pPr>
              <w:spacing w:line="276" w:lineRule="auto"/>
              <w:jc w:val="center"/>
            </w:pPr>
            <w:r w:rsidRPr="00010E73">
              <w:t>-</w:t>
            </w:r>
          </w:p>
        </w:tc>
        <w:tc>
          <w:tcPr>
            <w:tcW w:w="1418" w:type="dxa"/>
          </w:tcPr>
          <w:p w:rsidR="009616F9" w:rsidRPr="00010E73" w:rsidRDefault="00850428" w:rsidP="009616F9">
            <w:pPr>
              <w:spacing w:line="276" w:lineRule="auto"/>
              <w:jc w:val="center"/>
            </w:pPr>
            <w:r w:rsidRPr="00010E73">
              <w:t>-</w:t>
            </w:r>
          </w:p>
        </w:tc>
        <w:tc>
          <w:tcPr>
            <w:tcW w:w="709" w:type="dxa"/>
          </w:tcPr>
          <w:p w:rsidR="009616F9" w:rsidRPr="00010E73" w:rsidRDefault="009616F9" w:rsidP="009616F9">
            <w:pPr>
              <w:spacing w:line="276" w:lineRule="auto"/>
              <w:jc w:val="center"/>
            </w:pPr>
            <w:r w:rsidRPr="00010E73">
              <w:t>-</w:t>
            </w:r>
          </w:p>
        </w:tc>
        <w:tc>
          <w:tcPr>
            <w:tcW w:w="708" w:type="dxa"/>
            <w:gridSpan w:val="2"/>
          </w:tcPr>
          <w:p w:rsidR="009616F9" w:rsidRPr="00010E73" w:rsidRDefault="009616F9" w:rsidP="009616F9">
            <w:pPr>
              <w:spacing w:line="276" w:lineRule="auto"/>
              <w:jc w:val="center"/>
            </w:pPr>
            <w:r w:rsidRPr="00010E73">
              <w:t>-</w:t>
            </w:r>
          </w:p>
        </w:tc>
        <w:tc>
          <w:tcPr>
            <w:tcW w:w="1418" w:type="dxa"/>
            <w:gridSpan w:val="2"/>
          </w:tcPr>
          <w:p w:rsidR="009616F9" w:rsidRPr="00010E73" w:rsidRDefault="00E4065B" w:rsidP="009616F9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15.33</w:t>
            </w:r>
            <w:r w:rsidRPr="00010E73">
              <w:rPr>
                <w:rFonts w:hint="eastAsia"/>
              </w:rPr>
              <w:t>（</w:t>
            </w:r>
            <w:r w:rsidRPr="00010E73">
              <w:rPr>
                <w:rFonts w:hint="eastAsia"/>
              </w:rPr>
              <w:t>5.25</w:t>
            </w:r>
            <w:r w:rsidRPr="00010E73">
              <w:rPr>
                <w:rFonts w:hint="eastAsia"/>
              </w:rPr>
              <w:t>）</w:t>
            </w:r>
          </w:p>
        </w:tc>
        <w:tc>
          <w:tcPr>
            <w:tcW w:w="1559" w:type="dxa"/>
          </w:tcPr>
          <w:p w:rsidR="009616F9" w:rsidRPr="00010E73" w:rsidRDefault="00E4065B" w:rsidP="009616F9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12.95</w:t>
            </w:r>
            <w:r w:rsidRPr="00010E73">
              <w:rPr>
                <w:rFonts w:hint="eastAsia"/>
              </w:rPr>
              <w:t>（</w:t>
            </w:r>
            <w:r w:rsidRPr="00010E73">
              <w:rPr>
                <w:rFonts w:hint="eastAsia"/>
              </w:rPr>
              <w:t>4.55</w:t>
            </w:r>
            <w:r w:rsidRPr="00010E73">
              <w:rPr>
                <w:rFonts w:hint="eastAsia"/>
              </w:rPr>
              <w:t>）</w:t>
            </w:r>
          </w:p>
        </w:tc>
        <w:tc>
          <w:tcPr>
            <w:tcW w:w="709" w:type="dxa"/>
          </w:tcPr>
          <w:p w:rsidR="009616F9" w:rsidRPr="00010E73" w:rsidRDefault="00850428" w:rsidP="009616F9">
            <w:pPr>
              <w:spacing w:line="276" w:lineRule="auto"/>
              <w:jc w:val="center"/>
            </w:pPr>
            <w:r w:rsidRPr="00010E73">
              <w:t>1.44</w:t>
            </w:r>
          </w:p>
        </w:tc>
        <w:tc>
          <w:tcPr>
            <w:tcW w:w="709" w:type="dxa"/>
          </w:tcPr>
          <w:p w:rsidR="009616F9" w:rsidRPr="00010E73" w:rsidRDefault="00850428" w:rsidP="009616F9">
            <w:pPr>
              <w:spacing w:line="276" w:lineRule="auto"/>
              <w:jc w:val="center"/>
            </w:pPr>
            <w:r w:rsidRPr="00010E73">
              <w:t>0.160</w:t>
            </w:r>
          </w:p>
        </w:tc>
      </w:tr>
      <w:tr w:rsidR="009616F9" w:rsidRPr="00010E73" w:rsidTr="00660DDF">
        <w:trPr>
          <w:gridAfter w:val="1"/>
          <w:wAfter w:w="428" w:type="dxa"/>
        </w:trPr>
        <w:tc>
          <w:tcPr>
            <w:tcW w:w="3028" w:type="dxa"/>
          </w:tcPr>
          <w:p w:rsidR="009616F9" w:rsidRPr="00010E73" w:rsidRDefault="009616F9" w:rsidP="009616F9">
            <w:pPr>
              <w:rPr>
                <w:sz w:val="20"/>
              </w:rPr>
            </w:pPr>
            <w:r w:rsidRPr="00010E73">
              <w:rPr>
                <w:sz w:val="20"/>
              </w:rPr>
              <w:t>BDI</w:t>
            </w:r>
          </w:p>
        </w:tc>
        <w:tc>
          <w:tcPr>
            <w:tcW w:w="1417" w:type="dxa"/>
          </w:tcPr>
          <w:p w:rsidR="009616F9" w:rsidRPr="00010E73" w:rsidRDefault="00850428" w:rsidP="009616F9">
            <w:pPr>
              <w:spacing w:line="276" w:lineRule="auto"/>
              <w:jc w:val="center"/>
            </w:pPr>
            <w:r w:rsidRPr="00010E73">
              <w:t>19.54(8.99)</w:t>
            </w:r>
          </w:p>
        </w:tc>
        <w:tc>
          <w:tcPr>
            <w:tcW w:w="1418" w:type="dxa"/>
          </w:tcPr>
          <w:p w:rsidR="009616F9" w:rsidRPr="00010E73" w:rsidRDefault="00850428" w:rsidP="009616F9">
            <w:pPr>
              <w:spacing w:line="276" w:lineRule="auto"/>
              <w:jc w:val="center"/>
            </w:pPr>
            <w:r w:rsidRPr="00010E73">
              <w:t>15.50(11.22)</w:t>
            </w:r>
          </w:p>
        </w:tc>
        <w:tc>
          <w:tcPr>
            <w:tcW w:w="709" w:type="dxa"/>
          </w:tcPr>
          <w:p w:rsidR="009616F9" w:rsidRPr="00010E73" w:rsidRDefault="009616F9" w:rsidP="009616F9">
            <w:pPr>
              <w:spacing w:line="276" w:lineRule="auto"/>
              <w:jc w:val="center"/>
            </w:pPr>
            <w:r w:rsidRPr="00010E73">
              <w:t>0.81</w:t>
            </w:r>
          </w:p>
        </w:tc>
        <w:tc>
          <w:tcPr>
            <w:tcW w:w="708" w:type="dxa"/>
            <w:gridSpan w:val="2"/>
          </w:tcPr>
          <w:p w:rsidR="009616F9" w:rsidRPr="00010E73" w:rsidRDefault="009616F9" w:rsidP="009616F9">
            <w:pPr>
              <w:spacing w:line="276" w:lineRule="auto"/>
              <w:jc w:val="center"/>
            </w:pPr>
            <w:r w:rsidRPr="00010E73">
              <w:t>0.428</w:t>
            </w:r>
          </w:p>
        </w:tc>
        <w:tc>
          <w:tcPr>
            <w:tcW w:w="1418" w:type="dxa"/>
            <w:gridSpan w:val="2"/>
          </w:tcPr>
          <w:p w:rsidR="009616F9" w:rsidRPr="00010E73" w:rsidRDefault="00E4065B" w:rsidP="009616F9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18.67</w:t>
            </w:r>
            <w:r w:rsidRPr="00010E73">
              <w:rPr>
                <w:rFonts w:hint="eastAsia"/>
              </w:rPr>
              <w:t>（</w:t>
            </w:r>
            <w:r w:rsidRPr="00010E73">
              <w:rPr>
                <w:rFonts w:hint="eastAsia"/>
              </w:rPr>
              <w:t>10.40</w:t>
            </w:r>
            <w:r w:rsidRPr="00010E73">
              <w:rPr>
                <w:rFonts w:hint="eastAsia"/>
              </w:rPr>
              <w:t>）</w:t>
            </w:r>
          </w:p>
        </w:tc>
        <w:tc>
          <w:tcPr>
            <w:tcW w:w="1559" w:type="dxa"/>
          </w:tcPr>
          <w:p w:rsidR="009616F9" w:rsidRPr="00010E73" w:rsidRDefault="00E4065B" w:rsidP="009616F9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21.10</w:t>
            </w:r>
            <w:r w:rsidRPr="00010E73">
              <w:rPr>
                <w:rFonts w:hint="eastAsia"/>
              </w:rPr>
              <w:t>（</w:t>
            </w:r>
            <w:r w:rsidRPr="00010E73">
              <w:rPr>
                <w:rFonts w:hint="eastAsia"/>
              </w:rPr>
              <w:t>9.51</w:t>
            </w:r>
            <w:r w:rsidRPr="00010E73">
              <w:rPr>
                <w:rFonts w:hint="eastAsia"/>
              </w:rPr>
              <w:t>）</w:t>
            </w:r>
          </w:p>
        </w:tc>
        <w:tc>
          <w:tcPr>
            <w:tcW w:w="709" w:type="dxa"/>
          </w:tcPr>
          <w:p w:rsidR="009616F9" w:rsidRPr="00010E73" w:rsidRDefault="00850428" w:rsidP="009616F9">
            <w:pPr>
              <w:spacing w:line="276" w:lineRule="auto"/>
              <w:jc w:val="center"/>
            </w:pPr>
            <w:r w:rsidRPr="00010E73">
              <w:t>-0.72</w:t>
            </w:r>
          </w:p>
        </w:tc>
        <w:tc>
          <w:tcPr>
            <w:tcW w:w="709" w:type="dxa"/>
          </w:tcPr>
          <w:p w:rsidR="009616F9" w:rsidRPr="00010E73" w:rsidRDefault="00850428" w:rsidP="009616F9">
            <w:pPr>
              <w:spacing w:line="276" w:lineRule="auto"/>
              <w:jc w:val="center"/>
            </w:pPr>
            <w:r w:rsidRPr="00010E73">
              <w:t>0.477</w:t>
            </w:r>
          </w:p>
        </w:tc>
      </w:tr>
      <w:tr w:rsidR="009616F9" w:rsidRPr="00010E73" w:rsidTr="00660DDF">
        <w:trPr>
          <w:gridAfter w:val="1"/>
          <w:wAfter w:w="428" w:type="dxa"/>
        </w:trPr>
        <w:tc>
          <w:tcPr>
            <w:tcW w:w="3028" w:type="dxa"/>
          </w:tcPr>
          <w:p w:rsidR="009616F9" w:rsidRPr="00010E73" w:rsidRDefault="009616F9" w:rsidP="009616F9">
            <w:pPr>
              <w:rPr>
                <w:sz w:val="20"/>
              </w:rPr>
            </w:pPr>
            <w:r w:rsidRPr="00010E73">
              <w:rPr>
                <w:sz w:val="20"/>
              </w:rPr>
              <w:t>STAI-T</w:t>
            </w:r>
          </w:p>
        </w:tc>
        <w:tc>
          <w:tcPr>
            <w:tcW w:w="1417" w:type="dxa"/>
          </w:tcPr>
          <w:p w:rsidR="009616F9" w:rsidRPr="00010E73" w:rsidRDefault="00850428" w:rsidP="009616F9">
            <w:pPr>
              <w:spacing w:line="276" w:lineRule="auto"/>
              <w:jc w:val="center"/>
            </w:pPr>
            <w:r w:rsidRPr="00010E73">
              <w:t>52.91(12.21)</w:t>
            </w:r>
          </w:p>
        </w:tc>
        <w:tc>
          <w:tcPr>
            <w:tcW w:w="1418" w:type="dxa"/>
          </w:tcPr>
          <w:p w:rsidR="009616F9" w:rsidRPr="00010E73" w:rsidRDefault="00850428" w:rsidP="009616F9">
            <w:pPr>
              <w:spacing w:line="276" w:lineRule="auto"/>
              <w:jc w:val="center"/>
            </w:pPr>
            <w:r w:rsidRPr="00010E73">
              <w:t>53.17(7.47)</w:t>
            </w:r>
          </w:p>
        </w:tc>
        <w:tc>
          <w:tcPr>
            <w:tcW w:w="709" w:type="dxa"/>
          </w:tcPr>
          <w:p w:rsidR="009616F9" w:rsidRPr="00010E73" w:rsidRDefault="00850428" w:rsidP="009616F9">
            <w:pPr>
              <w:spacing w:line="276" w:lineRule="auto"/>
              <w:jc w:val="center"/>
            </w:pPr>
            <w:r w:rsidRPr="00010E73">
              <w:t>-</w:t>
            </w:r>
            <w:r w:rsidR="009616F9" w:rsidRPr="00010E73">
              <w:t>0.05</w:t>
            </w:r>
          </w:p>
        </w:tc>
        <w:tc>
          <w:tcPr>
            <w:tcW w:w="708" w:type="dxa"/>
            <w:gridSpan w:val="2"/>
          </w:tcPr>
          <w:p w:rsidR="009616F9" w:rsidRPr="00010E73" w:rsidRDefault="009616F9" w:rsidP="009616F9">
            <w:pPr>
              <w:spacing w:line="276" w:lineRule="auto"/>
              <w:jc w:val="center"/>
            </w:pPr>
            <w:r w:rsidRPr="00010E73">
              <w:t>0.963</w:t>
            </w:r>
          </w:p>
        </w:tc>
        <w:tc>
          <w:tcPr>
            <w:tcW w:w="1418" w:type="dxa"/>
            <w:gridSpan w:val="2"/>
          </w:tcPr>
          <w:p w:rsidR="009616F9" w:rsidRPr="00010E73" w:rsidRDefault="00E4065B" w:rsidP="009616F9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57.27</w:t>
            </w:r>
            <w:r w:rsidRPr="00010E73">
              <w:rPr>
                <w:rFonts w:hint="eastAsia"/>
              </w:rPr>
              <w:t>（</w:t>
            </w:r>
            <w:r w:rsidRPr="00010E73">
              <w:rPr>
                <w:rFonts w:hint="eastAsia"/>
              </w:rPr>
              <w:t>9.62</w:t>
            </w:r>
            <w:r w:rsidRPr="00010E73">
              <w:rPr>
                <w:rFonts w:hint="eastAsia"/>
              </w:rPr>
              <w:t>）</w:t>
            </w:r>
          </w:p>
        </w:tc>
        <w:tc>
          <w:tcPr>
            <w:tcW w:w="1559" w:type="dxa"/>
          </w:tcPr>
          <w:p w:rsidR="009616F9" w:rsidRPr="00010E73" w:rsidRDefault="00E4065B" w:rsidP="009616F9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58.40</w:t>
            </w:r>
            <w:r w:rsidRPr="00010E73">
              <w:rPr>
                <w:rFonts w:hint="eastAsia"/>
              </w:rPr>
              <w:t>（</w:t>
            </w:r>
            <w:r w:rsidRPr="00010E73">
              <w:rPr>
                <w:rFonts w:hint="eastAsia"/>
              </w:rPr>
              <w:t>8.20</w:t>
            </w:r>
            <w:r w:rsidRPr="00010E73">
              <w:rPr>
                <w:rFonts w:hint="eastAsia"/>
              </w:rPr>
              <w:t>）</w:t>
            </w:r>
          </w:p>
        </w:tc>
        <w:tc>
          <w:tcPr>
            <w:tcW w:w="709" w:type="dxa"/>
          </w:tcPr>
          <w:p w:rsidR="009616F9" w:rsidRPr="00010E73" w:rsidRDefault="00850428" w:rsidP="009616F9">
            <w:pPr>
              <w:spacing w:line="276" w:lineRule="auto"/>
              <w:jc w:val="center"/>
            </w:pPr>
            <w:r w:rsidRPr="00010E73">
              <w:t>-0.38</w:t>
            </w:r>
          </w:p>
        </w:tc>
        <w:tc>
          <w:tcPr>
            <w:tcW w:w="709" w:type="dxa"/>
          </w:tcPr>
          <w:p w:rsidR="009616F9" w:rsidRPr="00010E73" w:rsidRDefault="00850428" w:rsidP="009616F9">
            <w:pPr>
              <w:spacing w:line="276" w:lineRule="auto"/>
              <w:jc w:val="center"/>
            </w:pPr>
            <w:r w:rsidRPr="00010E73">
              <w:t>0.710</w:t>
            </w:r>
          </w:p>
        </w:tc>
      </w:tr>
      <w:tr w:rsidR="00E4065B" w:rsidRPr="00010E73" w:rsidTr="00660DDF">
        <w:trPr>
          <w:gridAfter w:val="1"/>
          <w:wAfter w:w="428" w:type="dxa"/>
        </w:trPr>
        <w:tc>
          <w:tcPr>
            <w:tcW w:w="3028" w:type="dxa"/>
          </w:tcPr>
          <w:p w:rsidR="00E4065B" w:rsidRPr="00010E73" w:rsidRDefault="00E4065B" w:rsidP="00E4065B">
            <w:pPr>
              <w:rPr>
                <w:sz w:val="20"/>
              </w:rPr>
            </w:pPr>
            <w:r w:rsidRPr="00010E73">
              <w:rPr>
                <w:sz w:val="20"/>
              </w:rPr>
              <w:t>STAI-S</w:t>
            </w:r>
          </w:p>
        </w:tc>
        <w:tc>
          <w:tcPr>
            <w:tcW w:w="1417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t>51.64(14.74)</w:t>
            </w:r>
          </w:p>
        </w:tc>
        <w:tc>
          <w:tcPr>
            <w:tcW w:w="1418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t>47.33(12.40)</w:t>
            </w:r>
          </w:p>
        </w:tc>
        <w:tc>
          <w:tcPr>
            <w:tcW w:w="709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t>0.61</w:t>
            </w:r>
          </w:p>
        </w:tc>
        <w:tc>
          <w:tcPr>
            <w:tcW w:w="708" w:type="dxa"/>
            <w:gridSpan w:val="2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t>0.554</w:t>
            </w:r>
          </w:p>
        </w:tc>
        <w:tc>
          <w:tcPr>
            <w:tcW w:w="1418" w:type="dxa"/>
            <w:gridSpan w:val="2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48.87</w:t>
            </w:r>
            <w:r w:rsidRPr="00010E73">
              <w:rPr>
                <w:rFonts w:hint="eastAsia"/>
              </w:rPr>
              <w:t>（</w:t>
            </w:r>
            <w:r w:rsidRPr="00010E73">
              <w:rPr>
                <w:rFonts w:hint="eastAsia"/>
              </w:rPr>
              <w:t>11.99</w:t>
            </w:r>
            <w:r w:rsidRPr="00010E73">
              <w:rPr>
                <w:rFonts w:hint="eastAsia"/>
              </w:rPr>
              <w:t>）</w:t>
            </w:r>
          </w:p>
        </w:tc>
        <w:tc>
          <w:tcPr>
            <w:tcW w:w="1559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54.65</w:t>
            </w:r>
            <w:r w:rsidRPr="00010E73">
              <w:rPr>
                <w:rFonts w:hint="eastAsia"/>
              </w:rPr>
              <w:t>（</w:t>
            </w:r>
            <w:r w:rsidRPr="00010E73">
              <w:rPr>
                <w:rFonts w:hint="eastAsia"/>
              </w:rPr>
              <w:t>10.78</w:t>
            </w:r>
            <w:r w:rsidRPr="00010E73">
              <w:rPr>
                <w:rFonts w:hint="eastAsia"/>
              </w:rPr>
              <w:t>）</w:t>
            </w:r>
          </w:p>
        </w:tc>
        <w:tc>
          <w:tcPr>
            <w:tcW w:w="709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t>-1.50</w:t>
            </w:r>
          </w:p>
        </w:tc>
        <w:tc>
          <w:tcPr>
            <w:tcW w:w="709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t>0.144</w:t>
            </w:r>
          </w:p>
        </w:tc>
      </w:tr>
      <w:tr w:rsidR="00E4065B" w:rsidRPr="00010E73" w:rsidTr="00660DDF">
        <w:trPr>
          <w:gridAfter w:val="1"/>
          <w:wAfter w:w="428" w:type="dxa"/>
        </w:trPr>
        <w:tc>
          <w:tcPr>
            <w:tcW w:w="3028" w:type="dxa"/>
          </w:tcPr>
          <w:p w:rsidR="00E4065B" w:rsidRPr="00010E73" w:rsidRDefault="00E4065B" w:rsidP="00E4065B">
            <w:pPr>
              <w:spacing w:line="276" w:lineRule="auto"/>
            </w:pPr>
            <w:r w:rsidRPr="00010E73">
              <w:t>O</w:t>
            </w:r>
            <w:r w:rsidRPr="00010E73">
              <w:rPr>
                <w:rFonts w:hint="eastAsia"/>
              </w:rPr>
              <w:t>mission errors</w:t>
            </w:r>
          </w:p>
        </w:tc>
        <w:tc>
          <w:tcPr>
            <w:tcW w:w="1417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0.04(0.05)</w:t>
            </w:r>
          </w:p>
        </w:tc>
        <w:tc>
          <w:tcPr>
            <w:tcW w:w="1418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0.04(0.03)</w:t>
            </w:r>
          </w:p>
        </w:tc>
        <w:tc>
          <w:tcPr>
            <w:tcW w:w="709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0.16</w:t>
            </w:r>
          </w:p>
        </w:tc>
        <w:tc>
          <w:tcPr>
            <w:tcW w:w="708" w:type="dxa"/>
            <w:gridSpan w:val="2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0.875</w:t>
            </w:r>
          </w:p>
        </w:tc>
        <w:tc>
          <w:tcPr>
            <w:tcW w:w="1418" w:type="dxa"/>
            <w:gridSpan w:val="2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0.03(0.05)</w:t>
            </w:r>
          </w:p>
        </w:tc>
        <w:tc>
          <w:tcPr>
            <w:tcW w:w="1559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0.02(0.03)</w:t>
            </w:r>
          </w:p>
        </w:tc>
        <w:tc>
          <w:tcPr>
            <w:tcW w:w="709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0.70</w:t>
            </w:r>
          </w:p>
        </w:tc>
        <w:tc>
          <w:tcPr>
            <w:tcW w:w="709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0.488</w:t>
            </w:r>
          </w:p>
        </w:tc>
      </w:tr>
      <w:tr w:rsidR="00E4065B" w:rsidRPr="00010E73" w:rsidTr="00660DDF">
        <w:trPr>
          <w:gridAfter w:val="1"/>
          <w:wAfter w:w="428" w:type="dxa"/>
        </w:trPr>
        <w:tc>
          <w:tcPr>
            <w:tcW w:w="3028" w:type="dxa"/>
          </w:tcPr>
          <w:p w:rsidR="00E4065B" w:rsidRPr="00010E73" w:rsidRDefault="00E4065B" w:rsidP="00E4065B">
            <w:pPr>
              <w:spacing w:line="276" w:lineRule="auto"/>
            </w:pPr>
            <w:r w:rsidRPr="00010E73">
              <w:t>Commission</w:t>
            </w:r>
            <w:r w:rsidRPr="00010E73">
              <w:rPr>
                <w:rFonts w:hint="eastAsia"/>
              </w:rPr>
              <w:t xml:space="preserve"> errors</w:t>
            </w:r>
          </w:p>
        </w:tc>
        <w:tc>
          <w:tcPr>
            <w:tcW w:w="1417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0.49(0.24)</w:t>
            </w:r>
          </w:p>
        </w:tc>
        <w:tc>
          <w:tcPr>
            <w:tcW w:w="1418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0.45(0.22)</w:t>
            </w:r>
          </w:p>
        </w:tc>
        <w:tc>
          <w:tcPr>
            <w:tcW w:w="709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0.32</w:t>
            </w:r>
          </w:p>
        </w:tc>
        <w:tc>
          <w:tcPr>
            <w:tcW w:w="708" w:type="dxa"/>
            <w:gridSpan w:val="2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0.755</w:t>
            </w:r>
          </w:p>
        </w:tc>
        <w:tc>
          <w:tcPr>
            <w:tcW w:w="1418" w:type="dxa"/>
            <w:gridSpan w:val="2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0.35(0.21)</w:t>
            </w:r>
          </w:p>
        </w:tc>
        <w:tc>
          <w:tcPr>
            <w:tcW w:w="1559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0.44(0.27)</w:t>
            </w:r>
          </w:p>
        </w:tc>
        <w:tc>
          <w:tcPr>
            <w:tcW w:w="709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-0.97</w:t>
            </w:r>
          </w:p>
        </w:tc>
        <w:tc>
          <w:tcPr>
            <w:tcW w:w="709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0.339</w:t>
            </w:r>
          </w:p>
        </w:tc>
      </w:tr>
      <w:tr w:rsidR="00E4065B" w:rsidRPr="00010E73" w:rsidTr="00660DDF">
        <w:trPr>
          <w:gridAfter w:val="1"/>
          <w:wAfter w:w="428" w:type="dxa"/>
        </w:trPr>
        <w:tc>
          <w:tcPr>
            <w:tcW w:w="3028" w:type="dxa"/>
          </w:tcPr>
          <w:p w:rsidR="00E4065B" w:rsidRPr="00010E73" w:rsidRDefault="00E4065B" w:rsidP="00E4065B">
            <w:pPr>
              <w:spacing w:line="276" w:lineRule="auto"/>
            </w:pPr>
            <w:r w:rsidRPr="00010E73">
              <w:t>M</w:t>
            </w:r>
            <w:r w:rsidRPr="00010E73">
              <w:rPr>
                <w:rFonts w:hint="eastAsia"/>
              </w:rPr>
              <w:t>ean RT</w:t>
            </w:r>
          </w:p>
        </w:tc>
        <w:tc>
          <w:tcPr>
            <w:tcW w:w="1417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414.82(67.09)</w:t>
            </w:r>
          </w:p>
        </w:tc>
        <w:tc>
          <w:tcPr>
            <w:tcW w:w="1418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377.41(94.38)</w:t>
            </w:r>
          </w:p>
        </w:tc>
        <w:tc>
          <w:tcPr>
            <w:tcW w:w="709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0.95</w:t>
            </w:r>
          </w:p>
        </w:tc>
        <w:tc>
          <w:tcPr>
            <w:tcW w:w="708" w:type="dxa"/>
            <w:gridSpan w:val="2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0.355</w:t>
            </w:r>
          </w:p>
        </w:tc>
        <w:tc>
          <w:tcPr>
            <w:tcW w:w="1418" w:type="dxa"/>
            <w:gridSpan w:val="2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425.87(95.97)</w:t>
            </w:r>
          </w:p>
        </w:tc>
        <w:tc>
          <w:tcPr>
            <w:tcW w:w="1559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369.18(106.58)</w:t>
            </w:r>
          </w:p>
        </w:tc>
        <w:tc>
          <w:tcPr>
            <w:tcW w:w="709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1.62</w:t>
            </w:r>
          </w:p>
        </w:tc>
        <w:tc>
          <w:tcPr>
            <w:tcW w:w="709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0.114</w:t>
            </w:r>
          </w:p>
        </w:tc>
      </w:tr>
      <w:tr w:rsidR="00E4065B" w:rsidRPr="00010E73" w:rsidTr="00660DDF">
        <w:trPr>
          <w:gridAfter w:val="1"/>
          <w:wAfter w:w="428" w:type="dxa"/>
        </w:trPr>
        <w:tc>
          <w:tcPr>
            <w:tcW w:w="3028" w:type="dxa"/>
          </w:tcPr>
          <w:p w:rsidR="00E4065B" w:rsidRPr="00010E73" w:rsidRDefault="00E4065B" w:rsidP="00E4065B">
            <w:pPr>
              <w:spacing w:line="276" w:lineRule="auto"/>
            </w:pPr>
            <w:r w:rsidRPr="00010E73">
              <w:rPr>
                <w:rFonts w:hint="eastAsia"/>
              </w:rPr>
              <w:t>IIV</w:t>
            </w:r>
          </w:p>
        </w:tc>
        <w:tc>
          <w:tcPr>
            <w:tcW w:w="1417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0.35(0.08)</w:t>
            </w:r>
          </w:p>
        </w:tc>
        <w:tc>
          <w:tcPr>
            <w:tcW w:w="1418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0.33(0.10)</w:t>
            </w:r>
          </w:p>
        </w:tc>
        <w:tc>
          <w:tcPr>
            <w:tcW w:w="709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0.39</w:t>
            </w:r>
          </w:p>
        </w:tc>
        <w:tc>
          <w:tcPr>
            <w:tcW w:w="708" w:type="dxa"/>
            <w:gridSpan w:val="2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0.699</w:t>
            </w:r>
          </w:p>
        </w:tc>
        <w:tc>
          <w:tcPr>
            <w:tcW w:w="1418" w:type="dxa"/>
            <w:gridSpan w:val="2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0.26(0.07)</w:t>
            </w:r>
          </w:p>
        </w:tc>
        <w:tc>
          <w:tcPr>
            <w:tcW w:w="1559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0.32(0.14)</w:t>
            </w:r>
          </w:p>
        </w:tc>
        <w:tc>
          <w:tcPr>
            <w:tcW w:w="709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-1.45</w:t>
            </w:r>
          </w:p>
        </w:tc>
        <w:tc>
          <w:tcPr>
            <w:tcW w:w="709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0.158</w:t>
            </w:r>
          </w:p>
        </w:tc>
      </w:tr>
      <w:tr w:rsidR="00E4065B" w:rsidRPr="00010E73" w:rsidTr="00660DDF">
        <w:trPr>
          <w:gridAfter w:val="1"/>
          <w:wAfter w:w="428" w:type="dxa"/>
        </w:trPr>
        <w:tc>
          <w:tcPr>
            <w:tcW w:w="3028" w:type="dxa"/>
          </w:tcPr>
          <w:p w:rsidR="00E4065B" w:rsidRPr="00010E73" w:rsidRDefault="00E4065B" w:rsidP="00E4065B">
            <w:pPr>
              <w:spacing w:line="276" w:lineRule="auto"/>
            </w:pPr>
            <w:r w:rsidRPr="00010E73">
              <w:t>L</w:t>
            </w:r>
            <w:r w:rsidRPr="00010E73">
              <w:rPr>
                <w:rFonts w:hint="eastAsia"/>
              </w:rPr>
              <w:t xml:space="preserve">eft </w:t>
            </w:r>
            <w:proofErr w:type="spellStart"/>
            <w:r w:rsidRPr="00010E73">
              <w:rPr>
                <w:rFonts w:hint="eastAsia"/>
              </w:rPr>
              <w:t>mPFC</w:t>
            </w:r>
            <w:proofErr w:type="spellEnd"/>
            <w:r w:rsidRPr="00010E73">
              <w:rPr>
                <w:rFonts w:hint="eastAsia"/>
              </w:rPr>
              <w:t>-bilateral ACC</w:t>
            </w:r>
          </w:p>
        </w:tc>
        <w:tc>
          <w:tcPr>
            <w:tcW w:w="1417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-0.2</w:t>
            </w:r>
            <w:r w:rsidR="00F15786" w:rsidRPr="00010E73">
              <w:t>7</w:t>
            </w:r>
            <w:r w:rsidRPr="00010E73">
              <w:rPr>
                <w:rFonts w:hint="eastAsia"/>
              </w:rPr>
              <w:t>(0.1</w:t>
            </w:r>
            <w:r w:rsidR="00F15786" w:rsidRPr="00010E73">
              <w:t>4</w:t>
            </w:r>
            <w:r w:rsidRPr="00010E73">
              <w:rPr>
                <w:rFonts w:hint="eastAsia"/>
              </w:rPr>
              <w:t>)</w:t>
            </w:r>
          </w:p>
        </w:tc>
        <w:tc>
          <w:tcPr>
            <w:tcW w:w="1418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-0.</w:t>
            </w:r>
            <w:r w:rsidR="003308A6" w:rsidRPr="00010E73">
              <w:t>21</w:t>
            </w:r>
            <w:r w:rsidRPr="00010E73">
              <w:rPr>
                <w:rFonts w:hint="eastAsia"/>
              </w:rPr>
              <w:t>(0.1</w:t>
            </w:r>
            <w:r w:rsidR="003308A6" w:rsidRPr="00010E73">
              <w:t>5</w:t>
            </w:r>
            <w:r w:rsidRPr="00010E73">
              <w:rPr>
                <w:rFonts w:hint="eastAsia"/>
              </w:rPr>
              <w:t>)</w:t>
            </w:r>
          </w:p>
        </w:tc>
        <w:tc>
          <w:tcPr>
            <w:tcW w:w="709" w:type="dxa"/>
          </w:tcPr>
          <w:p w:rsidR="00E4065B" w:rsidRPr="00010E73" w:rsidRDefault="003308A6" w:rsidP="00E4065B">
            <w:pPr>
              <w:spacing w:line="276" w:lineRule="auto"/>
              <w:jc w:val="center"/>
            </w:pPr>
            <w:r w:rsidRPr="00010E73">
              <w:t>-</w:t>
            </w:r>
            <w:r w:rsidR="00E4065B" w:rsidRPr="00010E73">
              <w:rPr>
                <w:rFonts w:hint="eastAsia"/>
              </w:rPr>
              <w:t>0.9</w:t>
            </w:r>
            <w:r w:rsidRPr="00010E73">
              <w:t>4</w:t>
            </w:r>
          </w:p>
        </w:tc>
        <w:tc>
          <w:tcPr>
            <w:tcW w:w="708" w:type="dxa"/>
            <w:gridSpan w:val="2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0.3</w:t>
            </w:r>
            <w:r w:rsidR="003308A6" w:rsidRPr="00010E73">
              <w:t>62</w:t>
            </w:r>
          </w:p>
        </w:tc>
        <w:tc>
          <w:tcPr>
            <w:tcW w:w="1418" w:type="dxa"/>
            <w:gridSpan w:val="2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-</w:t>
            </w:r>
          </w:p>
        </w:tc>
        <w:tc>
          <w:tcPr>
            <w:tcW w:w="1559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-</w:t>
            </w:r>
          </w:p>
        </w:tc>
        <w:tc>
          <w:tcPr>
            <w:tcW w:w="709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-</w:t>
            </w:r>
          </w:p>
        </w:tc>
        <w:tc>
          <w:tcPr>
            <w:tcW w:w="709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-</w:t>
            </w:r>
          </w:p>
        </w:tc>
      </w:tr>
      <w:tr w:rsidR="00E4065B" w:rsidRPr="00010E73" w:rsidTr="00660DDF">
        <w:trPr>
          <w:gridAfter w:val="1"/>
          <w:wAfter w:w="428" w:type="dxa"/>
        </w:trPr>
        <w:tc>
          <w:tcPr>
            <w:tcW w:w="3028" w:type="dxa"/>
          </w:tcPr>
          <w:p w:rsidR="00E4065B" w:rsidRPr="00010E73" w:rsidRDefault="00E4065B" w:rsidP="00E4065B">
            <w:pPr>
              <w:spacing w:line="276" w:lineRule="auto"/>
            </w:pPr>
            <w:r w:rsidRPr="00010E73">
              <w:t>R</w:t>
            </w:r>
            <w:r w:rsidRPr="00010E73">
              <w:rPr>
                <w:rFonts w:hint="eastAsia"/>
              </w:rPr>
              <w:t xml:space="preserve">ight </w:t>
            </w:r>
            <w:proofErr w:type="spellStart"/>
            <w:r w:rsidRPr="00010E73">
              <w:rPr>
                <w:rFonts w:hint="eastAsia"/>
              </w:rPr>
              <w:t>mPFC</w:t>
            </w:r>
            <w:proofErr w:type="spellEnd"/>
            <w:r w:rsidRPr="00010E73">
              <w:rPr>
                <w:rFonts w:hint="eastAsia"/>
              </w:rPr>
              <w:t>-</w:t>
            </w:r>
            <w:r w:rsidR="003308A6" w:rsidRPr="00010E73">
              <w:t>bilateral amygdala</w:t>
            </w:r>
          </w:p>
        </w:tc>
        <w:tc>
          <w:tcPr>
            <w:tcW w:w="1417" w:type="dxa"/>
          </w:tcPr>
          <w:p w:rsidR="00E4065B" w:rsidRPr="00010E73" w:rsidRDefault="003308A6" w:rsidP="00E4065B">
            <w:pPr>
              <w:spacing w:line="276" w:lineRule="auto"/>
              <w:jc w:val="center"/>
            </w:pPr>
            <w:r w:rsidRPr="00010E73">
              <w:t>-</w:t>
            </w:r>
            <w:r w:rsidR="00E4065B" w:rsidRPr="00010E73">
              <w:rPr>
                <w:rFonts w:hint="eastAsia"/>
              </w:rPr>
              <w:t>0.0</w:t>
            </w:r>
            <w:r w:rsidRPr="00010E73">
              <w:t>6</w:t>
            </w:r>
            <w:r w:rsidR="00E4065B" w:rsidRPr="00010E73">
              <w:rPr>
                <w:rFonts w:hint="eastAsia"/>
              </w:rPr>
              <w:t>(0.09)</w:t>
            </w:r>
          </w:p>
        </w:tc>
        <w:tc>
          <w:tcPr>
            <w:tcW w:w="1418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-0.002(0.</w:t>
            </w:r>
            <w:r w:rsidR="003308A6" w:rsidRPr="00010E73">
              <w:t>10</w:t>
            </w:r>
            <w:r w:rsidRPr="00010E73">
              <w:rPr>
                <w:rFonts w:hint="eastAsia"/>
              </w:rPr>
              <w:t>)</w:t>
            </w:r>
          </w:p>
        </w:tc>
        <w:tc>
          <w:tcPr>
            <w:tcW w:w="709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-</w:t>
            </w:r>
            <w:r w:rsidR="003308A6" w:rsidRPr="00010E73">
              <w:t>1</w:t>
            </w:r>
            <w:r w:rsidRPr="00010E73">
              <w:rPr>
                <w:rFonts w:hint="eastAsia"/>
              </w:rPr>
              <w:t>.</w:t>
            </w:r>
            <w:r w:rsidR="003308A6" w:rsidRPr="00010E73">
              <w:t>23</w:t>
            </w:r>
          </w:p>
        </w:tc>
        <w:tc>
          <w:tcPr>
            <w:tcW w:w="708" w:type="dxa"/>
            <w:gridSpan w:val="2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0.</w:t>
            </w:r>
            <w:r w:rsidR="003308A6" w:rsidRPr="00010E73">
              <w:t>238</w:t>
            </w:r>
          </w:p>
        </w:tc>
        <w:tc>
          <w:tcPr>
            <w:tcW w:w="1418" w:type="dxa"/>
            <w:gridSpan w:val="2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-</w:t>
            </w:r>
          </w:p>
        </w:tc>
        <w:tc>
          <w:tcPr>
            <w:tcW w:w="1559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-</w:t>
            </w:r>
          </w:p>
        </w:tc>
        <w:tc>
          <w:tcPr>
            <w:tcW w:w="709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-</w:t>
            </w:r>
          </w:p>
        </w:tc>
        <w:tc>
          <w:tcPr>
            <w:tcW w:w="709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-</w:t>
            </w:r>
          </w:p>
        </w:tc>
      </w:tr>
      <w:tr w:rsidR="00E4065B" w:rsidRPr="00010E73" w:rsidTr="00660DDF">
        <w:trPr>
          <w:gridAfter w:val="1"/>
          <w:wAfter w:w="428" w:type="dxa"/>
        </w:trPr>
        <w:tc>
          <w:tcPr>
            <w:tcW w:w="3028" w:type="dxa"/>
          </w:tcPr>
          <w:p w:rsidR="00E4065B" w:rsidRPr="00010E73" w:rsidRDefault="00E4065B" w:rsidP="00E4065B">
            <w:pPr>
              <w:spacing w:line="276" w:lineRule="auto"/>
            </w:pPr>
            <w:r w:rsidRPr="00010E73">
              <w:t>R</w:t>
            </w:r>
            <w:r w:rsidRPr="00010E73">
              <w:rPr>
                <w:rFonts w:hint="eastAsia"/>
              </w:rPr>
              <w:t xml:space="preserve">ight </w:t>
            </w:r>
            <w:proofErr w:type="spellStart"/>
            <w:r w:rsidRPr="00010E73">
              <w:rPr>
                <w:rFonts w:hint="eastAsia"/>
              </w:rPr>
              <w:t>mPFC</w:t>
            </w:r>
            <w:proofErr w:type="spellEnd"/>
            <w:r w:rsidRPr="00010E73">
              <w:rPr>
                <w:rFonts w:hint="eastAsia"/>
              </w:rPr>
              <w:t>-left SFG</w:t>
            </w:r>
          </w:p>
        </w:tc>
        <w:tc>
          <w:tcPr>
            <w:tcW w:w="1417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-</w:t>
            </w:r>
          </w:p>
        </w:tc>
        <w:tc>
          <w:tcPr>
            <w:tcW w:w="709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-</w:t>
            </w:r>
          </w:p>
        </w:tc>
        <w:tc>
          <w:tcPr>
            <w:tcW w:w="708" w:type="dxa"/>
            <w:gridSpan w:val="2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-</w:t>
            </w:r>
          </w:p>
        </w:tc>
        <w:tc>
          <w:tcPr>
            <w:tcW w:w="1418" w:type="dxa"/>
            <w:gridSpan w:val="2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0.</w:t>
            </w:r>
            <w:r w:rsidR="003308A6" w:rsidRPr="00010E73">
              <w:t>31</w:t>
            </w:r>
            <w:r w:rsidRPr="00010E73">
              <w:rPr>
                <w:rFonts w:hint="eastAsia"/>
              </w:rPr>
              <w:t>(0.</w:t>
            </w:r>
            <w:r w:rsidR="003308A6" w:rsidRPr="00010E73">
              <w:t>19</w:t>
            </w:r>
            <w:r w:rsidRPr="00010E73">
              <w:rPr>
                <w:rFonts w:hint="eastAsia"/>
              </w:rPr>
              <w:t>)</w:t>
            </w:r>
          </w:p>
        </w:tc>
        <w:tc>
          <w:tcPr>
            <w:tcW w:w="1559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0.4</w:t>
            </w:r>
            <w:r w:rsidR="00C72B28" w:rsidRPr="00010E73">
              <w:t>5</w:t>
            </w:r>
            <w:r w:rsidRPr="00010E73">
              <w:rPr>
                <w:rFonts w:hint="eastAsia"/>
              </w:rPr>
              <w:t>(0.2</w:t>
            </w:r>
            <w:r w:rsidR="00C72B28" w:rsidRPr="00010E73">
              <w:t>1</w:t>
            </w:r>
            <w:r w:rsidRPr="00010E73">
              <w:rPr>
                <w:rFonts w:hint="eastAsia"/>
              </w:rPr>
              <w:t>)</w:t>
            </w:r>
          </w:p>
        </w:tc>
        <w:tc>
          <w:tcPr>
            <w:tcW w:w="709" w:type="dxa"/>
          </w:tcPr>
          <w:p w:rsidR="00E4065B" w:rsidRPr="00010E73" w:rsidRDefault="003308A6" w:rsidP="00E4065B">
            <w:pPr>
              <w:spacing w:line="276" w:lineRule="auto"/>
              <w:jc w:val="center"/>
            </w:pPr>
            <w:r w:rsidRPr="00010E73">
              <w:t>-2</w:t>
            </w:r>
            <w:r w:rsidR="00E4065B" w:rsidRPr="00010E73">
              <w:rPr>
                <w:rFonts w:hint="eastAsia"/>
              </w:rPr>
              <w:t>.</w:t>
            </w:r>
            <w:r w:rsidRPr="00010E73">
              <w:t>06</w:t>
            </w:r>
          </w:p>
        </w:tc>
        <w:tc>
          <w:tcPr>
            <w:tcW w:w="709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0.0</w:t>
            </w:r>
            <w:r w:rsidR="00C72B28" w:rsidRPr="00010E73">
              <w:t>72</w:t>
            </w:r>
          </w:p>
        </w:tc>
      </w:tr>
      <w:tr w:rsidR="00E4065B" w:rsidRPr="00010E73" w:rsidTr="00660DDF">
        <w:trPr>
          <w:gridAfter w:val="1"/>
          <w:wAfter w:w="428" w:type="dxa"/>
        </w:trPr>
        <w:tc>
          <w:tcPr>
            <w:tcW w:w="3028" w:type="dxa"/>
          </w:tcPr>
          <w:p w:rsidR="00E4065B" w:rsidRPr="00010E73" w:rsidRDefault="00E4065B" w:rsidP="00E4065B">
            <w:pPr>
              <w:spacing w:line="276" w:lineRule="auto"/>
            </w:pPr>
            <w:r w:rsidRPr="00010E73">
              <w:t>R</w:t>
            </w:r>
            <w:r w:rsidRPr="00010E73">
              <w:rPr>
                <w:rFonts w:hint="eastAsia"/>
              </w:rPr>
              <w:t xml:space="preserve">ight </w:t>
            </w:r>
            <w:proofErr w:type="spellStart"/>
            <w:r w:rsidRPr="00010E73">
              <w:rPr>
                <w:rFonts w:hint="eastAsia"/>
              </w:rPr>
              <w:t>mPFC</w:t>
            </w:r>
            <w:proofErr w:type="spellEnd"/>
            <w:r w:rsidRPr="00010E73">
              <w:rPr>
                <w:rFonts w:hint="eastAsia"/>
              </w:rPr>
              <w:t>-bilateral thalamus</w:t>
            </w:r>
          </w:p>
        </w:tc>
        <w:tc>
          <w:tcPr>
            <w:tcW w:w="1417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-</w:t>
            </w:r>
          </w:p>
        </w:tc>
        <w:tc>
          <w:tcPr>
            <w:tcW w:w="1418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-</w:t>
            </w:r>
          </w:p>
        </w:tc>
        <w:tc>
          <w:tcPr>
            <w:tcW w:w="709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-</w:t>
            </w:r>
          </w:p>
        </w:tc>
        <w:tc>
          <w:tcPr>
            <w:tcW w:w="708" w:type="dxa"/>
            <w:gridSpan w:val="2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-</w:t>
            </w:r>
          </w:p>
        </w:tc>
        <w:tc>
          <w:tcPr>
            <w:tcW w:w="1418" w:type="dxa"/>
            <w:gridSpan w:val="2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0.0</w:t>
            </w:r>
            <w:r w:rsidR="003308A6" w:rsidRPr="00010E73">
              <w:t>3</w:t>
            </w:r>
            <w:r w:rsidRPr="00010E73">
              <w:rPr>
                <w:rFonts w:hint="eastAsia"/>
              </w:rPr>
              <w:t>(0.17)</w:t>
            </w:r>
          </w:p>
        </w:tc>
        <w:tc>
          <w:tcPr>
            <w:tcW w:w="1559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-0.0</w:t>
            </w:r>
            <w:r w:rsidR="003308A6" w:rsidRPr="00010E73">
              <w:t>6</w:t>
            </w:r>
            <w:r w:rsidRPr="00010E73">
              <w:rPr>
                <w:rFonts w:hint="eastAsia"/>
              </w:rPr>
              <w:t>(0.1</w:t>
            </w:r>
            <w:r w:rsidR="003308A6" w:rsidRPr="00010E73">
              <w:t>4</w:t>
            </w:r>
            <w:r w:rsidRPr="00010E73">
              <w:rPr>
                <w:rFonts w:hint="eastAsia"/>
              </w:rPr>
              <w:t>)</w:t>
            </w:r>
          </w:p>
        </w:tc>
        <w:tc>
          <w:tcPr>
            <w:tcW w:w="709" w:type="dxa"/>
          </w:tcPr>
          <w:p w:rsidR="00E4065B" w:rsidRPr="00010E73" w:rsidRDefault="003308A6" w:rsidP="00E4065B">
            <w:pPr>
              <w:spacing w:line="276" w:lineRule="auto"/>
              <w:jc w:val="center"/>
            </w:pPr>
            <w:r w:rsidRPr="00010E73">
              <w:t>1</w:t>
            </w:r>
            <w:r w:rsidR="00E4065B" w:rsidRPr="00010E73">
              <w:rPr>
                <w:rFonts w:hint="eastAsia"/>
              </w:rPr>
              <w:t>.</w:t>
            </w:r>
            <w:r w:rsidRPr="00010E73">
              <w:t>67</w:t>
            </w:r>
          </w:p>
        </w:tc>
        <w:tc>
          <w:tcPr>
            <w:tcW w:w="709" w:type="dxa"/>
          </w:tcPr>
          <w:p w:rsidR="00E4065B" w:rsidRPr="00010E73" w:rsidRDefault="00E4065B" w:rsidP="00E4065B">
            <w:pPr>
              <w:spacing w:line="276" w:lineRule="auto"/>
              <w:jc w:val="center"/>
            </w:pPr>
            <w:r w:rsidRPr="00010E73">
              <w:rPr>
                <w:rFonts w:hint="eastAsia"/>
              </w:rPr>
              <w:t>0.</w:t>
            </w:r>
            <w:r w:rsidR="003308A6" w:rsidRPr="00010E73">
              <w:t>104</w:t>
            </w:r>
          </w:p>
        </w:tc>
      </w:tr>
      <w:tr w:rsidR="00E95754" w:rsidRPr="00010E73" w:rsidTr="00660DDF">
        <w:trPr>
          <w:gridAfter w:val="1"/>
          <w:wAfter w:w="428" w:type="dxa"/>
        </w:trPr>
        <w:tc>
          <w:tcPr>
            <w:tcW w:w="3028" w:type="dxa"/>
            <w:tcBorders>
              <w:bottom w:val="single" w:sz="12" w:space="0" w:color="auto"/>
            </w:tcBorders>
          </w:tcPr>
          <w:p w:rsidR="00E95754" w:rsidRPr="00010E73" w:rsidRDefault="00824E87" w:rsidP="00E4065B">
            <w:pPr>
              <w:spacing w:line="276" w:lineRule="auto"/>
            </w:pPr>
            <w:r w:rsidRPr="00010E73">
              <w:t>L</w:t>
            </w:r>
            <w:r w:rsidRPr="00010E73">
              <w:rPr>
                <w:rFonts w:hint="eastAsia"/>
              </w:rPr>
              <w:t>eft</w:t>
            </w:r>
            <w:r w:rsidRPr="00010E73">
              <w:t xml:space="preserve"> </w:t>
            </w:r>
            <w:proofErr w:type="spellStart"/>
            <w:r w:rsidRPr="00010E73">
              <w:t>mPFC</w:t>
            </w:r>
            <w:proofErr w:type="spellEnd"/>
            <w:r w:rsidRPr="00010E73">
              <w:t>-right parietal lobe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E95754" w:rsidRPr="00010E73" w:rsidRDefault="00824E87" w:rsidP="00E4065B">
            <w:pPr>
              <w:spacing w:line="276" w:lineRule="auto"/>
              <w:jc w:val="center"/>
            </w:pPr>
            <w:r w:rsidRPr="00010E73">
              <w:t>-0.27(0.21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E95754" w:rsidRPr="00010E73" w:rsidRDefault="00824E87" w:rsidP="00E4065B">
            <w:pPr>
              <w:spacing w:line="276" w:lineRule="auto"/>
              <w:jc w:val="center"/>
            </w:pPr>
            <w:r w:rsidRPr="00010E73">
              <w:t>-0.24(0.15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E95754" w:rsidRPr="00010E73" w:rsidRDefault="00824E87" w:rsidP="00E4065B">
            <w:pPr>
              <w:spacing w:line="276" w:lineRule="auto"/>
              <w:jc w:val="center"/>
            </w:pPr>
            <w:r w:rsidRPr="00010E73">
              <w:t>-0.27</w:t>
            </w:r>
          </w:p>
        </w:tc>
        <w:tc>
          <w:tcPr>
            <w:tcW w:w="708" w:type="dxa"/>
            <w:gridSpan w:val="2"/>
            <w:tcBorders>
              <w:bottom w:val="single" w:sz="12" w:space="0" w:color="auto"/>
            </w:tcBorders>
          </w:tcPr>
          <w:p w:rsidR="00E95754" w:rsidRPr="00010E73" w:rsidRDefault="00824E87" w:rsidP="00E4065B">
            <w:pPr>
              <w:spacing w:line="276" w:lineRule="auto"/>
              <w:jc w:val="center"/>
            </w:pPr>
            <w:r w:rsidRPr="00010E73">
              <w:t>0.794</w:t>
            </w:r>
          </w:p>
        </w:tc>
        <w:tc>
          <w:tcPr>
            <w:tcW w:w="1418" w:type="dxa"/>
            <w:gridSpan w:val="2"/>
            <w:tcBorders>
              <w:bottom w:val="single" w:sz="12" w:space="0" w:color="auto"/>
            </w:tcBorders>
          </w:tcPr>
          <w:p w:rsidR="00E95754" w:rsidRPr="00010E73" w:rsidRDefault="00824E87" w:rsidP="00E4065B">
            <w:pPr>
              <w:spacing w:line="276" w:lineRule="auto"/>
              <w:jc w:val="center"/>
            </w:pPr>
            <w:r w:rsidRPr="00010E73">
              <w:t>-0.23 (0.11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E95754" w:rsidRPr="00010E73" w:rsidRDefault="00824E87" w:rsidP="00E4065B">
            <w:pPr>
              <w:spacing w:line="276" w:lineRule="auto"/>
              <w:jc w:val="center"/>
            </w:pPr>
            <w:r w:rsidRPr="00010E73">
              <w:t>-0.25(0.18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E95754" w:rsidRPr="00010E73" w:rsidRDefault="00824E87" w:rsidP="00E4065B">
            <w:pPr>
              <w:spacing w:line="276" w:lineRule="auto"/>
              <w:jc w:val="center"/>
            </w:pPr>
            <w:r w:rsidRPr="00010E73">
              <w:t>0.49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E95754" w:rsidRPr="00010E73" w:rsidRDefault="00824E87" w:rsidP="00E4065B">
            <w:pPr>
              <w:spacing w:line="276" w:lineRule="auto"/>
              <w:jc w:val="center"/>
            </w:pPr>
            <w:r w:rsidRPr="00010E73">
              <w:t>0.626</w:t>
            </w:r>
          </w:p>
        </w:tc>
      </w:tr>
    </w:tbl>
    <w:p w:rsidR="00A07409" w:rsidRDefault="00E05CA6" w:rsidP="00A07409">
      <w:pPr>
        <w:spacing w:line="276" w:lineRule="auto"/>
        <w:rPr>
          <w:b/>
        </w:rPr>
      </w:pPr>
      <w:r w:rsidRPr="00010E73">
        <w:rPr>
          <w:rFonts w:hint="eastAsia"/>
          <w:sz w:val="18"/>
        </w:rPr>
        <w:t>SCZ</w:t>
      </w:r>
      <w:r w:rsidR="00B065F6" w:rsidRPr="00010E73">
        <w:rPr>
          <w:rFonts w:hint="eastAsia"/>
          <w:sz w:val="18"/>
        </w:rPr>
        <w:t xml:space="preserve">, </w:t>
      </w:r>
      <w:r w:rsidR="00B065F6" w:rsidRPr="00010E73">
        <w:rPr>
          <w:sz w:val="18"/>
        </w:rPr>
        <w:t>schizophrenia</w:t>
      </w:r>
      <w:r w:rsidR="00B065F6" w:rsidRPr="00010E73">
        <w:rPr>
          <w:rFonts w:hint="eastAsia"/>
          <w:sz w:val="18"/>
        </w:rPr>
        <w:t xml:space="preserve">; OCD, obsessive-compulsive disorder; RT, reaction time; IIV, intra-individual variation; </w:t>
      </w:r>
      <w:proofErr w:type="spellStart"/>
      <w:r w:rsidR="00B065F6" w:rsidRPr="00010E73">
        <w:rPr>
          <w:rFonts w:hint="eastAsia"/>
          <w:sz w:val="18"/>
        </w:rPr>
        <w:t>mPFC</w:t>
      </w:r>
      <w:proofErr w:type="spellEnd"/>
      <w:r w:rsidR="00B065F6" w:rsidRPr="00010E73">
        <w:rPr>
          <w:rFonts w:hint="eastAsia"/>
          <w:sz w:val="18"/>
        </w:rPr>
        <w:t xml:space="preserve">, medical prefrontal cortex; PCC, </w:t>
      </w:r>
      <w:r w:rsidR="00B065F6" w:rsidRPr="00010E73">
        <w:rPr>
          <w:sz w:val="18"/>
        </w:rPr>
        <w:t>posterior cingulate cortex</w:t>
      </w:r>
      <w:r w:rsidR="00B065F6" w:rsidRPr="00010E73">
        <w:rPr>
          <w:rFonts w:hint="eastAsia"/>
          <w:sz w:val="18"/>
        </w:rPr>
        <w:t>; ACC, anterior cingulum cortex; SFG, superior frontal gyrus.</w:t>
      </w:r>
    </w:p>
    <w:p w:rsidR="00A07409" w:rsidRDefault="00A07409">
      <w:pPr>
        <w:widowControl/>
        <w:jc w:val="left"/>
        <w:rPr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br w:type="page"/>
      </w:r>
    </w:p>
    <w:p w:rsidR="00B065F6" w:rsidRPr="00010E73" w:rsidRDefault="00B065F6" w:rsidP="00A07409">
      <w:pPr>
        <w:spacing w:line="480" w:lineRule="auto"/>
        <w:ind w:firstLine="432"/>
        <w:rPr>
          <w:sz w:val="24"/>
          <w:szCs w:val="24"/>
        </w:rPr>
      </w:pPr>
      <w:r w:rsidRPr="00010E73">
        <w:rPr>
          <w:rFonts w:hint="eastAsia"/>
          <w:b/>
          <w:sz w:val="24"/>
          <w:szCs w:val="24"/>
        </w:rPr>
        <w:lastRenderedPageBreak/>
        <w:t>S.</w:t>
      </w:r>
      <w:r w:rsidR="00E87B64" w:rsidRPr="00010E73">
        <w:rPr>
          <w:rFonts w:hint="eastAsia"/>
          <w:b/>
          <w:sz w:val="24"/>
          <w:szCs w:val="24"/>
        </w:rPr>
        <w:t>3</w:t>
      </w:r>
      <w:r w:rsidRPr="00010E73">
        <w:rPr>
          <w:rFonts w:hint="eastAsia"/>
          <w:sz w:val="24"/>
          <w:szCs w:val="24"/>
        </w:rPr>
        <w:t xml:space="preserve"> In order to </w:t>
      </w:r>
      <w:r w:rsidRPr="00010E73">
        <w:rPr>
          <w:sz w:val="24"/>
          <w:szCs w:val="24"/>
        </w:rPr>
        <w:t>verify</w:t>
      </w:r>
      <w:r w:rsidRPr="00010E73">
        <w:rPr>
          <w:rFonts w:hint="eastAsia"/>
          <w:sz w:val="24"/>
          <w:szCs w:val="24"/>
        </w:rPr>
        <w:t xml:space="preserve"> whether </w:t>
      </w:r>
      <w:r w:rsidRPr="00010E73">
        <w:rPr>
          <w:sz w:val="24"/>
          <w:szCs w:val="24"/>
        </w:rPr>
        <w:t xml:space="preserve">we can interpret </w:t>
      </w:r>
      <w:r w:rsidRPr="00010E73">
        <w:rPr>
          <w:rFonts w:hint="eastAsia"/>
          <w:sz w:val="24"/>
          <w:szCs w:val="24"/>
        </w:rPr>
        <w:t>our results of SFG</w:t>
      </w:r>
      <w:r w:rsidRPr="00010E73">
        <w:rPr>
          <w:sz w:val="24"/>
          <w:szCs w:val="24"/>
        </w:rPr>
        <w:t xml:space="preserve"> cluster as part of the DMN</w:t>
      </w:r>
      <w:r w:rsidR="00212AA0" w:rsidRPr="00010E73">
        <w:rPr>
          <w:sz w:val="24"/>
          <w:szCs w:val="24"/>
        </w:rPr>
        <w:t>,</w:t>
      </w:r>
      <w:r w:rsidRPr="00010E73">
        <w:rPr>
          <w:rFonts w:hint="eastAsia"/>
          <w:sz w:val="24"/>
          <w:szCs w:val="24"/>
        </w:rPr>
        <w:t xml:space="preserve"> ACC cluster as part of SN</w:t>
      </w:r>
      <w:r w:rsidR="00212AA0" w:rsidRPr="00010E73">
        <w:rPr>
          <w:sz w:val="24"/>
          <w:szCs w:val="24"/>
        </w:rPr>
        <w:t xml:space="preserve"> and parietal lobe as part of FPN</w:t>
      </w:r>
      <w:r w:rsidRPr="00010E73">
        <w:rPr>
          <w:rFonts w:hint="eastAsia"/>
          <w:sz w:val="24"/>
          <w:szCs w:val="24"/>
        </w:rPr>
        <w:t xml:space="preserve">, we calculated the mean FCs starting from these ROIs. </w:t>
      </w:r>
      <w:r w:rsidR="0009616E" w:rsidRPr="00010E73">
        <w:rPr>
          <w:sz w:val="24"/>
          <w:szCs w:val="24"/>
        </w:rPr>
        <w:t xml:space="preserve">One-sample </w:t>
      </w:r>
      <w:r w:rsidR="0009616E" w:rsidRPr="00010E73">
        <w:rPr>
          <w:i/>
          <w:sz w:val="24"/>
          <w:szCs w:val="24"/>
        </w:rPr>
        <w:t>t</w:t>
      </w:r>
      <w:r w:rsidR="0009616E" w:rsidRPr="00010E73">
        <w:rPr>
          <w:sz w:val="24"/>
          <w:szCs w:val="24"/>
        </w:rPr>
        <w:t xml:space="preserve"> test</w:t>
      </w:r>
      <w:r w:rsidR="00CD1AA0" w:rsidRPr="00010E73">
        <w:rPr>
          <w:sz w:val="24"/>
          <w:szCs w:val="24"/>
        </w:rPr>
        <w:t xml:space="preserve">s with significance threshold set at </w:t>
      </w:r>
      <w:r w:rsidR="00CD1AA0" w:rsidRPr="00010E73">
        <w:rPr>
          <w:i/>
          <w:sz w:val="24"/>
          <w:szCs w:val="24"/>
        </w:rPr>
        <w:t>p</w:t>
      </w:r>
      <w:r w:rsidR="00CD1AA0" w:rsidRPr="00010E73">
        <w:rPr>
          <w:sz w:val="24"/>
          <w:szCs w:val="24"/>
        </w:rPr>
        <w:t xml:space="preserve"> &lt; 0.0</w:t>
      </w:r>
      <w:r w:rsidR="00CD1AA0" w:rsidRPr="00010E73">
        <w:rPr>
          <w:rFonts w:hint="eastAsia"/>
          <w:sz w:val="24"/>
          <w:szCs w:val="24"/>
        </w:rPr>
        <w:t>1</w:t>
      </w:r>
      <w:r w:rsidR="00CD1AA0" w:rsidRPr="00010E73">
        <w:rPr>
          <w:sz w:val="24"/>
          <w:szCs w:val="24"/>
        </w:rPr>
        <w:t>, FDR corrected were used to examine the spatial maps for ROI by group.</w:t>
      </w:r>
    </w:p>
    <w:p w:rsidR="00B065F6" w:rsidRPr="00010E73" w:rsidRDefault="00B065F6" w:rsidP="008475E9">
      <w:pPr>
        <w:widowControl/>
        <w:shd w:val="clear" w:color="auto" w:fill="FFFFFF"/>
        <w:spacing w:line="480" w:lineRule="auto"/>
        <w:ind w:firstLineChars="200" w:firstLine="480"/>
        <w:rPr>
          <w:sz w:val="24"/>
          <w:szCs w:val="24"/>
        </w:rPr>
      </w:pPr>
      <w:r w:rsidRPr="00010E73">
        <w:rPr>
          <w:sz w:val="24"/>
          <w:szCs w:val="24"/>
        </w:rPr>
        <w:t>The respective</w:t>
      </w:r>
      <w:r w:rsidRPr="00010E73">
        <w:rPr>
          <w:rFonts w:hint="eastAsia"/>
          <w:sz w:val="24"/>
          <w:szCs w:val="24"/>
        </w:rPr>
        <w:t xml:space="preserve"> spatial pattern</w:t>
      </w:r>
      <w:r w:rsidRPr="00010E73">
        <w:rPr>
          <w:sz w:val="24"/>
          <w:szCs w:val="24"/>
        </w:rPr>
        <w:t xml:space="preserve"> </w:t>
      </w:r>
      <w:r w:rsidR="00CD1AA0" w:rsidRPr="00010E73">
        <w:rPr>
          <w:sz w:val="24"/>
          <w:szCs w:val="24"/>
        </w:rPr>
        <w:t>was</w:t>
      </w:r>
      <w:r w:rsidRPr="00010E73">
        <w:rPr>
          <w:rFonts w:hint="eastAsia"/>
          <w:sz w:val="24"/>
          <w:szCs w:val="24"/>
        </w:rPr>
        <w:t xml:space="preserve"> </w:t>
      </w:r>
      <w:r w:rsidRPr="00010E73">
        <w:rPr>
          <w:sz w:val="24"/>
          <w:szCs w:val="24"/>
        </w:rPr>
        <w:t xml:space="preserve">shown in </w:t>
      </w:r>
      <w:r w:rsidRPr="00010E73">
        <w:rPr>
          <w:b/>
          <w:sz w:val="24"/>
          <w:szCs w:val="24"/>
        </w:rPr>
        <w:t>Fig</w:t>
      </w:r>
      <w:r w:rsidR="00094198" w:rsidRPr="00010E73">
        <w:rPr>
          <w:b/>
          <w:sz w:val="24"/>
          <w:szCs w:val="24"/>
        </w:rPr>
        <w:t>ure</w:t>
      </w:r>
      <w:r w:rsidRPr="00010E73">
        <w:rPr>
          <w:rFonts w:hint="eastAsia"/>
          <w:b/>
          <w:sz w:val="24"/>
          <w:szCs w:val="24"/>
        </w:rPr>
        <w:t>.</w:t>
      </w:r>
      <w:r w:rsidRPr="00010E73">
        <w:rPr>
          <w:b/>
          <w:sz w:val="24"/>
          <w:szCs w:val="24"/>
        </w:rPr>
        <w:t xml:space="preserve"> </w:t>
      </w:r>
      <w:r w:rsidRPr="00010E73">
        <w:rPr>
          <w:rFonts w:hint="eastAsia"/>
          <w:b/>
          <w:sz w:val="24"/>
          <w:szCs w:val="24"/>
        </w:rPr>
        <w:t>S</w:t>
      </w:r>
      <w:r w:rsidRPr="00010E73">
        <w:rPr>
          <w:b/>
          <w:sz w:val="24"/>
          <w:szCs w:val="24"/>
        </w:rPr>
        <w:t>1</w:t>
      </w:r>
      <w:r w:rsidRPr="00010E73">
        <w:rPr>
          <w:sz w:val="24"/>
          <w:szCs w:val="24"/>
        </w:rPr>
        <w:t>.</w:t>
      </w:r>
      <w:r w:rsidRPr="00010E73">
        <w:rPr>
          <w:rFonts w:hint="eastAsia"/>
          <w:sz w:val="24"/>
          <w:szCs w:val="24"/>
        </w:rPr>
        <w:t xml:space="preserve"> Results revealed that both spatial patterns of SFG in OCD and HCs </w:t>
      </w:r>
      <w:r w:rsidRPr="00010E73">
        <w:rPr>
          <w:sz w:val="24"/>
          <w:szCs w:val="24"/>
        </w:rPr>
        <w:t>consisted of</w:t>
      </w:r>
      <w:r w:rsidRPr="00010E73">
        <w:rPr>
          <w:rFonts w:hint="eastAsia"/>
          <w:sz w:val="24"/>
          <w:szCs w:val="24"/>
        </w:rPr>
        <w:t xml:space="preserve"> mainly the </w:t>
      </w:r>
      <w:proofErr w:type="spellStart"/>
      <w:r w:rsidRPr="00010E73">
        <w:rPr>
          <w:rFonts w:hint="eastAsia"/>
          <w:sz w:val="24"/>
          <w:szCs w:val="24"/>
        </w:rPr>
        <w:t>mPFC</w:t>
      </w:r>
      <w:proofErr w:type="spellEnd"/>
      <w:r w:rsidRPr="00010E73">
        <w:rPr>
          <w:rFonts w:hint="eastAsia"/>
          <w:sz w:val="24"/>
          <w:szCs w:val="24"/>
        </w:rPr>
        <w:t xml:space="preserve">, PCC and the angular, </w:t>
      </w:r>
      <w:r w:rsidRPr="00010E73">
        <w:rPr>
          <w:sz w:val="24"/>
          <w:szCs w:val="24"/>
        </w:rPr>
        <w:t>which</w:t>
      </w:r>
      <w:r w:rsidRPr="00010E73">
        <w:rPr>
          <w:rFonts w:hint="eastAsia"/>
          <w:sz w:val="24"/>
          <w:szCs w:val="24"/>
        </w:rPr>
        <w:t xml:space="preserve"> almost matched the classical templates of DMN (Allen et al., 2011; </w:t>
      </w:r>
      <w:proofErr w:type="spellStart"/>
      <w:r w:rsidRPr="00010E73">
        <w:rPr>
          <w:rFonts w:hint="eastAsia"/>
          <w:sz w:val="24"/>
          <w:szCs w:val="24"/>
        </w:rPr>
        <w:t>Manoliu</w:t>
      </w:r>
      <w:proofErr w:type="spellEnd"/>
      <w:r w:rsidRPr="00010E73">
        <w:rPr>
          <w:rFonts w:hint="eastAsia"/>
          <w:sz w:val="24"/>
          <w:szCs w:val="24"/>
        </w:rPr>
        <w:t xml:space="preserve"> et al., 2014)</w:t>
      </w:r>
      <w:r w:rsidR="00CD1AA0" w:rsidRPr="00010E73">
        <w:rPr>
          <w:sz w:val="24"/>
          <w:szCs w:val="24"/>
        </w:rPr>
        <w:t>.</w:t>
      </w:r>
      <w:r w:rsidRPr="00010E73">
        <w:rPr>
          <w:rFonts w:hint="eastAsia"/>
          <w:sz w:val="24"/>
          <w:szCs w:val="24"/>
        </w:rPr>
        <w:t xml:space="preserve"> </w:t>
      </w:r>
      <w:r w:rsidR="00CD1AA0" w:rsidRPr="00010E73">
        <w:rPr>
          <w:sz w:val="24"/>
          <w:szCs w:val="24"/>
        </w:rPr>
        <w:t>S</w:t>
      </w:r>
      <w:r w:rsidRPr="00010E73">
        <w:rPr>
          <w:rFonts w:hint="eastAsia"/>
          <w:sz w:val="24"/>
          <w:szCs w:val="24"/>
        </w:rPr>
        <w:t xml:space="preserve">patial patterns of ACC in </w:t>
      </w:r>
      <w:r w:rsidR="00E05CA6" w:rsidRPr="00010E73">
        <w:rPr>
          <w:rFonts w:hint="eastAsia"/>
          <w:sz w:val="24"/>
          <w:szCs w:val="24"/>
        </w:rPr>
        <w:t>SCZ</w:t>
      </w:r>
      <w:r w:rsidRPr="00010E73">
        <w:rPr>
          <w:rFonts w:hint="eastAsia"/>
          <w:sz w:val="24"/>
          <w:szCs w:val="24"/>
        </w:rPr>
        <w:t xml:space="preserve"> and HCs included primarily the inferior frontal gyrus, AI and dorsal ACC, which were in line with the templates of SN </w:t>
      </w:r>
      <w:r w:rsidRPr="00010E73">
        <w:rPr>
          <w:sz w:val="24"/>
          <w:szCs w:val="24"/>
        </w:rPr>
        <w:t>established</w:t>
      </w:r>
      <w:r w:rsidRPr="00010E73">
        <w:rPr>
          <w:rFonts w:hint="eastAsia"/>
          <w:sz w:val="24"/>
          <w:szCs w:val="24"/>
        </w:rPr>
        <w:t xml:space="preserve"> previously (Allen et al., 2011; </w:t>
      </w:r>
      <w:proofErr w:type="spellStart"/>
      <w:r w:rsidRPr="00010E73">
        <w:rPr>
          <w:rFonts w:hint="eastAsia"/>
          <w:sz w:val="24"/>
          <w:szCs w:val="24"/>
        </w:rPr>
        <w:t>Manoliu</w:t>
      </w:r>
      <w:proofErr w:type="spellEnd"/>
      <w:r w:rsidRPr="00010E73">
        <w:rPr>
          <w:rFonts w:hint="eastAsia"/>
          <w:sz w:val="24"/>
          <w:szCs w:val="24"/>
        </w:rPr>
        <w:t xml:space="preserve"> et al., 2014). </w:t>
      </w:r>
      <w:r w:rsidR="00CD1AA0" w:rsidRPr="00010E73">
        <w:rPr>
          <w:sz w:val="24"/>
          <w:szCs w:val="24"/>
        </w:rPr>
        <w:t xml:space="preserve">Spatial patterns of parietal </w:t>
      </w:r>
      <w:r w:rsidR="00A07409" w:rsidRPr="00010E73">
        <w:rPr>
          <w:sz w:val="24"/>
          <w:szCs w:val="24"/>
        </w:rPr>
        <w:t xml:space="preserve">lobe </w:t>
      </w:r>
      <w:r w:rsidR="00CD1AA0" w:rsidRPr="00010E73">
        <w:rPr>
          <w:sz w:val="24"/>
          <w:szCs w:val="24"/>
        </w:rPr>
        <w:t xml:space="preserve">in </w:t>
      </w:r>
      <w:r w:rsidR="00E05CA6" w:rsidRPr="00010E73">
        <w:rPr>
          <w:sz w:val="24"/>
          <w:szCs w:val="24"/>
        </w:rPr>
        <w:t>SCZ</w:t>
      </w:r>
      <w:r w:rsidR="00CD1AA0" w:rsidRPr="00010E73">
        <w:rPr>
          <w:sz w:val="24"/>
          <w:szCs w:val="24"/>
        </w:rPr>
        <w:t xml:space="preserve"> and OCD included mainly the middle and superior frontal gyrus and parietal lobes, which were largely overlapped with the classical templates of FPN </w:t>
      </w:r>
      <w:r w:rsidR="00D90569" w:rsidRPr="00010E73">
        <w:rPr>
          <w:sz w:val="24"/>
          <w:szCs w:val="24"/>
        </w:rPr>
        <w:t>(</w:t>
      </w:r>
      <w:r w:rsidR="00CD1AA0" w:rsidRPr="00010E73">
        <w:rPr>
          <w:sz w:val="24"/>
          <w:szCs w:val="24"/>
        </w:rPr>
        <w:t>Power et al., 20</w:t>
      </w:r>
      <w:r w:rsidR="00D90569" w:rsidRPr="00010E73">
        <w:rPr>
          <w:sz w:val="24"/>
          <w:szCs w:val="24"/>
        </w:rPr>
        <w:t>11)</w:t>
      </w:r>
      <w:r w:rsidR="00CD1AA0" w:rsidRPr="00010E73">
        <w:rPr>
          <w:sz w:val="24"/>
          <w:szCs w:val="24"/>
        </w:rPr>
        <w:t xml:space="preserve">. </w:t>
      </w:r>
      <w:r w:rsidRPr="00010E73">
        <w:rPr>
          <w:rFonts w:hint="eastAsia"/>
          <w:sz w:val="24"/>
          <w:szCs w:val="24"/>
        </w:rPr>
        <w:t>Hence, we might propose that the interpretation of SFG as part of DMN</w:t>
      </w:r>
      <w:r w:rsidR="00A07409" w:rsidRPr="00010E73">
        <w:rPr>
          <w:sz w:val="24"/>
          <w:szCs w:val="24"/>
        </w:rPr>
        <w:t xml:space="preserve">, </w:t>
      </w:r>
      <w:r w:rsidRPr="00010E73">
        <w:rPr>
          <w:rFonts w:hint="eastAsia"/>
          <w:sz w:val="24"/>
          <w:szCs w:val="24"/>
        </w:rPr>
        <w:t xml:space="preserve">ACC as part of the SN </w:t>
      </w:r>
      <w:r w:rsidR="00A07409" w:rsidRPr="00010E73">
        <w:rPr>
          <w:sz w:val="24"/>
          <w:szCs w:val="24"/>
        </w:rPr>
        <w:t xml:space="preserve">and parietal cluster as part of FPN </w:t>
      </w:r>
      <w:r w:rsidRPr="00010E73">
        <w:rPr>
          <w:rFonts w:hint="eastAsia"/>
          <w:sz w:val="24"/>
          <w:szCs w:val="24"/>
        </w:rPr>
        <w:t>was</w:t>
      </w:r>
      <w:r w:rsidRPr="00010E73">
        <w:rPr>
          <w:sz w:val="24"/>
          <w:szCs w:val="24"/>
        </w:rPr>
        <w:t xml:space="preserve"> proper and reasoned.</w:t>
      </w:r>
    </w:p>
    <w:p w:rsidR="00777D92" w:rsidRPr="00010E73" w:rsidRDefault="00777D92">
      <w:pPr>
        <w:widowControl/>
        <w:jc w:val="left"/>
        <w:rPr>
          <w:sz w:val="24"/>
          <w:szCs w:val="24"/>
        </w:rPr>
      </w:pPr>
      <w:r w:rsidRPr="00010E73">
        <w:rPr>
          <w:sz w:val="24"/>
          <w:szCs w:val="24"/>
        </w:rPr>
        <w:br w:type="page"/>
      </w:r>
    </w:p>
    <w:p w:rsidR="00B065F6" w:rsidRPr="00010E73" w:rsidRDefault="000515EE" w:rsidP="008475E9">
      <w:pPr>
        <w:widowControl/>
        <w:shd w:val="clear" w:color="auto" w:fill="FFFFFF"/>
        <w:spacing w:line="480" w:lineRule="auto"/>
        <w:ind w:firstLineChars="200" w:firstLine="420"/>
        <w:rPr>
          <w:sz w:val="24"/>
          <w:szCs w:val="24"/>
        </w:rPr>
      </w:pPr>
      <w:r w:rsidRPr="00010E73">
        <w:rPr>
          <w:noProof/>
        </w:rPr>
        <w:lastRenderedPageBreak/>
        <w:drawing>
          <wp:inline distT="0" distB="0" distL="0" distR="0">
            <wp:extent cx="4968240" cy="61874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240" cy="618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7D92" w:rsidRPr="00010E73" w:rsidRDefault="00777D92" w:rsidP="00B065F6">
      <w:pPr>
        <w:widowControl/>
        <w:shd w:val="clear" w:color="auto" w:fill="FFFFFF"/>
        <w:spacing w:line="480" w:lineRule="auto"/>
        <w:rPr>
          <w:b/>
          <w:i/>
          <w:kern w:val="0"/>
          <w:sz w:val="24"/>
          <w:szCs w:val="24"/>
        </w:rPr>
      </w:pPr>
    </w:p>
    <w:p w:rsidR="00777D92" w:rsidRPr="00010E73" w:rsidRDefault="00777D92" w:rsidP="00777D92">
      <w:pPr>
        <w:spacing w:line="480" w:lineRule="auto"/>
        <w:rPr>
          <w:sz w:val="24"/>
          <w:szCs w:val="24"/>
        </w:rPr>
      </w:pPr>
      <w:r w:rsidRPr="00010E73">
        <w:rPr>
          <w:rFonts w:hint="eastAsia"/>
          <w:b/>
          <w:sz w:val="24"/>
          <w:szCs w:val="24"/>
        </w:rPr>
        <w:t xml:space="preserve">Figure. S1 (A) </w:t>
      </w:r>
      <w:r w:rsidRPr="00010E73">
        <w:rPr>
          <w:rFonts w:hint="eastAsia"/>
          <w:sz w:val="24"/>
          <w:szCs w:val="24"/>
        </w:rPr>
        <w:t xml:space="preserve">Spatial </w:t>
      </w:r>
      <w:r w:rsidRPr="00010E73">
        <w:rPr>
          <w:sz w:val="24"/>
          <w:szCs w:val="24"/>
        </w:rPr>
        <w:t>patterns</w:t>
      </w:r>
      <w:r w:rsidRPr="00010E73">
        <w:rPr>
          <w:rFonts w:hint="eastAsia"/>
          <w:sz w:val="24"/>
          <w:szCs w:val="24"/>
        </w:rPr>
        <w:t xml:space="preserve"> starting from cluster of bilateral </w:t>
      </w:r>
      <w:proofErr w:type="gramStart"/>
      <w:r w:rsidRPr="00010E73">
        <w:rPr>
          <w:rFonts w:hint="eastAsia"/>
          <w:sz w:val="24"/>
          <w:szCs w:val="24"/>
        </w:rPr>
        <w:t>ACC</w:t>
      </w:r>
      <w:proofErr w:type="gramEnd"/>
      <w:r w:rsidRPr="00010E73">
        <w:rPr>
          <w:rFonts w:hint="eastAsia"/>
          <w:sz w:val="24"/>
          <w:szCs w:val="24"/>
        </w:rPr>
        <w:t xml:space="preserve"> for </w:t>
      </w:r>
      <w:r w:rsidR="00E05CA6" w:rsidRPr="00010E73">
        <w:rPr>
          <w:rFonts w:hint="eastAsia"/>
          <w:sz w:val="24"/>
          <w:szCs w:val="24"/>
        </w:rPr>
        <w:t>SCZ</w:t>
      </w:r>
      <w:r w:rsidRPr="00010E73">
        <w:rPr>
          <w:rFonts w:hint="eastAsia"/>
          <w:sz w:val="24"/>
          <w:szCs w:val="24"/>
        </w:rPr>
        <w:t xml:space="preserve"> and HC group respectively.</w:t>
      </w:r>
      <w:r w:rsidRPr="00010E73">
        <w:rPr>
          <w:sz w:val="24"/>
          <w:szCs w:val="24"/>
        </w:rPr>
        <w:t xml:space="preserve"> </w:t>
      </w:r>
      <w:r w:rsidRPr="00010E73">
        <w:rPr>
          <w:rFonts w:hint="eastAsia"/>
          <w:b/>
          <w:sz w:val="24"/>
          <w:szCs w:val="24"/>
        </w:rPr>
        <w:t xml:space="preserve">(B) </w:t>
      </w:r>
      <w:r w:rsidRPr="00010E73">
        <w:rPr>
          <w:rFonts w:hint="eastAsia"/>
          <w:sz w:val="24"/>
          <w:szCs w:val="24"/>
        </w:rPr>
        <w:t xml:space="preserve">Spatial </w:t>
      </w:r>
      <w:r w:rsidRPr="00010E73">
        <w:rPr>
          <w:sz w:val="24"/>
          <w:szCs w:val="24"/>
        </w:rPr>
        <w:t>patterns</w:t>
      </w:r>
      <w:r w:rsidRPr="00010E73">
        <w:rPr>
          <w:rFonts w:hint="eastAsia"/>
          <w:sz w:val="24"/>
          <w:szCs w:val="24"/>
        </w:rPr>
        <w:t xml:space="preserve"> starting from cluster of left SFG for OCD and HC group respectively. </w:t>
      </w:r>
      <w:r w:rsidRPr="00010E73">
        <w:rPr>
          <w:sz w:val="24"/>
          <w:szCs w:val="24"/>
        </w:rPr>
        <w:t>(</w:t>
      </w:r>
      <w:r w:rsidRPr="00010E73">
        <w:rPr>
          <w:b/>
          <w:sz w:val="24"/>
          <w:szCs w:val="24"/>
        </w:rPr>
        <w:t>C</w:t>
      </w:r>
      <w:r w:rsidRPr="00010E73">
        <w:rPr>
          <w:sz w:val="24"/>
          <w:szCs w:val="24"/>
        </w:rPr>
        <w:t xml:space="preserve">) </w:t>
      </w:r>
      <w:r w:rsidRPr="00010E73">
        <w:rPr>
          <w:rFonts w:hint="eastAsia"/>
          <w:sz w:val="24"/>
          <w:szCs w:val="24"/>
        </w:rPr>
        <w:t xml:space="preserve">Spatial </w:t>
      </w:r>
      <w:r w:rsidRPr="00010E73">
        <w:rPr>
          <w:sz w:val="24"/>
          <w:szCs w:val="24"/>
        </w:rPr>
        <w:t>patterns</w:t>
      </w:r>
      <w:r w:rsidRPr="00010E73">
        <w:rPr>
          <w:rFonts w:hint="eastAsia"/>
          <w:sz w:val="24"/>
          <w:szCs w:val="24"/>
        </w:rPr>
        <w:t xml:space="preserve"> starting from cluster of </w:t>
      </w:r>
      <w:r w:rsidRPr="00010E73">
        <w:rPr>
          <w:sz w:val="24"/>
          <w:szCs w:val="24"/>
        </w:rPr>
        <w:t xml:space="preserve">right parietal cluster for </w:t>
      </w:r>
      <w:r w:rsidR="00E05CA6" w:rsidRPr="00010E73">
        <w:rPr>
          <w:sz w:val="24"/>
          <w:szCs w:val="24"/>
        </w:rPr>
        <w:t>SCZ</w:t>
      </w:r>
      <w:r w:rsidRPr="00010E73">
        <w:rPr>
          <w:sz w:val="24"/>
          <w:szCs w:val="24"/>
        </w:rPr>
        <w:t xml:space="preserve"> and OCD respectively. O</w:t>
      </w:r>
      <w:r w:rsidRPr="00010E73">
        <w:rPr>
          <w:rFonts w:hint="eastAsia"/>
          <w:sz w:val="24"/>
          <w:szCs w:val="24"/>
        </w:rPr>
        <w:t xml:space="preserve">ne-sample </w:t>
      </w:r>
      <w:r w:rsidRPr="00010E73">
        <w:rPr>
          <w:rFonts w:hint="eastAsia"/>
          <w:i/>
          <w:sz w:val="24"/>
          <w:szCs w:val="24"/>
        </w:rPr>
        <w:t>t</w:t>
      </w:r>
      <w:r w:rsidRPr="00010E73">
        <w:rPr>
          <w:rFonts w:hint="eastAsia"/>
          <w:sz w:val="24"/>
          <w:szCs w:val="24"/>
        </w:rPr>
        <w:t xml:space="preserve">-test, </w:t>
      </w:r>
      <w:r w:rsidRPr="00010E73">
        <w:rPr>
          <w:rFonts w:hint="eastAsia"/>
          <w:i/>
          <w:sz w:val="24"/>
          <w:szCs w:val="24"/>
        </w:rPr>
        <w:t>p</w:t>
      </w:r>
      <w:r w:rsidRPr="00010E73">
        <w:rPr>
          <w:rFonts w:hint="eastAsia"/>
          <w:sz w:val="24"/>
          <w:szCs w:val="24"/>
        </w:rPr>
        <w:t xml:space="preserve"> &lt; 0.01, f</w:t>
      </w:r>
      <w:r w:rsidRPr="00010E73">
        <w:rPr>
          <w:sz w:val="24"/>
          <w:szCs w:val="24"/>
        </w:rPr>
        <w:t xml:space="preserve">alse </w:t>
      </w:r>
      <w:r w:rsidRPr="00010E73">
        <w:rPr>
          <w:rFonts w:hint="eastAsia"/>
          <w:sz w:val="24"/>
          <w:szCs w:val="24"/>
        </w:rPr>
        <w:t>d</w:t>
      </w:r>
      <w:r w:rsidRPr="00010E73">
        <w:rPr>
          <w:sz w:val="24"/>
          <w:szCs w:val="24"/>
        </w:rPr>
        <w:t xml:space="preserve">iscovery </w:t>
      </w:r>
      <w:r w:rsidRPr="00010E73">
        <w:rPr>
          <w:rFonts w:hint="eastAsia"/>
          <w:sz w:val="24"/>
          <w:szCs w:val="24"/>
        </w:rPr>
        <w:t>r</w:t>
      </w:r>
      <w:r w:rsidRPr="00010E73">
        <w:rPr>
          <w:sz w:val="24"/>
          <w:szCs w:val="24"/>
        </w:rPr>
        <w:t>ate</w:t>
      </w:r>
      <w:r w:rsidRPr="00010E73">
        <w:rPr>
          <w:rFonts w:hint="eastAsia"/>
          <w:sz w:val="24"/>
          <w:szCs w:val="24"/>
        </w:rPr>
        <w:t xml:space="preserve"> (</w:t>
      </w:r>
      <w:r w:rsidRPr="00010E73">
        <w:rPr>
          <w:sz w:val="24"/>
          <w:szCs w:val="24"/>
        </w:rPr>
        <w:t>FDR</w:t>
      </w:r>
      <w:r w:rsidRPr="00010E73">
        <w:rPr>
          <w:rFonts w:hint="eastAsia"/>
          <w:sz w:val="24"/>
          <w:szCs w:val="24"/>
        </w:rPr>
        <w:t>) corrected.</w:t>
      </w:r>
    </w:p>
    <w:p w:rsidR="00777D92" w:rsidRPr="00010E73" w:rsidRDefault="00777D92">
      <w:pPr>
        <w:widowControl/>
        <w:jc w:val="left"/>
        <w:rPr>
          <w:sz w:val="24"/>
          <w:szCs w:val="24"/>
        </w:rPr>
      </w:pPr>
    </w:p>
    <w:p w:rsidR="00B065F6" w:rsidRPr="00010E73" w:rsidRDefault="00777D92" w:rsidP="00777D92">
      <w:pPr>
        <w:spacing w:line="480" w:lineRule="auto"/>
        <w:rPr>
          <w:b/>
          <w:i/>
          <w:kern w:val="0"/>
          <w:sz w:val="24"/>
          <w:szCs w:val="24"/>
        </w:rPr>
      </w:pPr>
      <w:r w:rsidRPr="00010E73">
        <w:rPr>
          <w:b/>
          <w:i/>
          <w:kern w:val="0"/>
          <w:sz w:val="24"/>
          <w:szCs w:val="24"/>
        </w:rPr>
        <w:t>R</w:t>
      </w:r>
      <w:r w:rsidR="00B065F6" w:rsidRPr="00010E73">
        <w:rPr>
          <w:rFonts w:hint="eastAsia"/>
          <w:b/>
          <w:i/>
          <w:kern w:val="0"/>
          <w:sz w:val="24"/>
          <w:szCs w:val="24"/>
        </w:rPr>
        <w:t>eference</w:t>
      </w:r>
    </w:p>
    <w:p w:rsidR="00B065F6" w:rsidRPr="00010E73" w:rsidRDefault="00B065F6" w:rsidP="00B065F6">
      <w:pPr>
        <w:widowControl/>
        <w:shd w:val="clear" w:color="auto" w:fill="FFFFFF"/>
        <w:spacing w:line="480" w:lineRule="auto"/>
        <w:ind w:left="420" w:hangingChars="200" w:hanging="420"/>
        <w:rPr>
          <w:kern w:val="0"/>
          <w:szCs w:val="21"/>
        </w:rPr>
      </w:pPr>
      <w:r w:rsidRPr="00010E73">
        <w:rPr>
          <w:kern w:val="0"/>
          <w:szCs w:val="21"/>
        </w:rPr>
        <w:t xml:space="preserve">Allen, E. A., Erhardt, E. B., </w:t>
      </w:r>
      <w:proofErr w:type="spellStart"/>
      <w:r w:rsidRPr="00010E73">
        <w:rPr>
          <w:kern w:val="0"/>
          <w:szCs w:val="21"/>
        </w:rPr>
        <w:t>Damaraju</w:t>
      </w:r>
      <w:proofErr w:type="spellEnd"/>
      <w:r w:rsidRPr="00010E73">
        <w:rPr>
          <w:kern w:val="0"/>
          <w:szCs w:val="21"/>
        </w:rPr>
        <w:t xml:space="preserve">, E., Gruner, W., </w:t>
      </w:r>
      <w:proofErr w:type="spellStart"/>
      <w:r w:rsidRPr="00010E73">
        <w:rPr>
          <w:kern w:val="0"/>
          <w:szCs w:val="21"/>
        </w:rPr>
        <w:t>Segall</w:t>
      </w:r>
      <w:proofErr w:type="spellEnd"/>
      <w:r w:rsidRPr="00010E73">
        <w:rPr>
          <w:kern w:val="0"/>
          <w:szCs w:val="21"/>
        </w:rPr>
        <w:t>, J. M., &amp; Silva, R. F., et al.</w:t>
      </w:r>
      <w:r w:rsidRPr="00010E73">
        <w:rPr>
          <w:rFonts w:hint="eastAsia"/>
          <w:kern w:val="0"/>
          <w:szCs w:val="21"/>
        </w:rPr>
        <w:t>,</w:t>
      </w:r>
      <w:r w:rsidRPr="00010E73">
        <w:rPr>
          <w:kern w:val="0"/>
          <w:szCs w:val="21"/>
        </w:rPr>
        <w:t xml:space="preserve"> 2011. A baseline for the multivariate comparison of resting-state networks. Frontiers in Systems Neuroscience, 5(5), 2.</w:t>
      </w:r>
    </w:p>
    <w:p w:rsidR="00B065F6" w:rsidRPr="00010E73" w:rsidRDefault="00B065F6" w:rsidP="00B065F6">
      <w:pPr>
        <w:widowControl/>
        <w:shd w:val="clear" w:color="auto" w:fill="FFFFFF"/>
        <w:spacing w:line="480" w:lineRule="auto"/>
        <w:ind w:left="420" w:hangingChars="200" w:hanging="420"/>
        <w:rPr>
          <w:kern w:val="0"/>
          <w:szCs w:val="21"/>
        </w:rPr>
      </w:pPr>
      <w:proofErr w:type="spellStart"/>
      <w:r w:rsidRPr="00010E73">
        <w:rPr>
          <w:kern w:val="0"/>
          <w:szCs w:val="21"/>
        </w:rPr>
        <w:t>Manoliu</w:t>
      </w:r>
      <w:proofErr w:type="spellEnd"/>
      <w:r w:rsidRPr="00010E73">
        <w:rPr>
          <w:kern w:val="0"/>
          <w:szCs w:val="21"/>
        </w:rPr>
        <w:t xml:space="preserve">, A., </w:t>
      </w:r>
      <w:proofErr w:type="spellStart"/>
      <w:r w:rsidRPr="00010E73">
        <w:rPr>
          <w:kern w:val="0"/>
          <w:szCs w:val="21"/>
        </w:rPr>
        <w:t>Riedl</w:t>
      </w:r>
      <w:proofErr w:type="spellEnd"/>
      <w:r w:rsidRPr="00010E73">
        <w:rPr>
          <w:kern w:val="0"/>
          <w:szCs w:val="21"/>
        </w:rPr>
        <w:t xml:space="preserve">, V., </w:t>
      </w:r>
      <w:proofErr w:type="spellStart"/>
      <w:r w:rsidRPr="00010E73">
        <w:rPr>
          <w:kern w:val="0"/>
          <w:szCs w:val="21"/>
        </w:rPr>
        <w:t>Zherdin</w:t>
      </w:r>
      <w:proofErr w:type="spellEnd"/>
      <w:r w:rsidRPr="00010E73">
        <w:rPr>
          <w:kern w:val="0"/>
          <w:szCs w:val="21"/>
        </w:rPr>
        <w:t xml:space="preserve">, A., </w:t>
      </w:r>
      <w:proofErr w:type="spellStart"/>
      <w:r w:rsidRPr="00010E73">
        <w:rPr>
          <w:kern w:val="0"/>
          <w:szCs w:val="21"/>
        </w:rPr>
        <w:t>Mühlau</w:t>
      </w:r>
      <w:proofErr w:type="spellEnd"/>
      <w:r w:rsidRPr="00010E73">
        <w:rPr>
          <w:kern w:val="0"/>
          <w:szCs w:val="21"/>
        </w:rPr>
        <w:t xml:space="preserve">, M., </w:t>
      </w:r>
      <w:proofErr w:type="spellStart"/>
      <w:r w:rsidRPr="00010E73">
        <w:rPr>
          <w:kern w:val="0"/>
          <w:szCs w:val="21"/>
        </w:rPr>
        <w:t>Schwerthöffer</w:t>
      </w:r>
      <w:proofErr w:type="spellEnd"/>
      <w:r w:rsidRPr="00010E73">
        <w:rPr>
          <w:kern w:val="0"/>
          <w:szCs w:val="21"/>
        </w:rPr>
        <w:t>, D., &amp; Scherr, M., et al.</w:t>
      </w:r>
      <w:r w:rsidRPr="00010E73">
        <w:rPr>
          <w:rFonts w:hint="eastAsia"/>
          <w:kern w:val="0"/>
          <w:szCs w:val="21"/>
        </w:rPr>
        <w:t>,</w:t>
      </w:r>
      <w:r w:rsidRPr="00010E73">
        <w:rPr>
          <w:kern w:val="0"/>
          <w:szCs w:val="21"/>
        </w:rPr>
        <w:t xml:space="preserve"> 2014. Aberrant dependence of default mode/central executive network interactions on anterior insular salience network activity in schizophrenia. </w:t>
      </w:r>
      <w:proofErr w:type="spellStart"/>
      <w:r w:rsidRPr="00010E73">
        <w:rPr>
          <w:kern w:val="0"/>
          <w:szCs w:val="21"/>
        </w:rPr>
        <w:t>Schizophr</w:t>
      </w:r>
      <w:proofErr w:type="spellEnd"/>
      <w:r w:rsidRPr="00010E73">
        <w:rPr>
          <w:kern w:val="0"/>
          <w:szCs w:val="21"/>
        </w:rPr>
        <w:t xml:space="preserve"> Bull., 40(2), 428-437.</w:t>
      </w:r>
    </w:p>
    <w:p w:rsidR="00B065F6" w:rsidRDefault="00D90569" w:rsidP="00D90569">
      <w:pPr>
        <w:widowControl/>
        <w:shd w:val="clear" w:color="auto" w:fill="FFFFFF"/>
        <w:spacing w:line="480" w:lineRule="auto"/>
        <w:ind w:left="432" w:hanging="432"/>
        <w:rPr>
          <w:szCs w:val="21"/>
        </w:rPr>
      </w:pPr>
      <w:r w:rsidRPr="00010E73">
        <w:rPr>
          <w:kern w:val="0"/>
          <w:szCs w:val="21"/>
        </w:rPr>
        <w:t>Power, J. D., Cohen, A. L., Nelson, S. M., Wig, G. S., Barnes, K. A., Church, J. A., ... &amp; Petersen, S. E. (2011). Functional network organization of the human brain. Neuron, 72(4), 665-678.</w:t>
      </w:r>
    </w:p>
    <w:p w:rsidR="00B065F6" w:rsidRPr="008475E9" w:rsidRDefault="00B065F6" w:rsidP="008475E9">
      <w:pPr>
        <w:widowControl/>
        <w:shd w:val="clear" w:color="auto" w:fill="FFFFFF"/>
        <w:spacing w:line="480" w:lineRule="auto"/>
        <w:ind w:firstLineChars="200" w:firstLine="480"/>
        <w:rPr>
          <w:sz w:val="24"/>
          <w:szCs w:val="24"/>
        </w:rPr>
      </w:pPr>
    </w:p>
    <w:p w:rsidR="00777D92" w:rsidRPr="008475E9" w:rsidRDefault="00777D92" w:rsidP="00B065F6">
      <w:pPr>
        <w:spacing w:line="480" w:lineRule="auto"/>
        <w:rPr>
          <w:b/>
          <w:sz w:val="24"/>
          <w:szCs w:val="24"/>
        </w:rPr>
      </w:pPr>
    </w:p>
    <w:p w:rsidR="00B065F6" w:rsidRPr="007A06EB" w:rsidRDefault="00B065F6" w:rsidP="00B065F6">
      <w:pPr>
        <w:widowControl/>
        <w:shd w:val="clear" w:color="auto" w:fill="FFFFFF"/>
        <w:spacing w:line="480" w:lineRule="auto"/>
        <w:ind w:firstLineChars="200" w:firstLine="420"/>
        <w:rPr>
          <w:szCs w:val="21"/>
        </w:rPr>
      </w:pPr>
    </w:p>
    <w:p w:rsidR="00B065F6" w:rsidRDefault="00B065F6" w:rsidP="00B065F6">
      <w:pPr>
        <w:widowControl/>
        <w:shd w:val="clear" w:color="auto" w:fill="FFFFFF"/>
        <w:spacing w:line="480" w:lineRule="auto"/>
        <w:ind w:firstLineChars="200" w:firstLine="420"/>
        <w:rPr>
          <w:noProof/>
          <w:szCs w:val="21"/>
        </w:rPr>
      </w:pPr>
    </w:p>
    <w:p w:rsidR="00B065F6" w:rsidRDefault="00B065F6" w:rsidP="00B065F6">
      <w:pPr>
        <w:widowControl/>
        <w:shd w:val="clear" w:color="auto" w:fill="FFFFFF"/>
        <w:spacing w:line="480" w:lineRule="auto"/>
        <w:ind w:firstLineChars="200" w:firstLine="420"/>
        <w:rPr>
          <w:noProof/>
          <w:szCs w:val="21"/>
        </w:rPr>
      </w:pPr>
    </w:p>
    <w:p w:rsidR="00E608A8" w:rsidRPr="00E422F4" w:rsidRDefault="00E608A8" w:rsidP="00E422F4">
      <w:pPr>
        <w:widowControl/>
        <w:jc w:val="left"/>
        <w:rPr>
          <w:noProof/>
          <w:szCs w:val="21"/>
        </w:rPr>
      </w:pPr>
    </w:p>
    <w:p w:rsidR="009F2D25" w:rsidRPr="00C90635" w:rsidRDefault="009F2D25">
      <w:pPr>
        <w:rPr>
          <w:b/>
        </w:rPr>
      </w:pPr>
      <w:bookmarkStart w:id="0" w:name="_GoBack"/>
      <w:bookmarkEnd w:id="0"/>
    </w:p>
    <w:sectPr w:rsidR="009F2D25" w:rsidRPr="00C90635" w:rsidSect="00E828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538B0" w:rsidRDefault="008538B0" w:rsidP="007F500C">
      <w:r>
        <w:separator/>
      </w:r>
    </w:p>
  </w:endnote>
  <w:endnote w:type="continuationSeparator" w:id="0">
    <w:p w:rsidR="008538B0" w:rsidRDefault="008538B0" w:rsidP="007F50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538B0" w:rsidRDefault="008538B0" w:rsidP="007F500C">
      <w:r>
        <w:separator/>
      </w:r>
    </w:p>
  </w:footnote>
  <w:footnote w:type="continuationSeparator" w:id="0">
    <w:p w:rsidR="008538B0" w:rsidRDefault="008538B0" w:rsidP="007F50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F500C"/>
    <w:rsid w:val="000001D4"/>
    <w:rsid w:val="000006ED"/>
    <w:rsid w:val="00000A19"/>
    <w:rsid w:val="00000BB4"/>
    <w:rsid w:val="00001089"/>
    <w:rsid w:val="000016D7"/>
    <w:rsid w:val="00001B14"/>
    <w:rsid w:val="0000240B"/>
    <w:rsid w:val="00002673"/>
    <w:rsid w:val="000033B4"/>
    <w:rsid w:val="0000372E"/>
    <w:rsid w:val="00003F21"/>
    <w:rsid w:val="0000410A"/>
    <w:rsid w:val="000043F0"/>
    <w:rsid w:val="00004955"/>
    <w:rsid w:val="0000503C"/>
    <w:rsid w:val="00005170"/>
    <w:rsid w:val="00005B83"/>
    <w:rsid w:val="00005DCE"/>
    <w:rsid w:val="0000623D"/>
    <w:rsid w:val="000062AC"/>
    <w:rsid w:val="00006568"/>
    <w:rsid w:val="000069EE"/>
    <w:rsid w:val="00006E9E"/>
    <w:rsid w:val="00007132"/>
    <w:rsid w:val="000072F3"/>
    <w:rsid w:val="00007E83"/>
    <w:rsid w:val="000102A6"/>
    <w:rsid w:val="00010873"/>
    <w:rsid w:val="000108F3"/>
    <w:rsid w:val="00010A42"/>
    <w:rsid w:val="00010E73"/>
    <w:rsid w:val="00010FB3"/>
    <w:rsid w:val="00011318"/>
    <w:rsid w:val="00011534"/>
    <w:rsid w:val="00011A4B"/>
    <w:rsid w:val="00011D88"/>
    <w:rsid w:val="00011F1F"/>
    <w:rsid w:val="0001225C"/>
    <w:rsid w:val="0001272F"/>
    <w:rsid w:val="0001287C"/>
    <w:rsid w:val="00012B62"/>
    <w:rsid w:val="00012E29"/>
    <w:rsid w:val="00012F2C"/>
    <w:rsid w:val="0001332B"/>
    <w:rsid w:val="00013A1A"/>
    <w:rsid w:val="00013C34"/>
    <w:rsid w:val="000147C8"/>
    <w:rsid w:val="00014953"/>
    <w:rsid w:val="00015284"/>
    <w:rsid w:val="000154DA"/>
    <w:rsid w:val="00015CD4"/>
    <w:rsid w:val="000168C2"/>
    <w:rsid w:val="00016C38"/>
    <w:rsid w:val="00016FEA"/>
    <w:rsid w:val="000173FC"/>
    <w:rsid w:val="00017554"/>
    <w:rsid w:val="000179B9"/>
    <w:rsid w:val="00017CC7"/>
    <w:rsid w:val="000200C9"/>
    <w:rsid w:val="00020DB5"/>
    <w:rsid w:val="00020E25"/>
    <w:rsid w:val="0002169C"/>
    <w:rsid w:val="00022303"/>
    <w:rsid w:val="00022603"/>
    <w:rsid w:val="00022B90"/>
    <w:rsid w:val="0002361B"/>
    <w:rsid w:val="000238A9"/>
    <w:rsid w:val="00023D71"/>
    <w:rsid w:val="0002400C"/>
    <w:rsid w:val="00024291"/>
    <w:rsid w:val="000243BD"/>
    <w:rsid w:val="00025AA6"/>
    <w:rsid w:val="00025C60"/>
    <w:rsid w:val="00025E6F"/>
    <w:rsid w:val="0002697F"/>
    <w:rsid w:val="00027022"/>
    <w:rsid w:val="0002707F"/>
    <w:rsid w:val="00027144"/>
    <w:rsid w:val="00027C49"/>
    <w:rsid w:val="000307CC"/>
    <w:rsid w:val="00031F0B"/>
    <w:rsid w:val="0003244E"/>
    <w:rsid w:val="00032DCF"/>
    <w:rsid w:val="00032F99"/>
    <w:rsid w:val="00033246"/>
    <w:rsid w:val="000335C5"/>
    <w:rsid w:val="00033C62"/>
    <w:rsid w:val="0003441D"/>
    <w:rsid w:val="00034765"/>
    <w:rsid w:val="00034D24"/>
    <w:rsid w:val="00034DAA"/>
    <w:rsid w:val="00034F6F"/>
    <w:rsid w:val="00034FDF"/>
    <w:rsid w:val="00035285"/>
    <w:rsid w:val="0003565B"/>
    <w:rsid w:val="00035D23"/>
    <w:rsid w:val="0003613A"/>
    <w:rsid w:val="0003635F"/>
    <w:rsid w:val="00036BB0"/>
    <w:rsid w:val="00036D6A"/>
    <w:rsid w:val="0003770B"/>
    <w:rsid w:val="0003785C"/>
    <w:rsid w:val="00037C01"/>
    <w:rsid w:val="00037EC8"/>
    <w:rsid w:val="00040140"/>
    <w:rsid w:val="0004031E"/>
    <w:rsid w:val="00040BD1"/>
    <w:rsid w:val="00040CA5"/>
    <w:rsid w:val="00040F01"/>
    <w:rsid w:val="0004116E"/>
    <w:rsid w:val="00041765"/>
    <w:rsid w:val="00042DCF"/>
    <w:rsid w:val="000431D6"/>
    <w:rsid w:val="00043656"/>
    <w:rsid w:val="0004378A"/>
    <w:rsid w:val="00043BAA"/>
    <w:rsid w:val="00045A9C"/>
    <w:rsid w:val="00046CA5"/>
    <w:rsid w:val="00046F6D"/>
    <w:rsid w:val="00046F86"/>
    <w:rsid w:val="00047516"/>
    <w:rsid w:val="00047F1F"/>
    <w:rsid w:val="00047F54"/>
    <w:rsid w:val="0005021F"/>
    <w:rsid w:val="000502B1"/>
    <w:rsid w:val="00050463"/>
    <w:rsid w:val="0005059D"/>
    <w:rsid w:val="00050F4C"/>
    <w:rsid w:val="000514B4"/>
    <w:rsid w:val="000515EE"/>
    <w:rsid w:val="000517C0"/>
    <w:rsid w:val="00051FC4"/>
    <w:rsid w:val="000520EB"/>
    <w:rsid w:val="000526C2"/>
    <w:rsid w:val="000528FA"/>
    <w:rsid w:val="00052D7D"/>
    <w:rsid w:val="00052E0E"/>
    <w:rsid w:val="000532A6"/>
    <w:rsid w:val="000532F3"/>
    <w:rsid w:val="000536BF"/>
    <w:rsid w:val="00053C72"/>
    <w:rsid w:val="000548AC"/>
    <w:rsid w:val="00054E50"/>
    <w:rsid w:val="00054EBE"/>
    <w:rsid w:val="000552FA"/>
    <w:rsid w:val="000556B5"/>
    <w:rsid w:val="000557AB"/>
    <w:rsid w:val="000557D9"/>
    <w:rsid w:val="00055964"/>
    <w:rsid w:val="00055BBE"/>
    <w:rsid w:val="00055F19"/>
    <w:rsid w:val="00056633"/>
    <w:rsid w:val="000570E9"/>
    <w:rsid w:val="000575F8"/>
    <w:rsid w:val="00057A67"/>
    <w:rsid w:val="00057C54"/>
    <w:rsid w:val="00057CEA"/>
    <w:rsid w:val="00057FA0"/>
    <w:rsid w:val="00060F98"/>
    <w:rsid w:val="00060FF8"/>
    <w:rsid w:val="0006108D"/>
    <w:rsid w:val="00061700"/>
    <w:rsid w:val="0006192F"/>
    <w:rsid w:val="00061EA4"/>
    <w:rsid w:val="0006208F"/>
    <w:rsid w:val="000621D3"/>
    <w:rsid w:val="000621EA"/>
    <w:rsid w:val="00062319"/>
    <w:rsid w:val="00062667"/>
    <w:rsid w:val="00062863"/>
    <w:rsid w:val="00062960"/>
    <w:rsid w:val="00062BF9"/>
    <w:rsid w:val="00062C40"/>
    <w:rsid w:val="00062C69"/>
    <w:rsid w:val="0006400E"/>
    <w:rsid w:val="00064118"/>
    <w:rsid w:val="00064930"/>
    <w:rsid w:val="00064966"/>
    <w:rsid w:val="00065C4C"/>
    <w:rsid w:val="00065E21"/>
    <w:rsid w:val="00065FF1"/>
    <w:rsid w:val="00066255"/>
    <w:rsid w:val="00066777"/>
    <w:rsid w:val="00066824"/>
    <w:rsid w:val="0006699C"/>
    <w:rsid w:val="00066B37"/>
    <w:rsid w:val="00066B3A"/>
    <w:rsid w:val="000675A5"/>
    <w:rsid w:val="00067904"/>
    <w:rsid w:val="00070435"/>
    <w:rsid w:val="00070C81"/>
    <w:rsid w:val="00070E4E"/>
    <w:rsid w:val="00070F64"/>
    <w:rsid w:val="000711CD"/>
    <w:rsid w:val="00071F45"/>
    <w:rsid w:val="00071FE6"/>
    <w:rsid w:val="000721FF"/>
    <w:rsid w:val="00072355"/>
    <w:rsid w:val="000725F6"/>
    <w:rsid w:val="000728DC"/>
    <w:rsid w:val="00072B58"/>
    <w:rsid w:val="00072E3F"/>
    <w:rsid w:val="0007348F"/>
    <w:rsid w:val="00073990"/>
    <w:rsid w:val="00073D95"/>
    <w:rsid w:val="00074375"/>
    <w:rsid w:val="00074D2F"/>
    <w:rsid w:val="000751CF"/>
    <w:rsid w:val="00075344"/>
    <w:rsid w:val="00075501"/>
    <w:rsid w:val="0007583B"/>
    <w:rsid w:val="00075F84"/>
    <w:rsid w:val="00076405"/>
    <w:rsid w:val="00076BB4"/>
    <w:rsid w:val="00080560"/>
    <w:rsid w:val="00080C7E"/>
    <w:rsid w:val="00080CF4"/>
    <w:rsid w:val="0008135E"/>
    <w:rsid w:val="00081767"/>
    <w:rsid w:val="0008176D"/>
    <w:rsid w:val="0008220D"/>
    <w:rsid w:val="00082679"/>
    <w:rsid w:val="00082BDE"/>
    <w:rsid w:val="000832B6"/>
    <w:rsid w:val="000832D8"/>
    <w:rsid w:val="0008342B"/>
    <w:rsid w:val="000838B6"/>
    <w:rsid w:val="00084135"/>
    <w:rsid w:val="00084CCD"/>
    <w:rsid w:val="00085391"/>
    <w:rsid w:val="00085B12"/>
    <w:rsid w:val="00085D7A"/>
    <w:rsid w:val="00085FB5"/>
    <w:rsid w:val="000863EF"/>
    <w:rsid w:val="00086790"/>
    <w:rsid w:val="000868FC"/>
    <w:rsid w:val="00086F20"/>
    <w:rsid w:val="00087313"/>
    <w:rsid w:val="00087659"/>
    <w:rsid w:val="00087F24"/>
    <w:rsid w:val="0009077D"/>
    <w:rsid w:val="00090C1A"/>
    <w:rsid w:val="0009109C"/>
    <w:rsid w:val="000911E3"/>
    <w:rsid w:val="00091C89"/>
    <w:rsid w:val="00091D81"/>
    <w:rsid w:val="0009203F"/>
    <w:rsid w:val="0009228F"/>
    <w:rsid w:val="000922F9"/>
    <w:rsid w:val="00092D0B"/>
    <w:rsid w:val="00093C2A"/>
    <w:rsid w:val="00093C63"/>
    <w:rsid w:val="00093F9E"/>
    <w:rsid w:val="00094198"/>
    <w:rsid w:val="00094376"/>
    <w:rsid w:val="000943F7"/>
    <w:rsid w:val="00094AAF"/>
    <w:rsid w:val="0009522B"/>
    <w:rsid w:val="00095BFB"/>
    <w:rsid w:val="00095C00"/>
    <w:rsid w:val="00095E3B"/>
    <w:rsid w:val="00095F37"/>
    <w:rsid w:val="000960FC"/>
    <w:rsid w:val="0009616E"/>
    <w:rsid w:val="000963F0"/>
    <w:rsid w:val="00096617"/>
    <w:rsid w:val="0009662E"/>
    <w:rsid w:val="00096DCE"/>
    <w:rsid w:val="000A0358"/>
    <w:rsid w:val="000A0BB8"/>
    <w:rsid w:val="000A0D9A"/>
    <w:rsid w:val="000A1046"/>
    <w:rsid w:val="000A10E1"/>
    <w:rsid w:val="000A16A3"/>
    <w:rsid w:val="000A1963"/>
    <w:rsid w:val="000A203A"/>
    <w:rsid w:val="000A2663"/>
    <w:rsid w:val="000A267B"/>
    <w:rsid w:val="000A2774"/>
    <w:rsid w:val="000A28F9"/>
    <w:rsid w:val="000A2CCA"/>
    <w:rsid w:val="000A2E77"/>
    <w:rsid w:val="000A3206"/>
    <w:rsid w:val="000A3285"/>
    <w:rsid w:val="000A36CD"/>
    <w:rsid w:val="000A390A"/>
    <w:rsid w:val="000A3CF8"/>
    <w:rsid w:val="000A4175"/>
    <w:rsid w:val="000A46F7"/>
    <w:rsid w:val="000A4AE3"/>
    <w:rsid w:val="000A51B4"/>
    <w:rsid w:val="000A5792"/>
    <w:rsid w:val="000A58C4"/>
    <w:rsid w:val="000A5906"/>
    <w:rsid w:val="000A5A88"/>
    <w:rsid w:val="000A5CA5"/>
    <w:rsid w:val="000A6025"/>
    <w:rsid w:val="000A60A8"/>
    <w:rsid w:val="000A61E7"/>
    <w:rsid w:val="000A72D4"/>
    <w:rsid w:val="000A78FF"/>
    <w:rsid w:val="000A7D52"/>
    <w:rsid w:val="000B0036"/>
    <w:rsid w:val="000B0797"/>
    <w:rsid w:val="000B08C7"/>
    <w:rsid w:val="000B0920"/>
    <w:rsid w:val="000B1871"/>
    <w:rsid w:val="000B18FD"/>
    <w:rsid w:val="000B1900"/>
    <w:rsid w:val="000B1D56"/>
    <w:rsid w:val="000B1E19"/>
    <w:rsid w:val="000B1E5A"/>
    <w:rsid w:val="000B20E3"/>
    <w:rsid w:val="000B211B"/>
    <w:rsid w:val="000B2218"/>
    <w:rsid w:val="000B2C5C"/>
    <w:rsid w:val="000B3330"/>
    <w:rsid w:val="000B4532"/>
    <w:rsid w:val="000B4AC3"/>
    <w:rsid w:val="000B4BA5"/>
    <w:rsid w:val="000B4CD9"/>
    <w:rsid w:val="000B50B3"/>
    <w:rsid w:val="000B5259"/>
    <w:rsid w:val="000B5BAB"/>
    <w:rsid w:val="000B5D9A"/>
    <w:rsid w:val="000B64F8"/>
    <w:rsid w:val="000B6DCD"/>
    <w:rsid w:val="000B70A8"/>
    <w:rsid w:val="000B7489"/>
    <w:rsid w:val="000B7A2C"/>
    <w:rsid w:val="000C02A7"/>
    <w:rsid w:val="000C05FC"/>
    <w:rsid w:val="000C074F"/>
    <w:rsid w:val="000C0EA5"/>
    <w:rsid w:val="000C13BC"/>
    <w:rsid w:val="000C1616"/>
    <w:rsid w:val="000C1BF6"/>
    <w:rsid w:val="000C2E3B"/>
    <w:rsid w:val="000C323E"/>
    <w:rsid w:val="000C3C16"/>
    <w:rsid w:val="000C4297"/>
    <w:rsid w:val="000C44C0"/>
    <w:rsid w:val="000C471A"/>
    <w:rsid w:val="000C4B8C"/>
    <w:rsid w:val="000C4DF4"/>
    <w:rsid w:val="000C5100"/>
    <w:rsid w:val="000C5D04"/>
    <w:rsid w:val="000C6374"/>
    <w:rsid w:val="000C69E8"/>
    <w:rsid w:val="000C6BFE"/>
    <w:rsid w:val="000C6E09"/>
    <w:rsid w:val="000C6EDC"/>
    <w:rsid w:val="000C79A1"/>
    <w:rsid w:val="000C7D19"/>
    <w:rsid w:val="000D02E5"/>
    <w:rsid w:val="000D034E"/>
    <w:rsid w:val="000D0430"/>
    <w:rsid w:val="000D052E"/>
    <w:rsid w:val="000D0630"/>
    <w:rsid w:val="000D0759"/>
    <w:rsid w:val="000D0B75"/>
    <w:rsid w:val="000D1113"/>
    <w:rsid w:val="000D1181"/>
    <w:rsid w:val="000D11F1"/>
    <w:rsid w:val="000D140C"/>
    <w:rsid w:val="000D184D"/>
    <w:rsid w:val="000D240B"/>
    <w:rsid w:val="000D2C0F"/>
    <w:rsid w:val="000D2FC7"/>
    <w:rsid w:val="000D31E3"/>
    <w:rsid w:val="000D325F"/>
    <w:rsid w:val="000D3612"/>
    <w:rsid w:val="000D4FFB"/>
    <w:rsid w:val="000D53D8"/>
    <w:rsid w:val="000D5626"/>
    <w:rsid w:val="000D592A"/>
    <w:rsid w:val="000D705F"/>
    <w:rsid w:val="000D72A6"/>
    <w:rsid w:val="000D7510"/>
    <w:rsid w:val="000D755D"/>
    <w:rsid w:val="000D77B1"/>
    <w:rsid w:val="000D77CE"/>
    <w:rsid w:val="000D7980"/>
    <w:rsid w:val="000E0234"/>
    <w:rsid w:val="000E051F"/>
    <w:rsid w:val="000E127A"/>
    <w:rsid w:val="000E13F7"/>
    <w:rsid w:val="000E1AEF"/>
    <w:rsid w:val="000E3815"/>
    <w:rsid w:val="000E3BB3"/>
    <w:rsid w:val="000E3E1B"/>
    <w:rsid w:val="000E3EF1"/>
    <w:rsid w:val="000E415D"/>
    <w:rsid w:val="000E4438"/>
    <w:rsid w:val="000E447F"/>
    <w:rsid w:val="000E4580"/>
    <w:rsid w:val="000E4677"/>
    <w:rsid w:val="000E4C12"/>
    <w:rsid w:val="000E4EAC"/>
    <w:rsid w:val="000E558F"/>
    <w:rsid w:val="000E5885"/>
    <w:rsid w:val="000E5BBC"/>
    <w:rsid w:val="000E5E88"/>
    <w:rsid w:val="000E602D"/>
    <w:rsid w:val="000E6917"/>
    <w:rsid w:val="000E6A12"/>
    <w:rsid w:val="000E6BE3"/>
    <w:rsid w:val="000E7393"/>
    <w:rsid w:val="000E76E8"/>
    <w:rsid w:val="000E7726"/>
    <w:rsid w:val="000F05FE"/>
    <w:rsid w:val="000F0D30"/>
    <w:rsid w:val="000F10F6"/>
    <w:rsid w:val="000F11F0"/>
    <w:rsid w:val="000F12A4"/>
    <w:rsid w:val="000F21F2"/>
    <w:rsid w:val="000F258D"/>
    <w:rsid w:val="000F2604"/>
    <w:rsid w:val="000F34E7"/>
    <w:rsid w:val="000F3CE7"/>
    <w:rsid w:val="000F4502"/>
    <w:rsid w:val="000F4CCD"/>
    <w:rsid w:val="000F51FD"/>
    <w:rsid w:val="000F5344"/>
    <w:rsid w:val="000F5A6E"/>
    <w:rsid w:val="000F5B7D"/>
    <w:rsid w:val="000F5B95"/>
    <w:rsid w:val="000F6004"/>
    <w:rsid w:val="000F6475"/>
    <w:rsid w:val="000F681D"/>
    <w:rsid w:val="000F6881"/>
    <w:rsid w:val="000F7296"/>
    <w:rsid w:val="000F773B"/>
    <w:rsid w:val="000F7A78"/>
    <w:rsid w:val="000F7B40"/>
    <w:rsid w:val="000F7C89"/>
    <w:rsid w:val="00100206"/>
    <w:rsid w:val="00100CFC"/>
    <w:rsid w:val="001019F6"/>
    <w:rsid w:val="00101C41"/>
    <w:rsid w:val="00101D1C"/>
    <w:rsid w:val="001022A7"/>
    <w:rsid w:val="00102D35"/>
    <w:rsid w:val="00102EC4"/>
    <w:rsid w:val="00103253"/>
    <w:rsid w:val="00103AF9"/>
    <w:rsid w:val="00104085"/>
    <w:rsid w:val="0010409C"/>
    <w:rsid w:val="001040F4"/>
    <w:rsid w:val="00104762"/>
    <w:rsid w:val="00104CD4"/>
    <w:rsid w:val="00104FFA"/>
    <w:rsid w:val="0010529C"/>
    <w:rsid w:val="0010705A"/>
    <w:rsid w:val="00107D18"/>
    <w:rsid w:val="00107DBB"/>
    <w:rsid w:val="00110012"/>
    <w:rsid w:val="00110731"/>
    <w:rsid w:val="0011095B"/>
    <w:rsid w:val="0011170B"/>
    <w:rsid w:val="001117F4"/>
    <w:rsid w:val="00111DC2"/>
    <w:rsid w:val="001123D3"/>
    <w:rsid w:val="001125BC"/>
    <w:rsid w:val="00112DB6"/>
    <w:rsid w:val="0011315D"/>
    <w:rsid w:val="00113ADD"/>
    <w:rsid w:val="00113B1B"/>
    <w:rsid w:val="00113CDC"/>
    <w:rsid w:val="00113F5A"/>
    <w:rsid w:val="00114277"/>
    <w:rsid w:val="00114347"/>
    <w:rsid w:val="00115299"/>
    <w:rsid w:val="00115B7B"/>
    <w:rsid w:val="00115EF4"/>
    <w:rsid w:val="001168E9"/>
    <w:rsid w:val="00116B34"/>
    <w:rsid w:val="00117217"/>
    <w:rsid w:val="00117824"/>
    <w:rsid w:val="00117E22"/>
    <w:rsid w:val="00117E56"/>
    <w:rsid w:val="00120815"/>
    <w:rsid w:val="001214D0"/>
    <w:rsid w:val="00121633"/>
    <w:rsid w:val="00121E5E"/>
    <w:rsid w:val="001220D9"/>
    <w:rsid w:val="0012228F"/>
    <w:rsid w:val="00122C9A"/>
    <w:rsid w:val="00122DF8"/>
    <w:rsid w:val="00123896"/>
    <w:rsid w:val="0012395B"/>
    <w:rsid w:val="00123F25"/>
    <w:rsid w:val="00123FD3"/>
    <w:rsid w:val="001245DB"/>
    <w:rsid w:val="00124702"/>
    <w:rsid w:val="001249F7"/>
    <w:rsid w:val="00124CD9"/>
    <w:rsid w:val="001250CF"/>
    <w:rsid w:val="001251D9"/>
    <w:rsid w:val="001252DC"/>
    <w:rsid w:val="001256C7"/>
    <w:rsid w:val="00126170"/>
    <w:rsid w:val="00126ECF"/>
    <w:rsid w:val="0012715E"/>
    <w:rsid w:val="00127FB6"/>
    <w:rsid w:val="00130296"/>
    <w:rsid w:val="001304FC"/>
    <w:rsid w:val="00130EB2"/>
    <w:rsid w:val="00131391"/>
    <w:rsid w:val="00131438"/>
    <w:rsid w:val="00131F95"/>
    <w:rsid w:val="00131FF4"/>
    <w:rsid w:val="00132110"/>
    <w:rsid w:val="0013229D"/>
    <w:rsid w:val="00133001"/>
    <w:rsid w:val="0013310A"/>
    <w:rsid w:val="0013451B"/>
    <w:rsid w:val="00134E39"/>
    <w:rsid w:val="00135211"/>
    <w:rsid w:val="001354C2"/>
    <w:rsid w:val="001361B9"/>
    <w:rsid w:val="00136B8D"/>
    <w:rsid w:val="00137281"/>
    <w:rsid w:val="0013792A"/>
    <w:rsid w:val="001401A7"/>
    <w:rsid w:val="00140F9A"/>
    <w:rsid w:val="00141968"/>
    <w:rsid w:val="00141D27"/>
    <w:rsid w:val="00142F6B"/>
    <w:rsid w:val="001430F4"/>
    <w:rsid w:val="001431EB"/>
    <w:rsid w:val="0014337C"/>
    <w:rsid w:val="00143AF1"/>
    <w:rsid w:val="00144D2D"/>
    <w:rsid w:val="00145E00"/>
    <w:rsid w:val="00145E21"/>
    <w:rsid w:val="001476AD"/>
    <w:rsid w:val="00147726"/>
    <w:rsid w:val="00147901"/>
    <w:rsid w:val="00147AA9"/>
    <w:rsid w:val="00147E9A"/>
    <w:rsid w:val="00150240"/>
    <w:rsid w:val="00150871"/>
    <w:rsid w:val="00150D75"/>
    <w:rsid w:val="00150D87"/>
    <w:rsid w:val="00150E15"/>
    <w:rsid w:val="00150ED3"/>
    <w:rsid w:val="0015156E"/>
    <w:rsid w:val="001518B8"/>
    <w:rsid w:val="00151B1C"/>
    <w:rsid w:val="001520B6"/>
    <w:rsid w:val="001522F5"/>
    <w:rsid w:val="00152D94"/>
    <w:rsid w:val="00152F4A"/>
    <w:rsid w:val="001531E5"/>
    <w:rsid w:val="001532FE"/>
    <w:rsid w:val="001534B1"/>
    <w:rsid w:val="0015377F"/>
    <w:rsid w:val="00153882"/>
    <w:rsid w:val="00153A37"/>
    <w:rsid w:val="00153FA5"/>
    <w:rsid w:val="00154C6D"/>
    <w:rsid w:val="00154D49"/>
    <w:rsid w:val="001553BE"/>
    <w:rsid w:val="00155BCD"/>
    <w:rsid w:val="001567E9"/>
    <w:rsid w:val="001570F0"/>
    <w:rsid w:val="001575B0"/>
    <w:rsid w:val="001578B8"/>
    <w:rsid w:val="001578D8"/>
    <w:rsid w:val="00157CAF"/>
    <w:rsid w:val="00160C87"/>
    <w:rsid w:val="00160D99"/>
    <w:rsid w:val="001617D0"/>
    <w:rsid w:val="0016189F"/>
    <w:rsid w:val="00161B8D"/>
    <w:rsid w:val="00161C2A"/>
    <w:rsid w:val="00161E71"/>
    <w:rsid w:val="00162308"/>
    <w:rsid w:val="00162390"/>
    <w:rsid w:val="00162ED2"/>
    <w:rsid w:val="00163629"/>
    <w:rsid w:val="00164079"/>
    <w:rsid w:val="0016468D"/>
    <w:rsid w:val="00164E5C"/>
    <w:rsid w:val="001651FC"/>
    <w:rsid w:val="001655C7"/>
    <w:rsid w:val="001656AB"/>
    <w:rsid w:val="001656B3"/>
    <w:rsid w:val="00165D99"/>
    <w:rsid w:val="00166723"/>
    <w:rsid w:val="00166AEB"/>
    <w:rsid w:val="00166FD5"/>
    <w:rsid w:val="00167274"/>
    <w:rsid w:val="0016727F"/>
    <w:rsid w:val="001676F0"/>
    <w:rsid w:val="00170380"/>
    <w:rsid w:val="0017064A"/>
    <w:rsid w:val="00170E27"/>
    <w:rsid w:val="00171424"/>
    <w:rsid w:val="00171D65"/>
    <w:rsid w:val="00172997"/>
    <w:rsid w:val="001733F7"/>
    <w:rsid w:val="0017342E"/>
    <w:rsid w:val="00173912"/>
    <w:rsid w:val="00173A8D"/>
    <w:rsid w:val="00173DB3"/>
    <w:rsid w:val="001744FD"/>
    <w:rsid w:val="0017463C"/>
    <w:rsid w:val="001746B3"/>
    <w:rsid w:val="001749B5"/>
    <w:rsid w:val="00174C85"/>
    <w:rsid w:val="00174FE5"/>
    <w:rsid w:val="0017555E"/>
    <w:rsid w:val="001756A2"/>
    <w:rsid w:val="00175AD6"/>
    <w:rsid w:val="00175BC2"/>
    <w:rsid w:val="0017608B"/>
    <w:rsid w:val="001760FE"/>
    <w:rsid w:val="0017618F"/>
    <w:rsid w:val="001765F4"/>
    <w:rsid w:val="00176A4C"/>
    <w:rsid w:val="00176B04"/>
    <w:rsid w:val="001771D6"/>
    <w:rsid w:val="001772F9"/>
    <w:rsid w:val="0017796F"/>
    <w:rsid w:val="0018039C"/>
    <w:rsid w:val="00180517"/>
    <w:rsid w:val="00180628"/>
    <w:rsid w:val="00180C8D"/>
    <w:rsid w:val="00180CA0"/>
    <w:rsid w:val="00181276"/>
    <w:rsid w:val="001814DF"/>
    <w:rsid w:val="0018162F"/>
    <w:rsid w:val="00181F72"/>
    <w:rsid w:val="001823A6"/>
    <w:rsid w:val="001824CF"/>
    <w:rsid w:val="00182538"/>
    <w:rsid w:val="001826CE"/>
    <w:rsid w:val="00182C54"/>
    <w:rsid w:val="00182D6F"/>
    <w:rsid w:val="0018325A"/>
    <w:rsid w:val="001832DB"/>
    <w:rsid w:val="001837D6"/>
    <w:rsid w:val="001838FF"/>
    <w:rsid w:val="00184326"/>
    <w:rsid w:val="00184354"/>
    <w:rsid w:val="0018438B"/>
    <w:rsid w:val="0018479F"/>
    <w:rsid w:val="00184C55"/>
    <w:rsid w:val="00184CBF"/>
    <w:rsid w:val="001856E8"/>
    <w:rsid w:val="001857FD"/>
    <w:rsid w:val="00185F6E"/>
    <w:rsid w:val="00185FEB"/>
    <w:rsid w:val="00186735"/>
    <w:rsid w:val="00187909"/>
    <w:rsid w:val="0019014E"/>
    <w:rsid w:val="0019082C"/>
    <w:rsid w:val="001909AE"/>
    <w:rsid w:val="001913E9"/>
    <w:rsid w:val="001915CE"/>
    <w:rsid w:val="00191F02"/>
    <w:rsid w:val="00191F4D"/>
    <w:rsid w:val="00192030"/>
    <w:rsid w:val="00192114"/>
    <w:rsid w:val="001926FB"/>
    <w:rsid w:val="00192748"/>
    <w:rsid w:val="001927CA"/>
    <w:rsid w:val="00193922"/>
    <w:rsid w:val="00193AC6"/>
    <w:rsid w:val="00193B3F"/>
    <w:rsid w:val="00193D95"/>
    <w:rsid w:val="00193FD7"/>
    <w:rsid w:val="0019437E"/>
    <w:rsid w:val="001950F3"/>
    <w:rsid w:val="001951CA"/>
    <w:rsid w:val="001958BE"/>
    <w:rsid w:val="00195BC4"/>
    <w:rsid w:val="00196C81"/>
    <w:rsid w:val="0019703A"/>
    <w:rsid w:val="0019751D"/>
    <w:rsid w:val="00197FB6"/>
    <w:rsid w:val="00197FF6"/>
    <w:rsid w:val="001A04D1"/>
    <w:rsid w:val="001A0824"/>
    <w:rsid w:val="001A0F28"/>
    <w:rsid w:val="001A11FD"/>
    <w:rsid w:val="001A1C6E"/>
    <w:rsid w:val="001A37DE"/>
    <w:rsid w:val="001A3D85"/>
    <w:rsid w:val="001A43D7"/>
    <w:rsid w:val="001A4DA4"/>
    <w:rsid w:val="001A500F"/>
    <w:rsid w:val="001A5153"/>
    <w:rsid w:val="001A5885"/>
    <w:rsid w:val="001A5A66"/>
    <w:rsid w:val="001A5ED9"/>
    <w:rsid w:val="001A5FB5"/>
    <w:rsid w:val="001A617D"/>
    <w:rsid w:val="001A61FB"/>
    <w:rsid w:val="001A648C"/>
    <w:rsid w:val="001A6727"/>
    <w:rsid w:val="001A697E"/>
    <w:rsid w:val="001A6F94"/>
    <w:rsid w:val="001A707A"/>
    <w:rsid w:val="001A711F"/>
    <w:rsid w:val="001A799C"/>
    <w:rsid w:val="001A7CA8"/>
    <w:rsid w:val="001A7CD7"/>
    <w:rsid w:val="001B0091"/>
    <w:rsid w:val="001B072E"/>
    <w:rsid w:val="001B1292"/>
    <w:rsid w:val="001B1CAD"/>
    <w:rsid w:val="001B1F6F"/>
    <w:rsid w:val="001B27F8"/>
    <w:rsid w:val="001B291C"/>
    <w:rsid w:val="001B3022"/>
    <w:rsid w:val="001B3092"/>
    <w:rsid w:val="001B32E9"/>
    <w:rsid w:val="001B410C"/>
    <w:rsid w:val="001B42E9"/>
    <w:rsid w:val="001B446D"/>
    <w:rsid w:val="001B4D24"/>
    <w:rsid w:val="001B4E79"/>
    <w:rsid w:val="001B4F04"/>
    <w:rsid w:val="001B4F2E"/>
    <w:rsid w:val="001B5019"/>
    <w:rsid w:val="001B55A9"/>
    <w:rsid w:val="001B5B42"/>
    <w:rsid w:val="001B6426"/>
    <w:rsid w:val="001B6EDA"/>
    <w:rsid w:val="001B6F5E"/>
    <w:rsid w:val="001B72D9"/>
    <w:rsid w:val="001B799F"/>
    <w:rsid w:val="001B7A6E"/>
    <w:rsid w:val="001B7F90"/>
    <w:rsid w:val="001C0CEF"/>
    <w:rsid w:val="001C0EAC"/>
    <w:rsid w:val="001C0F5E"/>
    <w:rsid w:val="001C114E"/>
    <w:rsid w:val="001C117F"/>
    <w:rsid w:val="001C1541"/>
    <w:rsid w:val="001C201E"/>
    <w:rsid w:val="001C2074"/>
    <w:rsid w:val="001C23F1"/>
    <w:rsid w:val="001C2944"/>
    <w:rsid w:val="001C2B24"/>
    <w:rsid w:val="001C2C66"/>
    <w:rsid w:val="001C2F30"/>
    <w:rsid w:val="001C45EB"/>
    <w:rsid w:val="001C5B50"/>
    <w:rsid w:val="001C630B"/>
    <w:rsid w:val="001C6800"/>
    <w:rsid w:val="001C76DA"/>
    <w:rsid w:val="001C7832"/>
    <w:rsid w:val="001D00D6"/>
    <w:rsid w:val="001D00FF"/>
    <w:rsid w:val="001D0396"/>
    <w:rsid w:val="001D0A67"/>
    <w:rsid w:val="001D0B61"/>
    <w:rsid w:val="001D0BF9"/>
    <w:rsid w:val="001D0F0A"/>
    <w:rsid w:val="001D138E"/>
    <w:rsid w:val="001D1745"/>
    <w:rsid w:val="001D1A4D"/>
    <w:rsid w:val="001D1B80"/>
    <w:rsid w:val="001D20C2"/>
    <w:rsid w:val="001D2FCF"/>
    <w:rsid w:val="001D31B3"/>
    <w:rsid w:val="001D31B7"/>
    <w:rsid w:val="001D371D"/>
    <w:rsid w:val="001D3992"/>
    <w:rsid w:val="001D39F6"/>
    <w:rsid w:val="001D3C3E"/>
    <w:rsid w:val="001D3E14"/>
    <w:rsid w:val="001D46B2"/>
    <w:rsid w:val="001D4728"/>
    <w:rsid w:val="001D53F6"/>
    <w:rsid w:val="001D60D4"/>
    <w:rsid w:val="001D6548"/>
    <w:rsid w:val="001D66A9"/>
    <w:rsid w:val="001D6F01"/>
    <w:rsid w:val="001D6FBB"/>
    <w:rsid w:val="001D7319"/>
    <w:rsid w:val="001D7954"/>
    <w:rsid w:val="001D7BB7"/>
    <w:rsid w:val="001D7BCB"/>
    <w:rsid w:val="001E030A"/>
    <w:rsid w:val="001E0ED6"/>
    <w:rsid w:val="001E137D"/>
    <w:rsid w:val="001E139F"/>
    <w:rsid w:val="001E1AD6"/>
    <w:rsid w:val="001E1B70"/>
    <w:rsid w:val="001E2132"/>
    <w:rsid w:val="001E2ABB"/>
    <w:rsid w:val="001E43CE"/>
    <w:rsid w:val="001E4CD8"/>
    <w:rsid w:val="001E502B"/>
    <w:rsid w:val="001E5672"/>
    <w:rsid w:val="001E5A08"/>
    <w:rsid w:val="001E5B09"/>
    <w:rsid w:val="001E5F76"/>
    <w:rsid w:val="001E6BCD"/>
    <w:rsid w:val="001E6C87"/>
    <w:rsid w:val="001E6FBF"/>
    <w:rsid w:val="001E71D6"/>
    <w:rsid w:val="001E790D"/>
    <w:rsid w:val="001F00B8"/>
    <w:rsid w:val="001F0182"/>
    <w:rsid w:val="001F0447"/>
    <w:rsid w:val="001F0574"/>
    <w:rsid w:val="001F0BE5"/>
    <w:rsid w:val="001F195D"/>
    <w:rsid w:val="001F2507"/>
    <w:rsid w:val="001F25DB"/>
    <w:rsid w:val="001F265E"/>
    <w:rsid w:val="001F2B77"/>
    <w:rsid w:val="001F2C97"/>
    <w:rsid w:val="001F2D4F"/>
    <w:rsid w:val="001F35F7"/>
    <w:rsid w:val="001F3AB2"/>
    <w:rsid w:val="001F465A"/>
    <w:rsid w:val="001F47EA"/>
    <w:rsid w:val="001F4B00"/>
    <w:rsid w:val="001F536F"/>
    <w:rsid w:val="001F5737"/>
    <w:rsid w:val="001F5791"/>
    <w:rsid w:val="001F5EAA"/>
    <w:rsid w:val="001F6078"/>
    <w:rsid w:val="001F6276"/>
    <w:rsid w:val="001F689F"/>
    <w:rsid w:val="001F696E"/>
    <w:rsid w:val="001F7170"/>
    <w:rsid w:val="001F76F9"/>
    <w:rsid w:val="001F7799"/>
    <w:rsid w:val="001F7B72"/>
    <w:rsid w:val="002001EA"/>
    <w:rsid w:val="002003D8"/>
    <w:rsid w:val="00200B1F"/>
    <w:rsid w:val="00200B45"/>
    <w:rsid w:val="002018FE"/>
    <w:rsid w:val="0020207B"/>
    <w:rsid w:val="002025F9"/>
    <w:rsid w:val="00202BF9"/>
    <w:rsid w:val="0020395C"/>
    <w:rsid w:val="00203C41"/>
    <w:rsid w:val="00203EA3"/>
    <w:rsid w:val="00204021"/>
    <w:rsid w:val="002042CC"/>
    <w:rsid w:val="002048D8"/>
    <w:rsid w:val="00204A96"/>
    <w:rsid w:val="00204C2E"/>
    <w:rsid w:val="00204C31"/>
    <w:rsid w:val="00204F35"/>
    <w:rsid w:val="00205B06"/>
    <w:rsid w:val="00205CA6"/>
    <w:rsid w:val="002065C2"/>
    <w:rsid w:val="0020700C"/>
    <w:rsid w:val="0020793F"/>
    <w:rsid w:val="00207E3C"/>
    <w:rsid w:val="00211027"/>
    <w:rsid w:val="002119A5"/>
    <w:rsid w:val="00211A8A"/>
    <w:rsid w:val="00212189"/>
    <w:rsid w:val="0021237C"/>
    <w:rsid w:val="0021270B"/>
    <w:rsid w:val="00212744"/>
    <w:rsid w:val="00212AA0"/>
    <w:rsid w:val="00212B58"/>
    <w:rsid w:val="00213677"/>
    <w:rsid w:val="002137F1"/>
    <w:rsid w:val="00213FD8"/>
    <w:rsid w:val="00215099"/>
    <w:rsid w:val="00215358"/>
    <w:rsid w:val="002153BB"/>
    <w:rsid w:val="00215F0C"/>
    <w:rsid w:val="00216534"/>
    <w:rsid w:val="00216AFB"/>
    <w:rsid w:val="00216E26"/>
    <w:rsid w:val="00216E57"/>
    <w:rsid w:val="00216EC4"/>
    <w:rsid w:val="00217786"/>
    <w:rsid w:val="00217915"/>
    <w:rsid w:val="00217C91"/>
    <w:rsid w:val="00217D42"/>
    <w:rsid w:val="00220029"/>
    <w:rsid w:val="002202AA"/>
    <w:rsid w:val="00222243"/>
    <w:rsid w:val="0022279D"/>
    <w:rsid w:val="002229DE"/>
    <w:rsid w:val="00222B00"/>
    <w:rsid w:val="00222F35"/>
    <w:rsid w:val="00222FEB"/>
    <w:rsid w:val="002230A5"/>
    <w:rsid w:val="00223554"/>
    <w:rsid w:val="00223BCC"/>
    <w:rsid w:val="00223C6E"/>
    <w:rsid w:val="00223E0E"/>
    <w:rsid w:val="0022592C"/>
    <w:rsid w:val="00225B85"/>
    <w:rsid w:val="002260D6"/>
    <w:rsid w:val="00226121"/>
    <w:rsid w:val="002268EC"/>
    <w:rsid w:val="00226967"/>
    <w:rsid w:val="00226E77"/>
    <w:rsid w:val="002275D2"/>
    <w:rsid w:val="00230087"/>
    <w:rsid w:val="002309D0"/>
    <w:rsid w:val="00230E28"/>
    <w:rsid w:val="00231743"/>
    <w:rsid w:val="00231822"/>
    <w:rsid w:val="0023285E"/>
    <w:rsid w:val="00232971"/>
    <w:rsid w:val="00232D1D"/>
    <w:rsid w:val="00232ED5"/>
    <w:rsid w:val="002335F5"/>
    <w:rsid w:val="002336AD"/>
    <w:rsid w:val="002337BE"/>
    <w:rsid w:val="002337C0"/>
    <w:rsid w:val="00233974"/>
    <w:rsid w:val="00233D67"/>
    <w:rsid w:val="0023423F"/>
    <w:rsid w:val="00234730"/>
    <w:rsid w:val="00234885"/>
    <w:rsid w:val="00234F0F"/>
    <w:rsid w:val="002355EC"/>
    <w:rsid w:val="00235AED"/>
    <w:rsid w:val="00235CE4"/>
    <w:rsid w:val="002367A6"/>
    <w:rsid w:val="00236FDD"/>
    <w:rsid w:val="00237125"/>
    <w:rsid w:val="00237389"/>
    <w:rsid w:val="00237641"/>
    <w:rsid w:val="002377A7"/>
    <w:rsid w:val="00237B20"/>
    <w:rsid w:val="002401DE"/>
    <w:rsid w:val="00240384"/>
    <w:rsid w:val="00240621"/>
    <w:rsid w:val="00240820"/>
    <w:rsid w:val="00240CB4"/>
    <w:rsid w:val="0024104D"/>
    <w:rsid w:val="002418AA"/>
    <w:rsid w:val="00241992"/>
    <w:rsid w:val="00241D40"/>
    <w:rsid w:val="00242461"/>
    <w:rsid w:val="002426A7"/>
    <w:rsid w:val="002426B3"/>
    <w:rsid w:val="00242A89"/>
    <w:rsid w:val="00242BCC"/>
    <w:rsid w:val="0024360D"/>
    <w:rsid w:val="00243A7F"/>
    <w:rsid w:val="00243E16"/>
    <w:rsid w:val="00243F4B"/>
    <w:rsid w:val="0024480A"/>
    <w:rsid w:val="002452FD"/>
    <w:rsid w:val="0024538B"/>
    <w:rsid w:val="00245483"/>
    <w:rsid w:val="00245B4B"/>
    <w:rsid w:val="00245FB5"/>
    <w:rsid w:val="00245FC2"/>
    <w:rsid w:val="002461E2"/>
    <w:rsid w:val="002467F5"/>
    <w:rsid w:val="00246BF2"/>
    <w:rsid w:val="00246C72"/>
    <w:rsid w:val="002473F6"/>
    <w:rsid w:val="0025001D"/>
    <w:rsid w:val="002506E1"/>
    <w:rsid w:val="00250C0D"/>
    <w:rsid w:val="00250E1A"/>
    <w:rsid w:val="002513A2"/>
    <w:rsid w:val="002514E4"/>
    <w:rsid w:val="00251F49"/>
    <w:rsid w:val="002524F6"/>
    <w:rsid w:val="00252521"/>
    <w:rsid w:val="002525C2"/>
    <w:rsid w:val="0025267B"/>
    <w:rsid w:val="00252786"/>
    <w:rsid w:val="002527DE"/>
    <w:rsid w:val="00252A9E"/>
    <w:rsid w:val="00252AA3"/>
    <w:rsid w:val="002532A4"/>
    <w:rsid w:val="00253613"/>
    <w:rsid w:val="00253772"/>
    <w:rsid w:val="00253B05"/>
    <w:rsid w:val="00254490"/>
    <w:rsid w:val="00254505"/>
    <w:rsid w:val="0025455D"/>
    <w:rsid w:val="002552FE"/>
    <w:rsid w:val="002556F3"/>
    <w:rsid w:val="00255BEE"/>
    <w:rsid w:val="00256139"/>
    <w:rsid w:val="0025619C"/>
    <w:rsid w:val="0025622A"/>
    <w:rsid w:val="00256239"/>
    <w:rsid w:val="00256515"/>
    <w:rsid w:val="00256BBC"/>
    <w:rsid w:val="00256FF1"/>
    <w:rsid w:val="002570FC"/>
    <w:rsid w:val="00257A3D"/>
    <w:rsid w:val="002603CB"/>
    <w:rsid w:val="00260926"/>
    <w:rsid w:val="00260B70"/>
    <w:rsid w:val="00261450"/>
    <w:rsid w:val="00261D24"/>
    <w:rsid w:val="0026205D"/>
    <w:rsid w:val="00263198"/>
    <w:rsid w:val="00263559"/>
    <w:rsid w:val="00263BB6"/>
    <w:rsid w:val="00263D49"/>
    <w:rsid w:val="00264E4B"/>
    <w:rsid w:val="00264ECB"/>
    <w:rsid w:val="002651A0"/>
    <w:rsid w:val="0026528A"/>
    <w:rsid w:val="00265446"/>
    <w:rsid w:val="002657EC"/>
    <w:rsid w:val="002658E3"/>
    <w:rsid w:val="0026590F"/>
    <w:rsid w:val="00266268"/>
    <w:rsid w:val="002665F0"/>
    <w:rsid w:val="0026662A"/>
    <w:rsid w:val="00266C18"/>
    <w:rsid w:val="00266D3D"/>
    <w:rsid w:val="00267131"/>
    <w:rsid w:val="00267382"/>
    <w:rsid w:val="00267AC1"/>
    <w:rsid w:val="00267C15"/>
    <w:rsid w:val="00267DF3"/>
    <w:rsid w:val="00270152"/>
    <w:rsid w:val="002703F2"/>
    <w:rsid w:val="00270A6F"/>
    <w:rsid w:val="00270B99"/>
    <w:rsid w:val="00271304"/>
    <w:rsid w:val="00271784"/>
    <w:rsid w:val="00271CB7"/>
    <w:rsid w:val="00272BEC"/>
    <w:rsid w:val="00272C76"/>
    <w:rsid w:val="0027345B"/>
    <w:rsid w:val="00273556"/>
    <w:rsid w:val="00273583"/>
    <w:rsid w:val="00273F83"/>
    <w:rsid w:val="0027429D"/>
    <w:rsid w:val="0027446C"/>
    <w:rsid w:val="002747AD"/>
    <w:rsid w:val="002747B5"/>
    <w:rsid w:val="00275753"/>
    <w:rsid w:val="00275D38"/>
    <w:rsid w:val="0027601F"/>
    <w:rsid w:val="00276037"/>
    <w:rsid w:val="002760CF"/>
    <w:rsid w:val="0027710F"/>
    <w:rsid w:val="00277C29"/>
    <w:rsid w:val="00277C57"/>
    <w:rsid w:val="00280195"/>
    <w:rsid w:val="00280681"/>
    <w:rsid w:val="002806BD"/>
    <w:rsid w:val="00280B30"/>
    <w:rsid w:val="00280BE4"/>
    <w:rsid w:val="00280D30"/>
    <w:rsid w:val="0028289E"/>
    <w:rsid w:val="00282FF2"/>
    <w:rsid w:val="00283308"/>
    <w:rsid w:val="002834AF"/>
    <w:rsid w:val="00283898"/>
    <w:rsid w:val="002839E6"/>
    <w:rsid w:val="00283E98"/>
    <w:rsid w:val="00283F53"/>
    <w:rsid w:val="00284327"/>
    <w:rsid w:val="00284EE7"/>
    <w:rsid w:val="00285001"/>
    <w:rsid w:val="00285019"/>
    <w:rsid w:val="0028508F"/>
    <w:rsid w:val="002851FA"/>
    <w:rsid w:val="002855A2"/>
    <w:rsid w:val="002857E2"/>
    <w:rsid w:val="00285F39"/>
    <w:rsid w:val="00286911"/>
    <w:rsid w:val="002869D8"/>
    <w:rsid w:val="00286D26"/>
    <w:rsid w:val="00286D80"/>
    <w:rsid w:val="002870DB"/>
    <w:rsid w:val="002872A0"/>
    <w:rsid w:val="0028789F"/>
    <w:rsid w:val="002879E5"/>
    <w:rsid w:val="00287BCB"/>
    <w:rsid w:val="00290126"/>
    <w:rsid w:val="00290335"/>
    <w:rsid w:val="00290446"/>
    <w:rsid w:val="00290781"/>
    <w:rsid w:val="0029099B"/>
    <w:rsid w:val="00291107"/>
    <w:rsid w:val="0029187C"/>
    <w:rsid w:val="00292190"/>
    <w:rsid w:val="00293B3A"/>
    <w:rsid w:val="00293BAC"/>
    <w:rsid w:val="00293D0B"/>
    <w:rsid w:val="00294316"/>
    <w:rsid w:val="0029460E"/>
    <w:rsid w:val="00295221"/>
    <w:rsid w:val="00295482"/>
    <w:rsid w:val="0029572E"/>
    <w:rsid w:val="00295951"/>
    <w:rsid w:val="00295A89"/>
    <w:rsid w:val="00295D13"/>
    <w:rsid w:val="002963B6"/>
    <w:rsid w:val="00296A22"/>
    <w:rsid w:val="0029710B"/>
    <w:rsid w:val="002978F4"/>
    <w:rsid w:val="002A0163"/>
    <w:rsid w:val="002A0172"/>
    <w:rsid w:val="002A0916"/>
    <w:rsid w:val="002A0EFB"/>
    <w:rsid w:val="002A19CB"/>
    <w:rsid w:val="002A1BFA"/>
    <w:rsid w:val="002A2AD1"/>
    <w:rsid w:val="002A36F8"/>
    <w:rsid w:val="002A37BE"/>
    <w:rsid w:val="002A3901"/>
    <w:rsid w:val="002A39DD"/>
    <w:rsid w:val="002A3B9E"/>
    <w:rsid w:val="002A4936"/>
    <w:rsid w:val="002A4D32"/>
    <w:rsid w:val="002A57C2"/>
    <w:rsid w:val="002A68C2"/>
    <w:rsid w:val="002A6B1F"/>
    <w:rsid w:val="002A6FC2"/>
    <w:rsid w:val="002A7122"/>
    <w:rsid w:val="002A79FB"/>
    <w:rsid w:val="002A7C43"/>
    <w:rsid w:val="002B02A9"/>
    <w:rsid w:val="002B06A1"/>
    <w:rsid w:val="002B0BDD"/>
    <w:rsid w:val="002B0CD2"/>
    <w:rsid w:val="002B122A"/>
    <w:rsid w:val="002B1282"/>
    <w:rsid w:val="002B1476"/>
    <w:rsid w:val="002B1F74"/>
    <w:rsid w:val="002B28CB"/>
    <w:rsid w:val="002B2C55"/>
    <w:rsid w:val="002B2FAB"/>
    <w:rsid w:val="002B35B6"/>
    <w:rsid w:val="002B409A"/>
    <w:rsid w:val="002B419F"/>
    <w:rsid w:val="002B470D"/>
    <w:rsid w:val="002B47E7"/>
    <w:rsid w:val="002B485F"/>
    <w:rsid w:val="002B4AC0"/>
    <w:rsid w:val="002B4DFF"/>
    <w:rsid w:val="002B563B"/>
    <w:rsid w:val="002B57D3"/>
    <w:rsid w:val="002B58C3"/>
    <w:rsid w:val="002B5A1D"/>
    <w:rsid w:val="002B5B56"/>
    <w:rsid w:val="002B5D0F"/>
    <w:rsid w:val="002B6546"/>
    <w:rsid w:val="002B69BD"/>
    <w:rsid w:val="002B6C36"/>
    <w:rsid w:val="002B6EBC"/>
    <w:rsid w:val="002B7A90"/>
    <w:rsid w:val="002B7B52"/>
    <w:rsid w:val="002B7DC7"/>
    <w:rsid w:val="002C0A4B"/>
    <w:rsid w:val="002C1AA1"/>
    <w:rsid w:val="002C238F"/>
    <w:rsid w:val="002C23EE"/>
    <w:rsid w:val="002C29A2"/>
    <w:rsid w:val="002C2CA2"/>
    <w:rsid w:val="002C2D5F"/>
    <w:rsid w:val="002C2F95"/>
    <w:rsid w:val="002C3068"/>
    <w:rsid w:val="002C30DA"/>
    <w:rsid w:val="002C3B31"/>
    <w:rsid w:val="002C3BE8"/>
    <w:rsid w:val="002C3C7C"/>
    <w:rsid w:val="002C3DAC"/>
    <w:rsid w:val="002C4426"/>
    <w:rsid w:val="002C4765"/>
    <w:rsid w:val="002C51B1"/>
    <w:rsid w:val="002C5CBE"/>
    <w:rsid w:val="002C5CCC"/>
    <w:rsid w:val="002C6620"/>
    <w:rsid w:val="002C6A30"/>
    <w:rsid w:val="002C6C2B"/>
    <w:rsid w:val="002C7756"/>
    <w:rsid w:val="002D07A9"/>
    <w:rsid w:val="002D0A29"/>
    <w:rsid w:val="002D1642"/>
    <w:rsid w:val="002D1700"/>
    <w:rsid w:val="002D1BBD"/>
    <w:rsid w:val="002D2B18"/>
    <w:rsid w:val="002D325E"/>
    <w:rsid w:val="002D3856"/>
    <w:rsid w:val="002D3C50"/>
    <w:rsid w:val="002D43F2"/>
    <w:rsid w:val="002D4762"/>
    <w:rsid w:val="002D4E8C"/>
    <w:rsid w:val="002D507B"/>
    <w:rsid w:val="002D5557"/>
    <w:rsid w:val="002D568C"/>
    <w:rsid w:val="002D5A2E"/>
    <w:rsid w:val="002D5EE2"/>
    <w:rsid w:val="002D6006"/>
    <w:rsid w:val="002D604A"/>
    <w:rsid w:val="002D61A2"/>
    <w:rsid w:val="002D6D96"/>
    <w:rsid w:val="002D6F6E"/>
    <w:rsid w:val="002D718A"/>
    <w:rsid w:val="002D7315"/>
    <w:rsid w:val="002D7364"/>
    <w:rsid w:val="002D7438"/>
    <w:rsid w:val="002D745C"/>
    <w:rsid w:val="002D7745"/>
    <w:rsid w:val="002D77CF"/>
    <w:rsid w:val="002E0394"/>
    <w:rsid w:val="002E1012"/>
    <w:rsid w:val="002E14CA"/>
    <w:rsid w:val="002E1798"/>
    <w:rsid w:val="002E1823"/>
    <w:rsid w:val="002E24A3"/>
    <w:rsid w:val="002E2680"/>
    <w:rsid w:val="002E2928"/>
    <w:rsid w:val="002E2CDE"/>
    <w:rsid w:val="002E386F"/>
    <w:rsid w:val="002E3B41"/>
    <w:rsid w:val="002E4CE8"/>
    <w:rsid w:val="002E52D3"/>
    <w:rsid w:val="002E5AE5"/>
    <w:rsid w:val="002E5BDE"/>
    <w:rsid w:val="002E5DA3"/>
    <w:rsid w:val="002E6147"/>
    <w:rsid w:val="002E6CEE"/>
    <w:rsid w:val="002E78E1"/>
    <w:rsid w:val="002E7D2A"/>
    <w:rsid w:val="002F024B"/>
    <w:rsid w:val="002F054E"/>
    <w:rsid w:val="002F0E9E"/>
    <w:rsid w:val="002F0F1C"/>
    <w:rsid w:val="002F10E5"/>
    <w:rsid w:val="002F168C"/>
    <w:rsid w:val="002F189C"/>
    <w:rsid w:val="002F18B4"/>
    <w:rsid w:val="002F18E6"/>
    <w:rsid w:val="002F347B"/>
    <w:rsid w:val="002F3744"/>
    <w:rsid w:val="002F3B83"/>
    <w:rsid w:val="002F3F3E"/>
    <w:rsid w:val="002F4372"/>
    <w:rsid w:val="002F4C05"/>
    <w:rsid w:val="002F55E6"/>
    <w:rsid w:val="002F5895"/>
    <w:rsid w:val="002F5A10"/>
    <w:rsid w:val="002F63D1"/>
    <w:rsid w:val="002F649E"/>
    <w:rsid w:val="002F668D"/>
    <w:rsid w:val="002F69AE"/>
    <w:rsid w:val="002F6C25"/>
    <w:rsid w:val="002F6F58"/>
    <w:rsid w:val="002F74AE"/>
    <w:rsid w:val="002F7692"/>
    <w:rsid w:val="002F7746"/>
    <w:rsid w:val="003004AF"/>
    <w:rsid w:val="00300B2B"/>
    <w:rsid w:val="00300BFB"/>
    <w:rsid w:val="00300C08"/>
    <w:rsid w:val="00300ECE"/>
    <w:rsid w:val="003015EC"/>
    <w:rsid w:val="0030168A"/>
    <w:rsid w:val="003018F4"/>
    <w:rsid w:val="00301A45"/>
    <w:rsid w:val="00302964"/>
    <w:rsid w:val="003029A5"/>
    <w:rsid w:val="003029E8"/>
    <w:rsid w:val="00302C8C"/>
    <w:rsid w:val="003031B1"/>
    <w:rsid w:val="0030364F"/>
    <w:rsid w:val="0030378E"/>
    <w:rsid w:val="003038BD"/>
    <w:rsid w:val="003039ED"/>
    <w:rsid w:val="00303A80"/>
    <w:rsid w:val="00303EA2"/>
    <w:rsid w:val="0030404E"/>
    <w:rsid w:val="003042AD"/>
    <w:rsid w:val="0030444D"/>
    <w:rsid w:val="003047A0"/>
    <w:rsid w:val="0030485A"/>
    <w:rsid w:val="00304E52"/>
    <w:rsid w:val="00305582"/>
    <w:rsid w:val="003056D2"/>
    <w:rsid w:val="00305ACD"/>
    <w:rsid w:val="00305CCD"/>
    <w:rsid w:val="00305DEC"/>
    <w:rsid w:val="00306353"/>
    <w:rsid w:val="003067B3"/>
    <w:rsid w:val="003067B7"/>
    <w:rsid w:val="00306D34"/>
    <w:rsid w:val="00307223"/>
    <w:rsid w:val="003073BE"/>
    <w:rsid w:val="00307429"/>
    <w:rsid w:val="00307D0F"/>
    <w:rsid w:val="003100CC"/>
    <w:rsid w:val="00310AF7"/>
    <w:rsid w:val="00310CD3"/>
    <w:rsid w:val="00310FC3"/>
    <w:rsid w:val="0031242B"/>
    <w:rsid w:val="003131BD"/>
    <w:rsid w:val="00313257"/>
    <w:rsid w:val="00313EB7"/>
    <w:rsid w:val="00313FAE"/>
    <w:rsid w:val="00313FF7"/>
    <w:rsid w:val="00314540"/>
    <w:rsid w:val="00314617"/>
    <w:rsid w:val="003148A2"/>
    <w:rsid w:val="00314B2B"/>
    <w:rsid w:val="00314E76"/>
    <w:rsid w:val="003155DD"/>
    <w:rsid w:val="00315DAB"/>
    <w:rsid w:val="003161D9"/>
    <w:rsid w:val="0031631B"/>
    <w:rsid w:val="003165B6"/>
    <w:rsid w:val="003166F4"/>
    <w:rsid w:val="00316CB9"/>
    <w:rsid w:val="00316DA9"/>
    <w:rsid w:val="00316E63"/>
    <w:rsid w:val="003174AD"/>
    <w:rsid w:val="00317638"/>
    <w:rsid w:val="00317673"/>
    <w:rsid w:val="0031798F"/>
    <w:rsid w:val="00317A83"/>
    <w:rsid w:val="003200DD"/>
    <w:rsid w:val="00320E5C"/>
    <w:rsid w:val="00320FB5"/>
    <w:rsid w:val="00321035"/>
    <w:rsid w:val="00321614"/>
    <w:rsid w:val="00321A52"/>
    <w:rsid w:val="00321EFE"/>
    <w:rsid w:val="0032203B"/>
    <w:rsid w:val="003220A3"/>
    <w:rsid w:val="00323ADE"/>
    <w:rsid w:val="00323C57"/>
    <w:rsid w:val="00324027"/>
    <w:rsid w:val="00324A36"/>
    <w:rsid w:val="003256FD"/>
    <w:rsid w:val="00325892"/>
    <w:rsid w:val="00326A11"/>
    <w:rsid w:val="00327560"/>
    <w:rsid w:val="003275A3"/>
    <w:rsid w:val="0032783D"/>
    <w:rsid w:val="003306F0"/>
    <w:rsid w:val="003308A6"/>
    <w:rsid w:val="00330FDB"/>
    <w:rsid w:val="003311C8"/>
    <w:rsid w:val="00331B0C"/>
    <w:rsid w:val="00331D18"/>
    <w:rsid w:val="00332004"/>
    <w:rsid w:val="003320ED"/>
    <w:rsid w:val="0033286E"/>
    <w:rsid w:val="00332965"/>
    <w:rsid w:val="00332C6F"/>
    <w:rsid w:val="00332CC9"/>
    <w:rsid w:val="00332D7D"/>
    <w:rsid w:val="00333A88"/>
    <w:rsid w:val="003343F0"/>
    <w:rsid w:val="003347D9"/>
    <w:rsid w:val="00334BBD"/>
    <w:rsid w:val="00334C95"/>
    <w:rsid w:val="00335CC2"/>
    <w:rsid w:val="00335F23"/>
    <w:rsid w:val="003362D7"/>
    <w:rsid w:val="00336568"/>
    <w:rsid w:val="003366D1"/>
    <w:rsid w:val="00337032"/>
    <w:rsid w:val="0033780C"/>
    <w:rsid w:val="00337E2A"/>
    <w:rsid w:val="00337E47"/>
    <w:rsid w:val="00337E75"/>
    <w:rsid w:val="00340688"/>
    <w:rsid w:val="00340D7C"/>
    <w:rsid w:val="00341203"/>
    <w:rsid w:val="00341594"/>
    <w:rsid w:val="00341E94"/>
    <w:rsid w:val="003422CE"/>
    <w:rsid w:val="00342F7F"/>
    <w:rsid w:val="0034310B"/>
    <w:rsid w:val="00343B58"/>
    <w:rsid w:val="00343B64"/>
    <w:rsid w:val="00343C2E"/>
    <w:rsid w:val="00343E10"/>
    <w:rsid w:val="00343F1D"/>
    <w:rsid w:val="00344106"/>
    <w:rsid w:val="0034473B"/>
    <w:rsid w:val="00344BBE"/>
    <w:rsid w:val="00344C3E"/>
    <w:rsid w:val="00344E94"/>
    <w:rsid w:val="00344EA3"/>
    <w:rsid w:val="00345211"/>
    <w:rsid w:val="00345306"/>
    <w:rsid w:val="003454B0"/>
    <w:rsid w:val="00345B3D"/>
    <w:rsid w:val="00345CF5"/>
    <w:rsid w:val="00345EEC"/>
    <w:rsid w:val="00345FB1"/>
    <w:rsid w:val="0034708B"/>
    <w:rsid w:val="00347451"/>
    <w:rsid w:val="00347561"/>
    <w:rsid w:val="00347F76"/>
    <w:rsid w:val="003501FD"/>
    <w:rsid w:val="00350393"/>
    <w:rsid w:val="00350739"/>
    <w:rsid w:val="00351768"/>
    <w:rsid w:val="00351FB6"/>
    <w:rsid w:val="003523B3"/>
    <w:rsid w:val="0035272E"/>
    <w:rsid w:val="0035294A"/>
    <w:rsid w:val="00352B69"/>
    <w:rsid w:val="003531F2"/>
    <w:rsid w:val="0035359D"/>
    <w:rsid w:val="00353A2C"/>
    <w:rsid w:val="00353C07"/>
    <w:rsid w:val="00353CFE"/>
    <w:rsid w:val="00353E9C"/>
    <w:rsid w:val="00353F6F"/>
    <w:rsid w:val="0035475E"/>
    <w:rsid w:val="00354C78"/>
    <w:rsid w:val="00354E47"/>
    <w:rsid w:val="00354F12"/>
    <w:rsid w:val="0035512B"/>
    <w:rsid w:val="00355383"/>
    <w:rsid w:val="0035546A"/>
    <w:rsid w:val="003555AB"/>
    <w:rsid w:val="003556C2"/>
    <w:rsid w:val="0035597C"/>
    <w:rsid w:val="00355BE9"/>
    <w:rsid w:val="00355CF2"/>
    <w:rsid w:val="003561D4"/>
    <w:rsid w:val="00356297"/>
    <w:rsid w:val="003567B3"/>
    <w:rsid w:val="00356900"/>
    <w:rsid w:val="0035694C"/>
    <w:rsid w:val="00356C3F"/>
    <w:rsid w:val="0035713D"/>
    <w:rsid w:val="0035714F"/>
    <w:rsid w:val="003572E2"/>
    <w:rsid w:val="0036010D"/>
    <w:rsid w:val="0036111C"/>
    <w:rsid w:val="003626F3"/>
    <w:rsid w:val="003628E6"/>
    <w:rsid w:val="00362917"/>
    <w:rsid w:val="00362F23"/>
    <w:rsid w:val="003631F4"/>
    <w:rsid w:val="0036327A"/>
    <w:rsid w:val="003632C6"/>
    <w:rsid w:val="00363AC9"/>
    <w:rsid w:val="00363CF4"/>
    <w:rsid w:val="00363D19"/>
    <w:rsid w:val="00364F87"/>
    <w:rsid w:val="00365269"/>
    <w:rsid w:val="003657DA"/>
    <w:rsid w:val="0036593C"/>
    <w:rsid w:val="00365BEE"/>
    <w:rsid w:val="00365D77"/>
    <w:rsid w:val="00366F5A"/>
    <w:rsid w:val="003672AB"/>
    <w:rsid w:val="003673B9"/>
    <w:rsid w:val="003678B3"/>
    <w:rsid w:val="00367EF8"/>
    <w:rsid w:val="003704AC"/>
    <w:rsid w:val="003709DD"/>
    <w:rsid w:val="00371073"/>
    <w:rsid w:val="003713FA"/>
    <w:rsid w:val="00371481"/>
    <w:rsid w:val="00372444"/>
    <w:rsid w:val="003728EB"/>
    <w:rsid w:val="003729FA"/>
    <w:rsid w:val="00372B76"/>
    <w:rsid w:val="00372E77"/>
    <w:rsid w:val="00372EB0"/>
    <w:rsid w:val="00372F91"/>
    <w:rsid w:val="00373B46"/>
    <w:rsid w:val="00373F66"/>
    <w:rsid w:val="00374479"/>
    <w:rsid w:val="003744BA"/>
    <w:rsid w:val="003744D4"/>
    <w:rsid w:val="003745C3"/>
    <w:rsid w:val="00374B52"/>
    <w:rsid w:val="00374E3E"/>
    <w:rsid w:val="0037528E"/>
    <w:rsid w:val="00375612"/>
    <w:rsid w:val="00375A1D"/>
    <w:rsid w:val="00375CF9"/>
    <w:rsid w:val="00375EB2"/>
    <w:rsid w:val="0037648B"/>
    <w:rsid w:val="003764B7"/>
    <w:rsid w:val="003766CE"/>
    <w:rsid w:val="00376773"/>
    <w:rsid w:val="00376960"/>
    <w:rsid w:val="0037698C"/>
    <w:rsid w:val="003774D8"/>
    <w:rsid w:val="0037767D"/>
    <w:rsid w:val="003776A3"/>
    <w:rsid w:val="00377719"/>
    <w:rsid w:val="00377772"/>
    <w:rsid w:val="00377AE7"/>
    <w:rsid w:val="00377E3F"/>
    <w:rsid w:val="00380567"/>
    <w:rsid w:val="00380AE8"/>
    <w:rsid w:val="00380EB5"/>
    <w:rsid w:val="00380F02"/>
    <w:rsid w:val="00380F56"/>
    <w:rsid w:val="0038128C"/>
    <w:rsid w:val="003812F0"/>
    <w:rsid w:val="00381513"/>
    <w:rsid w:val="003816EA"/>
    <w:rsid w:val="003818F9"/>
    <w:rsid w:val="00381FB0"/>
    <w:rsid w:val="00382710"/>
    <w:rsid w:val="0038275D"/>
    <w:rsid w:val="003832BD"/>
    <w:rsid w:val="003837AA"/>
    <w:rsid w:val="003839C6"/>
    <w:rsid w:val="0038416E"/>
    <w:rsid w:val="0038456E"/>
    <w:rsid w:val="00384963"/>
    <w:rsid w:val="0038557D"/>
    <w:rsid w:val="00385C34"/>
    <w:rsid w:val="00386D52"/>
    <w:rsid w:val="0038735A"/>
    <w:rsid w:val="00387977"/>
    <w:rsid w:val="00387A86"/>
    <w:rsid w:val="00387B5E"/>
    <w:rsid w:val="00391DBE"/>
    <w:rsid w:val="00392C10"/>
    <w:rsid w:val="00393ACA"/>
    <w:rsid w:val="00394D11"/>
    <w:rsid w:val="00394DC9"/>
    <w:rsid w:val="00395B39"/>
    <w:rsid w:val="00396205"/>
    <w:rsid w:val="003965B0"/>
    <w:rsid w:val="00396AEA"/>
    <w:rsid w:val="00396D97"/>
    <w:rsid w:val="00397004"/>
    <w:rsid w:val="00397088"/>
    <w:rsid w:val="003973A4"/>
    <w:rsid w:val="003976CD"/>
    <w:rsid w:val="003A053E"/>
    <w:rsid w:val="003A09B6"/>
    <w:rsid w:val="003A118C"/>
    <w:rsid w:val="003A13FD"/>
    <w:rsid w:val="003A19FC"/>
    <w:rsid w:val="003A2D62"/>
    <w:rsid w:val="003A2D77"/>
    <w:rsid w:val="003A353B"/>
    <w:rsid w:val="003A37C0"/>
    <w:rsid w:val="003A3B35"/>
    <w:rsid w:val="003A3CB1"/>
    <w:rsid w:val="003A43C6"/>
    <w:rsid w:val="003A4497"/>
    <w:rsid w:val="003A4B4B"/>
    <w:rsid w:val="003A4DAD"/>
    <w:rsid w:val="003A50BB"/>
    <w:rsid w:val="003A53B9"/>
    <w:rsid w:val="003A57B0"/>
    <w:rsid w:val="003A5FD8"/>
    <w:rsid w:val="003A612F"/>
    <w:rsid w:val="003A646B"/>
    <w:rsid w:val="003A6ADA"/>
    <w:rsid w:val="003A7101"/>
    <w:rsid w:val="003A77CA"/>
    <w:rsid w:val="003A78AD"/>
    <w:rsid w:val="003A78BC"/>
    <w:rsid w:val="003A7BEE"/>
    <w:rsid w:val="003A7D8C"/>
    <w:rsid w:val="003B0B72"/>
    <w:rsid w:val="003B132F"/>
    <w:rsid w:val="003B1341"/>
    <w:rsid w:val="003B16CA"/>
    <w:rsid w:val="003B1745"/>
    <w:rsid w:val="003B30FE"/>
    <w:rsid w:val="003B3F31"/>
    <w:rsid w:val="003B427C"/>
    <w:rsid w:val="003B4A24"/>
    <w:rsid w:val="003B54F7"/>
    <w:rsid w:val="003B5F1E"/>
    <w:rsid w:val="003B5F37"/>
    <w:rsid w:val="003B6380"/>
    <w:rsid w:val="003B6690"/>
    <w:rsid w:val="003B73FE"/>
    <w:rsid w:val="003B755E"/>
    <w:rsid w:val="003B76E5"/>
    <w:rsid w:val="003B79F7"/>
    <w:rsid w:val="003B7A11"/>
    <w:rsid w:val="003B7A54"/>
    <w:rsid w:val="003C0286"/>
    <w:rsid w:val="003C09A3"/>
    <w:rsid w:val="003C0AA3"/>
    <w:rsid w:val="003C0D7A"/>
    <w:rsid w:val="003C106C"/>
    <w:rsid w:val="003C1839"/>
    <w:rsid w:val="003C248E"/>
    <w:rsid w:val="003C2953"/>
    <w:rsid w:val="003C2FEE"/>
    <w:rsid w:val="003C3AA7"/>
    <w:rsid w:val="003C3DD3"/>
    <w:rsid w:val="003C5094"/>
    <w:rsid w:val="003C56FA"/>
    <w:rsid w:val="003C5C09"/>
    <w:rsid w:val="003C6109"/>
    <w:rsid w:val="003C6F63"/>
    <w:rsid w:val="003C7BF8"/>
    <w:rsid w:val="003D00EC"/>
    <w:rsid w:val="003D05B5"/>
    <w:rsid w:val="003D11BF"/>
    <w:rsid w:val="003D124C"/>
    <w:rsid w:val="003D184B"/>
    <w:rsid w:val="003D1928"/>
    <w:rsid w:val="003D1BDB"/>
    <w:rsid w:val="003D2187"/>
    <w:rsid w:val="003D25B7"/>
    <w:rsid w:val="003D2ED8"/>
    <w:rsid w:val="003D3078"/>
    <w:rsid w:val="003D3FD1"/>
    <w:rsid w:val="003D41DF"/>
    <w:rsid w:val="003D4AF8"/>
    <w:rsid w:val="003D4B80"/>
    <w:rsid w:val="003D4E05"/>
    <w:rsid w:val="003D5229"/>
    <w:rsid w:val="003D553B"/>
    <w:rsid w:val="003D5C0E"/>
    <w:rsid w:val="003D5D5A"/>
    <w:rsid w:val="003D5E0C"/>
    <w:rsid w:val="003D6431"/>
    <w:rsid w:val="003D6FAB"/>
    <w:rsid w:val="003D7511"/>
    <w:rsid w:val="003D7D61"/>
    <w:rsid w:val="003D7E23"/>
    <w:rsid w:val="003E0035"/>
    <w:rsid w:val="003E0298"/>
    <w:rsid w:val="003E043D"/>
    <w:rsid w:val="003E071E"/>
    <w:rsid w:val="003E149F"/>
    <w:rsid w:val="003E1BAF"/>
    <w:rsid w:val="003E1DB1"/>
    <w:rsid w:val="003E2835"/>
    <w:rsid w:val="003E294B"/>
    <w:rsid w:val="003E2C5C"/>
    <w:rsid w:val="003E33D7"/>
    <w:rsid w:val="003E3771"/>
    <w:rsid w:val="003E41E1"/>
    <w:rsid w:val="003E423F"/>
    <w:rsid w:val="003E428A"/>
    <w:rsid w:val="003E4AE2"/>
    <w:rsid w:val="003E500D"/>
    <w:rsid w:val="003E54A6"/>
    <w:rsid w:val="003E64B6"/>
    <w:rsid w:val="003E66A2"/>
    <w:rsid w:val="003E6A04"/>
    <w:rsid w:val="003E6BB7"/>
    <w:rsid w:val="003E6BE4"/>
    <w:rsid w:val="003E6C5C"/>
    <w:rsid w:val="003E75DC"/>
    <w:rsid w:val="003E783A"/>
    <w:rsid w:val="003E7E80"/>
    <w:rsid w:val="003E7F6D"/>
    <w:rsid w:val="003F0000"/>
    <w:rsid w:val="003F00B9"/>
    <w:rsid w:val="003F0A09"/>
    <w:rsid w:val="003F0DAF"/>
    <w:rsid w:val="003F160B"/>
    <w:rsid w:val="003F2426"/>
    <w:rsid w:val="003F263E"/>
    <w:rsid w:val="003F273C"/>
    <w:rsid w:val="003F2862"/>
    <w:rsid w:val="003F2FF7"/>
    <w:rsid w:val="003F3696"/>
    <w:rsid w:val="003F36AA"/>
    <w:rsid w:val="003F39B4"/>
    <w:rsid w:val="003F4165"/>
    <w:rsid w:val="003F4C33"/>
    <w:rsid w:val="003F4CF1"/>
    <w:rsid w:val="003F5027"/>
    <w:rsid w:val="003F54A0"/>
    <w:rsid w:val="003F56E0"/>
    <w:rsid w:val="003F5938"/>
    <w:rsid w:val="003F5C43"/>
    <w:rsid w:val="003F5DD2"/>
    <w:rsid w:val="003F6315"/>
    <w:rsid w:val="003F64C0"/>
    <w:rsid w:val="003F64F0"/>
    <w:rsid w:val="003F6605"/>
    <w:rsid w:val="003F6C6A"/>
    <w:rsid w:val="003F6D54"/>
    <w:rsid w:val="003F6E14"/>
    <w:rsid w:val="003F74B0"/>
    <w:rsid w:val="003F782A"/>
    <w:rsid w:val="0040059E"/>
    <w:rsid w:val="00400642"/>
    <w:rsid w:val="00400706"/>
    <w:rsid w:val="0040115B"/>
    <w:rsid w:val="004020DF"/>
    <w:rsid w:val="00402255"/>
    <w:rsid w:val="00402AFC"/>
    <w:rsid w:val="00402F4E"/>
    <w:rsid w:val="00404504"/>
    <w:rsid w:val="00404ABE"/>
    <w:rsid w:val="00404C76"/>
    <w:rsid w:val="00404CA7"/>
    <w:rsid w:val="004050D7"/>
    <w:rsid w:val="00405999"/>
    <w:rsid w:val="00405D10"/>
    <w:rsid w:val="00406198"/>
    <w:rsid w:val="0040655E"/>
    <w:rsid w:val="00406821"/>
    <w:rsid w:val="00406E9C"/>
    <w:rsid w:val="00407036"/>
    <w:rsid w:val="00407086"/>
    <w:rsid w:val="004076B3"/>
    <w:rsid w:val="004079B8"/>
    <w:rsid w:val="00407A3B"/>
    <w:rsid w:val="00410464"/>
    <w:rsid w:val="00410598"/>
    <w:rsid w:val="00410A3B"/>
    <w:rsid w:val="0041108C"/>
    <w:rsid w:val="00411580"/>
    <w:rsid w:val="0041169B"/>
    <w:rsid w:val="00411AA7"/>
    <w:rsid w:val="00411C56"/>
    <w:rsid w:val="00412248"/>
    <w:rsid w:val="004123FA"/>
    <w:rsid w:val="004125E4"/>
    <w:rsid w:val="004129C9"/>
    <w:rsid w:val="00412D30"/>
    <w:rsid w:val="00412F68"/>
    <w:rsid w:val="00413101"/>
    <w:rsid w:val="0041317A"/>
    <w:rsid w:val="004134D1"/>
    <w:rsid w:val="004136D0"/>
    <w:rsid w:val="00414E76"/>
    <w:rsid w:val="004155ED"/>
    <w:rsid w:val="004156A2"/>
    <w:rsid w:val="00415A9A"/>
    <w:rsid w:val="00415DE1"/>
    <w:rsid w:val="00416717"/>
    <w:rsid w:val="004168A3"/>
    <w:rsid w:val="00416B72"/>
    <w:rsid w:val="00417044"/>
    <w:rsid w:val="00417127"/>
    <w:rsid w:val="00417610"/>
    <w:rsid w:val="00417713"/>
    <w:rsid w:val="00417978"/>
    <w:rsid w:val="00417C63"/>
    <w:rsid w:val="00417FB9"/>
    <w:rsid w:val="0042024A"/>
    <w:rsid w:val="00420267"/>
    <w:rsid w:val="004202CE"/>
    <w:rsid w:val="00420480"/>
    <w:rsid w:val="00422285"/>
    <w:rsid w:val="0042245F"/>
    <w:rsid w:val="0042355B"/>
    <w:rsid w:val="004236EF"/>
    <w:rsid w:val="00423D8D"/>
    <w:rsid w:val="00423DEE"/>
    <w:rsid w:val="00424156"/>
    <w:rsid w:val="00424382"/>
    <w:rsid w:val="00424A70"/>
    <w:rsid w:val="00424E9B"/>
    <w:rsid w:val="00424EFA"/>
    <w:rsid w:val="00425B3A"/>
    <w:rsid w:val="00425EEB"/>
    <w:rsid w:val="00426D3C"/>
    <w:rsid w:val="00426D60"/>
    <w:rsid w:val="00427AC5"/>
    <w:rsid w:val="00427CFB"/>
    <w:rsid w:val="00430224"/>
    <w:rsid w:val="0043046D"/>
    <w:rsid w:val="00430598"/>
    <w:rsid w:val="00430B81"/>
    <w:rsid w:val="00431663"/>
    <w:rsid w:val="00432B4D"/>
    <w:rsid w:val="00432BB9"/>
    <w:rsid w:val="00433433"/>
    <w:rsid w:val="004335E9"/>
    <w:rsid w:val="00433D14"/>
    <w:rsid w:val="00433FED"/>
    <w:rsid w:val="004341FF"/>
    <w:rsid w:val="0043537D"/>
    <w:rsid w:val="004354CE"/>
    <w:rsid w:val="0043577E"/>
    <w:rsid w:val="0043584D"/>
    <w:rsid w:val="00435B7C"/>
    <w:rsid w:val="00435B9D"/>
    <w:rsid w:val="00435CB1"/>
    <w:rsid w:val="00435DE0"/>
    <w:rsid w:val="00435EBD"/>
    <w:rsid w:val="00435EFD"/>
    <w:rsid w:val="00435FE3"/>
    <w:rsid w:val="004363EE"/>
    <w:rsid w:val="00436CF8"/>
    <w:rsid w:val="00436EC9"/>
    <w:rsid w:val="00437359"/>
    <w:rsid w:val="0043765D"/>
    <w:rsid w:val="00437C87"/>
    <w:rsid w:val="004400B6"/>
    <w:rsid w:val="004404EE"/>
    <w:rsid w:val="00440D35"/>
    <w:rsid w:val="00440E2F"/>
    <w:rsid w:val="00440ECD"/>
    <w:rsid w:val="004416A7"/>
    <w:rsid w:val="00441BC5"/>
    <w:rsid w:val="00442D30"/>
    <w:rsid w:val="00442E19"/>
    <w:rsid w:val="004433BC"/>
    <w:rsid w:val="00443624"/>
    <w:rsid w:val="00444C52"/>
    <w:rsid w:val="00445051"/>
    <w:rsid w:val="00445646"/>
    <w:rsid w:val="00445F44"/>
    <w:rsid w:val="004466C4"/>
    <w:rsid w:val="004467DB"/>
    <w:rsid w:val="00447B5C"/>
    <w:rsid w:val="00450AA1"/>
    <w:rsid w:val="004516A3"/>
    <w:rsid w:val="00452072"/>
    <w:rsid w:val="0045298A"/>
    <w:rsid w:val="004529EA"/>
    <w:rsid w:val="00452AFE"/>
    <w:rsid w:val="00452B74"/>
    <w:rsid w:val="00452E45"/>
    <w:rsid w:val="00452EA7"/>
    <w:rsid w:val="00453809"/>
    <w:rsid w:val="00454CB7"/>
    <w:rsid w:val="00454EC2"/>
    <w:rsid w:val="004550C6"/>
    <w:rsid w:val="004551DB"/>
    <w:rsid w:val="004554DE"/>
    <w:rsid w:val="0045625D"/>
    <w:rsid w:val="00456CB6"/>
    <w:rsid w:val="00456D86"/>
    <w:rsid w:val="004570CC"/>
    <w:rsid w:val="004573C6"/>
    <w:rsid w:val="0045765A"/>
    <w:rsid w:val="00457AFE"/>
    <w:rsid w:val="00457BFD"/>
    <w:rsid w:val="00457E4D"/>
    <w:rsid w:val="00460104"/>
    <w:rsid w:val="00460304"/>
    <w:rsid w:val="004610F9"/>
    <w:rsid w:val="004612AE"/>
    <w:rsid w:val="004618A8"/>
    <w:rsid w:val="00462855"/>
    <w:rsid w:val="00462A3C"/>
    <w:rsid w:val="0046359C"/>
    <w:rsid w:val="00463BE5"/>
    <w:rsid w:val="00463CB3"/>
    <w:rsid w:val="00464762"/>
    <w:rsid w:val="0046483B"/>
    <w:rsid w:val="00464990"/>
    <w:rsid w:val="00464D87"/>
    <w:rsid w:val="00465720"/>
    <w:rsid w:val="0046589D"/>
    <w:rsid w:val="00465A1D"/>
    <w:rsid w:val="004668AF"/>
    <w:rsid w:val="00466EF2"/>
    <w:rsid w:val="004670C7"/>
    <w:rsid w:val="0046778A"/>
    <w:rsid w:val="004679C0"/>
    <w:rsid w:val="00467A10"/>
    <w:rsid w:val="004719F8"/>
    <w:rsid w:val="004728CE"/>
    <w:rsid w:val="00472DBD"/>
    <w:rsid w:val="004733AC"/>
    <w:rsid w:val="0047349C"/>
    <w:rsid w:val="00473627"/>
    <w:rsid w:val="00473E16"/>
    <w:rsid w:val="0047455D"/>
    <w:rsid w:val="0047469A"/>
    <w:rsid w:val="0047484C"/>
    <w:rsid w:val="0047486B"/>
    <w:rsid w:val="00474C4B"/>
    <w:rsid w:val="00474D64"/>
    <w:rsid w:val="00474E73"/>
    <w:rsid w:val="00474F3F"/>
    <w:rsid w:val="004755E7"/>
    <w:rsid w:val="0047584F"/>
    <w:rsid w:val="00476773"/>
    <w:rsid w:val="00476E3C"/>
    <w:rsid w:val="00477046"/>
    <w:rsid w:val="004773CB"/>
    <w:rsid w:val="00477417"/>
    <w:rsid w:val="0047784A"/>
    <w:rsid w:val="00477FF4"/>
    <w:rsid w:val="0048002B"/>
    <w:rsid w:val="00480E27"/>
    <w:rsid w:val="00480E2D"/>
    <w:rsid w:val="00481131"/>
    <w:rsid w:val="0048175D"/>
    <w:rsid w:val="00481A19"/>
    <w:rsid w:val="00481CDA"/>
    <w:rsid w:val="00482718"/>
    <w:rsid w:val="00482C11"/>
    <w:rsid w:val="00482FAB"/>
    <w:rsid w:val="004833BD"/>
    <w:rsid w:val="00483A4E"/>
    <w:rsid w:val="00483B35"/>
    <w:rsid w:val="00483BAD"/>
    <w:rsid w:val="0048402B"/>
    <w:rsid w:val="0048404D"/>
    <w:rsid w:val="00484224"/>
    <w:rsid w:val="00484F07"/>
    <w:rsid w:val="00484F41"/>
    <w:rsid w:val="004855A5"/>
    <w:rsid w:val="00485E90"/>
    <w:rsid w:val="0048634B"/>
    <w:rsid w:val="00486414"/>
    <w:rsid w:val="00486A52"/>
    <w:rsid w:val="00486B4F"/>
    <w:rsid w:val="00486C1D"/>
    <w:rsid w:val="00486DDA"/>
    <w:rsid w:val="00487322"/>
    <w:rsid w:val="0048745F"/>
    <w:rsid w:val="00487723"/>
    <w:rsid w:val="00487AD5"/>
    <w:rsid w:val="00487D15"/>
    <w:rsid w:val="00487EAF"/>
    <w:rsid w:val="0049018E"/>
    <w:rsid w:val="00490B09"/>
    <w:rsid w:val="0049106D"/>
    <w:rsid w:val="004913A4"/>
    <w:rsid w:val="00491D59"/>
    <w:rsid w:val="00492007"/>
    <w:rsid w:val="00492977"/>
    <w:rsid w:val="00492FF4"/>
    <w:rsid w:val="004931F3"/>
    <w:rsid w:val="0049333F"/>
    <w:rsid w:val="0049353C"/>
    <w:rsid w:val="0049388E"/>
    <w:rsid w:val="00493F09"/>
    <w:rsid w:val="004948F1"/>
    <w:rsid w:val="00495215"/>
    <w:rsid w:val="00495586"/>
    <w:rsid w:val="00496DDC"/>
    <w:rsid w:val="0049799D"/>
    <w:rsid w:val="00497FF9"/>
    <w:rsid w:val="004A1183"/>
    <w:rsid w:val="004A159D"/>
    <w:rsid w:val="004A1708"/>
    <w:rsid w:val="004A1927"/>
    <w:rsid w:val="004A1AF8"/>
    <w:rsid w:val="004A1F19"/>
    <w:rsid w:val="004A2B95"/>
    <w:rsid w:val="004A2CA0"/>
    <w:rsid w:val="004A331A"/>
    <w:rsid w:val="004A3A6F"/>
    <w:rsid w:val="004A400B"/>
    <w:rsid w:val="004A42F6"/>
    <w:rsid w:val="004A4327"/>
    <w:rsid w:val="004A4BF3"/>
    <w:rsid w:val="004A60D0"/>
    <w:rsid w:val="004A7875"/>
    <w:rsid w:val="004B00FF"/>
    <w:rsid w:val="004B04ED"/>
    <w:rsid w:val="004B128D"/>
    <w:rsid w:val="004B1384"/>
    <w:rsid w:val="004B1839"/>
    <w:rsid w:val="004B18DE"/>
    <w:rsid w:val="004B2ABA"/>
    <w:rsid w:val="004B2BE0"/>
    <w:rsid w:val="004B309B"/>
    <w:rsid w:val="004B30AF"/>
    <w:rsid w:val="004B323D"/>
    <w:rsid w:val="004B3933"/>
    <w:rsid w:val="004B4694"/>
    <w:rsid w:val="004B46D2"/>
    <w:rsid w:val="004B4E4F"/>
    <w:rsid w:val="004B4E7E"/>
    <w:rsid w:val="004B5051"/>
    <w:rsid w:val="004B6B93"/>
    <w:rsid w:val="004B7583"/>
    <w:rsid w:val="004B75B0"/>
    <w:rsid w:val="004B77BD"/>
    <w:rsid w:val="004B7A5B"/>
    <w:rsid w:val="004B7F2F"/>
    <w:rsid w:val="004C0CF3"/>
    <w:rsid w:val="004C112C"/>
    <w:rsid w:val="004C1351"/>
    <w:rsid w:val="004C1419"/>
    <w:rsid w:val="004C141C"/>
    <w:rsid w:val="004C189B"/>
    <w:rsid w:val="004C1AC3"/>
    <w:rsid w:val="004C1ACD"/>
    <w:rsid w:val="004C3624"/>
    <w:rsid w:val="004C3762"/>
    <w:rsid w:val="004C3ECF"/>
    <w:rsid w:val="004C3FA2"/>
    <w:rsid w:val="004C4406"/>
    <w:rsid w:val="004C44A8"/>
    <w:rsid w:val="004C4A46"/>
    <w:rsid w:val="004C4DE7"/>
    <w:rsid w:val="004C5C6F"/>
    <w:rsid w:val="004C5CBA"/>
    <w:rsid w:val="004C5F03"/>
    <w:rsid w:val="004C7724"/>
    <w:rsid w:val="004D010C"/>
    <w:rsid w:val="004D01EE"/>
    <w:rsid w:val="004D0380"/>
    <w:rsid w:val="004D050F"/>
    <w:rsid w:val="004D0D79"/>
    <w:rsid w:val="004D0E82"/>
    <w:rsid w:val="004D12CB"/>
    <w:rsid w:val="004D18B8"/>
    <w:rsid w:val="004D2187"/>
    <w:rsid w:val="004D28D9"/>
    <w:rsid w:val="004D2C35"/>
    <w:rsid w:val="004D3117"/>
    <w:rsid w:val="004D340D"/>
    <w:rsid w:val="004D43ED"/>
    <w:rsid w:val="004D4550"/>
    <w:rsid w:val="004D4707"/>
    <w:rsid w:val="004D489B"/>
    <w:rsid w:val="004D507F"/>
    <w:rsid w:val="004D55A0"/>
    <w:rsid w:val="004D5600"/>
    <w:rsid w:val="004D5AB0"/>
    <w:rsid w:val="004D62CC"/>
    <w:rsid w:val="004D6336"/>
    <w:rsid w:val="004D6806"/>
    <w:rsid w:val="004D738B"/>
    <w:rsid w:val="004D75C1"/>
    <w:rsid w:val="004D7A64"/>
    <w:rsid w:val="004E1273"/>
    <w:rsid w:val="004E1528"/>
    <w:rsid w:val="004E1B3D"/>
    <w:rsid w:val="004E1B60"/>
    <w:rsid w:val="004E218B"/>
    <w:rsid w:val="004E2D04"/>
    <w:rsid w:val="004E2E91"/>
    <w:rsid w:val="004E326A"/>
    <w:rsid w:val="004E34D8"/>
    <w:rsid w:val="004E358A"/>
    <w:rsid w:val="004E3F6F"/>
    <w:rsid w:val="004E4215"/>
    <w:rsid w:val="004E4487"/>
    <w:rsid w:val="004E4BBA"/>
    <w:rsid w:val="004E4BCB"/>
    <w:rsid w:val="004E58A4"/>
    <w:rsid w:val="004E5BB5"/>
    <w:rsid w:val="004E632D"/>
    <w:rsid w:val="004E6380"/>
    <w:rsid w:val="004E6397"/>
    <w:rsid w:val="004E6BC6"/>
    <w:rsid w:val="004E746A"/>
    <w:rsid w:val="004E7C5C"/>
    <w:rsid w:val="004F02CA"/>
    <w:rsid w:val="004F038E"/>
    <w:rsid w:val="004F0582"/>
    <w:rsid w:val="004F0639"/>
    <w:rsid w:val="004F0CEF"/>
    <w:rsid w:val="004F1063"/>
    <w:rsid w:val="004F1121"/>
    <w:rsid w:val="004F13A4"/>
    <w:rsid w:val="004F166D"/>
    <w:rsid w:val="004F1ACC"/>
    <w:rsid w:val="004F1BD0"/>
    <w:rsid w:val="004F1D21"/>
    <w:rsid w:val="004F2529"/>
    <w:rsid w:val="004F2BC0"/>
    <w:rsid w:val="004F2BD2"/>
    <w:rsid w:val="004F2F72"/>
    <w:rsid w:val="004F2FAB"/>
    <w:rsid w:val="004F32FD"/>
    <w:rsid w:val="004F3542"/>
    <w:rsid w:val="004F35C3"/>
    <w:rsid w:val="004F395E"/>
    <w:rsid w:val="004F3E5A"/>
    <w:rsid w:val="004F44EE"/>
    <w:rsid w:val="004F4EAC"/>
    <w:rsid w:val="004F5018"/>
    <w:rsid w:val="004F5572"/>
    <w:rsid w:val="004F586E"/>
    <w:rsid w:val="004F616E"/>
    <w:rsid w:val="004F62B2"/>
    <w:rsid w:val="004F62CF"/>
    <w:rsid w:val="004F6335"/>
    <w:rsid w:val="004F7799"/>
    <w:rsid w:val="004F79F5"/>
    <w:rsid w:val="005001F3"/>
    <w:rsid w:val="005002C3"/>
    <w:rsid w:val="0050106E"/>
    <w:rsid w:val="005016B3"/>
    <w:rsid w:val="0050190C"/>
    <w:rsid w:val="00502051"/>
    <w:rsid w:val="0050241A"/>
    <w:rsid w:val="00502B87"/>
    <w:rsid w:val="00502BC8"/>
    <w:rsid w:val="00503085"/>
    <w:rsid w:val="005034DD"/>
    <w:rsid w:val="00503679"/>
    <w:rsid w:val="005037F3"/>
    <w:rsid w:val="005038E4"/>
    <w:rsid w:val="00503C67"/>
    <w:rsid w:val="005040A3"/>
    <w:rsid w:val="0050411C"/>
    <w:rsid w:val="00504198"/>
    <w:rsid w:val="005041D0"/>
    <w:rsid w:val="0050462C"/>
    <w:rsid w:val="005047FF"/>
    <w:rsid w:val="00504871"/>
    <w:rsid w:val="0050498A"/>
    <w:rsid w:val="005049CE"/>
    <w:rsid w:val="00504D10"/>
    <w:rsid w:val="0050522D"/>
    <w:rsid w:val="005052E9"/>
    <w:rsid w:val="00505369"/>
    <w:rsid w:val="00505587"/>
    <w:rsid w:val="005055F5"/>
    <w:rsid w:val="005056FF"/>
    <w:rsid w:val="00506E50"/>
    <w:rsid w:val="00507178"/>
    <w:rsid w:val="00507F8A"/>
    <w:rsid w:val="0051016A"/>
    <w:rsid w:val="00510AAE"/>
    <w:rsid w:val="00510C7D"/>
    <w:rsid w:val="00510F35"/>
    <w:rsid w:val="005116FB"/>
    <w:rsid w:val="0051174F"/>
    <w:rsid w:val="00511C21"/>
    <w:rsid w:val="00511C94"/>
    <w:rsid w:val="00511CB2"/>
    <w:rsid w:val="00512707"/>
    <w:rsid w:val="00512EBF"/>
    <w:rsid w:val="00513279"/>
    <w:rsid w:val="00514445"/>
    <w:rsid w:val="005148BC"/>
    <w:rsid w:val="00514BC5"/>
    <w:rsid w:val="00515246"/>
    <w:rsid w:val="00515BA5"/>
    <w:rsid w:val="00516476"/>
    <w:rsid w:val="00517060"/>
    <w:rsid w:val="005172D5"/>
    <w:rsid w:val="00517D26"/>
    <w:rsid w:val="00520036"/>
    <w:rsid w:val="005205FF"/>
    <w:rsid w:val="00520BFF"/>
    <w:rsid w:val="0052160A"/>
    <w:rsid w:val="0052190F"/>
    <w:rsid w:val="00521E75"/>
    <w:rsid w:val="005221A6"/>
    <w:rsid w:val="005228B7"/>
    <w:rsid w:val="00522D81"/>
    <w:rsid w:val="00523011"/>
    <w:rsid w:val="005244B4"/>
    <w:rsid w:val="005246E6"/>
    <w:rsid w:val="00525007"/>
    <w:rsid w:val="0052526C"/>
    <w:rsid w:val="005255EC"/>
    <w:rsid w:val="00525A09"/>
    <w:rsid w:val="00525C5C"/>
    <w:rsid w:val="005264AF"/>
    <w:rsid w:val="00526A94"/>
    <w:rsid w:val="00526AEA"/>
    <w:rsid w:val="00526B26"/>
    <w:rsid w:val="00526C98"/>
    <w:rsid w:val="00526EDD"/>
    <w:rsid w:val="00526EEC"/>
    <w:rsid w:val="00527086"/>
    <w:rsid w:val="005274B9"/>
    <w:rsid w:val="0052786A"/>
    <w:rsid w:val="00527A30"/>
    <w:rsid w:val="00527A4C"/>
    <w:rsid w:val="005300F3"/>
    <w:rsid w:val="005304DD"/>
    <w:rsid w:val="00530DAA"/>
    <w:rsid w:val="005314D7"/>
    <w:rsid w:val="0053161C"/>
    <w:rsid w:val="00531993"/>
    <w:rsid w:val="005321B6"/>
    <w:rsid w:val="005326BD"/>
    <w:rsid w:val="00532836"/>
    <w:rsid w:val="00532960"/>
    <w:rsid w:val="00532E31"/>
    <w:rsid w:val="00532ED8"/>
    <w:rsid w:val="00533865"/>
    <w:rsid w:val="00533908"/>
    <w:rsid w:val="00533F12"/>
    <w:rsid w:val="00534024"/>
    <w:rsid w:val="00534C4C"/>
    <w:rsid w:val="00534E25"/>
    <w:rsid w:val="005351C0"/>
    <w:rsid w:val="005352F3"/>
    <w:rsid w:val="005355CB"/>
    <w:rsid w:val="00535934"/>
    <w:rsid w:val="00536025"/>
    <w:rsid w:val="00536509"/>
    <w:rsid w:val="00536CF5"/>
    <w:rsid w:val="00536E34"/>
    <w:rsid w:val="00537D95"/>
    <w:rsid w:val="0054014B"/>
    <w:rsid w:val="00540E47"/>
    <w:rsid w:val="005411A6"/>
    <w:rsid w:val="005411E5"/>
    <w:rsid w:val="005414A5"/>
    <w:rsid w:val="00541556"/>
    <w:rsid w:val="005415AD"/>
    <w:rsid w:val="00541A68"/>
    <w:rsid w:val="00541C5F"/>
    <w:rsid w:val="00541F87"/>
    <w:rsid w:val="00542479"/>
    <w:rsid w:val="005427EF"/>
    <w:rsid w:val="00542CAB"/>
    <w:rsid w:val="00543674"/>
    <w:rsid w:val="00543F33"/>
    <w:rsid w:val="00544048"/>
    <w:rsid w:val="005441A4"/>
    <w:rsid w:val="0054425E"/>
    <w:rsid w:val="00544A74"/>
    <w:rsid w:val="00544E5F"/>
    <w:rsid w:val="005451D2"/>
    <w:rsid w:val="00546086"/>
    <w:rsid w:val="00546BDC"/>
    <w:rsid w:val="00546C8F"/>
    <w:rsid w:val="00546DA1"/>
    <w:rsid w:val="00546E3B"/>
    <w:rsid w:val="00546E8D"/>
    <w:rsid w:val="005471C7"/>
    <w:rsid w:val="00550573"/>
    <w:rsid w:val="00550662"/>
    <w:rsid w:val="0055092E"/>
    <w:rsid w:val="00550B5F"/>
    <w:rsid w:val="005517C2"/>
    <w:rsid w:val="00552F78"/>
    <w:rsid w:val="00553444"/>
    <w:rsid w:val="00553527"/>
    <w:rsid w:val="00553836"/>
    <w:rsid w:val="00553981"/>
    <w:rsid w:val="00553A2E"/>
    <w:rsid w:val="00553AAD"/>
    <w:rsid w:val="00553B0E"/>
    <w:rsid w:val="00553C2A"/>
    <w:rsid w:val="005548D8"/>
    <w:rsid w:val="00554BFC"/>
    <w:rsid w:val="00554EF1"/>
    <w:rsid w:val="00555568"/>
    <w:rsid w:val="005559A6"/>
    <w:rsid w:val="005561CC"/>
    <w:rsid w:val="005566AD"/>
    <w:rsid w:val="005569AF"/>
    <w:rsid w:val="00556C4E"/>
    <w:rsid w:val="00556EB1"/>
    <w:rsid w:val="00556EC9"/>
    <w:rsid w:val="00557E93"/>
    <w:rsid w:val="005601D4"/>
    <w:rsid w:val="00560523"/>
    <w:rsid w:val="00561146"/>
    <w:rsid w:val="005612BC"/>
    <w:rsid w:val="005613E9"/>
    <w:rsid w:val="005630A4"/>
    <w:rsid w:val="00563623"/>
    <w:rsid w:val="00563C85"/>
    <w:rsid w:val="00564174"/>
    <w:rsid w:val="00564595"/>
    <w:rsid w:val="00565798"/>
    <w:rsid w:val="005665A5"/>
    <w:rsid w:val="00567079"/>
    <w:rsid w:val="005671BE"/>
    <w:rsid w:val="005676A3"/>
    <w:rsid w:val="00567B0C"/>
    <w:rsid w:val="005710E8"/>
    <w:rsid w:val="0057112B"/>
    <w:rsid w:val="00571143"/>
    <w:rsid w:val="00571473"/>
    <w:rsid w:val="0057159D"/>
    <w:rsid w:val="00571753"/>
    <w:rsid w:val="00572096"/>
    <w:rsid w:val="00572388"/>
    <w:rsid w:val="00572B9E"/>
    <w:rsid w:val="00573500"/>
    <w:rsid w:val="00573AF4"/>
    <w:rsid w:val="005741A8"/>
    <w:rsid w:val="005743D5"/>
    <w:rsid w:val="005744B1"/>
    <w:rsid w:val="00574D14"/>
    <w:rsid w:val="00575145"/>
    <w:rsid w:val="00575ABC"/>
    <w:rsid w:val="00575FA8"/>
    <w:rsid w:val="005760E7"/>
    <w:rsid w:val="005762DC"/>
    <w:rsid w:val="005769EC"/>
    <w:rsid w:val="00576CCA"/>
    <w:rsid w:val="00576E87"/>
    <w:rsid w:val="00577161"/>
    <w:rsid w:val="00577301"/>
    <w:rsid w:val="0057761C"/>
    <w:rsid w:val="00580154"/>
    <w:rsid w:val="005802B4"/>
    <w:rsid w:val="005805C2"/>
    <w:rsid w:val="00580EB1"/>
    <w:rsid w:val="00580FC4"/>
    <w:rsid w:val="00581C9B"/>
    <w:rsid w:val="00582270"/>
    <w:rsid w:val="005827AE"/>
    <w:rsid w:val="005828A4"/>
    <w:rsid w:val="00582F44"/>
    <w:rsid w:val="00583556"/>
    <w:rsid w:val="005836D5"/>
    <w:rsid w:val="00583AA6"/>
    <w:rsid w:val="00584006"/>
    <w:rsid w:val="00584313"/>
    <w:rsid w:val="005844A6"/>
    <w:rsid w:val="00584720"/>
    <w:rsid w:val="00585759"/>
    <w:rsid w:val="00585849"/>
    <w:rsid w:val="00585B2D"/>
    <w:rsid w:val="00585D0B"/>
    <w:rsid w:val="0058728F"/>
    <w:rsid w:val="005874BE"/>
    <w:rsid w:val="00587523"/>
    <w:rsid w:val="0058757C"/>
    <w:rsid w:val="00587D35"/>
    <w:rsid w:val="00587D7B"/>
    <w:rsid w:val="00590264"/>
    <w:rsid w:val="00590C0E"/>
    <w:rsid w:val="00591721"/>
    <w:rsid w:val="00591A9A"/>
    <w:rsid w:val="005920C6"/>
    <w:rsid w:val="00592C71"/>
    <w:rsid w:val="00592EA3"/>
    <w:rsid w:val="0059371B"/>
    <w:rsid w:val="00593DA4"/>
    <w:rsid w:val="00594391"/>
    <w:rsid w:val="005944AA"/>
    <w:rsid w:val="005945B1"/>
    <w:rsid w:val="00594EAE"/>
    <w:rsid w:val="00595133"/>
    <w:rsid w:val="00595425"/>
    <w:rsid w:val="00595CD1"/>
    <w:rsid w:val="005964B4"/>
    <w:rsid w:val="00596629"/>
    <w:rsid w:val="00596BA2"/>
    <w:rsid w:val="00596D52"/>
    <w:rsid w:val="00596EB1"/>
    <w:rsid w:val="00597245"/>
    <w:rsid w:val="005973BA"/>
    <w:rsid w:val="0059764D"/>
    <w:rsid w:val="0059764F"/>
    <w:rsid w:val="00597EE4"/>
    <w:rsid w:val="005A058E"/>
    <w:rsid w:val="005A0CD5"/>
    <w:rsid w:val="005A0F7B"/>
    <w:rsid w:val="005A21C6"/>
    <w:rsid w:val="005A2C29"/>
    <w:rsid w:val="005A30B4"/>
    <w:rsid w:val="005A363A"/>
    <w:rsid w:val="005A37D1"/>
    <w:rsid w:val="005A3A18"/>
    <w:rsid w:val="005A3E17"/>
    <w:rsid w:val="005A4882"/>
    <w:rsid w:val="005A515D"/>
    <w:rsid w:val="005A59D8"/>
    <w:rsid w:val="005A60EA"/>
    <w:rsid w:val="005A63FA"/>
    <w:rsid w:val="005A69CC"/>
    <w:rsid w:val="005A70C3"/>
    <w:rsid w:val="005A740A"/>
    <w:rsid w:val="005A7AE0"/>
    <w:rsid w:val="005A7BC1"/>
    <w:rsid w:val="005A7BCA"/>
    <w:rsid w:val="005A7F17"/>
    <w:rsid w:val="005A7FDD"/>
    <w:rsid w:val="005B042C"/>
    <w:rsid w:val="005B0627"/>
    <w:rsid w:val="005B10E7"/>
    <w:rsid w:val="005B1299"/>
    <w:rsid w:val="005B19E9"/>
    <w:rsid w:val="005B1EDB"/>
    <w:rsid w:val="005B264C"/>
    <w:rsid w:val="005B2767"/>
    <w:rsid w:val="005B27D7"/>
    <w:rsid w:val="005B31AC"/>
    <w:rsid w:val="005B3409"/>
    <w:rsid w:val="005B3E8B"/>
    <w:rsid w:val="005B4891"/>
    <w:rsid w:val="005B5ECF"/>
    <w:rsid w:val="005B6003"/>
    <w:rsid w:val="005B67DB"/>
    <w:rsid w:val="005B69EE"/>
    <w:rsid w:val="005B6AEF"/>
    <w:rsid w:val="005B71F5"/>
    <w:rsid w:val="005B79EB"/>
    <w:rsid w:val="005B7EFF"/>
    <w:rsid w:val="005C0A8D"/>
    <w:rsid w:val="005C0B2A"/>
    <w:rsid w:val="005C0DA0"/>
    <w:rsid w:val="005C230D"/>
    <w:rsid w:val="005C2381"/>
    <w:rsid w:val="005C2595"/>
    <w:rsid w:val="005C2FC9"/>
    <w:rsid w:val="005C32CE"/>
    <w:rsid w:val="005C38A7"/>
    <w:rsid w:val="005C4411"/>
    <w:rsid w:val="005C4EA9"/>
    <w:rsid w:val="005C5249"/>
    <w:rsid w:val="005C52B1"/>
    <w:rsid w:val="005C52FD"/>
    <w:rsid w:val="005C590A"/>
    <w:rsid w:val="005C5FED"/>
    <w:rsid w:val="005C6889"/>
    <w:rsid w:val="005C6D68"/>
    <w:rsid w:val="005C70D6"/>
    <w:rsid w:val="005C714D"/>
    <w:rsid w:val="005C72C8"/>
    <w:rsid w:val="005C75AE"/>
    <w:rsid w:val="005C7BD6"/>
    <w:rsid w:val="005C7E05"/>
    <w:rsid w:val="005D0392"/>
    <w:rsid w:val="005D05CF"/>
    <w:rsid w:val="005D0BB8"/>
    <w:rsid w:val="005D0FB2"/>
    <w:rsid w:val="005D15D5"/>
    <w:rsid w:val="005D1E26"/>
    <w:rsid w:val="005D1F28"/>
    <w:rsid w:val="005D41DA"/>
    <w:rsid w:val="005D444C"/>
    <w:rsid w:val="005D44C6"/>
    <w:rsid w:val="005D465D"/>
    <w:rsid w:val="005D5368"/>
    <w:rsid w:val="005D5424"/>
    <w:rsid w:val="005D5856"/>
    <w:rsid w:val="005D6436"/>
    <w:rsid w:val="005D65FA"/>
    <w:rsid w:val="005D693B"/>
    <w:rsid w:val="005D6C6B"/>
    <w:rsid w:val="005D6EB0"/>
    <w:rsid w:val="005D746C"/>
    <w:rsid w:val="005D797E"/>
    <w:rsid w:val="005D7AD2"/>
    <w:rsid w:val="005D7B3A"/>
    <w:rsid w:val="005E0765"/>
    <w:rsid w:val="005E0D80"/>
    <w:rsid w:val="005E1296"/>
    <w:rsid w:val="005E13CF"/>
    <w:rsid w:val="005E144D"/>
    <w:rsid w:val="005E1A1A"/>
    <w:rsid w:val="005E1B47"/>
    <w:rsid w:val="005E1B95"/>
    <w:rsid w:val="005E1E2F"/>
    <w:rsid w:val="005E2299"/>
    <w:rsid w:val="005E2AA1"/>
    <w:rsid w:val="005E2B30"/>
    <w:rsid w:val="005E315B"/>
    <w:rsid w:val="005E320E"/>
    <w:rsid w:val="005E368C"/>
    <w:rsid w:val="005E36B7"/>
    <w:rsid w:val="005E38FC"/>
    <w:rsid w:val="005E437A"/>
    <w:rsid w:val="005E4409"/>
    <w:rsid w:val="005E514C"/>
    <w:rsid w:val="005E5416"/>
    <w:rsid w:val="005E605E"/>
    <w:rsid w:val="005E6AB8"/>
    <w:rsid w:val="005E6EE9"/>
    <w:rsid w:val="005E7055"/>
    <w:rsid w:val="005E71E6"/>
    <w:rsid w:val="005E7C0C"/>
    <w:rsid w:val="005E7C7C"/>
    <w:rsid w:val="005E7F01"/>
    <w:rsid w:val="005F0366"/>
    <w:rsid w:val="005F13D3"/>
    <w:rsid w:val="005F14EF"/>
    <w:rsid w:val="005F2407"/>
    <w:rsid w:val="005F27CA"/>
    <w:rsid w:val="005F2BC6"/>
    <w:rsid w:val="005F2F1A"/>
    <w:rsid w:val="005F3096"/>
    <w:rsid w:val="005F35A4"/>
    <w:rsid w:val="005F38CB"/>
    <w:rsid w:val="005F3CF1"/>
    <w:rsid w:val="005F43EB"/>
    <w:rsid w:val="005F45D3"/>
    <w:rsid w:val="005F4927"/>
    <w:rsid w:val="005F4E1E"/>
    <w:rsid w:val="005F4ED3"/>
    <w:rsid w:val="005F4FB0"/>
    <w:rsid w:val="005F53F1"/>
    <w:rsid w:val="005F6102"/>
    <w:rsid w:val="005F6300"/>
    <w:rsid w:val="005F63E6"/>
    <w:rsid w:val="005F6651"/>
    <w:rsid w:val="005F6762"/>
    <w:rsid w:val="005F6D11"/>
    <w:rsid w:val="005F6E8D"/>
    <w:rsid w:val="005F7A08"/>
    <w:rsid w:val="00600C21"/>
    <w:rsid w:val="00600FB8"/>
    <w:rsid w:val="00601015"/>
    <w:rsid w:val="006013AB"/>
    <w:rsid w:val="00601A14"/>
    <w:rsid w:val="00602597"/>
    <w:rsid w:val="006028BB"/>
    <w:rsid w:val="006032F0"/>
    <w:rsid w:val="006037D0"/>
    <w:rsid w:val="00603972"/>
    <w:rsid w:val="0060406C"/>
    <w:rsid w:val="006042F1"/>
    <w:rsid w:val="00604360"/>
    <w:rsid w:val="00604667"/>
    <w:rsid w:val="00604A7D"/>
    <w:rsid w:val="00604C11"/>
    <w:rsid w:val="006052A4"/>
    <w:rsid w:val="00605615"/>
    <w:rsid w:val="006056C2"/>
    <w:rsid w:val="00605789"/>
    <w:rsid w:val="00606831"/>
    <w:rsid w:val="00607446"/>
    <w:rsid w:val="006076FC"/>
    <w:rsid w:val="00607EC0"/>
    <w:rsid w:val="006104C9"/>
    <w:rsid w:val="0061075B"/>
    <w:rsid w:val="00610A24"/>
    <w:rsid w:val="00610D51"/>
    <w:rsid w:val="00610D74"/>
    <w:rsid w:val="00611330"/>
    <w:rsid w:val="00611679"/>
    <w:rsid w:val="0061199B"/>
    <w:rsid w:val="006119A8"/>
    <w:rsid w:val="00612145"/>
    <w:rsid w:val="006126A3"/>
    <w:rsid w:val="00612A80"/>
    <w:rsid w:val="00612BF2"/>
    <w:rsid w:val="00612C2F"/>
    <w:rsid w:val="00612E4D"/>
    <w:rsid w:val="00612FB8"/>
    <w:rsid w:val="006131A3"/>
    <w:rsid w:val="006137A9"/>
    <w:rsid w:val="00613B01"/>
    <w:rsid w:val="00613FDA"/>
    <w:rsid w:val="006141C7"/>
    <w:rsid w:val="006147AC"/>
    <w:rsid w:val="006149C1"/>
    <w:rsid w:val="00614A90"/>
    <w:rsid w:val="00614ED8"/>
    <w:rsid w:val="00614F03"/>
    <w:rsid w:val="00615042"/>
    <w:rsid w:val="00615075"/>
    <w:rsid w:val="00615185"/>
    <w:rsid w:val="006157B3"/>
    <w:rsid w:val="00615CAE"/>
    <w:rsid w:val="00616107"/>
    <w:rsid w:val="00616281"/>
    <w:rsid w:val="00616E73"/>
    <w:rsid w:val="00617479"/>
    <w:rsid w:val="006174CA"/>
    <w:rsid w:val="006176AB"/>
    <w:rsid w:val="006177BB"/>
    <w:rsid w:val="00617A6E"/>
    <w:rsid w:val="00617E92"/>
    <w:rsid w:val="00617E96"/>
    <w:rsid w:val="00620030"/>
    <w:rsid w:val="006202D6"/>
    <w:rsid w:val="00620A8D"/>
    <w:rsid w:val="00620C74"/>
    <w:rsid w:val="006212A8"/>
    <w:rsid w:val="00621462"/>
    <w:rsid w:val="006214F4"/>
    <w:rsid w:val="00621989"/>
    <w:rsid w:val="00623902"/>
    <w:rsid w:val="006242BB"/>
    <w:rsid w:val="00624957"/>
    <w:rsid w:val="0062502D"/>
    <w:rsid w:val="006251BB"/>
    <w:rsid w:val="00625BA5"/>
    <w:rsid w:val="00625C4C"/>
    <w:rsid w:val="00626AD8"/>
    <w:rsid w:val="0062731B"/>
    <w:rsid w:val="006274E3"/>
    <w:rsid w:val="0062771B"/>
    <w:rsid w:val="00627BFC"/>
    <w:rsid w:val="00630519"/>
    <w:rsid w:val="0063158F"/>
    <w:rsid w:val="00631A96"/>
    <w:rsid w:val="00631EB2"/>
    <w:rsid w:val="00631F3A"/>
    <w:rsid w:val="00632085"/>
    <w:rsid w:val="00632B63"/>
    <w:rsid w:val="00632BE0"/>
    <w:rsid w:val="00632D69"/>
    <w:rsid w:val="00632F60"/>
    <w:rsid w:val="00632FC5"/>
    <w:rsid w:val="00633BE1"/>
    <w:rsid w:val="00633FC1"/>
    <w:rsid w:val="00634222"/>
    <w:rsid w:val="00634224"/>
    <w:rsid w:val="00634313"/>
    <w:rsid w:val="00634CDC"/>
    <w:rsid w:val="0063566E"/>
    <w:rsid w:val="00635816"/>
    <w:rsid w:val="006358E2"/>
    <w:rsid w:val="00635A1E"/>
    <w:rsid w:val="00635BB9"/>
    <w:rsid w:val="00636407"/>
    <w:rsid w:val="006366AD"/>
    <w:rsid w:val="006366DF"/>
    <w:rsid w:val="00636A82"/>
    <w:rsid w:val="006373A4"/>
    <w:rsid w:val="006405B0"/>
    <w:rsid w:val="00640B63"/>
    <w:rsid w:val="00640C1F"/>
    <w:rsid w:val="00641581"/>
    <w:rsid w:val="00641734"/>
    <w:rsid w:val="006417ED"/>
    <w:rsid w:val="00641A2A"/>
    <w:rsid w:val="006427AC"/>
    <w:rsid w:val="00642F7D"/>
    <w:rsid w:val="00643191"/>
    <w:rsid w:val="006442CF"/>
    <w:rsid w:val="0064499B"/>
    <w:rsid w:val="00644B8B"/>
    <w:rsid w:val="006452FC"/>
    <w:rsid w:val="00645606"/>
    <w:rsid w:val="00645666"/>
    <w:rsid w:val="00645E98"/>
    <w:rsid w:val="00646708"/>
    <w:rsid w:val="006467BB"/>
    <w:rsid w:val="00647423"/>
    <w:rsid w:val="00647ED1"/>
    <w:rsid w:val="00650C73"/>
    <w:rsid w:val="00650D29"/>
    <w:rsid w:val="00650EF6"/>
    <w:rsid w:val="0065166E"/>
    <w:rsid w:val="00652053"/>
    <w:rsid w:val="0065232A"/>
    <w:rsid w:val="0065261E"/>
    <w:rsid w:val="00652CB4"/>
    <w:rsid w:val="00653023"/>
    <w:rsid w:val="00653260"/>
    <w:rsid w:val="0065329D"/>
    <w:rsid w:val="006535FF"/>
    <w:rsid w:val="006537A1"/>
    <w:rsid w:val="00653F05"/>
    <w:rsid w:val="0065455A"/>
    <w:rsid w:val="006548AD"/>
    <w:rsid w:val="0065531C"/>
    <w:rsid w:val="00655497"/>
    <w:rsid w:val="006555A9"/>
    <w:rsid w:val="00655B18"/>
    <w:rsid w:val="00656194"/>
    <w:rsid w:val="006561D9"/>
    <w:rsid w:val="006561DF"/>
    <w:rsid w:val="00656230"/>
    <w:rsid w:val="00657D23"/>
    <w:rsid w:val="006605CD"/>
    <w:rsid w:val="006607C9"/>
    <w:rsid w:val="006607DB"/>
    <w:rsid w:val="006609F2"/>
    <w:rsid w:val="00660DDF"/>
    <w:rsid w:val="00661186"/>
    <w:rsid w:val="006615D3"/>
    <w:rsid w:val="006620A2"/>
    <w:rsid w:val="00662261"/>
    <w:rsid w:val="006629BE"/>
    <w:rsid w:val="00663CA2"/>
    <w:rsid w:val="00663F9B"/>
    <w:rsid w:val="0066475F"/>
    <w:rsid w:val="00664E6B"/>
    <w:rsid w:val="00664F08"/>
    <w:rsid w:val="00665347"/>
    <w:rsid w:val="00665857"/>
    <w:rsid w:val="00665A9D"/>
    <w:rsid w:val="00665EE6"/>
    <w:rsid w:val="00666A7C"/>
    <w:rsid w:val="006672A7"/>
    <w:rsid w:val="0066788D"/>
    <w:rsid w:val="00667FC2"/>
    <w:rsid w:val="00670113"/>
    <w:rsid w:val="0067047D"/>
    <w:rsid w:val="00670740"/>
    <w:rsid w:val="00670BB4"/>
    <w:rsid w:val="00670CCD"/>
    <w:rsid w:val="00670D54"/>
    <w:rsid w:val="00671268"/>
    <w:rsid w:val="00671735"/>
    <w:rsid w:val="00671827"/>
    <w:rsid w:val="0067259B"/>
    <w:rsid w:val="0067284B"/>
    <w:rsid w:val="00672D30"/>
    <w:rsid w:val="00673883"/>
    <w:rsid w:val="00673A72"/>
    <w:rsid w:val="00673B2C"/>
    <w:rsid w:val="00674344"/>
    <w:rsid w:val="006745EC"/>
    <w:rsid w:val="0067495A"/>
    <w:rsid w:val="0067506A"/>
    <w:rsid w:val="006750D9"/>
    <w:rsid w:val="00675223"/>
    <w:rsid w:val="00675540"/>
    <w:rsid w:val="00675623"/>
    <w:rsid w:val="006757DB"/>
    <w:rsid w:val="00675D71"/>
    <w:rsid w:val="00676449"/>
    <w:rsid w:val="00676677"/>
    <w:rsid w:val="00676BB9"/>
    <w:rsid w:val="00676C9E"/>
    <w:rsid w:val="00676CD3"/>
    <w:rsid w:val="00677303"/>
    <w:rsid w:val="0068073A"/>
    <w:rsid w:val="00680A78"/>
    <w:rsid w:val="00680E72"/>
    <w:rsid w:val="0068136D"/>
    <w:rsid w:val="00681CDE"/>
    <w:rsid w:val="00681DB6"/>
    <w:rsid w:val="00682019"/>
    <w:rsid w:val="00682AE6"/>
    <w:rsid w:val="00682B75"/>
    <w:rsid w:val="00683A39"/>
    <w:rsid w:val="006840D4"/>
    <w:rsid w:val="0068468E"/>
    <w:rsid w:val="00684C33"/>
    <w:rsid w:val="00684D9D"/>
    <w:rsid w:val="00684E3E"/>
    <w:rsid w:val="00686067"/>
    <w:rsid w:val="006867DA"/>
    <w:rsid w:val="00686922"/>
    <w:rsid w:val="00686A7B"/>
    <w:rsid w:val="00686B22"/>
    <w:rsid w:val="00686CFD"/>
    <w:rsid w:val="00687366"/>
    <w:rsid w:val="00687534"/>
    <w:rsid w:val="006906E4"/>
    <w:rsid w:val="00690A3D"/>
    <w:rsid w:val="0069149A"/>
    <w:rsid w:val="00691ACB"/>
    <w:rsid w:val="00691B09"/>
    <w:rsid w:val="00692882"/>
    <w:rsid w:val="00692A12"/>
    <w:rsid w:val="00692CC2"/>
    <w:rsid w:val="006930D9"/>
    <w:rsid w:val="00693120"/>
    <w:rsid w:val="006939F8"/>
    <w:rsid w:val="00694639"/>
    <w:rsid w:val="00694755"/>
    <w:rsid w:val="0069483A"/>
    <w:rsid w:val="00694846"/>
    <w:rsid w:val="006950A6"/>
    <w:rsid w:val="00695810"/>
    <w:rsid w:val="00695A0C"/>
    <w:rsid w:val="00696038"/>
    <w:rsid w:val="00696155"/>
    <w:rsid w:val="0069645B"/>
    <w:rsid w:val="006969A2"/>
    <w:rsid w:val="00696B67"/>
    <w:rsid w:val="00697CD2"/>
    <w:rsid w:val="00697EF5"/>
    <w:rsid w:val="006A0317"/>
    <w:rsid w:val="006A087F"/>
    <w:rsid w:val="006A0BA5"/>
    <w:rsid w:val="006A102A"/>
    <w:rsid w:val="006A1348"/>
    <w:rsid w:val="006A14E8"/>
    <w:rsid w:val="006A20CF"/>
    <w:rsid w:val="006A2B2A"/>
    <w:rsid w:val="006A2D38"/>
    <w:rsid w:val="006A30CA"/>
    <w:rsid w:val="006A31C5"/>
    <w:rsid w:val="006A3274"/>
    <w:rsid w:val="006A341C"/>
    <w:rsid w:val="006A34B5"/>
    <w:rsid w:val="006A353E"/>
    <w:rsid w:val="006A3610"/>
    <w:rsid w:val="006A3B22"/>
    <w:rsid w:val="006A463C"/>
    <w:rsid w:val="006A4801"/>
    <w:rsid w:val="006A4933"/>
    <w:rsid w:val="006A4CDC"/>
    <w:rsid w:val="006A4CF2"/>
    <w:rsid w:val="006A4FF4"/>
    <w:rsid w:val="006A53BB"/>
    <w:rsid w:val="006A575A"/>
    <w:rsid w:val="006A5777"/>
    <w:rsid w:val="006A5880"/>
    <w:rsid w:val="006A5CCE"/>
    <w:rsid w:val="006A5D41"/>
    <w:rsid w:val="006A67A4"/>
    <w:rsid w:val="006A6F71"/>
    <w:rsid w:val="006A72D6"/>
    <w:rsid w:val="006A766A"/>
    <w:rsid w:val="006A7C81"/>
    <w:rsid w:val="006B037C"/>
    <w:rsid w:val="006B0684"/>
    <w:rsid w:val="006B06A8"/>
    <w:rsid w:val="006B154B"/>
    <w:rsid w:val="006B15A2"/>
    <w:rsid w:val="006B16D1"/>
    <w:rsid w:val="006B229F"/>
    <w:rsid w:val="006B25A7"/>
    <w:rsid w:val="006B2A26"/>
    <w:rsid w:val="006B2CF0"/>
    <w:rsid w:val="006B2E31"/>
    <w:rsid w:val="006B2E5F"/>
    <w:rsid w:val="006B307B"/>
    <w:rsid w:val="006B343D"/>
    <w:rsid w:val="006B37C5"/>
    <w:rsid w:val="006B37DF"/>
    <w:rsid w:val="006B3D9C"/>
    <w:rsid w:val="006B44C7"/>
    <w:rsid w:val="006B48D4"/>
    <w:rsid w:val="006B54B9"/>
    <w:rsid w:val="006B5D17"/>
    <w:rsid w:val="006B667B"/>
    <w:rsid w:val="006B71E4"/>
    <w:rsid w:val="006B7724"/>
    <w:rsid w:val="006B7DBC"/>
    <w:rsid w:val="006B7EA7"/>
    <w:rsid w:val="006B7FA4"/>
    <w:rsid w:val="006C0760"/>
    <w:rsid w:val="006C0F1C"/>
    <w:rsid w:val="006C16DE"/>
    <w:rsid w:val="006C1703"/>
    <w:rsid w:val="006C2589"/>
    <w:rsid w:val="006C2700"/>
    <w:rsid w:val="006C298F"/>
    <w:rsid w:val="006C2C6E"/>
    <w:rsid w:val="006C3661"/>
    <w:rsid w:val="006C3955"/>
    <w:rsid w:val="006C4032"/>
    <w:rsid w:val="006C4F48"/>
    <w:rsid w:val="006C5215"/>
    <w:rsid w:val="006C544F"/>
    <w:rsid w:val="006C5838"/>
    <w:rsid w:val="006C62F6"/>
    <w:rsid w:val="006C63CF"/>
    <w:rsid w:val="006C641D"/>
    <w:rsid w:val="006C644F"/>
    <w:rsid w:val="006C6628"/>
    <w:rsid w:val="006C664F"/>
    <w:rsid w:val="006C6BF2"/>
    <w:rsid w:val="006C6C32"/>
    <w:rsid w:val="006C6CA0"/>
    <w:rsid w:val="006C6CE1"/>
    <w:rsid w:val="006C6D7B"/>
    <w:rsid w:val="006C6DDD"/>
    <w:rsid w:val="006C77CC"/>
    <w:rsid w:val="006C79D4"/>
    <w:rsid w:val="006C7B68"/>
    <w:rsid w:val="006D0BBA"/>
    <w:rsid w:val="006D0C18"/>
    <w:rsid w:val="006D0C4E"/>
    <w:rsid w:val="006D1463"/>
    <w:rsid w:val="006D1903"/>
    <w:rsid w:val="006D19B7"/>
    <w:rsid w:val="006D1B89"/>
    <w:rsid w:val="006D1F0A"/>
    <w:rsid w:val="006D2185"/>
    <w:rsid w:val="006D24BB"/>
    <w:rsid w:val="006D2FA7"/>
    <w:rsid w:val="006D3534"/>
    <w:rsid w:val="006D364D"/>
    <w:rsid w:val="006D3689"/>
    <w:rsid w:val="006D41FD"/>
    <w:rsid w:val="006D4251"/>
    <w:rsid w:val="006D479B"/>
    <w:rsid w:val="006D4FFA"/>
    <w:rsid w:val="006D52FF"/>
    <w:rsid w:val="006D5862"/>
    <w:rsid w:val="006D5A0D"/>
    <w:rsid w:val="006D5FC0"/>
    <w:rsid w:val="006D6877"/>
    <w:rsid w:val="006D6F6B"/>
    <w:rsid w:val="006D6F94"/>
    <w:rsid w:val="006D757E"/>
    <w:rsid w:val="006D76F3"/>
    <w:rsid w:val="006D7EAB"/>
    <w:rsid w:val="006E03FA"/>
    <w:rsid w:val="006E05AA"/>
    <w:rsid w:val="006E0B2C"/>
    <w:rsid w:val="006E0C97"/>
    <w:rsid w:val="006E0D92"/>
    <w:rsid w:val="006E0EBF"/>
    <w:rsid w:val="006E12E5"/>
    <w:rsid w:val="006E1459"/>
    <w:rsid w:val="006E1C0B"/>
    <w:rsid w:val="006E1E14"/>
    <w:rsid w:val="006E1F05"/>
    <w:rsid w:val="006E2A0D"/>
    <w:rsid w:val="006E2A55"/>
    <w:rsid w:val="006E2BC2"/>
    <w:rsid w:val="006E2EA3"/>
    <w:rsid w:val="006E3061"/>
    <w:rsid w:val="006E3114"/>
    <w:rsid w:val="006E38C8"/>
    <w:rsid w:val="006E3D1E"/>
    <w:rsid w:val="006E3D36"/>
    <w:rsid w:val="006E419F"/>
    <w:rsid w:val="006E4326"/>
    <w:rsid w:val="006E5B1D"/>
    <w:rsid w:val="006E5F0C"/>
    <w:rsid w:val="006E63A1"/>
    <w:rsid w:val="006E6506"/>
    <w:rsid w:val="006E676C"/>
    <w:rsid w:val="006E70C2"/>
    <w:rsid w:val="006E7CBC"/>
    <w:rsid w:val="006E7D15"/>
    <w:rsid w:val="006E7E2F"/>
    <w:rsid w:val="006F0254"/>
    <w:rsid w:val="006F1BF1"/>
    <w:rsid w:val="006F2679"/>
    <w:rsid w:val="006F297E"/>
    <w:rsid w:val="006F31DF"/>
    <w:rsid w:val="006F3725"/>
    <w:rsid w:val="006F39F3"/>
    <w:rsid w:val="006F3D42"/>
    <w:rsid w:val="006F4121"/>
    <w:rsid w:val="006F441C"/>
    <w:rsid w:val="006F459E"/>
    <w:rsid w:val="006F4A41"/>
    <w:rsid w:val="006F4D41"/>
    <w:rsid w:val="006F4F0E"/>
    <w:rsid w:val="006F5525"/>
    <w:rsid w:val="006F6555"/>
    <w:rsid w:val="006F72FF"/>
    <w:rsid w:val="006F73F8"/>
    <w:rsid w:val="006F7D69"/>
    <w:rsid w:val="00700635"/>
    <w:rsid w:val="007009B4"/>
    <w:rsid w:val="007009B9"/>
    <w:rsid w:val="0070131F"/>
    <w:rsid w:val="007015CF"/>
    <w:rsid w:val="007015D8"/>
    <w:rsid w:val="0070179C"/>
    <w:rsid w:val="00701909"/>
    <w:rsid w:val="00701BF7"/>
    <w:rsid w:val="007026C6"/>
    <w:rsid w:val="00702C61"/>
    <w:rsid w:val="007033F5"/>
    <w:rsid w:val="00703832"/>
    <w:rsid w:val="007039E9"/>
    <w:rsid w:val="007043B9"/>
    <w:rsid w:val="00704D33"/>
    <w:rsid w:val="00704FAF"/>
    <w:rsid w:val="0070682A"/>
    <w:rsid w:val="007073A4"/>
    <w:rsid w:val="00707FDA"/>
    <w:rsid w:val="00710710"/>
    <w:rsid w:val="007107C0"/>
    <w:rsid w:val="00710A26"/>
    <w:rsid w:val="00710C6C"/>
    <w:rsid w:val="00710EA5"/>
    <w:rsid w:val="00711604"/>
    <w:rsid w:val="007124DF"/>
    <w:rsid w:val="00712BB1"/>
    <w:rsid w:val="00712DA9"/>
    <w:rsid w:val="00713029"/>
    <w:rsid w:val="007131AE"/>
    <w:rsid w:val="007133D2"/>
    <w:rsid w:val="00713647"/>
    <w:rsid w:val="00713790"/>
    <w:rsid w:val="00713863"/>
    <w:rsid w:val="0071387B"/>
    <w:rsid w:val="00714E1C"/>
    <w:rsid w:val="00715070"/>
    <w:rsid w:val="00715489"/>
    <w:rsid w:val="00715D35"/>
    <w:rsid w:val="007167E4"/>
    <w:rsid w:val="007173C6"/>
    <w:rsid w:val="00717622"/>
    <w:rsid w:val="0071769A"/>
    <w:rsid w:val="007177CD"/>
    <w:rsid w:val="00717D30"/>
    <w:rsid w:val="00717D4F"/>
    <w:rsid w:val="00717FCE"/>
    <w:rsid w:val="007201E6"/>
    <w:rsid w:val="0072052F"/>
    <w:rsid w:val="007207CA"/>
    <w:rsid w:val="00720CB2"/>
    <w:rsid w:val="00720D3F"/>
    <w:rsid w:val="00721305"/>
    <w:rsid w:val="00721A0C"/>
    <w:rsid w:val="00721B7E"/>
    <w:rsid w:val="00721D43"/>
    <w:rsid w:val="00722333"/>
    <w:rsid w:val="00722961"/>
    <w:rsid w:val="00722FF6"/>
    <w:rsid w:val="0072350C"/>
    <w:rsid w:val="007235E2"/>
    <w:rsid w:val="0072383F"/>
    <w:rsid w:val="00723FF8"/>
    <w:rsid w:val="007241A3"/>
    <w:rsid w:val="00724450"/>
    <w:rsid w:val="00724785"/>
    <w:rsid w:val="007249AF"/>
    <w:rsid w:val="00724E22"/>
    <w:rsid w:val="007250D3"/>
    <w:rsid w:val="00725204"/>
    <w:rsid w:val="0072539C"/>
    <w:rsid w:val="007254A3"/>
    <w:rsid w:val="00725726"/>
    <w:rsid w:val="00725D59"/>
    <w:rsid w:val="00725D5B"/>
    <w:rsid w:val="00725EE3"/>
    <w:rsid w:val="007261A2"/>
    <w:rsid w:val="007275B8"/>
    <w:rsid w:val="00727AA2"/>
    <w:rsid w:val="00727AD4"/>
    <w:rsid w:val="00730090"/>
    <w:rsid w:val="00730543"/>
    <w:rsid w:val="007307AA"/>
    <w:rsid w:val="007307EB"/>
    <w:rsid w:val="00730AE6"/>
    <w:rsid w:val="00730D10"/>
    <w:rsid w:val="00730D2F"/>
    <w:rsid w:val="00730E32"/>
    <w:rsid w:val="007310DA"/>
    <w:rsid w:val="00731441"/>
    <w:rsid w:val="00731C06"/>
    <w:rsid w:val="00731E4D"/>
    <w:rsid w:val="00732304"/>
    <w:rsid w:val="0073236A"/>
    <w:rsid w:val="0073279E"/>
    <w:rsid w:val="00732820"/>
    <w:rsid w:val="0073297A"/>
    <w:rsid w:val="00732AEF"/>
    <w:rsid w:val="00732B7C"/>
    <w:rsid w:val="00733C97"/>
    <w:rsid w:val="00734D3A"/>
    <w:rsid w:val="007351A4"/>
    <w:rsid w:val="00735C60"/>
    <w:rsid w:val="00735DAB"/>
    <w:rsid w:val="00736340"/>
    <w:rsid w:val="007366E4"/>
    <w:rsid w:val="00737125"/>
    <w:rsid w:val="00737583"/>
    <w:rsid w:val="00737D80"/>
    <w:rsid w:val="00740287"/>
    <w:rsid w:val="00740837"/>
    <w:rsid w:val="00740960"/>
    <w:rsid w:val="00740B5E"/>
    <w:rsid w:val="00740CA6"/>
    <w:rsid w:val="00740D39"/>
    <w:rsid w:val="00740D67"/>
    <w:rsid w:val="0074132B"/>
    <w:rsid w:val="0074145C"/>
    <w:rsid w:val="00741CBE"/>
    <w:rsid w:val="007428E4"/>
    <w:rsid w:val="0074321A"/>
    <w:rsid w:val="007435A9"/>
    <w:rsid w:val="00743DBE"/>
    <w:rsid w:val="00743EE8"/>
    <w:rsid w:val="0074432D"/>
    <w:rsid w:val="00744C8B"/>
    <w:rsid w:val="0074525A"/>
    <w:rsid w:val="007453B1"/>
    <w:rsid w:val="007454A0"/>
    <w:rsid w:val="00745595"/>
    <w:rsid w:val="007455EC"/>
    <w:rsid w:val="00745691"/>
    <w:rsid w:val="007456AC"/>
    <w:rsid w:val="00745B11"/>
    <w:rsid w:val="00746BBD"/>
    <w:rsid w:val="00746EBE"/>
    <w:rsid w:val="00747DB0"/>
    <w:rsid w:val="00750373"/>
    <w:rsid w:val="007503AF"/>
    <w:rsid w:val="00750C84"/>
    <w:rsid w:val="0075179B"/>
    <w:rsid w:val="00751AA3"/>
    <w:rsid w:val="00751B36"/>
    <w:rsid w:val="00751B66"/>
    <w:rsid w:val="00751E41"/>
    <w:rsid w:val="00752496"/>
    <w:rsid w:val="00752956"/>
    <w:rsid w:val="0075315E"/>
    <w:rsid w:val="00753D5C"/>
    <w:rsid w:val="00753E0C"/>
    <w:rsid w:val="00753F1D"/>
    <w:rsid w:val="00753F91"/>
    <w:rsid w:val="007541A3"/>
    <w:rsid w:val="00754256"/>
    <w:rsid w:val="0075477B"/>
    <w:rsid w:val="007547DB"/>
    <w:rsid w:val="0075490D"/>
    <w:rsid w:val="00754E38"/>
    <w:rsid w:val="00755791"/>
    <w:rsid w:val="007558A8"/>
    <w:rsid w:val="007562E3"/>
    <w:rsid w:val="00756C9E"/>
    <w:rsid w:val="00756D26"/>
    <w:rsid w:val="007570DA"/>
    <w:rsid w:val="007600D0"/>
    <w:rsid w:val="00760337"/>
    <w:rsid w:val="007610FE"/>
    <w:rsid w:val="00761BE4"/>
    <w:rsid w:val="007622CD"/>
    <w:rsid w:val="00762383"/>
    <w:rsid w:val="00762D6C"/>
    <w:rsid w:val="00762DB9"/>
    <w:rsid w:val="0076344D"/>
    <w:rsid w:val="007638D4"/>
    <w:rsid w:val="007638FD"/>
    <w:rsid w:val="00763DCB"/>
    <w:rsid w:val="00763E11"/>
    <w:rsid w:val="007647D9"/>
    <w:rsid w:val="007653BD"/>
    <w:rsid w:val="00765723"/>
    <w:rsid w:val="00765D05"/>
    <w:rsid w:val="00765F5C"/>
    <w:rsid w:val="007666CD"/>
    <w:rsid w:val="00766864"/>
    <w:rsid w:val="00766982"/>
    <w:rsid w:val="00766EE5"/>
    <w:rsid w:val="0076786B"/>
    <w:rsid w:val="00767D29"/>
    <w:rsid w:val="0077058F"/>
    <w:rsid w:val="007706FD"/>
    <w:rsid w:val="00771323"/>
    <w:rsid w:val="00771766"/>
    <w:rsid w:val="00771858"/>
    <w:rsid w:val="00771C2E"/>
    <w:rsid w:val="00772B5E"/>
    <w:rsid w:val="007731E5"/>
    <w:rsid w:val="007734C2"/>
    <w:rsid w:val="00773D1D"/>
    <w:rsid w:val="00773F6E"/>
    <w:rsid w:val="00773F81"/>
    <w:rsid w:val="0077415C"/>
    <w:rsid w:val="00774346"/>
    <w:rsid w:val="007746E3"/>
    <w:rsid w:val="00774783"/>
    <w:rsid w:val="00774A69"/>
    <w:rsid w:val="00774B4C"/>
    <w:rsid w:val="00774DB7"/>
    <w:rsid w:val="007755DD"/>
    <w:rsid w:val="0077575B"/>
    <w:rsid w:val="00775E9C"/>
    <w:rsid w:val="00776992"/>
    <w:rsid w:val="007770F1"/>
    <w:rsid w:val="00777163"/>
    <w:rsid w:val="007771A6"/>
    <w:rsid w:val="00777423"/>
    <w:rsid w:val="0077754C"/>
    <w:rsid w:val="007778BE"/>
    <w:rsid w:val="00777961"/>
    <w:rsid w:val="00777BF2"/>
    <w:rsid w:val="00777D92"/>
    <w:rsid w:val="00780137"/>
    <w:rsid w:val="007804E3"/>
    <w:rsid w:val="00781059"/>
    <w:rsid w:val="00781133"/>
    <w:rsid w:val="00781A8B"/>
    <w:rsid w:val="00781C17"/>
    <w:rsid w:val="00782707"/>
    <w:rsid w:val="0078279A"/>
    <w:rsid w:val="00782E1A"/>
    <w:rsid w:val="0078307A"/>
    <w:rsid w:val="007838BD"/>
    <w:rsid w:val="007838DE"/>
    <w:rsid w:val="007846C3"/>
    <w:rsid w:val="007847F9"/>
    <w:rsid w:val="0078484F"/>
    <w:rsid w:val="0078623D"/>
    <w:rsid w:val="007863C1"/>
    <w:rsid w:val="0078665B"/>
    <w:rsid w:val="007868BC"/>
    <w:rsid w:val="00786BC3"/>
    <w:rsid w:val="00786F20"/>
    <w:rsid w:val="00787983"/>
    <w:rsid w:val="00787D9F"/>
    <w:rsid w:val="0079002C"/>
    <w:rsid w:val="00790061"/>
    <w:rsid w:val="00790078"/>
    <w:rsid w:val="007900DF"/>
    <w:rsid w:val="0079071F"/>
    <w:rsid w:val="0079077C"/>
    <w:rsid w:val="007912D7"/>
    <w:rsid w:val="007914D0"/>
    <w:rsid w:val="0079150F"/>
    <w:rsid w:val="0079191D"/>
    <w:rsid w:val="00791CF4"/>
    <w:rsid w:val="00791F77"/>
    <w:rsid w:val="0079220A"/>
    <w:rsid w:val="00792E75"/>
    <w:rsid w:val="00792F4E"/>
    <w:rsid w:val="007939E7"/>
    <w:rsid w:val="007945EF"/>
    <w:rsid w:val="00794613"/>
    <w:rsid w:val="00794F71"/>
    <w:rsid w:val="00795484"/>
    <w:rsid w:val="00795DFB"/>
    <w:rsid w:val="00796025"/>
    <w:rsid w:val="00796204"/>
    <w:rsid w:val="007967B0"/>
    <w:rsid w:val="007968B8"/>
    <w:rsid w:val="00796962"/>
    <w:rsid w:val="00797097"/>
    <w:rsid w:val="00797C14"/>
    <w:rsid w:val="007A040D"/>
    <w:rsid w:val="007A06EB"/>
    <w:rsid w:val="007A0A26"/>
    <w:rsid w:val="007A0BBB"/>
    <w:rsid w:val="007A0D6B"/>
    <w:rsid w:val="007A0D79"/>
    <w:rsid w:val="007A179C"/>
    <w:rsid w:val="007A18F7"/>
    <w:rsid w:val="007A19F5"/>
    <w:rsid w:val="007A2238"/>
    <w:rsid w:val="007A26DE"/>
    <w:rsid w:val="007A273C"/>
    <w:rsid w:val="007A288A"/>
    <w:rsid w:val="007A31A4"/>
    <w:rsid w:val="007A33D9"/>
    <w:rsid w:val="007A3C3A"/>
    <w:rsid w:val="007A40C9"/>
    <w:rsid w:val="007A43A0"/>
    <w:rsid w:val="007A4578"/>
    <w:rsid w:val="007A465A"/>
    <w:rsid w:val="007A55D5"/>
    <w:rsid w:val="007A6298"/>
    <w:rsid w:val="007A7F6F"/>
    <w:rsid w:val="007B00F1"/>
    <w:rsid w:val="007B0C94"/>
    <w:rsid w:val="007B1238"/>
    <w:rsid w:val="007B1264"/>
    <w:rsid w:val="007B1401"/>
    <w:rsid w:val="007B148B"/>
    <w:rsid w:val="007B1603"/>
    <w:rsid w:val="007B178F"/>
    <w:rsid w:val="007B17BC"/>
    <w:rsid w:val="007B1C4D"/>
    <w:rsid w:val="007B1D35"/>
    <w:rsid w:val="007B2D2C"/>
    <w:rsid w:val="007B2D87"/>
    <w:rsid w:val="007B2FFB"/>
    <w:rsid w:val="007B3505"/>
    <w:rsid w:val="007B3A11"/>
    <w:rsid w:val="007B3C7F"/>
    <w:rsid w:val="007B4143"/>
    <w:rsid w:val="007B41D3"/>
    <w:rsid w:val="007B434D"/>
    <w:rsid w:val="007B4811"/>
    <w:rsid w:val="007B4A33"/>
    <w:rsid w:val="007B5198"/>
    <w:rsid w:val="007B5582"/>
    <w:rsid w:val="007B5AEA"/>
    <w:rsid w:val="007B6101"/>
    <w:rsid w:val="007B627C"/>
    <w:rsid w:val="007B6458"/>
    <w:rsid w:val="007B6B45"/>
    <w:rsid w:val="007B6C29"/>
    <w:rsid w:val="007B7F2E"/>
    <w:rsid w:val="007B7F3D"/>
    <w:rsid w:val="007C0D89"/>
    <w:rsid w:val="007C0E33"/>
    <w:rsid w:val="007C17CF"/>
    <w:rsid w:val="007C19B9"/>
    <w:rsid w:val="007C1E3C"/>
    <w:rsid w:val="007C1F8B"/>
    <w:rsid w:val="007C289F"/>
    <w:rsid w:val="007C2E37"/>
    <w:rsid w:val="007C3787"/>
    <w:rsid w:val="007C38E8"/>
    <w:rsid w:val="007C3B71"/>
    <w:rsid w:val="007C42D1"/>
    <w:rsid w:val="007C450D"/>
    <w:rsid w:val="007C455F"/>
    <w:rsid w:val="007C4652"/>
    <w:rsid w:val="007C4666"/>
    <w:rsid w:val="007C4793"/>
    <w:rsid w:val="007C493A"/>
    <w:rsid w:val="007C4BC5"/>
    <w:rsid w:val="007C52EA"/>
    <w:rsid w:val="007C67A4"/>
    <w:rsid w:val="007C6A08"/>
    <w:rsid w:val="007C70AE"/>
    <w:rsid w:val="007C797D"/>
    <w:rsid w:val="007C7D3D"/>
    <w:rsid w:val="007C7EC8"/>
    <w:rsid w:val="007D0110"/>
    <w:rsid w:val="007D079E"/>
    <w:rsid w:val="007D0A01"/>
    <w:rsid w:val="007D0B98"/>
    <w:rsid w:val="007D0BF6"/>
    <w:rsid w:val="007D0D95"/>
    <w:rsid w:val="007D1672"/>
    <w:rsid w:val="007D17A4"/>
    <w:rsid w:val="007D1A86"/>
    <w:rsid w:val="007D1B55"/>
    <w:rsid w:val="007D1D08"/>
    <w:rsid w:val="007D1D7F"/>
    <w:rsid w:val="007D1EDC"/>
    <w:rsid w:val="007D269E"/>
    <w:rsid w:val="007D29D2"/>
    <w:rsid w:val="007D338F"/>
    <w:rsid w:val="007D422E"/>
    <w:rsid w:val="007D4648"/>
    <w:rsid w:val="007D4936"/>
    <w:rsid w:val="007D4D8C"/>
    <w:rsid w:val="007D4DD5"/>
    <w:rsid w:val="007D4F61"/>
    <w:rsid w:val="007D4FB5"/>
    <w:rsid w:val="007D5145"/>
    <w:rsid w:val="007D5421"/>
    <w:rsid w:val="007D57E7"/>
    <w:rsid w:val="007D5A41"/>
    <w:rsid w:val="007D5E03"/>
    <w:rsid w:val="007D6CA2"/>
    <w:rsid w:val="007D7364"/>
    <w:rsid w:val="007E0297"/>
    <w:rsid w:val="007E04D5"/>
    <w:rsid w:val="007E12ED"/>
    <w:rsid w:val="007E1667"/>
    <w:rsid w:val="007E189E"/>
    <w:rsid w:val="007E1FCA"/>
    <w:rsid w:val="007E21B1"/>
    <w:rsid w:val="007E2288"/>
    <w:rsid w:val="007E2BB3"/>
    <w:rsid w:val="007E2CDD"/>
    <w:rsid w:val="007E2F17"/>
    <w:rsid w:val="007E30A2"/>
    <w:rsid w:val="007E32DE"/>
    <w:rsid w:val="007E375C"/>
    <w:rsid w:val="007E3775"/>
    <w:rsid w:val="007E448B"/>
    <w:rsid w:val="007E4993"/>
    <w:rsid w:val="007E5338"/>
    <w:rsid w:val="007E5405"/>
    <w:rsid w:val="007E5598"/>
    <w:rsid w:val="007E58CC"/>
    <w:rsid w:val="007E5E4D"/>
    <w:rsid w:val="007E6110"/>
    <w:rsid w:val="007E6929"/>
    <w:rsid w:val="007E6A88"/>
    <w:rsid w:val="007E6AF9"/>
    <w:rsid w:val="007F014C"/>
    <w:rsid w:val="007F0ADF"/>
    <w:rsid w:val="007F0D49"/>
    <w:rsid w:val="007F12D2"/>
    <w:rsid w:val="007F1336"/>
    <w:rsid w:val="007F17BD"/>
    <w:rsid w:val="007F1A75"/>
    <w:rsid w:val="007F1B3C"/>
    <w:rsid w:val="007F1C0E"/>
    <w:rsid w:val="007F20F4"/>
    <w:rsid w:val="007F2109"/>
    <w:rsid w:val="007F2DA6"/>
    <w:rsid w:val="007F2F62"/>
    <w:rsid w:val="007F303C"/>
    <w:rsid w:val="007F3282"/>
    <w:rsid w:val="007F3486"/>
    <w:rsid w:val="007F3EF7"/>
    <w:rsid w:val="007F3FA3"/>
    <w:rsid w:val="007F3FBE"/>
    <w:rsid w:val="007F500C"/>
    <w:rsid w:val="007F5433"/>
    <w:rsid w:val="007F6BBA"/>
    <w:rsid w:val="007F6C19"/>
    <w:rsid w:val="007F763A"/>
    <w:rsid w:val="007F78EE"/>
    <w:rsid w:val="007F7B5E"/>
    <w:rsid w:val="00800593"/>
    <w:rsid w:val="0080077D"/>
    <w:rsid w:val="00800922"/>
    <w:rsid w:val="00800A51"/>
    <w:rsid w:val="00800E75"/>
    <w:rsid w:val="00801282"/>
    <w:rsid w:val="008013F8"/>
    <w:rsid w:val="0080151B"/>
    <w:rsid w:val="0080161A"/>
    <w:rsid w:val="00801765"/>
    <w:rsid w:val="008017E7"/>
    <w:rsid w:val="008017ED"/>
    <w:rsid w:val="00802945"/>
    <w:rsid w:val="008032C5"/>
    <w:rsid w:val="00803B3E"/>
    <w:rsid w:val="008041EC"/>
    <w:rsid w:val="00804217"/>
    <w:rsid w:val="00805A10"/>
    <w:rsid w:val="00805CDB"/>
    <w:rsid w:val="00805F85"/>
    <w:rsid w:val="00806384"/>
    <w:rsid w:val="008068CB"/>
    <w:rsid w:val="00806DB5"/>
    <w:rsid w:val="00807814"/>
    <w:rsid w:val="00807CEA"/>
    <w:rsid w:val="00807F84"/>
    <w:rsid w:val="00810408"/>
    <w:rsid w:val="0081196A"/>
    <w:rsid w:val="00811D46"/>
    <w:rsid w:val="008122ED"/>
    <w:rsid w:val="0081276B"/>
    <w:rsid w:val="00812BD8"/>
    <w:rsid w:val="00813E8A"/>
    <w:rsid w:val="008147E5"/>
    <w:rsid w:val="008150F1"/>
    <w:rsid w:val="00815569"/>
    <w:rsid w:val="008156C8"/>
    <w:rsid w:val="00815D2E"/>
    <w:rsid w:val="00815F7B"/>
    <w:rsid w:val="00816701"/>
    <w:rsid w:val="00816F70"/>
    <w:rsid w:val="00817049"/>
    <w:rsid w:val="00817353"/>
    <w:rsid w:val="0081788C"/>
    <w:rsid w:val="0082007D"/>
    <w:rsid w:val="0082063E"/>
    <w:rsid w:val="00820876"/>
    <w:rsid w:val="00821618"/>
    <w:rsid w:val="00821C32"/>
    <w:rsid w:val="00822697"/>
    <w:rsid w:val="0082271C"/>
    <w:rsid w:val="0082279F"/>
    <w:rsid w:val="0082290A"/>
    <w:rsid w:val="008229D8"/>
    <w:rsid w:val="00822C28"/>
    <w:rsid w:val="00822C63"/>
    <w:rsid w:val="00823215"/>
    <w:rsid w:val="008232FD"/>
    <w:rsid w:val="00824E87"/>
    <w:rsid w:val="00825605"/>
    <w:rsid w:val="00825A27"/>
    <w:rsid w:val="00825E75"/>
    <w:rsid w:val="008260F0"/>
    <w:rsid w:val="00826514"/>
    <w:rsid w:val="00826A80"/>
    <w:rsid w:val="00826D58"/>
    <w:rsid w:val="00827D1C"/>
    <w:rsid w:val="00827D56"/>
    <w:rsid w:val="00827EEC"/>
    <w:rsid w:val="00830234"/>
    <w:rsid w:val="008307B0"/>
    <w:rsid w:val="00830903"/>
    <w:rsid w:val="00830EF8"/>
    <w:rsid w:val="0083210E"/>
    <w:rsid w:val="0083232B"/>
    <w:rsid w:val="00832546"/>
    <w:rsid w:val="008326F9"/>
    <w:rsid w:val="0083288A"/>
    <w:rsid w:val="00832B31"/>
    <w:rsid w:val="0083487B"/>
    <w:rsid w:val="008348BA"/>
    <w:rsid w:val="008348BC"/>
    <w:rsid w:val="00834942"/>
    <w:rsid w:val="008357A3"/>
    <w:rsid w:val="00835FAC"/>
    <w:rsid w:val="00836B7D"/>
    <w:rsid w:val="00836D51"/>
    <w:rsid w:val="00836FC8"/>
    <w:rsid w:val="00837564"/>
    <w:rsid w:val="00837AD4"/>
    <w:rsid w:val="00837F2D"/>
    <w:rsid w:val="0084085C"/>
    <w:rsid w:val="00840E78"/>
    <w:rsid w:val="0084179B"/>
    <w:rsid w:val="00841C9D"/>
    <w:rsid w:val="008422B8"/>
    <w:rsid w:val="00843E2F"/>
    <w:rsid w:val="00843F02"/>
    <w:rsid w:val="00844AB5"/>
    <w:rsid w:val="00846774"/>
    <w:rsid w:val="008467B6"/>
    <w:rsid w:val="0084689A"/>
    <w:rsid w:val="008468C2"/>
    <w:rsid w:val="008468D3"/>
    <w:rsid w:val="00846DDC"/>
    <w:rsid w:val="00846F13"/>
    <w:rsid w:val="008471F2"/>
    <w:rsid w:val="008475E9"/>
    <w:rsid w:val="00847E33"/>
    <w:rsid w:val="00847E6B"/>
    <w:rsid w:val="00850428"/>
    <w:rsid w:val="00850568"/>
    <w:rsid w:val="008507A9"/>
    <w:rsid w:val="00850BCD"/>
    <w:rsid w:val="0085106B"/>
    <w:rsid w:val="008510C6"/>
    <w:rsid w:val="00851385"/>
    <w:rsid w:val="008516F4"/>
    <w:rsid w:val="0085172D"/>
    <w:rsid w:val="00851CD5"/>
    <w:rsid w:val="008521B7"/>
    <w:rsid w:val="00852B12"/>
    <w:rsid w:val="00852BED"/>
    <w:rsid w:val="00852E14"/>
    <w:rsid w:val="00853024"/>
    <w:rsid w:val="00853493"/>
    <w:rsid w:val="008538B0"/>
    <w:rsid w:val="0085419D"/>
    <w:rsid w:val="008549B7"/>
    <w:rsid w:val="00855159"/>
    <w:rsid w:val="0085524A"/>
    <w:rsid w:val="00855B29"/>
    <w:rsid w:val="00855E7F"/>
    <w:rsid w:val="00855EB9"/>
    <w:rsid w:val="00855F42"/>
    <w:rsid w:val="00856274"/>
    <w:rsid w:val="0085661A"/>
    <w:rsid w:val="008566D9"/>
    <w:rsid w:val="00856D3A"/>
    <w:rsid w:val="00857322"/>
    <w:rsid w:val="00857507"/>
    <w:rsid w:val="00857A75"/>
    <w:rsid w:val="00860A0F"/>
    <w:rsid w:val="00860E3C"/>
    <w:rsid w:val="008615BB"/>
    <w:rsid w:val="0086186D"/>
    <w:rsid w:val="008619B7"/>
    <w:rsid w:val="00861EDA"/>
    <w:rsid w:val="0086258C"/>
    <w:rsid w:val="00862854"/>
    <w:rsid w:val="00862FC9"/>
    <w:rsid w:val="0086325B"/>
    <w:rsid w:val="0086341F"/>
    <w:rsid w:val="0086355C"/>
    <w:rsid w:val="0086386C"/>
    <w:rsid w:val="00864001"/>
    <w:rsid w:val="008642C4"/>
    <w:rsid w:val="00864519"/>
    <w:rsid w:val="0086490C"/>
    <w:rsid w:val="008649F0"/>
    <w:rsid w:val="00864D90"/>
    <w:rsid w:val="00865250"/>
    <w:rsid w:val="0086527C"/>
    <w:rsid w:val="0086530B"/>
    <w:rsid w:val="00865843"/>
    <w:rsid w:val="00866EE1"/>
    <w:rsid w:val="008701A9"/>
    <w:rsid w:val="0087088A"/>
    <w:rsid w:val="00870F25"/>
    <w:rsid w:val="008710B8"/>
    <w:rsid w:val="00871167"/>
    <w:rsid w:val="00871655"/>
    <w:rsid w:val="008717F0"/>
    <w:rsid w:val="008717FA"/>
    <w:rsid w:val="00871817"/>
    <w:rsid w:val="00871ECF"/>
    <w:rsid w:val="00872076"/>
    <w:rsid w:val="00872263"/>
    <w:rsid w:val="0087227F"/>
    <w:rsid w:val="008727EB"/>
    <w:rsid w:val="008728BC"/>
    <w:rsid w:val="008734DF"/>
    <w:rsid w:val="008735D0"/>
    <w:rsid w:val="00873979"/>
    <w:rsid w:val="00873B79"/>
    <w:rsid w:val="00873C06"/>
    <w:rsid w:val="00873EFA"/>
    <w:rsid w:val="00873F83"/>
    <w:rsid w:val="00874171"/>
    <w:rsid w:val="0087444A"/>
    <w:rsid w:val="0087527E"/>
    <w:rsid w:val="008755BF"/>
    <w:rsid w:val="00876307"/>
    <w:rsid w:val="0087652E"/>
    <w:rsid w:val="008765FE"/>
    <w:rsid w:val="00876D0C"/>
    <w:rsid w:val="00877AE9"/>
    <w:rsid w:val="00880030"/>
    <w:rsid w:val="00880590"/>
    <w:rsid w:val="00880708"/>
    <w:rsid w:val="008819B6"/>
    <w:rsid w:val="008819D8"/>
    <w:rsid w:val="008827D6"/>
    <w:rsid w:val="00882DBD"/>
    <w:rsid w:val="00883E40"/>
    <w:rsid w:val="00884102"/>
    <w:rsid w:val="00884274"/>
    <w:rsid w:val="00884F98"/>
    <w:rsid w:val="00885141"/>
    <w:rsid w:val="0088519C"/>
    <w:rsid w:val="0088579D"/>
    <w:rsid w:val="00885CDC"/>
    <w:rsid w:val="00885D8A"/>
    <w:rsid w:val="00886284"/>
    <w:rsid w:val="00886890"/>
    <w:rsid w:val="00886B58"/>
    <w:rsid w:val="00886B91"/>
    <w:rsid w:val="00886FF4"/>
    <w:rsid w:val="008871DE"/>
    <w:rsid w:val="00887BCE"/>
    <w:rsid w:val="00890719"/>
    <w:rsid w:val="00890984"/>
    <w:rsid w:val="00890BCD"/>
    <w:rsid w:val="008914AE"/>
    <w:rsid w:val="008919D7"/>
    <w:rsid w:val="00891D02"/>
    <w:rsid w:val="008925D5"/>
    <w:rsid w:val="0089335D"/>
    <w:rsid w:val="00893CE1"/>
    <w:rsid w:val="00895762"/>
    <w:rsid w:val="00895F09"/>
    <w:rsid w:val="00895FA4"/>
    <w:rsid w:val="008962CD"/>
    <w:rsid w:val="008962F2"/>
    <w:rsid w:val="008972DC"/>
    <w:rsid w:val="00897445"/>
    <w:rsid w:val="008A0204"/>
    <w:rsid w:val="008A0539"/>
    <w:rsid w:val="008A0C2F"/>
    <w:rsid w:val="008A0FFD"/>
    <w:rsid w:val="008A14A0"/>
    <w:rsid w:val="008A165B"/>
    <w:rsid w:val="008A16FC"/>
    <w:rsid w:val="008A1AE5"/>
    <w:rsid w:val="008A1CAF"/>
    <w:rsid w:val="008A1DEF"/>
    <w:rsid w:val="008A2558"/>
    <w:rsid w:val="008A26DB"/>
    <w:rsid w:val="008A3088"/>
    <w:rsid w:val="008A3471"/>
    <w:rsid w:val="008A4236"/>
    <w:rsid w:val="008A4757"/>
    <w:rsid w:val="008A49AB"/>
    <w:rsid w:val="008A52F0"/>
    <w:rsid w:val="008A5E67"/>
    <w:rsid w:val="008A5E8F"/>
    <w:rsid w:val="008A60EC"/>
    <w:rsid w:val="008A62C5"/>
    <w:rsid w:val="008A6433"/>
    <w:rsid w:val="008A6844"/>
    <w:rsid w:val="008A77AF"/>
    <w:rsid w:val="008A7C48"/>
    <w:rsid w:val="008B0426"/>
    <w:rsid w:val="008B0473"/>
    <w:rsid w:val="008B0B80"/>
    <w:rsid w:val="008B13FC"/>
    <w:rsid w:val="008B1C3D"/>
    <w:rsid w:val="008B1D90"/>
    <w:rsid w:val="008B2503"/>
    <w:rsid w:val="008B3092"/>
    <w:rsid w:val="008B34F7"/>
    <w:rsid w:val="008B37EE"/>
    <w:rsid w:val="008B381D"/>
    <w:rsid w:val="008B3949"/>
    <w:rsid w:val="008B3952"/>
    <w:rsid w:val="008B3CD2"/>
    <w:rsid w:val="008B3E59"/>
    <w:rsid w:val="008B3FD0"/>
    <w:rsid w:val="008B402A"/>
    <w:rsid w:val="008B41BB"/>
    <w:rsid w:val="008B4562"/>
    <w:rsid w:val="008B499A"/>
    <w:rsid w:val="008B4E6C"/>
    <w:rsid w:val="008B546D"/>
    <w:rsid w:val="008B5619"/>
    <w:rsid w:val="008B5DA5"/>
    <w:rsid w:val="008B6191"/>
    <w:rsid w:val="008B70DD"/>
    <w:rsid w:val="008B71D2"/>
    <w:rsid w:val="008B747D"/>
    <w:rsid w:val="008B7CFF"/>
    <w:rsid w:val="008C00D9"/>
    <w:rsid w:val="008C0D7A"/>
    <w:rsid w:val="008C0FD8"/>
    <w:rsid w:val="008C15F6"/>
    <w:rsid w:val="008C1BFD"/>
    <w:rsid w:val="008C2126"/>
    <w:rsid w:val="008C250F"/>
    <w:rsid w:val="008C2719"/>
    <w:rsid w:val="008C2AA7"/>
    <w:rsid w:val="008C33DC"/>
    <w:rsid w:val="008C4EF1"/>
    <w:rsid w:val="008C524D"/>
    <w:rsid w:val="008C5308"/>
    <w:rsid w:val="008C564C"/>
    <w:rsid w:val="008C59B1"/>
    <w:rsid w:val="008C5E1F"/>
    <w:rsid w:val="008C6E6A"/>
    <w:rsid w:val="008C77E9"/>
    <w:rsid w:val="008C7AD3"/>
    <w:rsid w:val="008C7DC1"/>
    <w:rsid w:val="008C7ECB"/>
    <w:rsid w:val="008D0132"/>
    <w:rsid w:val="008D0722"/>
    <w:rsid w:val="008D10E7"/>
    <w:rsid w:val="008D126E"/>
    <w:rsid w:val="008D1B11"/>
    <w:rsid w:val="008D1B88"/>
    <w:rsid w:val="008D1C17"/>
    <w:rsid w:val="008D1D80"/>
    <w:rsid w:val="008D1E71"/>
    <w:rsid w:val="008D2CAF"/>
    <w:rsid w:val="008D3157"/>
    <w:rsid w:val="008D42CA"/>
    <w:rsid w:val="008D4806"/>
    <w:rsid w:val="008D495F"/>
    <w:rsid w:val="008D5D1E"/>
    <w:rsid w:val="008D6113"/>
    <w:rsid w:val="008D6E3A"/>
    <w:rsid w:val="008D7D5C"/>
    <w:rsid w:val="008D7D91"/>
    <w:rsid w:val="008E06B2"/>
    <w:rsid w:val="008E0AED"/>
    <w:rsid w:val="008E1465"/>
    <w:rsid w:val="008E16A3"/>
    <w:rsid w:val="008E1940"/>
    <w:rsid w:val="008E1E49"/>
    <w:rsid w:val="008E24DF"/>
    <w:rsid w:val="008E2A9B"/>
    <w:rsid w:val="008E2EBA"/>
    <w:rsid w:val="008E3236"/>
    <w:rsid w:val="008E32B9"/>
    <w:rsid w:val="008E3447"/>
    <w:rsid w:val="008E34B6"/>
    <w:rsid w:val="008E4CD1"/>
    <w:rsid w:val="008E4D48"/>
    <w:rsid w:val="008E526C"/>
    <w:rsid w:val="008E5ACB"/>
    <w:rsid w:val="008E690B"/>
    <w:rsid w:val="008E690F"/>
    <w:rsid w:val="008E6BE8"/>
    <w:rsid w:val="008E6CE6"/>
    <w:rsid w:val="008E6CFF"/>
    <w:rsid w:val="008E705E"/>
    <w:rsid w:val="008E7155"/>
    <w:rsid w:val="008E71D0"/>
    <w:rsid w:val="008E77F3"/>
    <w:rsid w:val="008E7E20"/>
    <w:rsid w:val="008F0287"/>
    <w:rsid w:val="008F059E"/>
    <w:rsid w:val="008F06DC"/>
    <w:rsid w:val="008F1BA4"/>
    <w:rsid w:val="008F1FB6"/>
    <w:rsid w:val="008F23C9"/>
    <w:rsid w:val="008F241B"/>
    <w:rsid w:val="008F27BC"/>
    <w:rsid w:val="008F294B"/>
    <w:rsid w:val="008F362A"/>
    <w:rsid w:val="008F3814"/>
    <w:rsid w:val="008F386F"/>
    <w:rsid w:val="008F4310"/>
    <w:rsid w:val="008F4D41"/>
    <w:rsid w:val="008F54A6"/>
    <w:rsid w:val="008F6A2F"/>
    <w:rsid w:val="008F6D46"/>
    <w:rsid w:val="008F6FF0"/>
    <w:rsid w:val="008F7C2B"/>
    <w:rsid w:val="00900682"/>
    <w:rsid w:val="0090073C"/>
    <w:rsid w:val="00900853"/>
    <w:rsid w:val="009010C1"/>
    <w:rsid w:val="00901230"/>
    <w:rsid w:val="009015A9"/>
    <w:rsid w:val="00901D7C"/>
    <w:rsid w:val="00901FE5"/>
    <w:rsid w:val="0090205D"/>
    <w:rsid w:val="009023B5"/>
    <w:rsid w:val="00902729"/>
    <w:rsid w:val="0090304D"/>
    <w:rsid w:val="009033D6"/>
    <w:rsid w:val="00903839"/>
    <w:rsid w:val="00903AE6"/>
    <w:rsid w:val="00904427"/>
    <w:rsid w:val="009045BE"/>
    <w:rsid w:val="009045D6"/>
    <w:rsid w:val="00904AFE"/>
    <w:rsid w:val="00904C69"/>
    <w:rsid w:val="00905C8F"/>
    <w:rsid w:val="009067BD"/>
    <w:rsid w:val="009069BD"/>
    <w:rsid w:val="00906E53"/>
    <w:rsid w:val="00907447"/>
    <w:rsid w:val="00907B66"/>
    <w:rsid w:val="00907DCC"/>
    <w:rsid w:val="0091003B"/>
    <w:rsid w:val="00910424"/>
    <w:rsid w:val="00910568"/>
    <w:rsid w:val="00910907"/>
    <w:rsid w:val="0091157B"/>
    <w:rsid w:val="00911737"/>
    <w:rsid w:val="00911DC1"/>
    <w:rsid w:val="00911F64"/>
    <w:rsid w:val="00912CEA"/>
    <w:rsid w:val="00913A7C"/>
    <w:rsid w:val="00914AC5"/>
    <w:rsid w:val="009151C9"/>
    <w:rsid w:val="00915483"/>
    <w:rsid w:val="0091602C"/>
    <w:rsid w:val="0091605F"/>
    <w:rsid w:val="009161AE"/>
    <w:rsid w:val="009163E3"/>
    <w:rsid w:val="009164E5"/>
    <w:rsid w:val="00916F37"/>
    <w:rsid w:val="0091741C"/>
    <w:rsid w:val="0091799A"/>
    <w:rsid w:val="0092051A"/>
    <w:rsid w:val="00920601"/>
    <w:rsid w:val="00920E46"/>
    <w:rsid w:val="00920EFE"/>
    <w:rsid w:val="00921589"/>
    <w:rsid w:val="00922C7D"/>
    <w:rsid w:val="009239D7"/>
    <w:rsid w:val="00923C4F"/>
    <w:rsid w:val="009243B5"/>
    <w:rsid w:val="0092446F"/>
    <w:rsid w:val="00924567"/>
    <w:rsid w:val="00924C73"/>
    <w:rsid w:val="00924E3F"/>
    <w:rsid w:val="00925223"/>
    <w:rsid w:val="0092541C"/>
    <w:rsid w:val="00925875"/>
    <w:rsid w:val="009261E2"/>
    <w:rsid w:val="009264F3"/>
    <w:rsid w:val="00926D0F"/>
    <w:rsid w:val="00927CE9"/>
    <w:rsid w:val="00930516"/>
    <w:rsid w:val="009306B7"/>
    <w:rsid w:val="00930CF0"/>
    <w:rsid w:val="009310E8"/>
    <w:rsid w:val="00931CA2"/>
    <w:rsid w:val="00931D8E"/>
    <w:rsid w:val="00931EC1"/>
    <w:rsid w:val="00931EE5"/>
    <w:rsid w:val="009321D2"/>
    <w:rsid w:val="00932566"/>
    <w:rsid w:val="00932D0E"/>
    <w:rsid w:val="00932FB0"/>
    <w:rsid w:val="00933409"/>
    <w:rsid w:val="00933841"/>
    <w:rsid w:val="00934454"/>
    <w:rsid w:val="009347CB"/>
    <w:rsid w:val="009348F3"/>
    <w:rsid w:val="00935052"/>
    <w:rsid w:val="009350FE"/>
    <w:rsid w:val="00935D08"/>
    <w:rsid w:val="00935D30"/>
    <w:rsid w:val="00936C19"/>
    <w:rsid w:val="00936DEB"/>
    <w:rsid w:val="00937165"/>
    <w:rsid w:val="0094076C"/>
    <w:rsid w:val="0094097D"/>
    <w:rsid w:val="00940F00"/>
    <w:rsid w:val="0094162E"/>
    <w:rsid w:val="009417CB"/>
    <w:rsid w:val="009417E4"/>
    <w:rsid w:val="009420C7"/>
    <w:rsid w:val="0094240D"/>
    <w:rsid w:val="00942D0C"/>
    <w:rsid w:val="009431A0"/>
    <w:rsid w:val="009438CF"/>
    <w:rsid w:val="00943C10"/>
    <w:rsid w:val="00943DEE"/>
    <w:rsid w:val="00943E6D"/>
    <w:rsid w:val="0094401A"/>
    <w:rsid w:val="0094426E"/>
    <w:rsid w:val="009445B3"/>
    <w:rsid w:val="00945C9D"/>
    <w:rsid w:val="00946072"/>
    <w:rsid w:val="00946212"/>
    <w:rsid w:val="009464EA"/>
    <w:rsid w:val="00946A2D"/>
    <w:rsid w:val="00946D76"/>
    <w:rsid w:val="00947A72"/>
    <w:rsid w:val="00947B31"/>
    <w:rsid w:val="00947C2E"/>
    <w:rsid w:val="00947D01"/>
    <w:rsid w:val="00947E72"/>
    <w:rsid w:val="00947EBF"/>
    <w:rsid w:val="0095075A"/>
    <w:rsid w:val="00951075"/>
    <w:rsid w:val="009510B0"/>
    <w:rsid w:val="009513B7"/>
    <w:rsid w:val="009513E9"/>
    <w:rsid w:val="00951B7D"/>
    <w:rsid w:val="00951E6F"/>
    <w:rsid w:val="00952214"/>
    <w:rsid w:val="009529DF"/>
    <w:rsid w:val="00952AA7"/>
    <w:rsid w:val="0095396E"/>
    <w:rsid w:val="00953A58"/>
    <w:rsid w:val="00954034"/>
    <w:rsid w:val="009549F8"/>
    <w:rsid w:val="0095550C"/>
    <w:rsid w:val="0095570C"/>
    <w:rsid w:val="00955835"/>
    <w:rsid w:val="00955D22"/>
    <w:rsid w:val="009560C1"/>
    <w:rsid w:val="0095638A"/>
    <w:rsid w:val="009564B9"/>
    <w:rsid w:val="00956669"/>
    <w:rsid w:val="00956F5D"/>
    <w:rsid w:val="0095705E"/>
    <w:rsid w:val="00957F66"/>
    <w:rsid w:val="0096005C"/>
    <w:rsid w:val="009604EF"/>
    <w:rsid w:val="009605EE"/>
    <w:rsid w:val="00960941"/>
    <w:rsid w:val="00960C7A"/>
    <w:rsid w:val="009613CB"/>
    <w:rsid w:val="009614E4"/>
    <w:rsid w:val="009616F9"/>
    <w:rsid w:val="0096194C"/>
    <w:rsid w:val="00962FC2"/>
    <w:rsid w:val="00963032"/>
    <w:rsid w:val="00963059"/>
    <w:rsid w:val="0096312A"/>
    <w:rsid w:val="00963147"/>
    <w:rsid w:val="0096349D"/>
    <w:rsid w:val="00963963"/>
    <w:rsid w:val="00963C88"/>
    <w:rsid w:val="009641C0"/>
    <w:rsid w:val="0096431A"/>
    <w:rsid w:val="009649E4"/>
    <w:rsid w:val="00964CEE"/>
    <w:rsid w:val="00964ED2"/>
    <w:rsid w:val="00965D3E"/>
    <w:rsid w:val="00966239"/>
    <w:rsid w:val="00966240"/>
    <w:rsid w:val="00967236"/>
    <w:rsid w:val="00967F9D"/>
    <w:rsid w:val="00970172"/>
    <w:rsid w:val="00970490"/>
    <w:rsid w:val="009707F2"/>
    <w:rsid w:val="0097090F"/>
    <w:rsid w:val="00970C85"/>
    <w:rsid w:val="00970F7E"/>
    <w:rsid w:val="009714C5"/>
    <w:rsid w:val="00971D00"/>
    <w:rsid w:val="0097205C"/>
    <w:rsid w:val="009722B8"/>
    <w:rsid w:val="009723C8"/>
    <w:rsid w:val="009727F4"/>
    <w:rsid w:val="00972FEE"/>
    <w:rsid w:val="0097348F"/>
    <w:rsid w:val="00973F33"/>
    <w:rsid w:val="009742F8"/>
    <w:rsid w:val="00974894"/>
    <w:rsid w:val="00974975"/>
    <w:rsid w:val="00975846"/>
    <w:rsid w:val="0097615D"/>
    <w:rsid w:val="009766DD"/>
    <w:rsid w:val="0097677C"/>
    <w:rsid w:val="00976AA9"/>
    <w:rsid w:val="00976C7E"/>
    <w:rsid w:val="009774B8"/>
    <w:rsid w:val="009776C4"/>
    <w:rsid w:val="00977747"/>
    <w:rsid w:val="009779C1"/>
    <w:rsid w:val="00977F87"/>
    <w:rsid w:val="00980293"/>
    <w:rsid w:val="00980714"/>
    <w:rsid w:val="00980CDF"/>
    <w:rsid w:val="00981BA4"/>
    <w:rsid w:val="00981E06"/>
    <w:rsid w:val="00981E60"/>
    <w:rsid w:val="00981F33"/>
    <w:rsid w:val="00982674"/>
    <w:rsid w:val="0098273F"/>
    <w:rsid w:val="0098277C"/>
    <w:rsid w:val="00982C6F"/>
    <w:rsid w:val="00982E12"/>
    <w:rsid w:val="00982FBD"/>
    <w:rsid w:val="0098337D"/>
    <w:rsid w:val="0098338E"/>
    <w:rsid w:val="009838AA"/>
    <w:rsid w:val="00984C0E"/>
    <w:rsid w:val="00984ED7"/>
    <w:rsid w:val="009853FD"/>
    <w:rsid w:val="00985986"/>
    <w:rsid w:val="00985A73"/>
    <w:rsid w:val="0098633C"/>
    <w:rsid w:val="00987274"/>
    <w:rsid w:val="0098762B"/>
    <w:rsid w:val="00987703"/>
    <w:rsid w:val="00987CC0"/>
    <w:rsid w:val="00987DC6"/>
    <w:rsid w:val="00990D87"/>
    <w:rsid w:val="009915F5"/>
    <w:rsid w:val="00991BBF"/>
    <w:rsid w:val="00992050"/>
    <w:rsid w:val="0099235D"/>
    <w:rsid w:val="009928B4"/>
    <w:rsid w:val="00993384"/>
    <w:rsid w:val="00993567"/>
    <w:rsid w:val="00993767"/>
    <w:rsid w:val="00994076"/>
    <w:rsid w:val="00994123"/>
    <w:rsid w:val="0099423B"/>
    <w:rsid w:val="00994523"/>
    <w:rsid w:val="0099478C"/>
    <w:rsid w:val="009956DE"/>
    <w:rsid w:val="00995C0F"/>
    <w:rsid w:val="0099607F"/>
    <w:rsid w:val="00996185"/>
    <w:rsid w:val="00996477"/>
    <w:rsid w:val="00996879"/>
    <w:rsid w:val="00996C90"/>
    <w:rsid w:val="00996F77"/>
    <w:rsid w:val="00997259"/>
    <w:rsid w:val="00997375"/>
    <w:rsid w:val="0099791D"/>
    <w:rsid w:val="009A09F6"/>
    <w:rsid w:val="009A0C70"/>
    <w:rsid w:val="009A0E6F"/>
    <w:rsid w:val="009A1423"/>
    <w:rsid w:val="009A1B31"/>
    <w:rsid w:val="009A1D7C"/>
    <w:rsid w:val="009A22E4"/>
    <w:rsid w:val="009A2A30"/>
    <w:rsid w:val="009A2C34"/>
    <w:rsid w:val="009A2EEE"/>
    <w:rsid w:val="009A384B"/>
    <w:rsid w:val="009A46DF"/>
    <w:rsid w:val="009A599E"/>
    <w:rsid w:val="009A5B10"/>
    <w:rsid w:val="009A6406"/>
    <w:rsid w:val="009A6DEA"/>
    <w:rsid w:val="009A71C9"/>
    <w:rsid w:val="009A7314"/>
    <w:rsid w:val="009A7FAB"/>
    <w:rsid w:val="009B0031"/>
    <w:rsid w:val="009B012F"/>
    <w:rsid w:val="009B0A93"/>
    <w:rsid w:val="009B0B83"/>
    <w:rsid w:val="009B101C"/>
    <w:rsid w:val="009B1458"/>
    <w:rsid w:val="009B1A42"/>
    <w:rsid w:val="009B1E8C"/>
    <w:rsid w:val="009B2115"/>
    <w:rsid w:val="009B2386"/>
    <w:rsid w:val="009B2405"/>
    <w:rsid w:val="009B2B35"/>
    <w:rsid w:val="009B3C8C"/>
    <w:rsid w:val="009B4D91"/>
    <w:rsid w:val="009B4F2C"/>
    <w:rsid w:val="009B539D"/>
    <w:rsid w:val="009B5CF4"/>
    <w:rsid w:val="009B6440"/>
    <w:rsid w:val="009B64D0"/>
    <w:rsid w:val="009B682C"/>
    <w:rsid w:val="009B72A6"/>
    <w:rsid w:val="009B740C"/>
    <w:rsid w:val="009B7B33"/>
    <w:rsid w:val="009B7BEB"/>
    <w:rsid w:val="009B7DF2"/>
    <w:rsid w:val="009C0B9D"/>
    <w:rsid w:val="009C0C7A"/>
    <w:rsid w:val="009C103D"/>
    <w:rsid w:val="009C1BB6"/>
    <w:rsid w:val="009C1C52"/>
    <w:rsid w:val="009C1CDA"/>
    <w:rsid w:val="009C1F24"/>
    <w:rsid w:val="009C2485"/>
    <w:rsid w:val="009C2A6B"/>
    <w:rsid w:val="009C30A8"/>
    <w:rsid w:val="009C31BE"/>
    <w:rsid w:val="009C33A0"/>
    <w:rsid w:val="009C3879"/>
    <w:rsid w:val="009C4821"/>
    <w:rsid w:val="009C4A52"/>
    <w:rsid w:val="009C4EA5"/>
    <w:rsid w:val="009C51CA"/>
    <w:rsid w:val="009C536E"/>
    <w:rsid w:val="009C5B54"/>
    <w:rsid w:val="009C5BE8"/>
    <w:rsid w:val="009C6148"/>
    <w:rsid w:val="009C6834"/>
    <w:rsid w:val="009C706E"/>
    <w:rsid w:val="009C7260"/>
    <w:rsid w:val="009C7308"/>
    <w:rsid w:val="009C788A"/>
    <w:rsid w:val="009C78D2"/>
    <w:rsid w:val="009C7AFD"/>
    <w:rsid w:val="009C7FB3"/>
    <w:rsid w:val="009D053A"/>
    <w:rsid w:val="009D0A10"/>
    <w:rsid w:val="009D0AAF"/>
    <w:rsid w:val="009D1118"/>
    <w:rsid w:val="009D197F"/>
    <w:rsid w:val="009D1CB4"/>
    <w:rsid w:val="009D1CCA"/>
    <w:rsid w:val="009D1F20"/>
    <w:rsid w:val="009D301A"/>
    <w:rsid w:val="009D339C"/>
    <w:rsid w:val="009D356C"/>
    <w:rsid w:val="009D373C"/>
    <w:rsid w:val="009D3BE5"/>
    <w:rsid w:val="009D3D69"/>
    <w:rsid w:val="009D454E"/>
    <w:rsid w:val="009D46B4"/>
    <w:rsid w:val="009D479F"/>
    <w:rsid w:val="009D489C"/>
    <w:rsid w:val="009D4C57"/>
    <w:rsid w:val="009D5363"/>
    <w:rsid w:val="009D5AB7"/>
    <w:rsid w:val="009D68FC"/>
    <w:rsid w:val="009D704B"/>
    <w:rsid w:val="009D7547"/>
    <w:rsid w:val="009D763A"/>
    <w:rsid w:val="009D7D23"/>
    <w:rsid w:val="009D7FBB"/>
    <w:rsid w:val="009E026D"/>
    <w:rsid w:val="009E126B"/>
    <w:rsid w:val="009E159B"/>
    <w:rsid w:val="009E1840"/>
    <w:rsid w:val="009E18EB"/>
    <w:rsid w:val="009E238F"/>
    <w:rsid w:val="009E2521"/>
    <w:rsid w:val="009E28DE"/>
    <w:rsid w:val="009E298A"/>
    <w:rsid w:val="009E2CE8"/>
    <w:rsid w:val="009E2D32"/>
    <w:rsid w:val="009E35A5"/>
    <w:rsid w:val="009E3D3C"/>
    <w:rsid w:val="009E3F84"/>
    <w:rsid w:val="009E3F8C"/>
    <w:rsid w:val="009E4316"/>
    <w:rsid w:val="009E4410"/>
    <w:rsid w:val="009E4499"/>
    <w:rsid w:val="009E44EB"/>
    <w:rsid w:val="009E48B6"/>
    <w:rsid w:val="009E4B07"/>
    <w:rsid w:val="009E4BFA"/>
    <w:rsid w:val="009E4C59"/>
    <w:rsid w:val="009E4CA6"/>
    <w:rsid w:val="009E550A"/>
    <w:rsid w:val="009E5B88"/>
    <w:rsid w:val="009E5D70"/>
    <w:rsid w:val="009E6207"/>
    <w:rsid w:val="009E6651"/>
    <w:rsid w:val="009E6C28"/>
    <w:rsid w:val="009E6FCE"/>
    <w:rsid w:val="009E7391"/>
    <w:rsid w:val="009E7C95"/>
    <w:rsid w:val="009F008D"/>
    <w:rsid w:val="009F0400"/>
    <w:rsid w:val="009F0C94"/>
    <w:rsid w:val="009F1274"/>
    <w:rsid w:val="009F1714"/>
    <w:rsid w:val="009F1865"/>
    <w:rsid w:val="009F1A40"/>
    <w:rsid w:val="009F2D25"/>
    <w:rsid w:val="009F2EBE"/>
    <w:rsid w:val="009F3341"/>
    <w:rsid w:val="009F3BAE"/>
    <w:rsid w:val="009F4559"/>
    <w:rsid w:val="009F4FAD"/>
    <w:rsid w:val="009F67DF"/>
    <w:rsid w:val="009F6873"/>
    <w:rsid w:val="009F6B56"/>
    <w:rsid w:val="009F6E04"/>
    <w:rsid w:val="009F71D3"/>
    <w:rsid w:val="009F724B"/>
    <w:rsid w:val="009F72FE"/>
    <w:rsid w:val="009F7411"/>
    <w:rsid w:val="00A00101"/>
    <w:rsid w:val="00A0022C"/>
    <w:rsid w:val="00A007FB"/>
    <w:rsid w:val="00A00CCC"/>
    <w:rsid w:val="00A01DFF"/>
    <w:rsid w:val="00A02227"/>
    <w:rsid w:val="00A02F15"/>
    <w:rsid w:val="00A04356"/>
    <w:rsid w:val="00A049B3"/>
    <w:rsid w:val="00A04C83"/>
    <w:rsid w:val="00A0551F"/>
    <w:rsid w:val="00A055BB"/>
    <w:rsid w:val="00A05B4C"/>
    <w:rsid w:val="00A064A6"/>
    <w:rsid w:val="00A06994"/>
    <w:rsid w:val="00A06B26"/>
    <w:rsid w:val="00A07409"/>
    <w:rsid w:val="00A07809"/>
    <w:rsid w:val="00A100D9"/>
    <w:rsid w:val="00A1134D"/>
    <w:rsid w:val="00A11613"/>
    <w:rsid w:val="00A1201A"/>
    <w:rsid w:val="00A12621"/>
    <w:rsid w:val="00A13216"/>
    <w:rsid w:val="00A134B4"/>
    <w:rsid w:val="00A13A8F"/>
    <w:rsid w:val="00A13B5F"/>
    <w:rsid w:val="00A13F85"/>
    <w:rsid w:val="00A14053"/>
    <w:rsid w:val="00A143FB"/>
    <w:rsid w:val="00A14924"/>
    <w:rsid w:val="00A14C3F"/>
    <w:rsid w:val="00A14EF8"/>
    <w:rsid w:val="00A15F65"/>
    <w:rsid w:val="00A15FC9"/>
    <w:rsid w:val="00A16400"/>
    <w:rsid w:val="00A167D7"/>
    <w:rsid w:val="00A16BB3"/>
    <w:rsid w:val="00A178A1"/>
    <w:rsid w:val="00A17FB7"/>
    <w:rsid w:val="00A20BE6"/>
    <w:rsid w:val="00A20C1A"/>
    <w:rsid w:val="00A219F6"/>
    <w:rsid w:val="00A2203F"/>
    <w:rsid w:val="00A2237F"/>
    <w:rsid w:val="00A2267A"/>
    <w:rsid w:val="00A23908"/>
    <w:rsid w:val="00A239CD"/>
    <w:rsid w:val="00A23A78"/>
    <w:rsid w:val="00A23DE7"/>
    <w:rsid w:val="00A2479A"/>
    <w:rsid w:val="00A25760"/>
    <w:rsid w:val="00A25974"/>
    <w:rsid w:val="00A25ADA"/>
    <w:rsid w:val="00A25BD8"/>
    <w:rsid w:val="00A266C1"/>
    <w:rsid w:val="00A26A0F"/>
    <w:rsid w:val="00A277A6"/>
    <w:rsid w:val="00A27BE3"/>
    <w:rsid w:val="00A27C78"/>
    <w:rsid w:val="00A3011E"/>
    <w:rsid w:val="00A30CAD"/>
    <w:rsid w:val="00A30EDC"/>
    <w:rsid w:val="00A311F1"/>
    <w:rsid w:val="00A314D6"/>
    <w:rsid w:val="00A31C97"/>
    <w:rsid w:val="00A31E4E"/>
    <w:rsid w:val="00A3254C"/>
    <w:rsid w:val="00A32AB7"/>
    <w:rsid w:val="00A32B53"/>
    <w:rsid w:val="00A3351A"/>
    <w:rsid w:val="00A33726"/>
    <w:rsid w:val="00A33E95"/>
    <w:rsid w:val="00A34515"/>
    <w:rsid w:val="00A34676"/>
    <w:rsid w:val="00A346C3"/>
    <w:rsid w:val="00A34BC0"/>
    <w:rsid w:val="00A34C6D"/>
    <w:rsid w:val="00A35192"/>
    <w:rsid w:val="00A352FF"/>
    <w:rsid w:val="00A359E3"/>
    <w:rsid w:val="00A35AEF"/>
    <w:rsid w:val="00A369EA"/>
    <w:rsid w:val="00A37187"/>
    <w:rsid w:val="00A373FA"/>
    <w:rsid w:val="00A37838"/>
    <w:rsid w:val="00A37A82"/>
    <w:rsid w:val="00A404E8"/>
    <w:rsid w:val="00A40A52"/>
    <w:rsid w:val="00A412B9"/>
    <w:rsid w:val="00A415D8"/>
    <w:rsid w:val="00A416D4"/>
    <w:rsid w:val="00A41764"/>
    <w:rsid w:val="00A41C74"/>
    <w:rsid w:val="00A41DA2"/>
    <w:rsid w:val="00A423D6"/>
    <w:rsid w:val="00A424D2"/>
    <w:rsid w:val="00A42822"/>
    <w:rsid w:val="00A42D0A"/>
    <w:rsid w:val="00A43261"/>
    <w:rsid w:val="00A43668"/>
    <w:rsid w:val="00A437AD"/>
    <w:rsid w:val="00A44068"/>
    <w:rsid w:val="00A44292"/>
    <w:rsid w:val="00A447D8"/>
    <w:rsid w:val="00A44ED9"/>
    <w:rsid w:val="00A45520"/>
    <w:rsid w:val="00A456F3"/>
    <w:rsid w:val="00A464A9"/>
    <w:rsid w:val="00A46636"/>
    <w:rsid w:val="00A469E9"/>
    <w:rsid w:val="00A46D9A"/>
    <w:rsid w:val="00A478D5"/>
    <w:rsid w:val="00A479AA"/>
    <w:rsid w:val="00A47B49"/>
    <w:rsid w:val="00A47D98"/>
    <w:rsid w:val="00A47E69"/>
    <w:rsid w:val="00A5063C"/>
    <w:rsid w:val="00A507BB"/>
    <w:rsid w:val="00A50A9B"/>
    <w:rsid w:val="00A50D83"/>
    <w:rsid w:val="00A50E1C"/>
    <w:rsid w:val="00A50EFA"/>
    <w:rsid w:val="00A5147A"/>
    <w:rsid w:val="00A51848"/>
    <w:rsid w:val="00A51F62"/>
    <w:rsid w:val="00A521CD"/>
    <w:rsid w:val="00A524C4"/>
    <w:rsid w:val="00A52EEB"/>
    <w:rsid w:val="00A53184"/>
    <w:rsid w:val="00A531D0"/>
    <w:rsid w:val="00A53633"/>
    <w:rsid w:val="00A537E5"/>
    <w:rsid w:val="00A53C1F"/>
    <w:rsid w:val="00A53E87"/>
    <w:rsid w:val="00A53EE1"/>
    <w:rsid w:val="00A54A95"/>
    <w:rsid w:val="00A55B70"/>
    <w:rsid w:val="00A55C53"/>
    <w:rsid w:val="00A56FD0"/>
    <w:rsid w:val="00A571B4"/>
    <w:rsid w:val="00A5781A"/>
    <w:rsid w:val="00A600DC"/>
    <w:rsid w:val="00A60BF7"/>
    <w:rsid w:val="00A60CA1"/>
    <w:rsid w:val="00A617D5"/>
    <w:rsid w:val="00A61F57"/>
    <w:rsid w:val="00A62113"/>
    <w:rsid w:val="00A624B7"/>
    <w:rsid w:val="00A628E2"/>
    <w:rsid w:val="00A62C8E"/>
    <w:rsid w:val="00A62DB3"/>
    <w:rsid w:val="00A62E9B"/>
    <w:rsid w:val="00A63DE7"/>
    <w:rsid w:val="00A63F1B"/>
    <w:rsid w:val="00A6437C"/>
    <w:rsid w:val="00A64FEF"/>
    <w:rsid w:val="00A652C0"/>
    <w:rsid w:val="00A65779"/>
    <w:rsid w:val="00A65889"/>
    <w:rsid w:val="00A65D6F"/>
    <w:rsid w:val="00A6613B"/>
    <w:rsid w:val="00A662A5"/>
    <w:rsid w:val="00A6755B"/>
    <w:rsid w:val="00A67A35"/>
    <w:rsid w:val="00A67C76"/>
    <w:rsid w:val="00A700AA"/>
    <w:rsid w:val="00A70457"/>
    <w:rsid w:val="00A70DC4"/>
    <w:rsid w:val="00A70EAC"/>
    <w:rsid w:val="00A71199"/>
    <w:rsid w:val="00A71C62"/>
    <w:rsid w:val="00A71CE9"/>
    <w:rsid w:val="00A71E5F"/>
    <w:rsid w:val="00A71EE4"/>
    <w:rsid w:val="00A72021"/>
    <w:rsid w:val="00A7258F"/>
    <w:rsid w:val="00A72780"/>
    <w:rsid w:val="00A72982"/>
    <w:rsid w:val="00A730BC"/>
    <w:rsid w:val="00A730F9"/>
    <w:rsid w:val="00A73598"/>
    <w:rsid w:val="00A739E2"/>
    <w:rsid w:val="00A73E6D"/>
    <w:rsid w:val="00A7417B"/>
    <w:rsid w:val="00A748F5"/>
    <w:rsid w:val="00A74932"/>
    <w:rsid w:val="00A74A45"/>
    <w:rsid w:val="00A75057"/>
    <w:rsid w:val="00A756BE"/>
    <w:rsid w:val="00A756F5"/>
    <w:rsid w:val="00A75C5D"/>
    <w:rsid w:val="00A7741C"/>
    <w:rsid w:val="00A77560"/>
    <w:rsid w:val="00A777DD"/>
    <w:rsid w:val="00A80127"/>
    <w:rsid w:val="00A805FB"/>
    <w:rsid w:val="00A80CC5"/>
    <w:rsid w:val="00A80EB5"/>
    <w:rsid w:val="00A810BC"/>
    <w:rsid w:val="00A81B82"/>
    <w:rsid w:val="00A82024"/>
    <w:rsid w:val="00A823AB"/>
    <w:rsid w:val="00A8243B"/>
    <w:rsid w:val="00A826CA"/>
    <w:rsid w:val="00A82C3D"/>
    <w:rsid w:val="00A844FD"/>
    <w:rsid w:val="00A84908"/>
    <w:rsid w:val="00A84D1E"/>
    <w:rsid w:val="00A8557E"/>
    <w:rsid w:val="00A85793"/>
    <w:rsid w:val="00A866CA"/>
    <w:rsid w:val="00A86CA7"/>
    <w:rsid w:val="00A86CD4"/>
    <w:rsid w:val="00A875BA"/>
    <w:rsid w:val="00A8784D"/>
    <w:rsid w:val="00A87C5D"/>
    <w:rsid w:val="00A90D76"/>
    <w:rsid w:val="00A91996"/>
    <w:rsid w:val="00A93093"/>
    <w:rsid w:val="00A938D9"/>
    <w:rsid w:val="00A943B8"/>
    <w:rsid w:val="00A9493C"/>
    <w:rsid w:val="00A94D6E"/>
    <w:rsid w:val="00A94EED"/>
    <w:rsid w:val="00A950A7"/>
    <w:rsid w:val="00A961DF"/>
    <w:rsid w:val="00A9660A"/>
    <w:rsid w:val="00A96622"/>
    <w:rsid w:val="00A968BF"/>
    <w:rsid w:val="00A973B8"/>
    <w:rsid w:val="00A97D36"/>
    <w:rsid w:val="00A97DAE"/>
    <w:rsid w:val="00AA0499"/>
    <w:rsid w:val="00AA0BDD"/>
    <w:rsid w:val="00AA1040"/>
    <w:rsid w:val="00AA1E43"/>
    <w:rsid w:val="00AA1F13"/>
    <w:rsid w:val="00AA208D"/>
    <w:rsid w:val="00AA23A1"/>
    <w:rsid w:val="00AA2FC5"/>
    <w:rsid w:val="00AA35C5"/>
    <w:rsid w:val="00AA39B2"/>
    <w:rsid w:val="00AA4F2C"/>
    <w:rsid w:val="00AA5497"/>
    <w:rsid w:val="00AA5928"/>
    <w:rsid w:val="00AA5C49"/>
    <w:rsid w:val="00AA5CDD"/>
    <w:rsid w:val="00AA6086"/>
    <w:rsid w:val="00AA616E"/>
    <w:rsid w:val="00AA6458"/>
    <w:rsid w:val="00AA6581"/>
    <w:rsid w:val="00AA6965"/>
    <w:rsid w:val="00AA6E68"/>
    <w:rsid w:val="00AA718B"/>
    <w:rsid w:val="00AA7264"/>
    <w:rsid w:val="00AB0146"/>
    <w:rsid w:val="00AB05F9"/>
    <w:rsid w:val="00AB0629"/>
    <w:rsid w:val="00AB1917"/>
    <w:rsid w:val="00AB1B65"/>
    <w:rsid w:val="00AB22C7"/>
    <w:rsid w:val="00AB2719"/>
    <w:rsid w:val="00AB294A"/>
    <w:rsid w:val="00AB2996"/>
    <w:rsid w:val="00AB2A3D"/>
    <w:rsid w:val="00AB31DD"/>
    <w:rsid w:val="00AB3542"/>
    <w:rsid w:val="00AB3792"/>
    <w:rsid w:val="00AB3C18"/>
    <w:rsid w:val="00AB45C8"/>
    <w:rsid w:val="00AB4988"/>
    <w:rsid w:val="00AB5178"/>
    <w:rsid w:val="00AB539E"/>
    <w:rsid w:val="00AB5AF5"/>
    <w:rsid w:val="00AB62C5"/>
    <w:rsid w:val="00AB695F"/>
    <w:rsid w:val="00AB6B41"/>
    <w:rsid w:val="00AB6EA7"/>
    <w:rsid w:val="00AB7031"/>
    <w:rsid w:val="00AB730E"/>
    <w:rsid w:val="00AB7802"/>
    <w:rsid w:val="00AB7AE5"/>
    <w:rsid w:val="00AB7E08"/>
    <w:rsid w:val="00AC0761"/>
    <w:rsid w:val="00AC0A1A"/>
    <w:rsid w:val="00AC0C25"/>
    <w:rsid w:val="00AC1196"/>
    <w:rsid w:val="00AC2656"/>
    <w:rsid w:val="00AC2888"/>
    <w:rsid w:val="00AC38DC"/>
    <w:rsid w:val="00AC41DC"/>
    <w:rsid w:val="00AC4430"/>
    <w:rsid w:val="00AC490C"/>
    <w:rsid w:val="00AC4EDB"/>
    <w:rsid w:val="00AC4FDB"/>
    <w:rsid w:val="00AC5699"/>
    <w:rsid w:val="00AC5BAE"/>
    <w:rsid w:val="00AC5D6B"/>
    <w:rsid w:val="00AC6762"/>
    <w:rsid w:val="00AC6BA7"/>
    <w:rsid w:val="00AC700E"/>
    <w:rsid w:val="00AC705F"/>
    <w:rsid w:val="00AC7D66"/>
    <w:rsid w:val="00AD03DA"/>
    <w:rsid w:val="00AD06A4"/>
    <w:rsid w:val="00AD06AA"/>
    <w:rsid w:val="00AD2FBC"/>
    <w:rsid w:val="00AD38FB"/>
    <w:rsid w:val="00AD3ACC"/>
    <w:rsid w:val="00AD3C0D"/>
    <w:rsid w:val="00AD486C"/>
    <w:rsid w:val="00AD54CC"/>
    <w:rsid w:val="00AD578B"/>
    <w:rsid w:val="00AD59E3"/>
    <w:rsid w:val="00AD5A31"/>
    <w:rsid w:val="00AD5B76"/>
    <w:rsid w:val="00AD6067"/>
    <w:rsid w:val="00AD65B2"/>
    <w:rsid w:val="00AD735D"/>
    <w:rsid w:val="00AD748D"/>
    <w:rsid w:val="00AD77D0"/>
    <w:rsid w:val="00AD7FEB"/>
    <w:rsid w:val="00AE0069"/>
    <w:rsid w:val="00AE11DC"/>
    <w:rsid w:val="00AE1490"/>
    <w:rsid w:val="00AE1866"/>
    <w:rsid w:val="00AE187D"/>
    <w:rsid w:val="00AE18CB"/>
    <w:rsid w:val="00AE195F"/>
    <w:rsid w:val="00AE2485"/>
    <w:rsid w:val="00AE2C46"/>
    <w:rsid w:val="00AE2E3E"/>
    <w:rsid w:val="00AE2E90"/>
    <w:rsid w:val="00AE35CF"/>
    <w:rsid w:val="00AE36FE"/>
    <w:rsid w:val="00AE38FA"/>
    <w:rsid w:val="00AE3E9E"/>
    <w:rsid w:val="00AE3FE3"/>
    <w:rsid w:val="00AE4803"/>
    <w:rsid w:val="00AE5198"/>
    <w:rsid w:val="00AE51D6"/>
    <w:rsid w:val="00AE56C4"/>
    <w:rsid w:val="00AE584B"/>
    <w:rsid w:val="00AE5C90"/>
    <w:rsid w:val="00AE6C11"/>
    <w:rsid w:val="00AE6C5E"/>
    <w:rsid w:val="00AE6E8A"/>
    <w:rsid w:val="00AE6F9D"/>
    <w:rsid w:val="00AE759F"/>
    <w:rsid w:val="00AE7EEA"/>
    <w:rsid w:val="00AF059C"/>
    <w:rsid w:val="00AF09A9"/>
    <w:rsid w:val="00AF10D7"/>
    <w:rsid w:val="00AF1AAE"/>
    <w:rsid w:val="00AF23B9"/>
    <w:rsid w:val="00AF26DF"/>
    <w:rsid w:val="00AF396A"/>
    <w:rsid w:val="00AF43F1"/>
    <w:rsid w:val="00AF45E2"/>
    <w:rsid w:val="00AF4B86"/>
    <w:rsid w:val="00AF4BF8"/>
    <w:rsid w:val="00AF4C39"/>
    <w:rsid w:val="00AF5980"/>
    <w:rsid w:val="00AF6103"/>
    <w:rsid w:val="00AF6653"/>
    <w:rsid w:val="00AF6820"/>
    <w:rsid w:val="00AF6B70"/>
    <w:rsid w:val="00AF6E83"/>
    <w:rsid w:val="00AF6E97"/>
    <w:rsid w:val="00AF6F1A"/>
    <w:rsid w:val="00AF747C"/>
    <w:rsid w:val="00AF7967"/>
    <w:rsid w:val="00AF7F9B"/>
    <w:rsid w:val="00B00512"/>
    <w:rsid w:val="00B009E4"/>
    <w:rsid w:val="00B012A2"/>
    <w:rsid w:val="00B016CA"/>
    <w:rsid w:val="00B01942"/>
    <w:rsid w:val="00B01C14"/>
    <w:rsid w:val="00B024C1"/>
    <w:rsid w:val="00B0279B"/>
    <w:rsid w:val="00B030C5"/>
    <w:rsid w:val="00B0318D"/>
    <w:rsid w:val="00B0329F"/>
    <w:rsid w:val="00B03335"/>
    <w:rsid w:val="00B033F8"/>
    <w:rsid w:val="00B03875"/>
    <w:rsid w:val="00B04107"/>
    <w:rsid w:val="00B04927"/>
    <w:rsid w:val="00B04B10"/>
    <w:rsid w:val="00B054E9"/>
    <w:rsid w:val="00B06337"/>
    <w:rsid w:val="00B065F6"/>
    <w:rsid w:val="00B06B91"/>
    <w:rsid w:val="00B06DCA"/>
    <w:rsid w:val="00B07A43"/>
    <w:rsid w:val="00B07DED"/>
    <w:rsid w:val="00B07DFD"/>
    <w:rsid w:val="00B101D7"/>
    <w:rsid w:val="00B103D0"/>
    <w:rsid w:val="00B10635"/>
    <w:rsid w:val="00B10B5D"/>
    <w:rsid w:val="00B10E2A"/>
    <w:rsid w:val="00B10FAC"/>
    <w:rsid w:val="00B1199F"/>
    <w:rsid w:val="00B119CC"/>
    <w:rsid w:val="00B11C74"/>
    <w:rsid w:val="00B11C75"/>
    <w:rsid w:val="00B1214F"/>
    <w:rsid w:val="00B12B84"/>
    <w:rsid w:val="00B12C7E"/>
    <w:rsid w:val="00B12FEE"/>
    <w:rsid w:val="00B13042"/>
    <w:rsid w:val="00B130A8"/>
    <w:rsid w:val="00B1327C"/>
    <w:rsid w:val="00B13398"/>
    <w:rsid w:val="00B13B85"/>
    <w:rsid w:val="00B13F3C"/>
    <w:rsid w:val="00B13F4E"/>
    <w:rsid w:val="00B14520"/>
    <w:rsid w:val="00B148D8"/>
    <w:rsid w:val="00B14E74"/>
    <w:rsid w:val="00B1561A"/>
    <w:rsid w:val="00B15C72"/>
    <w:rsid w:val="00B161BF"/>
    <w:rsid w:val="00B163E8"/>
    <w:rsid w:val="00B164B0"/>
    <w:rsid w:val="00B164DC"/>
    <w:rsid w:val="00B169C3"/>
    <w:rsid w:val="00B16A07"/>
    <w:rsid w:val="00B16C95"/>
    <w:rsid w:val="00B17789"/>
    <w:rsid w:val="00B17C4A"/>
    <w:rsid w:val="00B200D0"/>
    <w:rsid w:val="00B20697"/>
    <w:rsid w:val="00B20965"/>
    <w:rsid w:val="00B20A5E"/>
    <w:rsid w:val="00B220D2"/>
    <w:rsid w:val="00B22739"/>
    <w:rsid w:val="00B22C06"/>
    <w:rsid w:val="00B233B7"/>
    <w:rsid w:val="00B234BD"/>
    <w:rsid w:val="00B240BA"/>
    <w:rsid w:val="00B2426E"/>
    <w:rsid w:val="00B246C1"/>
    <w:rsid w:val="00B24D0E"/>
    <w:rsid w:val="00B250F7"/>
    <w:rsid w:val="00B2514F"/>
    <w:rsid w:val="00B254B5"/>
    <w:rsid w:val="00B25556"/>
    <w:rsid w:val="00B2608F"/>
    <w:rsid w:val="00B269B8"/>
    <w:rsid w:val="00B272AB"/>
    <w:rsid w:val="00B27301"/>
    <w:rsid w:val="00B275E5"/>
    <w:rsid w:val="00B2796D"/>
    <w:rsid w:val="00B27ADA"/>
    <w:rsid w:val="00B27C33"/>
    <w:rsid w:val="00B27C65"/>
    <w:rsid w:val="00B3055E"/>
    <w:rsid w:val="00B308A4"/>
    <w:rsid w:val="00B30EAF"/>
    <w:rsid w:val="00B31330"/>
    <w:rsid w:val="00B31968"/>
    <w:rsid w:val="00B31B7B"/>
    <w:rsid w:val="00B32076"/>
    <w:rsid w:val="00B32869"/>
    <w:rsid w:val="00B32A1B"/>
    <w:rsid w:val="00B32E60"/>
    <w:rsid w:val="00B335DE"/>
    <w:rsid w:val="00B337FA"/>
    <w:rsid w:val="00B33CD2"/>
    <w:rsid w:val="00B34067"/>
    <w:rsid w:val="00B34836"/>
    <w:rsid w:val="00B34B13"/>
    <w:rsid w:val="00B34D5E"/>
    <w:rsid w:val="00B34E1A"/>
    <w:rsid w:val="00B34E88"/>
    <w:rsid w:val="00B34ED0"/>
    <w:rsid w:val="00B35E56"/>
    <w:rsid w:val="00B36169"/>
    <w:rsid w:val="00B362BE"/>
    <w:rsid w:val="00B36AC8"/>
    <w:rsid w:val="00B36AEC"/>
    <w:rsid w:val="00B36D5E"/>
    <w:rsid w:val="00B36F87"/>
    <w:rsid w:val="00B37A0A"/>
    <w:rsid w:val="00B40CCF"/>
    <w:rsid w:val="00B4149C"/>
    <w:rsid w:val="00B417ED"/>
    <w:rsid w:val="00B41835"/>
    <w:rsid w:val="00B41BCB"/>
    <w:rsid w:val="00B41D30"/>
    <w:rsid w:val="00B42021"/>
    <w:rsid w:val="00B429BF"/>
    <w:rsid w:val="00B42C24"/>
    <w:rsid w:val="00B4387B"/>
    <w:rsid w:val="00B43CC4"/>
    <w:rsid w:val="00B43CE7"/>
    <w:rsid w:val="00B43DE8"/>
    <w:rsid w:val="00B44169"/>
    <w:rsid w:val="00B441D2"/>
    <w:rsid w:val="00B4495A"/>
    <w:rsid w:val="00B44AFF"/>
    <w:rsid w:val="00B44EED"/>
    <w:rsid w:val="00B44F42"/>
    <w:rsid w:val="00B458EE"/>
    <w:rsid w:val="00B45B84"/>
    <w:rsid w:val="00B46863"/>
    <w:rsid w:val="00B468FF"/>
    <w:rsid w:val="00B47E01"/>
    <w:rsid w:val="00B47F03"/>
    <w:rsid w:val="00B506FF"/>
    <w:rsid w:val="00B50B4B"/>
    <w:rsid w:val="00B50C75"/>
    <w:rsid w:val="00B5169F"/>
    <w:rsid w:val="00B516C9"/>
    <w:rsid w:val="00B51F1B"/>
    <w:rsid w:val="00B5264D"/>
    <w:rsid w:val="00B526F3"/>
    <w:rsid w:val="00B5332B"/>
    <w:rsid w:val="00B53426"/>
    <w:rsid w:val="00B5371F"/>
    <w:rsid w:val="00B5421B"/>
    <w:rsid w:val="00B5436E"/>
    <w:rsid w:val="00B544DD"/>
    <w:rsid w:val="00B546B7"/>
    <w:rsid w:val="00B55050"/>
    <w:rsid w:val="00B5520B"/>
    <w:rsid w:val="00B55289"/>
    <w:rsid w:val="00B5537A"/>
    <w:rsid w:val="00B55DBC"/>
    <w:rsid w:val="00B55E55"/>
    <w:rsid w:val="00B561CF"/>
    <w:rsid w:val="00B5627F"/>
    <w:rsid w:val="00B56D90"/>
    <w:rsid w:val="00B56E2E"/>
    <w:rsid w:val="00B56F04"/>
    <w:rsid w:val="00B5727C"/>
    <w:rsid w:val="00B5732A"/>
    <w:rsid w:val="00B575F5"/>
    <w:rsid w:val="00B57764"/>
    <w:rsid w:val="00B57836"/>
    <w:rsid w:val="00B57A8C"/>
    <w:rsid w:val="00B57BD2"/>
    <w:rsid w:val="00B57D4C"/>
    <w:rsid w:val="00B57F39"/>
    <w:rsid w:val="00B603BA"/>
    <w:rsid w:val="00B603BE"/>
    <w:rsid w:val="00B603DB"/>
    <w:rsid w:val="00B6072A"/>
    <w:rsid w:val="00B60E71"/>
    <w:rsid w:val="00B60FF1"/>
    <w:rsid w:val="00B61E9B"/>
    <w:rsid w:val="00B625ED"/>
    <w:rsid w:val="00B627B6"/>
    <w:rsid w:val="00B63431"/>
    <w:rsid w:val="00B63735"/>
    <w:rsid w:val="00B63C0F"/>
    <w:rsid w:val="00B64012"/>
    <w:rsid w:val="00B64302"/>
    <w:rsid w:val="00B64306"/>
    <w:rsid w:val="00B6578E"/>
    <w:rsid w:val="00B657D0"/>
    <w:rsid w:val="00B657E2"/>
    <w:rsid w:val="00B65DB5"/>
    <w:rsid w:val="00B6609F"/>
    <w:rsid w:val="00B662F4"/>
    <w:rsid w:val="00B66838"/>
    <w:rsid w:val="00B66858"/>
    <w:rsid w:val="00B66C9D"/>
    <w:rsid w:val="00B6705A"/>
    <w:rsid w:val="00B6727D"/>
    <w:rsid w:val="00B676AF"/>
    <w:rsid w:val="00B67CB3"/>
    <w:rsid w:val="00B67E83"/>
    <w:rsid w:val="00B704EB"/>
    <w:rsid w:val="00B706CA"/>
    <w:rsid w:val="00B7084F"/>
    <w:rsid w:val="00B70C07"/>
    <w:rsid w:val="00B71021"/>
    <w:rsid w:val="00B712A3"/>
    <w:rsid w:val="00B71437"/>
    <w:rsid w:val="00B714C6"/>
    <w:rsid w:val="00B7151F"/>
    <w:rsid w:val="00B7193C"/>
    <w:rsid w:val="00B71E2E"/>
    <w:rsid w:val="00B71E33"/>
    <w:rsid w:val="00B72008"/>
    <w:rsid w:val="00B7215B"/>
    <w:rsid w:val="00B723C3"/>
    <w:rsid w:val="00B72BF3"/>
    <w:rsid w:val="00B72CC2"/>
    <w:rsid w:val="00B72CF2"/>
    <w:rsid w:val="00B72E2C"/>
    <w:rsid w:val="00B72E83"/>
    <w:rsid w:val="00B736CB"/>
    <w:rsid w:val="00B73804"/>
    <w:rsid w:val="00B73E50"/>
    <w:rsid w:val="00B747BB"/>
    <w:rsid w:val="00B74AE5"/>
    <w:rsid w:val="00B74DEF"/>
    <w:rsid w:val="00B75A20"/>
    <w:rsid w:val="00B75E3A"/>
    <w:rsid w:val="00B76A86"/>
    <w:rsid w:val="00B7768B"/>
    <w:rsid w:val="00B77EE6"/>
    <w:rsid w:val="00B80AC5"/>
    <w:rsid w:val="00B80E07"/>
    <w:rsid w:val="00B8129E"/>
    <w:rsid w:val="00B813C0"/>
    <w:rsid w:val="00B819C8"/>
    <w:rsid w:val="00B82004"/>
    <w:rsid w:val="00B82D56"/>
    <w:rsid w:val="00B83398"/>
    <w:rsid w:val="00B8355E"/>
    <w:rsid w:val="00B83C32"/>
    <w:rsid w:val="00B843EA"/>
    <w:rsid w:val="00B84D50"/>
    <w:rsid w:val="00B85066"/>
    <w:rsid w:val="00B85616"/>
    <w:rsid w:val="00B85686"/>
    <w:rsid w:val="00B85871"/>
    <w:rsid w:val="00B85F74"/>
    <w:rsid w:val="00B86106"/>
    <w:rsid w:val="00B862FC"/>
    <w:rsid w:val="00B86321"/>
    <w:rsid w:val="00B864D5"/>
    <w:rsid w:val="00B86CDC"/>
    <w:rsid w:val="00B87116"/>
    <w:rsid w:val="00B876FE"/>
    <w:rsid w:val="00B900C4"/>
    <w:rsid w:val="00B90171"/>
    <w:rsid w:val="00B903C2"/>
    <w:rsid w:val="00B90449"/>
    <w:rsid w:val="00B90C30"/>
    <w:rsid w:val="00B90DB6"/>
    <w:rsid w:val="00B91223"/>
    <w:rsid w:val="00B91246"/>
    <w:rsid w:val="00B91520"/>
    <w:rsid w:val="00B91B76"/>
    <w:rsid w:val="00B91E00"/>
    <w:rsid w:val="00B92028"/>
    <w:rsid w:val="00B92BCB"/>
    <w:rsid w:val="00B93627"/>
    <w:rsid w:val="00B9386A"/>
    <w:rsid w:val="00B93980"/>
    <w:rsid w:val="00B942C9"/>
    <w:rsid w:val="00B943B0"/>
    <w:rsid w:val="00B94718"/>
    <w:rsid w:val="00B94774"/>
    <w:rsid w:val="00B9498D"/>
    <w:rsid w:val="00B94D6C"/>
    <w:rsid w:val="00B950E6"/>
    <w:rsid w:val="00B9679F"/>
    <w:rsid w:val="00B96A81"/>
    <w:rsid w:val="00B971A3"/>
    <w:rsid w:val="00B9777F"/>
    <w:rsid w:val="00B97E17"/>
    <w:rsid w:val="00BA1297"/>
    <w:rsid w:val="00BA1D4A"/>
    <w:rsid w:val="00BA27C9"/>
    <w:rsid w:val="00BA2887"/>
    <w:rsid w:val="00BA296B"/>
    <w:rsid w:val="00BA29F5"/>
    <w:rsid w:val="00BA3527"/>
    <w:rsid w:val="00BA38E6"/>
    <w:rsid w:val="00BA393B"/>
    <w:rsid w:val="00BA46F7"/>
    <w:rsid w:val="00BA54BD"/>
    <w:rsid w:val="00BA559F"/>
    <w:rsid w:val="00BA5C4D"/>
    <w:rsid w:val="00BA5D19"/>
    <w:rsid w:val="00BA61E9"/>
    <w:rsid w:val="00BA6591"/>
    <w:rsid w:val="00BA6E40"/>
    <w:rsid w:val="00BA72E9"/>
    <w:rsid w:val="00BA7F1C"/>
    <w:rsid w:val="00BB14C4"/>
    <w:rsid w:val="00BB15E5"/>
    <w:rsid w:val="00BB1E67"/>
    <w:rsid w:val="00BB2218"/>
    <w:rsid w:val="00BB24A9"/>
    <w:rsid w:val="00BB270A"/>
    <w:rsid w:val="00BB2D55"/>
    <w:rsid w:val="00BB2E1D"/>
    <w:rsid w:val="00BB2EA3"/>
    <w:rsid w:val="00BB31E8"/>
    <w:rsid w:val="00BB3CC1"/>
    <w:rsid w:val="00BB563E"/>
    <w:rsid w:val="00BB602D"/>
    <w:rsid w:val="00BB635E"/>
    <w:rsid w:val="00BB6578"/>
    <w:rsid w:val="00BB65F7"/>
    <w:rsid w:val="00BB67D8"/>
    <w:rsid w:val="00BB6B51"/>
    <w:rsid w:val="00BB6BE1"/>
    <w:rsid w:val="00BB7238"/>
    <w:rsid w:val="00BB723E"/>
    <w:rsid w:val="00BB7730"/>
    <w:rsid w:val="00BB7771"/>
    <w:rsid w:val="00BB7ECE"/>
    <w:rsid w:val="00BC03CE"/>
    <w:rsid w:val="00BC04AE"/>
    <w:rsid w:val="00BC0561"/>
    <w:rsid w:val="00BC1270"/>
    <w:rsid w:val="00BC15C3"/>
    <w:rsid w:val="00BC1B63"/>
    <w:rsid w:val="00BC2745"/>
    <w:rsid w:val="00BC2A0C"/>
    <w:rsid w:val="00BC3783"/>
    <w:rsid w:val="00BC388B"/>
    <w:rsid w:val="00BC3F98"/>
    <w:rsid w:val="00BC4125"/>
    <w:rsid w:val="00BC426C"/>
    <w:rsid w:val="00BC4549"/>
    <w:rsid w:val="00BC4DEE"/>
    <w:rsid w:val="00BC4EE8"/>
    <w:rsid w:val="00BC56E8"/>
    <w:rsid w:val="00BC5C4E"/>
    <w:rsid w:val="00BC6879"/>
    <w:rsid w:val="00BC6FBA"/>
    <w:rsid w:val="00BC7761"/>
    <w:rsid w:val="00BC7C9F"/>
    <w:rsid w:val="00BC7EEB"/>
    <w:rsid w:val="00BD0067"/>
    <w:rsid w:val="00BD0C4F"/>
    <w:rsid w:val="00BD1350"/>
    <w:rsid w:val="00BD197C"/>
    <w:rsid w:val="00BD1E31"/>
    <w:rsid w:val="00BD2328"/>
    <w:rsid w:val="00BD25B7"/>
    <w:rsid w:val="00BD264F"/>
    <w:rsid w:val="00BD27DE"/>
    <w:rsid w:val="00BD2CFD"/>
    <w:rsid w:val="00BD2E2C"/>
    <w:rsid w:val="00BD378E"/>
    <w:rsid w:val="00BD3DF0"/>
    <w:rsid w:val="00BD40FB"/>
    <w:rsid w:val="00BD48AB"/>
    <w:rsid w:val="00BD4AFB"/>
    <w:rsid w:val="00BD4BA2"/>
    <w:rsid w:val="00BD4BF9"/>
    <w:rsid w:val="00BD5FC7"/>
    <w:rsid w:val="00BD611D"/>
    <w:rsid w:val="00BD635A"/>
    <w:rsid w:val="00BD64BD"/>
    <w:rsid w:val="00BD65B4"/>
    <w:rsid w:val="00BD6AC8"/>
    <w:rsid w:val="00BD6B32"/>
    <w:rsid w:val="00BD7104"/>
    <w:rsid w:val="00BD7C84"/>
    <w:rsid w:val="00BD7DB8"/>
    <w:rsid w:val="00BD7DE2"/>
    <w:rsid w:val="00BD7FFA"/>
    <w:rsid w:val="00BE00DC"/>
    <w:rsid w:val="00BE056A"/>
    <w:rsid w:val="00BE0BC0"/>
    <w:rsid w:val="00BE0BF8"/>
    <w:rsid w:val="00BE0DE4"/>
    <w:rsid w:val="00BE0F76"/>
    <w:rsid w:val="00BE1221"/>
    <w:rsid w:val="00BE149F"/>
    <w:rsid w:val="00BE1818"/>
    <w:rsid w:val="00BE28CB"/>
    <w:rsid w:val="00BE2B11"/>
    <w:rsid w:val="00BE4217"/>
    <w:rsid w:val="00BE42E6"/>
    <w:rsid w:val="00BE440B"/>
    <w:rsid w:val="00BE4A63"/>
    <w:rsid w:val="00BE4ABB"/>
    <w:rsid w:val="00BE4C6E"/>
    <w:rsid w:val="00BE4CF9"/>
    <w:rsid w:val="00BE4D2C"/>
    <w:rsid w:val="00BE4F23"/>
    <w:rsid w:val="00BE5554"/>
    <w:rsid w:val="00BE5E3F"/>
    <w:rsid w:val="00BE6598"/>
    <w:rsid w:val="00BE691C"/>
    <w:rsid w:val="00BE69B9"/>
    <w:rsid w:val="00BE7837"/>
    <w:rsid w:val="00BF009C"/>
    <w:rsid w:val="00BF08F9"/>
    <w:rsid w:val="00BF09F0"/>
    <w:rsid w:val="00BF1C39"/>
    <w:rsid w:val="00BF2A0A"/>
    <w:rsid w:val="00BF35B6"/>
    <w:rsid w:val="00BF3826"/>
    <w:rsid w:val="00BF3DC1"/>
    <w:rsid w:val="00BF4AB4"/>
    <w:rsid w:val="00BF4F3E"/>
    <w:rsid w:val="00BF617E"/>
    <w:rsid w:val="00BF6208"/>
    <w:rsid w:val="00BF641D"/>
    <w:rsid w:val="00BF654C"/>
    <w:rsid w:val="00BF657D"/>
    <w:rsid w:val="00BF6BB4"/>
    <w:rsid w:val="00BF6BD3"/>
    <w:rsid w:val="00BF7678"/>
    <w:rsid w:val="00BF7D7D"/>
    <w:rsid w:val="00C0094E"/>
    <w:rsid w:val="00C00C2B"/>
    <w:rsid w:val="00C00D66"/>
    <w:rsid w:val="00C011E3"/>
    <w:rsid w:val="00C01613"/>
    <w:rsid w:val="00C025E8"/>
    <w:rsid w:val="00C0277E"/>
    <w:rsid w:val="00C0328D"/>
    <w:rsid w:val="00C03B2D"/>
    <w:rsid w:val="00C04082"/>
    <w:rsid w:val="00C04627"/>
    <w:rsid w:val="00C04763"/>
    <w:rsid w:val="00C04F6D"/>
    <w:rsid w:val="00C0527F"/>
    <w:rsid w:val="00C05610"/>
    <w:rsid w:val="00C0561E"/>
    <w:rsid w:val="00C05EE8"/>
    <w:rsid w:val="00C06461"/>
    <w:rsid w:val="00C06E0B"/>
    <w:rsid w:val="00C074AD"/>
    <w:rsid w:val="00C079B1"/>
    <w:rsid w:val="00C07B36"/>
    <w:rsid w:val="00C07EB5"/>
    <w:rsid w:val="00C1001E"/>
    <w:rsid w:val="00C10066"/>
    <w:rsid w:val="00C106CC"/>
    <w:rsid w:val="00C10CBD"/>
    <w:rsid w:val="00C10E48"/>
    <w:rsid w:val="00C114A3"/>
    <w:rsid w:val="00C1186E"/>
    <w:rsid w:val="00C11B4E"/>
    <w:rsid w:val="00C12075"/>
    <w:rsid w:val="00C1230A"/>
    <w:rsid w:val="00C13D29"/>
    <w:rsid w:val="00C13EEA"/>
    <w:rsid w:val="00C13F4E"/>
    <w:rsid w:val="00C14062"/>
    <w:rsid w:val="00C1440D"/>
    <w:rsid w:val="00C14772"/>
    <w:rsid w:val="00C14E60"/>
    <w:rsid w:val="00C14F67"/>
    <w:rsid w:val="00C15044"/>
    <w:rsid w:val="00C15235"/>
    <w:rsid w:val="00C15294"/>
    <w:rsid w:val="00C15B9C"/>
    <w:rsid w:val="00C15E17"/>
    <w:rsid w:val="00C16438"/>
    <w:rsid w:val="00C16938"/>
    <w:rsid w:val="00C16DF0"/>
    <w:rsid w:val="00C17426"/>
    <w:rsid w:val="00C174C7"/>
    <w:rsid w:val="00C1783F"/>
    <w:rsid w:val="00C205D3"/>
    <w:rsid w:val="00C20B96"/>
    <w:rsid w:val="00C211AB"/>
    <w:rsid w:val="00C2120E"/>
    <w:rsid w:val="00C218BE"/>
    <w:rsid w:val="00C2277C"/>
    <w:rsid w:val="00C22DED"/>
    <w:rsid w:val="00C2331C"/>
    <w:rsid w:val="00C2353E"/>
    <w:rsid w:val="00C237DD"/>
    <w:rsid w:val="00C23D49"/>
    <w:rsid w:val="00C243E5"/>
    <w:rsid w:val="00C2460E"/>
    <w:rsid w:val="00C2487D"/>
    <w:rsid w:val="00C24C73"/>
    <w:rsid w:val="00C24D8F"/>
    <w:rsid w:val="00C251E2"/>
    <w:rsid w:val="00C251FD"/>
    <w:rsid w:val="00C254AE"/>
    <w:rsid w:val="00C254B7"/>
    <w:rsid w:val="00C25AFB"/>
    <w:rsid w:val="00C267A4"/>
    <w:rsid w:val="00C26BC9"/>
    <w:rsid w:val="00C27584"/>
    <w:rsid w:val="00C27C03"/>
    <w:rsid w:val="00C27E48"/>
    <w:rsid w:val="00C30935"/>
    <w:rsid w:val="00C31415"/>
    <w:rsid w:val="00C315AD"/>
    <w:rsid w:val="00C31D0A"/>
    <w:rsid w:val="00C31FF6"/>
    <w:rsid w:val="00C329E1"/>
    <w:rsid w:val="00C32A23"/>
    <w:rsid w:val="00C32E70"/>
    <w:rsid w:val="00C3353B"/>
    <w:rsid w:val="00C3478D"/>
    <w:rsid w:val="00C34E4E"/>
    <w:rsid w:val="00C34EED"/>
    <w:rsid w:val="00C354F2"/>
    <w:rsid w:val="00C35A86"/>
    <w:rsid w:val="00C35DEF"/>
    <w:rsid w:val="00C35EFB"/>
    <w:rsid w:val="00C36B10"/>
    <w:rsid w:val="00C37852"/>
    <w:rsid w:val="00C37CAB"/>
    <w:rsid w:val="00C41991"/>
    <w:rsid w:val="00C41C50"/>
    <w:rsid w:val="00C42F43"/>
    <w:rsid w:val="00C4309D"/>
    <w:rsid w:val="00C4337F"/>
    <w:rsid w:val="00C4391D"/>
    <w:rsid w:val="00C440B7"/>
    <w:rsid w:val="00C4430F"/>
    <w:rsid w:val="00C447D3"/>
    <w:rsid w:val="00C44833"/>
    <w:rsid w:val="00C44B5D"/>
    <w:rsid w:val="00C44E5C"/>
    <w:rsid w:val="00C451C7"/>
    <w:rsid w:val="00C45252"/>
    <w:rsid w:val="00C45DFD"/>
    <w:rsid w:val="00C45E2C"/>
    <w:rsid w:val="00C46ED5"/>
    <w:rsid w:val="00C47806"/>
    <w:rsid w:val="00C47BC2"/>
    <w:rsid w:val="00C50191"/>
    <w:rsid w:val="00C5084A"/>
    <w:rsid w:val="00C50B45"/>
    <w:rsid w:val="00C50DF6"/>
    <w:rsid w:val="00C50E66"/>
    <w:rsid w:val="00C50F70"/>
    <w:rsid w:val="00C5115A"/>
    <w:rsid w:val="00C51161"/>
    <w:rsid w:val="00C51288"/>
    <w:rsid w:val="00C5145A"/>
    <w:rsid w:val="00C517E3"/>
    <w:rsid w:val="00C5272C"/>
    <w:rsid w:val="00C528A7"/>
    <w:rsid w:val="00C5292A"/>
    <w:rsid w:val="00C52B82"/>
    <w:rsid w:val="00C5307E"/>
    <w:rsid w:val="00C53118"/>
    <w:rsid w:val="00C53200"/>
    <w:rsid w:val="00C53545"/>
    <w:rsid w:val="00C54298"/>
    <w:rsid w:val="00C54336"/>
    <w:rsid w:val="00C54670"/>
    <w:rsid w:val="00C54713"/>
    <w:rsid w:val="00C54FA8"/>
    <w:rsid w:val="00C5510F"/>
    <w:rsid w:val="00C55347"/>
    <w:rsid w:val="00C5564C"/>
    <w:rsid w:val="00C55D71"/>
    <w:rsid w:val="00C55F38"/>
    <w:rsid w:val="00C5659D"/>
    <w:rsid w:val="00C56DEE"/>
    <w:rsid w:val="00C5749A"/>
    <w:rsid w:val="00C57558"/>
    <w:rsid w:val="00C57A5B"/>
    <w:rsid w:val="00C57A70"/>
    <w:rsid w:val="00C57B02"/>
    <w:rsid w:val="00C60147"/>
    <w:rsid w:val="00C60433"/>
    <w:rsid w:val="00C607A2"/>
    <w:rsid w:val="00C607F9"/>
    <w:rsid w:val="00C6085A"/>
    <w:rsid w:val="00C60E38"/>
    <w:rsid w:val="00C60F0A"/>
    <w:rsid w:val="00C61D51"/>
    <w:rsid w:val="00C61DF6"/>
    <w:rsid w:val="00C61EBC"/>
    <w:rsid w:val="00C6202A"/>
    <w:rsid w:val="00C6212A"/>
    <w:rsid w:val="00C623D7"/>
    <w:rsid w:val="00C62796"/>
    <w:rsid w:val="00C62D6F"/>
    <w:rsid w:val="00C63094"/>
    <w:rsid w:val="00C6321C"/>
    <w:rsid w:val="00C63505"/>
    <w:rsid w:val="00C643C8"/>
    <w:rsid w:val="00C64795"/>
    <w:rsid w:val="00C648D9"/>
    <w:rsid w:val="00C64D60"/>
    <w:rsid w:val="00C6541F"/>
    <w:rsid w:val="00C65420"/>
    <w:rsid w:val="00C65797"/>
    <w:rsid w:val="00C65B3A"/>
    <w:rsid w:val="00C65DDA"/>
    <w:rsid w:val="00C65EFC"/>
    <w:rsid w:val="00C662E6"/>
    <w:rsid w:val="00C66776"/>
    <w:rsid w:val="00C6692E"/>
    <w:rsid w:val="00C66D5D"/>
    <w:rsid w:val="00C67C1F"/>
    <w:rsid w:val="00C67DD2"/>
    <w:rsid w:val="00C71432"/>
    <w:rsid w:val="00C72B28"/>
    <w:rsid w:val="00C742D5"/>
    <w:rsid w:val="00C749D7"/>
    <w:rsid w:val="00C751EA"/>
    <w:rsid w:val="00C7546F"/>
    <w:rsid w:val="00C7555B"/>
    <w:rsid w:val="00C75998"/>
    <w:rsid w:val="00C75B56"/>
    <w:rsid w:val="00C75BB3"/>
    <w:rsid w:val="00C761D9"/>
    <w:rsid w:val="00C76251"/>
    <w:rsid w:val="00C76354"/>
    <w:rsid w:val="00C77106"/>
    <w:rsid w:val="00C773A5"/>
    <w:rsid w:val="00C7753C"/>
    <w:rsid w:val="00C777D8"/>
    <w:rsid w:val="00C77C4C"/>
    <w:rsid w:val="00C77D3C"/>
    <w:rsid w:val="00C77D5A"/>
    <w:rsid w:val="00C800D7"/>
    <w:rsid w:val="00C801A3"/>
    <w:rsid w:val="00C8027D"/>
    <w:rsid w:val="00C80329"/>
    <w:rsid w:val="00C8058F"/>
    <w:rsid w:val="00C807E3"/>
    <w:rsid w:val="00C81A91"/>
    <w:rsid w:val="00C81FEE"/>
    <w:rsid w:val="00C82223"/>
    <w:rsid w:val="00C82B1D"/>
    <w:rsid w:val="00C8361B"/>
    <w:rsid w:val="00C8379B"/>
    <w:rsid w:val="00C8380B"/>
    <w:rsid w:val="00C83D77"/>
    <w:rsid w:val="00C84221"/>
    <w:rsid w:val="00C842FC"/>
    <w:rsid w:val="00C8439A"/>
    <w:rsid w:val="00C844CA"/>
    <w:rsid w:val="00C84E88"/>
    <w:rsid w:val="00C852D7"/>
    <w:rsid w:val="00C852E7"/>
    <w:rsid w:val="00C85475"/>
    <w:rsid w:val="00C86174"/>
    <w:rsid w:val="00C87B7C"/>
    <w:rsid w:val="00C87E8D"/>
    <w:rsid w:val="00C90635"/>
    <w:rsid w:val="00C915C9"/>
    <w:rsid w:val="00C9170D"/>
    <w:rsid w:val="00C91C07"/>
    <w:rsid w:val="00C91DC4"/>
    <w:rsid w:val="00C91EB5"/>
    <w:rsid w:val="00C91F39"/>
    <w:rsid w:val="00C92229"/>
    <w:rsid w:val="00C928C2"/>
    <w:rsid w:val="00C92F21"/>
    <w:rsid w:val="00C93472"/>
    <w:rsid w:val="00C936E8"/>
    <w:rsid w:val="00C93B89"/>
    <w:rsid w:val="00C93BAA"/>
    <w:rsid w:val="00C94448"/>
    <w:rsid w:val="00C94684"/>
    <w:rsid w:val="00C94B75"/>
    <w:rsid w:val="00C9546F"/>
    <w:rsid w:val="00C9563D"/>
    <w:rsid w:val="00C9577B"/>
    <w:rsid w:val="00C95AB0"/>
    <w:rsid w:val="00C97379"/>
    <w:rsid w:val="00C97803"/>
    <w:rsid w:val="00C9788A"/>
    <w:rsid w:val="00C97F40"/>
    <w:rsid w:val="00CA07D4"/>
    <w:rsid w:val="00CA0B4F"/>
    <w:rsid w:val="00CA0BF5"/>
    <w:rsid w:val="00CA0F57"/>
    <w:rsid w:val="00CA1543"/>
    <w:rsid w:val="00CA1D24"/>
    <w:rsid w:val="00CA21ED"/>
    <w:rsid w:val="00CA2321"/>
    <w:rsid w:val="00CA28A3"/>
    <w:rsid w:val="00CA29C9"/>
    <w:rsid w:val="00CA2E0B"/>
    <w:rsid w:val="00CA34B4"/>
    <w:rsid w:val="00CA3CA4"/>
    <w:rsid w:val="00CA4193"/>
    <w:rsid w:val="00CA4581"/>
    <w:rsid w:val="00CA46AE"/>
    <w:rsid w:val="00CA4A98"/>
    <w:rsid w:val="00CA4AE4"/>
    <w:rsid w:val="00CA543A"/>
    <w:rsid w:val="00CA54ED"/>
    <w:rsid w:val="00CA5737"/>
    <w:rsid w:val="00CA59D6"/>
    <w:rsid w:val="00CA5A37"/>
    <w:rsid w:val="00CA6D6F"/>
    <w:rsid w:val="00CA7A49"/>
    <w:rsid w:val="00CB02E1"/>
    <w:rsid w:val="00CB069F"/>
    <w:rsid w:val="00CB0AC0"/>
    <w:rsid w:val="00CB10E6"/>
    <w:rsid w:val="00CB1368"/>
    <w:rsid w:val="00CB1DBC"/>
    <w:rsid w:val="00CB1F48"/>
    <w:rsid w:val="00CB2CA5"/>
    <w:rsid w:val="00CB2FE0"/>
    <w:rsid w:val="00CB3028"/>
    <w:rsid w:val="00CB3186"/>
    <w:rsid w:val="00CB3F35"/>
    <w:rsid w:val="00CB46DC"/>
    <w:rsid w:val="00CB5059"/>
    <w:rsid w:val="00CB5677"/>
    <w:rsid w:val="00CB5764"/>
    <w:rsid w:val="00CB63A2"/>
    <w:rsid w:val="00CB67B7"/>
    <w:rsid w:val="00CB69A4"/>
    <w:rsid w:val="00CB6B36"/>
    <w:rsid w:val="00CB6E63"/>
    <w:rsid w:val="00CB708B"/>
    <w:rsid w:val="00CB75BA"/>
    <w:rsid w:val="00CC00C6"/>
    <w:rsid w:val="00CC031B"/>
    <w:rsid w:val="00CC0349"/>
    <w:rsid w:val="00CC071F"/>
    <w:rsid w:val="00CC10CA"/>
    <w:rsid w:val="00CC12D9"/>
    <w:rsid w:val="00CC1790"/>
    <w:rsid w:val="00CC199A"/>
    <w:rsid w:val="00CC1E3F"/>
    <w:rsid w:val="00CC265F"/>
    <w:rsid w:val="00CC2C19"/>
    <w:rsid w:val="00CC32E6"/>
    <w:rsid w:val="00CC3707"/>
    <w:rsid w:val="00CC39BF"/>
    <w:rsid w:val="00CC434C"/>
    <w:rsid w:val="00CC4F37"/>
    <w:rsid w:val="00CC500C"/>
    <w:rsid w:val="00CC5483"/>
    <w:rsid w:val="00CC56D7"/>
    <w:rsid w:val="00CC576A"/>
    <w:rsid w:val="00CC5E4E"/>
    <w:rsid w:val="00CC5EBA"/>
    <w:rsid w:val="00CC600E"/>
    <w:rsid w:val="00CC63BF"/>
    <w:rsid w:val="00CC6552"/>
    <w:rsid w:val="00CC6873"/>
    <w:rsid w:val="00CC6C22"/>
    <w:rsid w:val="00CC6D40"/>
    <w:rsid w:val="00CC6E30"/>
    <w:rsid w:val="00CC710A"/>
    <w:rsid w:val="00CC7374"/>
    <w:rsid w:val="00CC7DEE"/>
    <w:rsid w:val="00CD0430"/>
    <w:rsid w:val="00CD0C75"/>
    <w:rsid w:val="00CD102F"/>
    <w:rsid w:val="00CD1092"/>
    <w:rsid w:val="00CD191A"/>
    <w:rsid w:val="00CD1948"/>
    <w:rsid w:val="00CD1AA0"/>
    <w:rsid w:val="00CD1C37"/>
    <w:rsid w:val="00CD25AE"/>
    <w:rsid w:val="00CD28FA"/>
    <w:rsid w:val="00CD2CA8"/>
    <w:rsid w:val="00CD35CA"/>
    <w:rsid w:val="00CD3642"/>
    <w:rsid w:val="00CD3941"/>
    <w:rsid w:val="00CD3EBA"/>
    <w:rsid w:val="00CD4C13"/>
    <w:rsid w:val="00CD4CB2"/>
    <w:rsid w:val="00CD563C"/>
    <w:rsid w:val="00CD6551"/>
    <w:rsid w:val="00CD698F"/>
    <w:rsid w:val="00CD7072"/>
    <w:rsid w:val="00CD709E"/>
    <w:rsid w:val="00CD7317"/>
    <w:rsid w:val="00CD7520"/>
    <w:rsid w:val="00CD7936"/>
    <w:rsid w:val="00CE0010"/>
    <w:rsid w:val="00CE035D"/>
    <w:rsid w:val="00CE06B9"/>
    <w:rsid w:val="00CE1425"/>
    <w:rsid w:val="00CE1A7A"/>
    <w:rsid w:val="00CE2925"/>
    <w:rsid w:val="00CE2CBE"/>
    <w:rsid w:val="00CE37E4"/>
    <w:rsid w:val="00CE380C"/>
    <w:rsid w:val="00CE3A8C"/>
    <w:rsid w:val="00CE3D22"/>
    <w:rsid w:val="00CE416F"/>
    <w:rsid w:val="00CE431F"/>
    <w:rsid w:val="00CE4CB6"/>
    <w:rsid w:val="00CE505E"/>
    <w:rsid w:val="00CE59AD"/>
    <w:rsid w:val="00CE5DD7"/>
    <w:rsid w:val="00CE5FF6"/>
    <w:rsid w:val="00CE60FE"/>
    <w:rsid w:val="00CE6B1B"/>
    <w:rsid w:val="00CE6BC4"/>
    <w:rsid w:val="00CE770E"/>
    <w:rsid w:val="00CE7D5A"/>
    <w:rsid w:val="00CE7DD9"/>
    <w:rsid w:val="00CE7DEC"/>
    <w:rsid w:val="00CF07A5"/>
    <w:rsid w:val="00CF09B1"/>
    <w:rsid w:val="00CF0BB5"/>
    <w:rsid w:val="00CF10FC"/>
    <w:rsid w:val="00CF1236"/>
    <w:rsid w:val="00CF1361"/>
    <w:rsid w:val="00CF1D1F"/>
    <w:rsid w:val="00CF28E2"/>
    <w:rsid w:val="00CF2FAB"/>
    <w:rsid w:val="00CF308A"/>
    <w:rsid w:val="00CF31B5"/>
    <w:rsid w:val="00CF36CC"/>
    <w:rsid w:val="00CF3DEB"/>
    <w:rsid w:val="00CF3EBC"/>
    <w:rsid w:val="00CF3F51"/>
    <w:rsid w:val="00CF408E"/>
    <w:rsid w:val="00CF40CF"/>
    <w:rsid w:val="00CF466B"/>
    <w:rsid w:val="00CF4879"/>
    <w:rsid w:val="00CF4D54"/>
    <w:rsid w:val="00CF5BCA"/>
    <w:rsid w:val="00CF5BE1"/>
    <w:rsid w:val="00D01177"/>
    <w:rsid w:val="00D01697"/>
    <w:rsid w:val="00D0223C"/>
    <w:rsid w:val="00D023DD"/>
    <w:rsid w:val="00D0281D"/>
    <w:rsid w:val="00D02921"/>
    <w:rsid w:val="00D02AFA"/>
    <w:rsid w:val="00D030DE"/>
    <w:rsid w:val="00D03BB8"/>
    <w:rsid w:val="00D0437F"/>
    <w:rsid w:val="00D04FCE"/>
    <w:rsid w:val="00D05040"/>
    <w:rsid w:val="00D05084"/>
    <w:rsid w:val="00D05E49"/>
    <w:rsid w:val="00D06156"/>
    <w:rsid w:val="00D06512"/>
    <w:rsid w:val="00D0690F"/>
    <w:rsid w:val="00D06AEF"/>
    <w:rsid w:val="00D075A3"/>
    <w:rsid w:val="00D07613"/>
    <w:rsid w:val="00D07B21"/>
    <w:rsid w:val="00D07B2C"/>
    <w:rsid w:val="00D10A34"/>
    <w:rsid w:val="00D11145"/>
    <w:rsid w:val="00D112E0"/>
    <w:rsid w:val="00D113F8"/>
    <w:rsid w:val="00D118A4"/>
    <w:rsid w:val="00D11985"/>
    <w:rsid w:val="00D1198E"/>
    <w:rsid w:val="00D119B1"/>
    <w:rsid w:val="00D11B0F"/>
    <w:rsid w:val="00D11DC9"/>
    <w:rsid w:val="00D12617"/>
    <w:rsid w:val="00D13026"/>
    <w:rsid w:val="00D13272"/>
    <w:rsid w:val="00D13AC6"/>
    <w:rsid w:val="00D143A3"/>
    <w:rsid w:val="00D149A1"/>
    <w:rsid w:val="00D14D29"/>
    <w:rsid w:val="00D1549E"/>
    <w:rsid w:val="00D157F7"/>
    <w:rsid w:val="00D158D4"/>
    <w:rsid w:val="00D15DFF"/>
    <w:rsid w:val="00D1605F"/>
    <w:rsid w:val="00D16366"/>
    <w:rsid w:val="00D1672C"/>
    <w:rsid w:val="00D169E5"/>
    <w:rsid w:val="00D16C56"/>
    <w:rsid w:val="00D16C9E"/>
    <w:rsid w:val="00D17417"/>
    <w:rsid w:val="00D17521"/>
    <w:rsid w:val="00D177AF"/>
    <w:rsid w:val="00D17DE1"/>
    <w:rsid w:val="00D17F9F"/>
    <w:rsid w:val="00D21799"/>
    <w:rsid w:val="00D217C7"/>
    <w:rsid w:val="00D22091"/>
    <w:rsid w:val="00D22C0E"/>
    <w:rsid w:val="00D2359D"/>
    <w:rsid w:val="00D23635"/>
    <w:rsid w:val="00D23B4A"/>
    <w:rsid w:val="00D23BF3"/>
    <w:rsid w:val="00D241CE"/>
    <w:rsid w:val="00D242C2"/>
    <w:rsid w:val="00D243B3"/>
    <w:rsid w:val="00D247F0"/>
    <w:rsid w:val="00D2496F"/>
    <w:rsid w:val="00D24979"/>
    <w:rsid w:val="00D24AF0"/>
    <w:rsid w:val="00D24B9A"/>
    <w:rsid w:val="00D24C60"/>
    <w:rsid w:val="00D252C3"/>
    <w:rsid w:val="00D25804"/>
    <w:rsid w:val="00D261A4"/>
    <w:rsid w:val="00D26445"/>
    <w:rsid w:val="00D26C6F"/>
    <w:rsid w:val="00D26FB5"/>
    <w:rsid w:val="00D27580"/>
    <w:rsid w:val="00D27972"/>
    <w:rsid w:val="00D27B66"/>
    <w:rsid w:val="00D30202"/>
    <w:rsid w:val="00D307CA"/>
    <w:rsid w:val="00D30A27"/>
    <w:rsid w:val="00D31DBD"/>
    <w:rsid w:val="00D32068"/>
    <w:rsid w:val="00D32077"/>
    <w:rsid w:val="00D320E4"/>
    <w:rsid w:val="00D3235C"/>
    <w:rsid w:val="00D3275C"/>
    <w:rsid w:val="00D329F6"/>
    <w:rsid w:val="00D32A37"/>
    <w:rsid w:val="00D335DB"/>
    <w:rsid w:val="00D33B2B"/>
    <w:rsid w:val="00D34235"/>
    <w:rsid w:val="00D3474D"/>
    <w:rsid w:val="00D34CC2"/>
    <w:rsid w:val="00D3509B"/>
    <w:rsid w:val="00D35409"/>
    <w:rsid w:val="00D35FC7"/>
    <w:rsid w:val="00D360B4"/>
    <w:rsid w:val="00D3636B"/>
    <w:rsid w:val="00D366A4"/>
    <w:rsid w:val="00D36734"/>
    <w:rsid w:val="00D3691B"/>
    <w:rsid w:val="00D36B05"/>
    <w:rsid w:val="00D372CF"/>
    <w:rsid w:val="00D378F1"/>
    <w:rsid w:val="00D40897"/>
    <w:rsid w:val="00D409D1"/>
    <w:rsid w:val="00D40E14"/>
    <w:rsid w:val="00D40EC4"/>
    <w:rsid w:val="00D414B9"/>
    <w:rsid w:val="00D41516"/>
    <w:rsid w:val="00D41558"/>
    <w:rsid w:val="00D416E7"/>
    <w:rsid w:val="00D41D3C"/>
    <w:rsid w:val="00D42187"/>
    <w:rsid w:val="00D4222F"/>
    <w:rsid w:val="00D422EE"/>
    <w:rsid w:val="00D42404"/>
    <w:rsid w:val="00D426DE"/>
    <w:rsid w:val="00D42BE8"/>
    <w:rsid w:val="00D42FFC"/>
    <w:rsid w:val="00D4329D"/>
    <w:rsid w:val="00D43AFB"/>
    <w:rsid w:val="00D43DE1"/>
    <w:rsid w:val="00D442D7"/>
    <w:rsid w:val="00D4465A"/>
    <w:rsid w:val="00D44D10"/>
    <w:rsid w:val="00D450D0"/>
    <w:rsid w:val="00D45388"/>
    <w:rsid w:val="00D45744"/>
    <w:rsid w:val="00D4594E"/>
    <w:rsid w:val="00D45B7F"/>
    <w:rsid w:val="00D4609F"/>
    <w:rsid w:val="00D460C2"/>
    <w:rsid w:val="00D462B7"/>
    <w:rsid w:val="00D466C8"/>
    <w:rsid w:val="00D46875"/>
    <w:rsid w:val="00D46E9F"/>
    <w:rsid w:val="00D477C5"/>
    <w:rsid w:val="00D47842"/>
    <w:rsid w:val="00D47A1E"/>
    <w:rsid w:val="00D5039C"/>
    <w:rsid w:val="00D506A0"/>
    <w:rsid w:val="00D509D2"/>
    <w:rsid w:val="00D50F92"/>
    <w:rsid w:val="00D519D2"/>
    <w:rsid w:val="00D51A46"/>
    <w:rsid w:val="00D51ED8"/>
    <w:rsid w:val="00D51F28"/>
    <w:rsid w:val="00D527F6"/>
    <w:rsid w:val="00D529B1"/>
    <w:rsid w:val="00D52B9A"/>
    <w:rsid w:val="00D532CB"/>
    <w:rsid w:val="00D53673"/>
    <w:rsid w:val="00D54282"/>
    <w:rsid w:val="00D5500D"/>
    <w:rsid w:val="00D55301"/>
    <w:rsid w:val="00D558DF"/>
    <w:rsid w:val="00D56BE3"/>
    <w:rsid w:val="00D5795D"/>
    <w:rsid w:val="00D57B4B"/>
    <w:rsid w:val="00D601B5"/>
    <w:rsid w:val="00D60351"/>
    <w:rsid w:val="00D60548"/>
    <w:rsid w:val="00D608E8"/>
    <w:rsid w:val="00D60CD4"/>
    <w:rsid w:val="00D60CFC"/>
    <w:rsid w:val="00D61001"/>
    <w:rsid w:val="00D614F6"/>
    <w:rsid w:val="00D61B9D"/>
    <w:rsid w:val="00D62439"/>
    <w:rsid w:val="00D62FD4"/>
    <w:rsid w:val="00D63673"/>
    <w:rsid w:val="00D63918"/>
    <w:rsid w:val="00D63C5B"/>
    <w:rsid w:val="00D63F84"/>
    <w:rsid w:val="00D64379"/>
    <w:rsid w:val="00D655BC"/>
    <w:rsid w:val="00D65683"/>
    <w:rsid w:val="00D65A25"/>
    <w:rsid w:val="00D65AC7"/>
    <w:rsid w:val="00D65CD8"/>
    <w:rsid w:val="00D674E0"/>
    <w:rsid w:val="00D675C5"/>
    <w:rsid w:val="00D67FB4"/>
    <w:rsid w:val="00D711A0"/>
    <w:rsid w:val="00D7145C"/>
    <w:rsid w:val="00D71592"/>
    <w:rsid w:val="00D71AAC"/>
    <w:rsid w:val="00D71E7B"/>
    <w:rsid w:val="00D7274D"/>
    <w:rsid w:val="00D73FF3"/>
    <w:rsid w:val="00D74069"/>
    <w:rsid w:val="00D747A4"/>
    <w:rsid w:val="00D74F01"/>
    <w:rsid w:val="00D75077"/>
    <w:rsid w:val="00D754F1"/>
    <w:rsid w:val="00D75766"/>
    <w:rsid w:val="00D7579B"/>
    <w:rsid w:val="00D75A2C"/>
    <w:rsid w:val="00D75C42"/>
    <w:rsid w:val="00D76179"/>
    <w:rsid w:val="00D764D4"/>
    <w:rsid w:val="00D76E8C"/>
    <w:rsid w:val="00D777C6"/>
    <w:rsid w:val="00D778AA"/>
    <w:rsid w:val="00D77C5E"/>
    <w:rsid w:val="00D80022"/>
    <w:rsid w:val="00D80335"/>
    <w:rsid w:val="00D80529"/>
    <w:rsid w:val="00D808A0"/>
    <w:rsid w:val="00D80AFB"/>
    <w:rsid w:val="00D81110"/>
    <w:rsid w:val="00D81A3E"/>
    <w:rsid w:val="00D81DAB"/>
    <w:rsid w:val="00D8204E"/>
    <w:rsid w:val="00D8213B"/>
    <w:rsid w:val="00D8338E"/>
    <w:rsid w:val="00D8381F"/>
    <w:rsid w:val="00D83965"/>
    <w:rsid w:val="00D839F0"/>
    <w:rsid w:val="00D83D69"/>
    <w:rsid w:val="00D83F72"/>
    <w:rsid w:val="00D84450"/>
    <w:rsid w:val="00D84669"/>
    <w:rsid w:val="00D846CB"/>
    <w:rsid w:val="00D84A7A"/>
    <w:rsid w:val="00D84A7F"/>
    <w:rsid w:val="00D84F95"/>
    <w:rsid w:val="00D856BC"/>
    <w:rsid w:val="00D85958"/>
    <w:rsid w:val="00D86140"/>
    <w:rsid w:val="00D868D9"/>
    <w:rsid w:val="00D87851"/>
    <w:rsid w:val="00D8799B"/>
    <w:rsid w:val="00D87C2F"/>
    <w:rsid w:val="00D9004A"/>
    <w:rsid w:val="00D9029F"/>
    <w:rsid w:val="00D90569"/>
    <w:rsid w:val="00D91048"/>
    <w:rsid w:val="00D9110B"/>
    <w:rsid w:val="00D91211"/>
    <w:rsid w:val="00D91243"/>
    <w:rsid w:val="00D9145F"/>
    <w:rsid w:val="00D91BD7"/>
    <w:rsid w:val="00D91D04"/>
    <w:rsid w:val="00D92299"/>
    <w:rsid w:val="00D9244C"/>
    <w:rsid w:val="00D924D7"/>
    <w:rsid w:val="00D9328C"/>
    <w:rsid w:val="00D932C3"/>
    <w:rsid w:val="00D93513"/>
    <w:rsid w:val="00D9387C"/>
    <w:rsid w:val="00D93B46"/>
    <w:rsid w:val="00D93B70"/>
    <w:rsid w:val="00D93E40"/>
    <w:rsid w:val="00D940EB"/>
    <w:rsid w:val="00D94196"/>
    <w:rsid w:val="00D947D4"/>
    <w:rsid w:val="00D94FB5"/>
    <w:rsid w:val="00D954E3"/>
    <w:rsid w:val="00D95A26"/>
    <w:rsid w:val="00D9618A"/>
    <w:rsid w:val="00D962CF"/>
    <w:rsid w:val="00D96523"/>
    <w:rsid w:val="00D969FA"/>
    <w:rsid w:val="00D97394"/>
    <w:rsid w:val="00D973CB"/>
    <w:rsid w:val="00D97FEF"/>
    <w:rsid w:val="00DA0074"/>
    <w:rsid w:val="00DA089F"/>
    <w:rsid w:val="00DA0B0F"/>
    <w:rsid w:val="00DA20AC"/>
    <w:rsid w:val="00DA2168"/>
    <w:rsid w:val="00DA2756"/>
    <w:rsid w:val="00DA28A4"/>
    <w:rsid w:val="00DA376F"/>
    <w:rsid w:val="00DA4155"/>
    <w:rsid w:val="00DA4352"/>
    <w:rsid w:val="00DA4A39"/>
    <w:rsid w:val="00DA4D66"/>
    <w:rsid w:val="00DA4E04"/>
    <w:rsid w:val="00DA5337"/>
    <w:rsid w:val="00DA543B"/>
    <w:rsid w:val="00DA57A7"/>
    <w:rsid w:val="00DA7202"/>
    <w:rsid w:val="00DA7F16"/>
    <w:rsid w:val="00DA7F31"/>
    <w:rsid w:val="00DB014C"/>
    <w:rsid w:val="00DB0284"/>
    <w:rsid w:val="00DB06A4"/>
    <w:rsid w:val="00DB0EB7"/>
    <w:rsid w:val="00DB19C6"/>
    <w:rsid w:val="00DB1A6F"/>
    <w:rsid w:val="00DB1FC7"/>
    <w:rsid w:val="00DB23F8"/>
    <w:rsid w:val="00DB26D5"/>
    <w:rsid w:val="00DB3155"/>
    <w:rsid w:val="00DB3251"/>
    <w:rsid w:val="00DB3354"/>
    <w:rsid w:val="00DB3769"/>
    <w:rsid w:val="00DB4201"/>
    <w:rsid w:val="00DB437E"/>
    <w:rsid w:val="00DB4DE8"/>
    <w:rsid w:val="00DB5999"/>
    <w:rsid w:val="00DB5A50"/>
    <w:rsid w:val="00DB6168"/>
    <w:rsid w:val="00DB63B2"/>
    <w:rsid w:val="00DB7161"/>
    <w:rsid w:val="00DB7256"/>
    <w:rsid w:val="00DB74BB"/>
    <w:rsid w:val="00DC0DCE"/>
    <w:rsid w:val="00DC12AC"/>
    <w:rsid w:val="00DC1562"/>
    <w:rsid w:val="00DC1601"/>
    <w:rsid w:val="00DC19F8"/>
    <w:rsid w:val="00DC1BAF"/>
    <w:rsid w:val="00DC1CC6"/>
    <w:rsid w:val="00DC2098"/>
    <w:rsid w:val="00DC212B"/>
    <w:rsid w:val="00DC2239"/>
    <w:rsid w:val="00DC2243"/>
    <w:rsid w:val="00DC2796"/>
    <w:rsid w:val="00DC46DE"/>
    <w:rsid w:val="00DC4D4A"/>
    <w:rsid w:val="00DC535A"/>
    <w:rsid w:val="00DC573B"/>
    <w:rsid w:val="00DC653F"/>
    <w:rsid w:val="00DC6E17"/>
    <w:rsid w:val="00DC7408"/>
    <w:rsid w:val="00DC79D2"/>
    <w:rsid w:val="00DC7A3D"/>
    <w:rsid w:val="00DD06B7"/>
    <w:rsid w:val="00DD0D7E"/>
    <w:rsid w:val="00DD155F"/>
    <w:rsid w:val="00DD1B16"/>
    <w:rsid w:val="00DD1B68"/>
    <w:rsid w:val="00DD1CF5"/>
    <w:rsid w:val="00DD1E2D"/>
    <w:rsid w:val="00DD22CD"/>
    <w:rsid w:val="00DD2388"/>
    <w:rsid w:val="00DD23A2"/>
    <w:rsid w:val="00DD26C9"/>
    <w:rsid w:val="00DD2BFF"/>
    <w:rsid w:val="00DD31FE"/>
    <w:rsid w:val="00DD3712"/>
    <w:rsid w:val="00DD39FB"/>
    <w:rsid w:val="00DD3C73"/>
    <w:rsid w:val="00DD490A"/>
    <w:rsid w:val="00DD4A92"/>
    <w:rsid w:val="00DD4BD3"/>
    <w:rsid w:val="00DD4E30"/>
    <w:rsid w:val="00DD531F"/>
    <w:rsid w:val="00DD5351"/>
    <w:rsid w:val="00DD5394"/>
    <w:rsid w:val="00DD54A3"/>
    <w:rsid w:val="00DD5A37"/>
    <w:rsid w:val="00DD5D2F"/>
    <w:rsid w:val="00DD5D5A"/>
    <w:rsid w:val="00DD6244"/>
    <w:rsid w:val="00DD66D3"/>
    <w:rsid w:val="00DD6763"/>
    <w:rsid w:val="00DD68E0"/>
    <w:rsid w:val="00DD705F"/>
    <w:rsid w:val="00DD70FA"/>
    <w:rsid w:val="00DD7229"/>
    <w:rsid w:val="00DD7DF2"/>
    <w:rsid w:val="00DE01B0"/>
    <w:rsid w:val="00DE0495"/>
    <w:rsid w:val="00DE0D05"/>
    <w:rsid w:val="00DE145D"/>
    <w:rsid w:val="00DE172A"/>
    <w:rsid w:val="00DE1761"/>
    <w:rsid w:val="00DE1AD5"/>
    <w:rsid w:val="00DE1C51"/>
    <w:rsid w:val="00DE227D"/>
    <w:rsid w:val="00DE2355"/>
    <w:rsid w:val="00DE26B9"/>
    <w:rsid w:val="00DE2B5A"/>
    <w:rsid w:val="00DE2DA8"/>
    <w:rsid w:val="00DE31D2"/>
    <w:rsid w:val="00DE348B"/>
    <w:rsid w:val="00DE35D8"/>
    <w:rsid w:val="00DE3755"/>
    <w:rsid w:val="00DE3C86"/>
    <w:rsid w:val="00DE4006"/>
    <w:rsid w:val="00DE40F4"/>
    <w:rsid w:val="00DE448A"/>
    <w:rsid w:val="00DE49D3"/>
    <w:rsid w:val="00DE4EE0"/>
    <w:rsid w:val="00DE54E9"/>
    <w:rsid w:val="00DE5924"/>
    <w:rsid w:val="00DE5B10"/>
    <w:rsid w:val="00DE5CF7"/>
    <w:rsid w:val="00DE6290"/>
    <w:rsid w:val="00DE6422"/>
    <w:rsid w:val="00DE657B"/>
    <w:rsid w:val="00DE65CC"/>
    <w:rsid w:val="00DE669E"/>
    <w:rsid w:val="00DE6789"/>
    <w:rsid w:val="00DE6DA4"/>
    <w:rsid w:val="00DE6FBD"/>
    <w:rsid w:val="00DE72C3"/>
    <w:rsid w:val="00DE72F1"/>
    <w:rsid w:val="00DE7918"/>
    <w:rsid w:val="00DF0DA3"/>
    <w:rsid w:val="00DF10C9"/>
    <w:rsid w:val="00DF153B"/>
    <w:rsid w:val="00DF16FD"/>
    <w:rsid w:val="00DF1EF2"/>
    <w:rsid w:val="00DF2C0D"/>
    <w:rsid w:val="00DF3944"/>
    <w:rsid w:val="00DF3CB4"/>
    <w:rsid w:val="00DF49A8"/>
    <w:rsid w:val="00DF4CEB"/>
    <w:rsid w:val="00DF4DF8"/>
    <w:rsid w:val="00DF59BF"/>
    <w:rsid w:val="00DF5B1E"/>
    <w:rsid w:val="00DF798B"/>
    <w:rsid w:val="00E0042A"/>
    <w:rsid w:val="00E004F6"/>
    <w:rsid w:val="00E01889"/>
    <w:rsid w:val="00E01EC4"/>
    <w:rsid w:val="00E01FC2"/>
    <w:rsid w:val="00E022D6"/>
    <w:rsid w:val="00E025D3"/>
    <w:rsid w:val="00E02A08"/>
    <w:rsid w:val="00E0314B"/>
    <w:rsid w:val="00E037D8"/>
    <w:rsid w:val="00E04048"/>
    <w:rsid w:val="00E042C2"/>
    <w:rsid w:val="00E04840"/>
    <w:rsid w:val="00E04B6A"/>
    <w:rsid w:val="00E04CA2"/>
    <w:rsid w:val="00E050D8"/>
    <w:rsid w:val="00E0590D"/>
    <w:rsid w:val="00E05CA6"/>
    <w:rsid w:val="00E0605F"/>
    <w:rsid w:val="00E06F35"/>
    <w:rsid w:val="00E077C7"/>
    <w:rsid w:val="00E07AAB"/>
    <w:rsid w:val="00E106C7"/>
    <w:rsid w:val="00E1139C"/>
    <w:rsid w:val="00E11443"/>
    <w:rsid w:val="00E11478"/>
    <w:rsid w:val="00E1278D"/>
    <w:rsid w:val="00E127DB"/>
    <w:rsid w:val="00E128CC"/>
    <w:rsid w:val="00E12C65"/>
    <w:rsid w:val="00E12F8B"/>
    <w:rsid w:val="00E13416"/>
    <w:rsid w:val="00E13776"/>
    <w:rsid w:val="00E13F83"/>
    <w:rsid w:val="00E143F6"/>
    <w:rsid w:val="00E144BA"/>
    <w:rsid w:val="00E14FCB"/>
    <w:rsid w:val="00E1544A"/>
    <w:rsid w:val="00E1558A"/>
    <w:rsid w:val="00E159CC"/>
    <w:rsid w:val="00E15C04"/>
    <w:rsid w:val="00E15D2B"/>
    <w:rsid w:val="00E161DB"/>
    <w:rsid w:val="00E162DC"/>
    <w:rsid w:val="00E166CC"/>
    <w:rsid w:val="00E16A6A"/>
    <w:rsid w:val="00E17DB1"/>
    <w:rsid w:val="00E210F3"/>
    <w:rsid w:val="00E21A14"/>
    <w:rsid w:val="00E21B83"/>
    <w:rsid w:val="00E21D24"/>
    <w:rsid w:val="00E22E0B"/>
    <w:rsid w:val="00E241AD"/>
    <w:rsid w:val="00E24323"/>
    <w:rsid w:val="00E24463"/>
    <w:rsid w:val="00E24CA3"/>
    <w:rsid w:val="00E250EC"/>
    <w:rsid w:val="00E2555C"/>
    <w:rsid w:val="00E25685"/>
    <w:rsid w:val="00E256FF"/>
    <w:rsid w:val="00E25EE7"/>
    <w:rsid w:val="00E265C7"/>
    <w:rsid w:val="00E265EF"/>
    <w:rsid w:val="00E26B77"/>
    <w:rsid w:val="00E2768A"/>
    <w:rsid w:val="00E30225"/>
    <w:rsid w:val="00E302D5"/>
    <w:rsid w:val="00E3079B"/>
    <w:rsid w:val="00E312E0"/>
    <w:rsid w:val="00E31D75"/>
    <w:rsid w:val="00E320F0"/>
    <w:rsid w:val="00E32854"/>
    <w:rsid w:val="00E32876"/>
    <w:rsid w:val="00E33DFD"/>
    <w:rsid w:val="00E34BE3"/>
    <w:rsid w:val="00E356A3"/>
    <w:rsid w:val="00E356E8"/>
    <w:rsid w:val="00E357D3"/>
    <w:rsid w:val="00E36037"/>
    <w:rsid w:val="00E36BED"/>
    <w:rsid w:val="00E36E5C"/>
    <w:rsid w:val="00E37420"/>
    <w:rsid w:val="00E4059E"/>
    <w:rsid w:val="00E4065B"/>
    <w:rsid w:val="00E40D0E"/>
    <w:rsid w:val="00E40D61"/>
    <w:rsid w:val="00E4115B"/>
    <w:rsid w:val="00E414E5"/>
    <w:rsid w:val="00E418BC"/>
    <w:rsid w:val="00E41CAA"/>
    <w:rsid w:val="00E422F4"/>
    <w:rsid w:val="00E42320"/>
    <w:rsid w:val="00E423DA"/>
    <w:rsid w:val="00E42673"/>
    <w:rsid w:val="00E4296E"/>
    <w:rsid w:val="00E42A88"/>
    <w:rsid w:val="00E42BD3"/>
    <w:rsid w:val="00E42FC3"/>
    <w:rsid w:val="00E4308E"/>
    <w:rsid w:val="00E430FD"/>
    <w:rsid w:val="00E432B4"/>
    <w:rsid w:val="00E43A09"/>
    <w:rsid w:val="00E43CE0"/>
    <w:rsid w:val="00E4411B"/>
    <w:rsid w:val="00E453E1"/>
    <w:rsid w:val="00E45855"/>
    <w:rsid w:val="00E45BEB"/>
    <w:rsid w:val="00E460E8"/>
    <w:rsid w:val="00E462E1"/>
    <w:rsid w:val="00E4641B"/>
    <w:rsid w:val="00E4653B"/>
    <w:rsid w:val="00E465C1"/>
    <w:rsid w:val="00E47A98"/>
    <w:rsid w:val="00E47F03"/>
    <w:rsid w:val="00E47F72"/>
    <w:rsid w:val="00E5031D"/>
    <w:rsid w:val="00E50439"/>
    <w:rsid w:val="00E50DF8"/>
    <w:rsid w:val="00E511B3"/>
    <w:rsid w:val="00E511C8"/>
    <w:rsid w:val="00E52422"/>
    <w:rsid w:val="00E52424"/>
    <w:rsid w:val="00E52566"/>
    <w:rsid w:val="00E530E3"/>
    <w:rsid w:val="00E53232"/>
    <w:rsid w:val="00E53AC9"/>
    <w:rsid w:val="00E53C32"/>
    <w:rsid w:val="00E53CE3"/>
    <w:rsid w:val="00E5414F"/>
    <w:rsid w:val="00E545E5"/>
    <w:rsid w:val="00E54844"/>
    <w:rsid w:val="00E54851"/>
    <w:rsid w:val="00E548BC"/>
    <w:rsid w:val="00E54916"/>
    <w:rsid w:val="00E54DC5"/>
    <w:rsid w:val="00E559EB"/>
    <w:rsid w:val="00E55AB9"/>
    <w:rsid w:val="00E560B3"/>
    <w:rsid w:val="00E573C5"/>
    <w:rsid w:val="00E57B79"/>
    <w:rsid w:val="00E57BC5"/>
    <w:rsid w:val="00E57D7F"/>
    <w:rsid w:val="00E57E00"/>
    <w:rsid w:val="00E57F01"/>
    <w:rsid w:val="00E60585"/>
    <w:rsid w:val="00E608A8"/>
    <w:rsid w:val="00E60AF1"/>
    <w:rsid w:val="00E60CAE"/>
    <w:rsid w:val="00E61109"/>
    <w:rsid w:val="00E615DA"/>
    <w:rsid w:val="00E61A75"/>
    <w:rsid w:val="00E62207"/>
    <w:rsid w:val="00E627C5"/>
    <w:rsid w:val="00E62A74"/>
    <w:rsid w:val="00E62B7C"/>
    <w:rsid w:val="00E62C7B"/>
    <w:rsid w:val="00E62FA8"/>
    <w:rsid w:val="00E634D3"/>
    <w:rsid w:val="00E6357F"/>
    <w:rsid w:val="00E63FF5"/>
    <w:rsid w:val="00E64112"/>
    <w:rsid w:val="00E64300"/>
    <w:rsid w:val="00E64C8C"/>
    <w:rsid w:val="00E650B0"/>
    <w:rsid w:val="00E65817"/>
    <w:rsid w:val="00E65B15"/>
    <w:rsid w:val="00E65C83"/>
    <w:rsid w:val="00E66641"/>
    <w:rsid w:val="00E669B7"/>
    <w:rsid w:val="00E66A1D"/>
    <w:rsid w:val="00E6718F"/>
    <w:rsid w:val="00E671D4"/>
    <w:rsid w:val="00E6741C"/>
    <w:rsid w:val="00E7150B"/>
    <w:rsid w:val="00E71B0A"/>
    <w:rsid w:val="00E71B30"/>
    <w:rsid w:val="00E721E6"/>
    <w:rsid w:val="00E72255"/>
    <w:rsid w:val="00E72437"/>
    <w:rsid w:val="00E728BD"/>
    <w:rsid w:val="00E729D4"/>
    <w:rsid w:val="00E7489E"/>
    <w:rsid w:val="00E748A5"/>
    <w:rsid w:val="00E756F7"/>
    <w:rsid w:val="00E75A98"/>
    <w:rsid w:val="00E75CC5"/>
    <w:rsid w:val="00E76257"/>
    <w:rsid w:val="00E77451"/>
    <w:rsid w:val="00E777EF"/>
    <w:rsid w:val="00E77F98"/>
    <w:rsid w:val="00E8095A"/>
    <w:rsid w:val="00E809EE"/>
    <w:rsid w:val="00E81BAA"/>
    <w:rsid w:val="00E825A4"/>
    <w:rsid w:val="00E82697"/>
    <w:rsid w:val="00E826CA"/>
    <w:rsid w:val="00E82821"/>
    <w:rsid w:val="00E83852"/>
    <w:rsid w:val="00E84148"/>
    <w:rsid w:val="00E8450F"/>
    <w:rsid w:val="00E84CBA"/>
    <w:rsid w:val="00E84D13"/>
    <w:rsid w:val="00E852A5"/>
    <w:rsid w:val="00E85839"/>
    <w:rsid w:val="00E85C7F"/>
    <w:rsid w:val="00E85DEA"/>
    <w:rsid w:val="00E8614B"/>
    <w:rsid w:val="00E864EE"/>
    <w:rsid w:val="00E86753"/>
    <w:rsid w:val="00E868AB"/>
    <w:rsid w:val="00E8692F"/>
    <w:rsid w:val="00E86D92"/>
    <w:rsid w:val="00E871DD"/>
    <w:rsid w:val="00E8774D"/>
    <w:rsid w:val="00E87AF4"/>
    <w:rsid w:val="00E87B64"/>
    <w:rsid w:val="00E900A6"/>
    <w:rsid w:val="00E9086D"/>
    <w:rsid w:val="00E90B96"/>
    <w:rsid w:val="00E90ECB"/>
    <w:rsid w:val="00E90F1E"/>
    <w:rsid w:val="00E91742"/>
    <w:rsid w:val="00E924E2"/>
    <w:rsid w:val="00E92C69"/>
    <w:rsid w:val="00E92CF3"/>
    <w:rsid w:val="00E93209"/>
    <w:rsid w:val="00E9348A"/>
    <w:rsid w:val="00E93491"/>
    <w:rsid w:val="00E934ED"/>
    <w:rsid w:val="00E9374A"/>
    <w:rsid w:val="00E93C3A"/>
    <w:rsid w:val="00E93E54"/>
    <w:rsid w:val="00E948AA"/>
    <w:rsid w:val="00E95061"/>
    <w:rsid w:val="00E950F8"/>
    <w:rsid w:val="00E9516B"/>
    <w:rsid w:val="00E954B0"/>
    <w:rsid w:val="00E95748"/>
    <w:rsid w:val="00E95754"/>
    <w:rsid w:val="00E95DEF"/>
    <w:rsid w:val="00E95F19"/>
    <w:rsid w:val="00E96CE0"/>
    <w:rsid w:val="00E96D73"/>
    <w:rsid w:val="00E9709F"/>
    <w:rsid w:val="00E971BF"/>
    <w:rsid w:val="00EA0F9B"/>
    <w:rsid w:val="00EA1D79"/>
    <w:rsid w:val="00EA25D8"/>
    <w:rsid w:val="00EA2A11"/>
    <w:rsid w:val="00EA308C"/>
    <w:rsid w:val="00EA3A8D"/>
    <w:rsid w:val="00EA3F59"/>
    <w:rsid w:val="00EA42C0"/>
    <w:rsid w:val="00EA4664"/>
    <w:rsid w:val="00EA532D"/>
    <w:rsid w:val="00EA5925"/>
    <w:rsid w:val="00EA5DC1"/>
    <w:rsid w:val="00EA69BE"/>
    <w:rsid w:val="00EA72AA"/>
    <w:rsid w:val="00EA7858"/>
    <w:rsid w:val="00EB075F"/>
    <w:rsid w:val="00EB0933"/>
    <w:rsid w:val="00EB0E37"/>
    <w:rsid w:val="00EB1186"/>
    <w:rsid w:val="00EB12E0"/>
    <w:rsid w:val="00EB1460"/>
    <w:rsid w:val="00EB2A3E"/>
    <w:rsid w:val="00EB2DED"/>
    <w:rsid w:val="00EB3AF5"/>
    <w:rsid w:val="00EB3C58"/>
    <w:rsid w:val="00EB3E5B"/>
    <w:rsid w:val="00EB4B20"/>
    <w:rsid w:val="00EB4F76"/>
    <w:rsid w:val="00EB5A01"/>
    <w:rsid w:val="00EB5DD0"/>
    <w:rsid w:val="00EB5DDE"/>
    <w:rsid w:val="00EB6866"/>
    <w:rsid w:val="00EB69E1"/>
    <w:rsid w:val="00EB6A08"/>
    <w:rsid w:val="00EB6D3E"/>
    <w:rsid w:val="00EB6DB6"/>
    <w:rsid w:val="00EB6E30"/>
    <w:rsid w:val="00EB736B"/>
    <w:rsid w:val="00EB7A25"/>
    <w:rsid w:val="00EC011C"/>
    <w:rsid w:val="00EC0828"/>
    <w:rsid w:val="00EC2794"/>
    <w:rsid w:val="00EC27DE"/>
    <w:rsid w:val="00EC2A51"/>
    <w:rsid w:val="00EC2BA0"/>
    <w:rsid w:val="00EC3247"/>
    <w:rsid w:val="00EC3AF6"/>
    <w:rsid w:val="00EC3DF0"/>
    <w:rsid w:val="00EC4300"/>
    <w:rsid w:val="00EC474F"/>
    <w:rsid w:val="00EC4B68"/>
    <w:rsid w:val="00EC4E74"/>
    <w:rsid w:val="00EC5D84"/>
    <w:rsid w:val="00EC5E71"/>
    <w:rsid w:val="00EC6310"/>
    <w:rsid w:val="00EC6620"/>
    <w:rsid w:val="00EC793A"/>
    <w:rsid w:val="00EC7F67"/>
    <w:rsid w:val="00ED0074"/>
    <w:rsid w:val="00ED055B"/>
    <w:rsid w:val="00ED08E7"/>
    <w:rsid w:val="00ED0D5A"/>
    <w:rsid w:val="00ED10D5"/>
    <w:rsid w:val="00ED128F"/>
    <w:rsid w:val="00ED1570"/>
    <w:rsid w:val="00ED22E5"/>
    <w:rsid w:val="00ED2531"/>
    <w:rsid w:val="00ED26F2"/>
    <w:rsid w:val="00ED3107"/>
    <w:rsid w:val="00ED325A"/>
    <w:rsid w:val="00ED4A23"/>
    <w:rsid w:val="00ED53E0"/>
    <w:rsid w:val="00ED56A0"/>
    <w:rsid w:val="00ED5788"/>
    <w:rsid w:val="00ED5FE6"/>
    <w:rsid w:val="00ED6451"/>
    <w:rsid w:val="00ED6DB4"/>
    <w:rsid w:val="00ED6F21"/>
    <w:rsid w:val="00ED6FB0"/>
    <w:rsid w:val="00ED75DA"/>
    <w:rsid w:val="00ED77BE"/>
    <w:rsid w:val="00ED7EC1"/>
    <w:rsid w:val="00EE01EF"/>
    <w:rsid w:val="00EE0A6A"/>
    <w:rsid w:val="00EE0D9C"/>
    <w:rsid w:val="00EE0F8E"/>
    <w:rsid w:val="00EE150E"/>
    <w:rsid w:val="00EE2075"/>
    <w:rsid w:val="00EE2A15"/>
    <w:rsid w:val="00EE2F41"/>
    <w:rsid w:val="00EE2F7F"/>
    <w:rsid w:val="00EE30AF"/>
    <w:rsid w:val="00EE3684"/>
    <w:rsid w:val="00EE3BB9"/>
    <w:rsid w:val="00EE3D71"/>
    <w:rsid w:val="00EE3F10"/>
    <w:rsid w:val="00EE43CF"/>
    <w:rsid w:val="00EE455B"/>
    <w:rsid w:val="00EE4633"/>
    <w:rsid w:val="00EE47C8"/>
    <w:rsid w:val="00EE50A4"/>
    <w:rsid w:val="00EE51D6"/>
    <w:rsid w:val="00EE527D"/>
    <w:rsid w:val="00EE5DB7"/>
    <w:rsid w:val="00EE5F4B"/>
    <w:rsid w:val="00EE6302"/>
    <w:rsid w:val="00EE69EA"/>
    <w:rsid w:val="00EE7564"/>
    <w:rsid w:val="00EE78D4"/>
    <w:rsid w:val="00EE7B20"/>
    <w:rsid w:val="00EF02D2"/>
    <w:rsid w:val="00EF05B9"/>
    <w:rsid w:val="00EF09C2"/>
    <w:rsid w:val="00EF0C35"/>
    <w:rsid w:val="00EF1277"/>
    <w:rsid w:val="00EF1298"/>
    <w:rsid w:val="00EF1A5E"/>
    <w:rsid w:val="00EF27D7"/>
    <w:rsid w:val="00EF2DC8"/>
    <w:rsid w:val="00EF3FEA"/>
    <w:rsid w:val="00EF4178"/>
    <w:rsid w:val="00EF41F6"/>
    <w:rsid w:val="00EF4413"/>
    <w:rsid w:val="00EF44F7"/>
    <w:rsid w:val="00EF4C61"/>
    <w:rsid w:val="00EF4F3D"/>
    <w:rsid w:val="00EF5080"/>
    <w:rsid w:val="00EF610F"/>
    <w:rsid w:val="00EF62E7"/>
    <w:rsid w:val="00EF6432"/>
    <w:rsid w:val="00EF68E5"/>
    <w:rsid w:val="00EF68E7"/>
    <w:rsid w:val="00EF74A8"/>
    <w:rsid w:val="00EF752F"/>
    <w:rsid w:val="00EF75BC"/>
    <w:rsid w:val="00EF781C"/>
    <w:rsid w:val="00EF79D3"/>
    <w:rsid w:val="00EF79FE"/>
    <w:rsid w:val="00EF7F3A"/>
    <w:rsid w:val="00F00038"/>
    <w:rsid w:val="00F003E7"/>
    <w:rsid w:val="00F0069F"/>
    <w:rsid w:val="00F00D09"/>
    <w:rsid w:val="00F012E9"/>
    <w:rsid w:val="00F01A70"/>
    <w:rsid w:val="00F021C6"/>
    <w:rsid w:val="00F02C50"/>
    <w:rsid w:val="00F02C7B"/>
    <w:rsid w:val="00F034F0"/>
    <w:rsid w:val="00F035FF"/>
    <w:rsid w:val="00F03B37"/>
    <w:rsid w:val="00F040AC"/>
    <w:rsid w:val="00F04156"/>
    <w:rsid w:val="00F04225"/>
    <w:rsid w:val="00F0471C"/>
    <w:rsid w:val="00F047EE"/>
    <w:rsid w:val="00F0498A"/>
    <w:rsid w:val="00F049A3"/>
    <w:rsid w:val="00F04AF1"/>
    <w:rsid w:val="00F05323"/>
    <w:rsid w:val="00F054E1"/>
    <w:rsid w:val="00F058F0"/>
    <w:rsid w:val="00F0620E"/>
    <w:rsid w:val="00F064AD"/>
    <w:rsid w:val="00F06600"/>
    <w:rsid w:val="00F06A67"/>
    <w:rsid w:val="00F06CF4"/>
    <w:rsid w:val="00F07000"/>
    <w:rsid w:val="00F070B4"/>
    <w:rsid w:val="00F071E7"/>
    <w:rsid w:val="00F073FE"/>
    <w:rsid w:val="00F07433"/>
    <w:rsid w:val="00F074C6"/>
    <w:rsid w:val="00F077A2"/>
    <w:rsid w:val="00F07A61"/>
    <w:rsid w:val="00F07DAE"/>
    <w:rsid w:val="00F10451"/>
    <w:rsid w:val="00F105FF"/>
    <w:rsid w:val="00F10C7B"/>
    <w:rsid w:val="00F10DBC"/>
    <w:rsid w:val="00F110D0"/>
    <w:rsid w:val="00F1115B"/>
    <w:rsid w:val="00F11177"/>
    <w:rsid w:val="00F119A1"/>
    <w:rsid w:val="00F11C93"/>
    <w:rsid w:val="00F11F58"/>
    <w:rsid w:val="00F127B9"/>
    <w:rsid w:val="00F12D43"/>
    <w:rsid w:val="00F13026"/>
    <w:rsid w:val="00F13161"/>
    <w:rsid w:val="00F1318E"/>
    <w:rsid w:val="00F132E7"/>
    <w:rsid w:val="00F13CE2"/>
    <w:rsid w:val="00F13D4C"/>
    <w:rsid w:val="00F13F04"/>
    <w:rsid w:val="00F143BF"/>
    <w:rsid w:val="00F152DF"/>
    <w:rsid w:val="00F15786"/>
    <w:rsid w:val="00F15899"/>
    <w:rsid w:val="00F15A39"/>
    <w:rsid w:val="00F15CE6"/>
    <w:rsid w:val="00F16405"/>
    <w:rsid w:val="00F164B5"/>
    <w:rsid w:val="00F16E17"/>
    <w:rsid w:val="00F17264"/>
    <w:rsid w:val="00F172B1"/>
    <w:rsid w:val="00F178D1"/>
    <w:rsid w:val="00F17949"/>
    <w:rsid w:val="00F17A2C"/>
    <w:rsid w:val="00F203B2"/>
    <w:rsid w:val="00F203B5"/>
    <w:rsid w:val="00F20B99"/>
    <w:rsid w:val="00F20C81"/>
    <w:rsid w:val="00F21177"/>
    <w:rsid w:val="00F2169A"/>
    <w:rsid w:val="00F216C0"/>
    <w:rsid w:val="00F21A79"/>
    <w:rsid w:val="00F21DD4"/>
    <w:rsid w:val="00F21FA1"/>
    <w:rsid w:val="00F22053"/>
    <w:rsid w:val="00F222BB"/>
    <w:rsid w:val="00F22A19"/>
    <w:rsid w:val="00F22C9C"/>
    <w:rsid w:val="00F231B2"/>
    <w:rsid w:val="00F23B9A"/>
    <w:rsid w:val="00F23F0A"/>
    <w:rsid w:val="00F23F42"/>
    <w:rsid w:val="00F24180"/>
    <w:rsid w:val="00F24417"/>
    <w:rsid w:val="00F244D1"/>
    <w:rsid w:val="00F2499F"/>
    <w:rsid w:val="00F24B7B"/>
    <w:rsid w:val="00F254C0"/>
    <w:rsid w:val="00F254E8"/>
    <w:rsid w:val="00F25D2F"/>
    <w:rsid w:val="00F26812"/>
    <w:rsid w:val="00F2689A"/>
    <w:rsid w:val="00F26FFB"/>
    <w:rsid w:val="00F276F2"/>
    <w:rsid w:val="00F27D91"/>
    <w:rsid w:val="00F27D9F"/>
    <w:rsid w:val="00F27F7E"/>
    <w:rsid w:val="00F27F96"/>
    <w:rsid w:val="00F30740"/>
    <w:rsid w:val="00F30AE3"/>
    <w:rsid w:val="00F30D39"/>
    <w:rsid w:val="00F31329"/>
    <w:rsid w:val="00F3143C"/>
    <w:rsid w:val="00F316A0"/>
    <w:rsid w:val="00F3185B"/>
    <w:rsid w:val="00F3195F"/>
    <w:rsid w:val="00F3197F"/>
    <w:rsid w:val="00F31D1A"/>
    <w:rsid w:val="00F3255E"/>
    <w:rsid w:val="00F32FF7"/>
    <w:rsid w:val="00F333E1"/>
    <w:rsid w:val="00F33629"/>
    <w:rsid w:val="00F33676"/>
    <w:rsid w:val="00F344F5"/>
    <w:rsid w:val="00F34CA2"/>
    <w:rsid w:val="00F35E54"/>
    <w:rsid w:val="00F35F24"/>
    <w:rsid w:val="00F377C8"/>
    <w:rsid w:val="00F37AAF"/>
    <w:rsid w:val="00F37B06"/>
    <w:rsid w:val="00F37DFF"/>
    <w:rsid w:val="00F37E8C"/>
    <w:rsid w:val="00F40076"/>
    <w:rsid w:val="00F4015C"/>
    <w:rsid w:val="00F404CA"/>
    <w:rsid w:val="00F4080E"/>
    <w:rsid w:val="00F40AF9"/>
    <w:rsid w:val="00F418CC"/>
    <w:rsid w:val="00F41F82"/>
    <w:rsid w:val="00F425E2"/>
    <w:rsid w:val="00F42B20"/>
    <w:rsid w:val="00F42EF3"/>
    <w:rsid w:val="00F4346B"/>
    <w:rsid w:val="00F43511"/>
    <w:rsid w:val="00F4354B"/>
    <w:rsid w:val="00F438BD"/>
    <w:rsid w:val="00F447DA"/>
    <w:rsid w:val="00F452AD"/>
    <w:rsid w:val="00F45357"/>
    <w:rsid w:val="00F45560"/>
    <w:rsid w:val="00F45A56"/>
    <w:rsid w:val="00F46605"/>
    <w:rsid w:val="00F469FD"/>
    <w:rsid w:val="00F46D85"/>
    <w:rsid w:val="00F46D95"/>
    <w:rsid w:val="00F46E91"/>
    <w:rsid w:val="00F46F8A"/>
    <w:rsid w:val="00F47065"/>
    <w:rsid w:val="00F47663"/>
    <w:rsid w:val="00F476E2"/>
    <w:rsid w:val="00F47720"/>
    <w:rsid w:val="00F47CAA"/>
    <w:rsid w:val="00F47E37"/>
    <w:rsid w:val="00F500ED"/>
    <w:rsid w:val="00F50175"/>
    <w:rsid w:val="00F50802"/>
    <w:rsid w:val="00F50A9E"/>
    <w:rsid w:val="00F512F3"/>
    <w:rsid w:val="00F515BA"/>
    <w:rsid w:val="00F515CD"/>
    <w:rsid w:val="00F516C9"/>
    <w:rsid w:val="00F52565"/>
    <w:rsid w:val="00F52590"/>
    <w:rsid w:val="00F525FC"/>
    <w:rsid w:val="00F53002"/>
    <w:rsid w:val="00F53C35"/>
    <w:rsid w:val="00F53F22"/>
    <w:rsid w:val="00F54116"/>
    <w:rsid w:val="00F541D0"/>
    <w:rsid w:val="00F542C0"/>
    <w:rsid w:val="00F54A57"/>
    <w:rsid w:val="00F55561"/>
    <w:rsid w:val="00F559C0"/>
    <w:rsid w:val="00F55C70"/>
    <w:rsid w:val="00F55F99"/>
    <w:rsid w:val="00F5612D"/>
    <w:rsid w:val="00F56FC1"/>
    <w:rsid w:val="00F570C8"/>
    <w:rsid w:val="00F5746C"/>
    <w:rsid w:val="00F60AF0"/>
    <w:rsid w:val="00F60EA1"/>
    <w:rsid w:val="00F61161"/>
    <w:rsid w:val="00F6133D"/>
    <w:rsid w:val="00F6197C"/>
    <w:rsid w:val="00F61A36"/>
    <w:rsid w:val="00F61C0B"/>
    <w:rsid w:val="00F61C7C"/>
    <w:rsid w:val="00F61C8A"/>
    <w:rsid w:val="00F62097"/>
    <w:rsid w:val="00F62755"/>
    <w:rsid w:val="00F63484"/>
    <w:rsid w:val="00F63711"/>
    <w:rsid w:val="00F63A27"/>
    <w:rsid w:val="00F63F07"/>
    <w:rsid w:val="00F6446D"/>
    <w:rsid w:val="00F64660"/>
    <w:rsid w:val="00F649B1"/>
    <w:rsid w:val="00F64DA1"/>
    <w:rsid w:val="00F652B1"/>
    <w:rsid w:val="00F656B4"/>
    <w:rsid w:val="00F665B7"/>
    <w:rsid w:val="00F66DC7"/>
    <w:rsid w:val="00F66F46"/>
    <w:rsid w:val="00F673D2"/>
    <w:rsid w:val="00F67C93"/>
    <w:rsid w:val="00F67DB7"/>
    <w:rsid w:val="00F70063"/>
    <w:rsid w:val="00F700E1"/>
    <w:rsid w:val="00F70288"/>
    <w:rsid w:val="00F703C9"/>
    <w:rsid w:val="00F70422"/>
    <w:rsid w:val="00F70516"/>
    <w:rsid w:val="00F70AE1"/>
    <w:rsid w:val="00F70B1B"/>
    <w:rsid w:val="00F70BDA"/>
    <w:rsid w:val="00F70BFA"/>
    <w:rsid w:val="00F70D55"/>
    <w:rsid w:val="00F71636"/>
    <w:rsid w:val="00F71A6B"/>
    <w:rsid w:val="00F71BAF"/>
    <w:rsid w:val="00F71F93"/>
    <w:rsid w:val="00F722A4"/>
    <w:rsid w:val="00F729DB"/>
    <w:rsid w:val="00F72C10"/>
    <w:rsid w:val="00F72EAC"/>
    <w:rsid w:val="00F7335A"/>
    <w:rsid w:val="00F7345F"/>
    <w:rsid w:val="00F73653"/>
    <w:rsid w:val="00F73C2B"/>
    <w:rsid w:val="00F73DA6"/>
    <w:rsid w:val="00F74B9E"/>
    <w:rsid w:val="00F74BE2"/>
    <w:rsid w:val="00F75807"/>
    <w:rsid w:val="00F75C39"/>
    <w:rsid w:val="00F766C0"/>
    <w:rsid w:val="00F772FD"/>
    <w:rsid w:val="00F7749D"/>
    <w:rsid w:val="00F77505"/>
    <w:rsid w:val="00F77ACF"/>
    <w:rsid w:val="00F77F5D"/>
    <w:rsid w:val="00F80161"/>
    <w:rsid w:val="00F80203"/>
    <w:rsid w:val="00F80CBE"/>
    <w:rsid w:val="00F814CF"/>
    <w:rsid w:val="00F815BC"/>
    <w:rsid w:val="00F81D3D"/>
    <w:rsid w:val="00F82264"/>
    <w:rsid w:val="00F82C27"/>
    <w:rsid w:val="00F82E0C"/>
    <w:rsid w:val="00F8376D"/>
    <w:rsid w:val="00F83AFA"/>
    <w:rsid w:val="00F83B96"/>
    <w:rsid w:val="00F8407D"/>
    <w:rsid w:val="00F84730"/>
    <w:rsid w:val="00F8521C"/>
    <w:rsid w:val="00F853E8"/>
    <w:rsid w:val="00F85A95"/>
    <w:rsid w:val="00F85B34"/>
    <w:rsid w:val="00F85E9B"/>
    <w:rsid w:val="00F85EBE"/>
    <w:rsid w:val="00F860E7"/>
    <w:rsid w:val="00F867D9"/>
    <w:rsid w:val="00F8696B"/>
    <w:rsid w:val="00F87347"/>
    <w:rsid w:val="00F875AD"/>
    <w:rsid w:val="00F87802"/>
    <w:rsid w:val="00F87969"/>
    <w:rsid w:val="00F87AA3"/>
    <w:rsid w:val="00F906B8"/>
    <w:rsid w:val="00F90701"/>
    <w:rsid w:val="00F90C60"/>
    <w:rsid w:val="00F90FA9"/>
    <w:rsid w:val="00F92086"/>
    <w:rsid w:val="00F920FD"/>
    <w:rsid w:val="00F92939"/>
    <w:rsid w:val="00F92D84"/>
    <w:rsid w:val="00F9317E"/>
    <w:rsid w:val="00F93B2D"/>
    <w:rsid w:val="00F93C54"/>
    <w:rsid w:val="00F93EDE"/>
    <w:rsid w:val="00F9413A"/>
    <w:rsid w:val="00F94235"/>
    <w:rsid w:val="00F94490"/>
    <w:rsid w:val="00F94C9A"/>
    <w:rsid w:val="00F95720"/>
    <w:rsid w:val="00F957B8"/>
    <w:rsid w:val="00F95C44"/>
    <w:rsid w:val="00F95D3F"/>
    <w:rsid w:val="00F960A5"/>
    <w:rsid w:val="00F9621E"/>
    <w:rsid w:val="00F96310"/>
    <w:rsid w:val="00F9632F"/>
    <w:rsid w:val="00F9660E"/>
    <w:rsid w:val="00F967B8"/>
    <w:rsid w:val="00F96903"/>
    <w:rsid w:val="00F96927"/>
    <w:rsid w:val="00F969AB"/>
    <w:rsid w:val="00F96C4A"/>
    <w:rsid w:val="00F97BF5"/>
    <w:rsid w:val="00F97F9D"/>
    <w:rsid w:val="00FA0F33"/>
    <w:rsid w:val="00FA123D"/>
    <w:rsid w:val="00FA2590"/>
    <w:rsid w:val="00FA2832"/>
    <w:rsid w:val="00FA29BF"/>
    <w:rsid w:val="00FA2CA6"/>
    <w:rsid w:val="00FA2E53"/>
    <w:rsid w:val="00FA3275"/>
    <w:rsid w:val="00FA34F7"/>
    <w:rsid w:val="00FA35A7"/>
    <w:rsid w:val="00FA3774"/>
    <w:rsid w:val="00FA39AC"/>
    <w:rsid w:val="00FA3F2C"/>
    <w:rsid w:val="00FA426C"/>
    <w:rsid w:val="00FA4575"/>
    <w:rsid w:val="00FA4A7B"/>
    <w:rsid w:val="00FA4D28"/>
    <w:rsid w:val="00FA4DB8"/>
    <w:rsid w:val="00FA563B"/>
    <w:rsid w:val="00FA57EF"/>
    <w:rsid w:val="00FA590B"/>
    <w:rsid w:val="00FA6125"/>
    <w:rsid w:val="00FA65BD"/>
    <w:rsid w:val="00FA67EF"/>
    <w:rsid w:val="00FA6B5D"/>
    <w:rsid w:val="00FA70A8"/>
    <w:rsid w:val="00FB07F7"/>
    <w:rsid w:val="00FB0CD1"/>
    <w:rsid w:val="00FB1D05"/>
    <w:rsid w:val="00FB1FF7"/>
    <w:rsid w:val="00FB20B3"/>
    <w:rsid w:val="00FB2839"/>
    <w:rsid w:val="00FB2863"/>
    <w:rsid w:val="00FB2E3A"/>
    <w:rsid w:val="00FB2FE8"/>
    <w:rsid w:val="00FB3A04"/>
    <w:rsid w:val="00FB3F32"/>
    <w:rsid w:val="00FB40ED"/>
    <w:rsid w:val="00FB4A85"/>
    <w:rsid w:val="00FB4B6F"/>
    <w:rsid w:val="00FB4E25"/>
    <w:rsid w:val="00FB5019"/>
    <w:rsid w:val="00FB5373"/>
    <w:rsid w:val="00FB5542"/>
    <w:rsid w:val="00FB578B"/>
    <w:rsid w:val="00FB5A52"/>
    <w:rsid w:val="00FB5CDA"/>
    <w:rsid w:val="00FB630B"/>
    <w:rsid w:val="00FB6662"/>
    <w:rsid w:val="00FB6755"/>
    <w:rsid w:val="00FB72E6"/>
    <w:rsid w:val="00FB7488"/>
    <w:rsid w:val="00FB7E3B"/>
    <w:rsid w:val="00FB7FFC"/>
    <w:rsid w:val="00FC01B1"/>
    <w:rsid w:val="00FC030C"/>
    <w:rsid w:val="00FC062B"/>
    <w:rsid w:val="00FC292A"/>
    <w:rsid w:val="00FC2A6A"/>
    <w:rsid w:val="00FC31D6"/>
    <w:rsid w:val="00FC330E"/>
    <w:rsid w:val="00FC3555"/>
    <w:rsid w:val="00FC3926"/>
    <w:rsid w:val="00FC3EE1"/>
    <w:rsid w:val="00FC4A34"/>
    <w:rsid w:val="00FC4F3A"/>
    <w:rsid w:val="00FC5299"/>
    <w:rsid w:val="00FC55F5"/>
    <w:rsid w:val="00FC57BD"/>
    <w:rsid w:val="00FC5ABD"/>
    <w:rsid w:val="00FC5F09"/>
    <w:rsid w:val="00FC6062"/>
    <w:rsid w:val="00FC67E0"/>
    <w:rsid w:val="00FC6D59"/>
    <w:rsid w:val="00FC7147"/>
    <w:rsid w:val="00FC7840"/>
    <w:rsid w:val="00FD0207"/>
    <w:rsid w:val="00FD0454"/>
    <w:rsid w:val="00FD07DA"/>
    <w:rsid w:val="00FD0A4C"/>
    <w:rsid w:val="00FD0E04"/>
    <w:rsid w:val="00FD1E1A"/>
    <w:rsid w:val="00FD21C8"/>
    <w:rsid w:val="00FD243B"/>
    <w:rsid w:val="00FD26D2"/>
    <w:rsid w:val="00FD2C95"/>
    <w:rsid w:val="00FD2F04"/>
    <w:rsid w:val="00FD323B"/>
    <w:rsid w:val="00FD35FF"/>
    <w:rsid w:val="00FD37A9"/>
    <w:rsid w:val="00FD4278"/>
    <w:rsid w:val="00FD4940"/>
    <w:rsid w:val="00FD49F5"/>
    <w:rsid w:val="00FD4AD9"/>
    <w:rsid w:val="00FD4D18"/>
    <w:rsid w:val="00FD51F2"/>
    <w:rsid w:val="00FD5588"/>
    <w:rsid w:val="00FD5D85"/>
    <w:rsid w:val="00FD6247"/>
    <w:rsid w:val="00FD6373"/>
    <w:rsid w:val="00FD63C5"/>
    <w:rsid w:val="00FD7651"/>
    <w:rsid w:val="00FD79A9"/>
    <w:rsid w:val="00FD7BF1"/>
    <w:rsid w:val="00FD7C91"/>
    <w:rsid w:val="00FD7F03"/>
    <w:rsid w:val="00FE117F"/>
    <w:rsid w:val="00FE1A9E"/>
    <w:rsid w:val="00FE1B21"/>
    <w:rsid w:val="00FE1F63"/>
    <w:rsid w:val="00FE2978"/>
    <w:rsid w:val="00FE2BDC"/>
    <w:rsid w:val="00FE2FB9"/>
    <w:rsid w:val="00FE3D44"/>
    <w:rsid w:val="00FE4183"/>
    <w:rsid w:val="00FE4386"/>
    <w:rsid w:val="00FE4527"/>
    <w:rsid w:val="00FE4768"/>
    <w:rsid w:val="00FE4B6B"/>
    <w:rsid w:val="00FE4C97"/>
    <w:rsid w:val="00FE4D56"/>
    <w:rsid w:val="00FE4DA5"/>
    <w:rsid w:val="00FE4E3F"/>
    <w:rsid w:val="00FE53F6"/>
    <w:rsid w:val="00FE5458"/>
    <w:rsid w:val="00FE5568"/>
    <w:rsid w:val="00FE5787"/>
    <w:rsid w:val="00FE5CD0"/>
    <w:rsid w:val="00FE5D6C"/>
    <w:rsid w:val="00FE607C"/>
    <w:rsid w:val="00FE67DB"/>
    <w:rsid w:val="00FE68CE"/>
    <w:rsid w:val="00FE756B"/>
    <w:rsid w:val="00FE7707"/>
    <w:rsid w:val="00FE7FE9"/>
    <w:rsid w:val="00FF05BE"/>
    <w:rsid w:val="00FF0BF6"/>
    <w:rsid w:val="00FF0F98"/>
    <w:rsid w:val="00FF100F"/>
    <w:rsid w:val="00FF1D8B"/>
    <w:rsid w:val="00FF20C1"/>
    <w:rsid w:val="00FF24C2"/>
    <w:rsid w:val="00FF2828"/>
    <w:rsid w:val="00FF2F0C"/>
    <w:rsid w:val="00FF3079"/>
    <w:rsid w:val="00FF429F"/>
    <w:rsid w:val="00FF44AA"/>
    <w:rsid w:val="00FF49FA"/>
    <w:rsid w:val="00FF50E6"/>
    <w:rsid w:val="00FF562F"/>
    <w:rsid w:val="00FF5837"/>
    <w:rsid w:val="00FF5D29"/>
    <w:rsid w:val="00FF6012"/>
    <w:rsid w:val="00FF63E4"/>
    <w:rsid w:val="00FF6440"/>
    <w:rsid w:val="00FF6B32"/>
    <w:rsid w:val="00FF70AB"/>
    <w:rsid w:val="00FF718D"/>
    <w:rsid w:val="00FF7C18"/>
    <w:rsid w:val="00FF7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744689"/>
  <w15:docId w15:val="{F92201B9-0D3E-4018-A360-23DB9CAE1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500C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50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50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500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500C"/>
    <w:rPr>
      <w:sz w:val="18"/>
      <w:szCs w:val="18"/>
    </w:rPr>
  </w:style>
  <w:style w:type="table" w:styleId="TableGrid">
    <w:name w:val="Table Grid"/>
    <w:basedOn w:val="TableNormal"/>
    <w:uiPriority w:val="59"/>
    <w:rsid w:val="00D656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0688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3E071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DF471E-CBB7-45F5-B252-2E0169FAEC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1</TotalTime>
  <Pages>8</Pages>
  <Words>1582</Words>
  <Characters>9022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dh</dc:creator>
  <cp:keywords/>
  <dc:description/>
  <cp:lastModifiedBy>Fan, Jie</cp:lastModifiedBy>
  <cp:revision>1027</cp:revision>
  <dcterms:created xsi:type="dcterms:W3CDTF">2017-05-05T05:11:00Z</dcterms:created>
  <dcterms:modified xsi:type="dcterms:W3CDTF">2018-12-13T22:15:00Z</dcterms:modified>
</cp:coreProperties>
</file>